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footer3.xml" ContentType="application/vnd.openxmlformats-officedocument.wordprocessingml.footer+xml"/>
  <Override PartName="/word/footer1.xml" ContentType="application/vnd.openxmlformats-officedocument.wordprocessingml.footer+xml"/>
  <Override PartName="/word/endnotes.xml" ContentType="application/vnd.openxmlformats-officedocument.wordprocessingml.endnotes+xml"/>
  <Override PartName="/word/footnotes.xml" ContentType="application/vnd.openxmlformats-officedocument.wordprocessingml.footnotes+xml"/>
  <Override PartName="/word/header1.xml" ContentType="application/vnd.openxmlformats-officedocument.wordprocessingml.header+xml"/>
  <Override PartName="/word/footer2.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numbering.xml" ContentType="application/vnd.openxmlformats-officedocument.wordprocessingml.numbering+xml"/>
  <Override PartName="/docProps/custom.xml" ContentType="application/vnd.openxmlformats-officedocument.custom-properties+xml"/>
  <Override PartName="/customXml/itemProps1.xml" ContentType="application/vnd.openxmlformats-officedocument.customXmlProperties+xml"/>
  <Override PartName="/docProps/core.xml" ContentType="application/vnd.openxmlformats-package.core-properties+xml"/>
  <Override PartName="/word/fontTable.xml" ContentType="application/vnd.openxmlformats-officedocument.wordprocessingml.fontTable+xml"/>
  <Override PartName="/word/webSettings.xml" ContentType="application/vnd.openxmlformats-officedocument.wordprocessingml.webSettings+xml"/>
  <Override PartName="/docProps/app.xml" ContentType="application/vnd.openxmlformats-officedocument.extended-properties+xml"/>
  <Override PartName="/customXml/itemProps3.xml" ContentType="application/vnd.openxmlformats-officedocument.customXmlProperties+xml"/>
  <Override PartName="/customXml/itemProps2.xml" ContentType="application/vnd.openxmlformats-officedocument.customXml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ackground w:color="FFFFFF" w:themeColor="background1"/>
  <w:body>
    <w:p w14:paraId="78B4438B" w14:textId="4FE71840" w:rsidR="004D4FC3" w:rsidRPr="00686338" w:rsidRDefault="00C06ECD" w:rsidP="00696877">
      <w:pPr>
        <w:spacing w:before="2520" w:after="3240"/>
        <w:jc w:val="center"/>
        <w:rPr>
          <w:b/>
          <w:sz w:val="28"/>
        </w:rPr>
      </w:pPr>
      <w:bookmarkStart w:id="0" w:name="_Toc484159503"/>
      <w:bookmarkStart w:id="1" w:name="_Toc484160311"/>
      <w:bookmarkStart w:id="2" w:name="_Toc484165626"/>
      <w:bookmarkStart w:id="3" w:name="_Toc484176840"/>
      <w:bookmarkStart w:id="4" w:name="_Toc484177089"/>
      <w:bookmarkStart w:id="5" w:name="_Toc485734018"/>
      <w:bookmarkStart w:id="6" w:name="_Toc485736439"/>
      <w:bookmarkStart w:id="7" w:name="_Toc491263329"/>
      <w:bookmarkStart w:id="8" w:name="_Toc491266306"/>
      <w:bookmarkStart w:id="9" w:name="_Toc493150527"/>
      <w:bookmarkStart w:id="10" w:name="_Toc495920059"/>
      <w:bookmarkStart w:id="11" w:name="_Toc509997792"/>
      <w:bookmarkStart w:id="12" w:name="_Toc511297645"/>
      <w:bookmarkStart w:id="13" w:name="_Toc511301099"/>
      <w:bookmarkStart w:id="14" w:name="_Toc511633583"/>
      <w:bookmarkStart w:id="15" w:name="_Toc134262601"/>
      <w:bookmarkStart w:id="16" w:name="_Toc186598384"/>
      <w:r>
        <w:rPr>
          <w:b/>
          <w:sz w:val="28"/>
        </w:rPr>
        <w:t xml:space="preserve">Adapted from </w:t>
      </w:r>
      <w:r w:rsidR="00B4169A" w:rsidRPr="00B4169A">
        <w:rPr>
          <w:b/>
          <w:sz w:val="28"/>
        </w:rPr>
        <w:t xml:space="preserve">Important Considerations in the Derivation of Representative Background Concentrations for the Evaluation of Sediment Sites: </w:t>
      </w:r>
      <w:r w:rsidR="00B4169A">
        <w:rPr>
          <w:b/>
          <w:sz w:val="28"/>
        </w:rPr>
        <w:br/>
        <w:t>Supplemental Material R</w:t>
      </w:r>
      <w:r w:rsidR="00B4169A" w:rsidRPr="00B4169A">
        <w:rPr>
          <w:b/>
          <w:sz w:val="28"/>
        </w:rPr>
        <w:t>elated to a Conceptual Site Model</w:t>
      </w:r>
    </w:p>
    <w:p w14:paraId="6477EE0D" w14:textId="63BE8E3A" w:rsidR="00696877" w:rsidRDefault="00696877" w:rsidP="00696877">
      <w:pPr>
        <w:spacing w:after="2400"/>
        <w:jc w:val="center"/>
      </w:pPr>
      <w:r>
        <w:t xml:space="preserve">Allison Geiselbrecht, </w:t>
      </w:r>
      <w:proofErr w:type="spellStart"/>
      <w:r w:rsidR="00A16FA5">
        <w:t>Shahrokh</w:t>
      </w:r>
      <w:proofErr w:type="spellEnd"/>
      <w:r w:rsidR="00A16FA5">
        <w:t xml:space="preserve"> Rouhani, </w:t>
      </w:r>
      <w:r w:rsidR="005B0E5E">
        <w:t xml:space="preserve">Karen </w:t>
      </w:r>
      <w:proofErr w:type="spellStart"/>
      <w:r w:rsidR="005B0E5E">
        <w:t>Thorbjornsen</w:t>
      </w:r>
      <w:proofErr w:type="spellEnd"/>
      <w:r w:rsidR="005B0E5E">
        <w:t xml:space="preserve">, </w:t>
      </w:r>
      <w:r>
        <w:t>Doug</w:t>
      </w:r>
      <w:r w:rsidR="00991B14">
        <w:t>las</w:t>
      </w:r>
      <w:r>
        <w:t xml:space="preserve"> Blue, Steven Nadeau, </w:t>
      </w:r>
      <w:r>
        <w:br/>
        <w:t>Tessa Gardner-Brown, Steven Brown</w:t>
      </w:r>
    </w:p>
    <w:p w14:paraId="7091FC41" w14:textId="7026A4FD" w:rsidR="004D4FC3" w:rsidRPr="00727E4A" w:rsidRDefault="00C06ECD" w:rsidP="004D4FC3">
      <w:pPr>
        <w:jc w:val="center"/>
      </w:pPr>
      <w:r>
        <w:t>May</w:t>
      </w:r>
      <w:r>
        <w:t xml:space="preserve"> </w:t>
      </w:r>
      <w:r w:rsidR="004D4FC3">
        <w:t>2018</w:t>
      </w:r>
    </w:p>
    <w:p w14:paraId="329D788B" w14:textId="77777777" w:rsidR="004D4FC3" w:rsidRDefault="004D4FC3" w:rsidP="00AE07E8">
      <w:pPr>
        <w:pStyle w:val="Heading1"/>
        <w:sectPr w:rsidR="004D4FC3" w:rsidSect="0055662E">
          <w:footerReference w:type="even" r:id="rId8"/>
          <w:footerReference w:type="first" r:id="rId9"/>
          <w:pgSz w:w="12240" w:h="15840" w:code="1"/>
          <w:pgMar w:top="1440" w:right="1440" w:bottom="1296" w:left="1440" w:header="432" w:footer="432" w:gutter="0"/>
          <w:pgNumType w:fmt="lowerRoman" w:start="1"/>
          <w:cols w:space="720"/>
        </w:sectPr>
      </w:pPr>
    </w:p>
    <w:p w14:paraId="082E1B3B" w14:textId="77777777" w:rsidR="00BD600C" w:rsidRPr="00CB2868" w:rsidRDefault="00BD600C" w:rsidP="00BD600C">
      <w:pPr>
        <w:rPr>
          <w:i/>
        </w:rPr>
      </w:pPr>
      <w:bookmarkStart w:id="19" w:name="_Toc511633588"/>
      <w:bookmarkEnd w:id="0"/>
      <w:bookmarkEnd w:id="1"/>
      <w:bookmarkEnd w:id="2"/>
      <w:bookmarkEnd w:id="3"/>
      <w:bookmarkEnd w:id="4"/>
      <w:bookmarkEnd w:id="5"/>
      <w:bookmarkEnd w:id="6"/>
      <w:bookmarkEnd w:id="7"/>
      <w:bookmarkEnd w:id="8"/>
      <w:bookmarkEnd w:id="9"/>
      <w:bookmarkEnd w:id="10"/>
      <w:bookmarkEnd w:id="11"/>
      <w:bookmarkEnd w:id="12"/>
      <w:bookmarkEnd w:id="13"/>
      <w:bookmarkEnd w:id="14"/>
      <w:bookmarkEnd w:id="15"/>
      <w:bookmarkEnd w:id="16"/>
      <w:r w:rsidRPr="00CB2868">
        <w:rPr>
          <w:i/>
        </w:rPr>
        <w:lastRenderedPageBreak/>
        <w:t xml:space="preserve">This document provides supplemental material to the associated journal article, with focus on elements of the conceptual site model and its importance in the derivation of representative background concentrations for the evaluation of sediment sites. </w:t>
      </w:r>
    </w:p>
    <w:p w14:paraId="74F0E6B4" w14:textId="2886921F" w:rsidR="0039516C" w:rsidRPr="00241AFE" w:rsidRDefault="00B4169A" w:rsidP="00E838FC">
      <w:pPr>
        <w:pStyle w:val="Heading1"/>
      </w:pPr>
      <w:r>
        <w:t>1.0</w:t>
      </w:r>
      <w:r>
        <w:tab/>
      </w:r>
      <w:r w:rsidR="0039516C" w:rsidRPr="00241AFE">
        <w:t>Elements of a Conceptual Site Model</w:t>
      </w:r>
      <w:bookmarkEnd w:id="19"/>
    </w:p>
    <w:p w14:paraId="092C5F53" w14:textId="4ED9D549" w:rsidR="00BD600C" w:rsidRDefault="00BD600C" w:rsidP="00BD600C">
      <w:r>
        <w:t>B</w:t>
      </w:r>
      <w:r w:rsidRPr="00241AFE">
        <w:t>ackground reference area</w:t>
      </w:r>
      <w:r>
        <w:t>s</w:t>
      </w:r>
      <w:r w:rsidRPr="00241AFE">
        <w:t xml:space="preserve"> selected for derivation of </w:t>
      </w:r>
      <w:r>
        <w:t>representative</w:t>
      </w:r>
      <w:r w:rsidRPr="00241AFE">
        <w:t xml:space="preserve"> background </w:t>
      </w:r>
      <w:r>
        <w:t xml:space="preserve">concentrations </w:t>
      </w:r>
      <w:r w:rsidRPr="00241AFE">
        <w:t>should be as similar to the site as possible</w:t>
      </w:r>
      <w:r>
        <w:t>, except for site-related releases. Therefore,</w:t>
      </w:r>
      <w:r w:rsidRPr="00241AFE">
        <w:t xml:space="preserve"> develop</w:t>
      </w:r>
      <w:r>
        <w:t>ing</w:t>
      </w:r>
      <w:r w:rsidRPr="00241AFE">
        <w:t xml:space="preserve"> a </w:t>
      </w:r>
      <w:r>
        <w:t xml:space="preserve">robust </w:t>
      </w:r>
      <w:proofErr w:type="spellStart"/>
      <w:r w:rsidRPr="00241AFE">
        <w:t>CSM</w:t>
      </w:r>
      <w:proofErr w:type="spellEnd"/>
      <w:r w:rsidRPr="00241AFE">
        <w:t xml:space="preserve"> will help to ensure that the </w:t>
      </w:r>
      <w:r>
        <w:t xml:space="preserve">selected </w:t>
      </w:r>
      <w:r w:rsidRPr="00241AFE">
        <w:t>background reference area</w:t>
      </w:r>
      <w:r>
        <w:t>s</w:t>
      </w:r>
      <w:r w:rsidRPr="00241AFE">
        <w:t xml:space="preserve"> </w:t>
      </w:r>
      <w:r>
        <w:t>are</w:t>
      </w:r>
      <w:r w:rsidRPr="00241AFE">
        <w:t xml:space="preserve"> similar to the site and will i</w:t>
      </w:r>
      <w:r>
        <w:t xml:space="preserve">nherently provide an increased </w:t>
      </w:r>
      <w:r w:rsidRPr="00241AFE">
        <w:t xml:space="preserve">understanding of the factors that may contribute to </w:t>
      </w:r>
      <w:r>
        <w:t>representative</w:t>
      </w:r>
      <w:r w:rsidRPr="00241AFE">
        <w:t xml:space="preserve"> </w:t>
      </w:r>
      <w:r>
        <w:t xml:space="preserve">background </w:t>
      </w:r>
      <w:r w:rsidRPr="00241AFE">
        <w:t xml:space="preserve">concentrations at the site. </w:t>
      </w:r>
      <w:r>
        <w:t>F</w:t>
      </w:r>
      <w:r w:rsidRPr="00241AFE">
        <w:t xml:space="preserve">actors that typically contribute to </w:t>
      </w:r>
      <w:r>
        <w:t xml:space="preserve">representative </w:t>
      </w:r>
      <w:r w:rsidRPr="00241AFE">
        <w:t xml:space="preserve">background concentrations (and chemical concentrations on </w:t>
      </w:r>
      <w:r>
        <w:t>a</w:t>
      </w:r>
      <w:r w:rsidRPr="00241AFE">
        <w:t xml:space="preserve"> site, as would likely be shown through the </w:t>
      </w:r>
      <w:proofErr w:type="spellStart"/>
      <w:r w:rsidRPr="00241AFE">
        <w:t>CSM</w:t>
      </w:r>
      <w:proofErr w:type="spellEnd"/>
      <w:r w:rsidRPr="00241AFE">
        <w:t>) are detailed in this</w:t>
      </w:r>
      <w:r w:rsidR="00991B14">
        <w:t xml:space="preserve"> Supplemental Material</w:t>
      </w:r>
      <w:r w:rsidRPr="00241AFE">
        <w:t xml:space="preserve"> </w:t>
      </w:r>
      <w:r>
        <w:t>document</w:t>
      </w:r>
      <w:r w:rsidR="00991B14">
        <w:t>. T</w:t>
      </w:r>
      <w:r>
        <w:t>hese factors should be considered when developing the study design for representative background determination.</w:t>
      </w:r>
    </w:p>
    <w:p w14:paraId="72B558CE" w14:textId="15D83E8B" w:rsidR="00281066" w:rsidRDefault="00281066" w:rsidP="0039516C">
      <w:r>
        <w:t xml:space="preserve">Figure 1 </w:t>
      </w:r>
      <w:r w:rsidR="00B2430A">
        <w:t xml:space="preserve">presents </w:t>
      </w:r>
      <w:r>
        <w:t xml:space="preserve">a simplified </w:t>
      </w:r>
      <w:proofErr w:type="spellStart"/>
      <w:r>
        <w:t>CSM</w:t>
      </w:r>
      <w:proofErr w:type="spellEnd"/>
      <w:r>
        <w:t xml:space="preserve"> for a sediment site, focusing on the anthropogenic inputs and natural characteristics outlined in this section. Importantly, Figure 1 does not depict complex interactions, such as the cycling of chemicals of concern within the environmental system, which </w:t>
      </w:r>
      <w:r w:rsidR="00B2430A">
        <w:t xml:space="preserve">can </w:t>
      </w:r>
      <w:r>
        <w:t xml:space="preserve">be important at some sites. Additionally, </w:t>
      </w:r>
      <w:r w:rsidR="00B4169A">
        <w:t>this supplemental material is</w:t>
      </w:r>
      <w:r>
        <w:t xml:space="preserve"> not inclusive of all possible</w:t>
      </w:r>
      <w:r w:rsidR="00B2430A">
        <w:t xml:space="preserve"> chemical fate</w:t>
      </w:r>
      <w:r w:rsidR="00AD562C">
        <w:t>/</w:t>
      </w:r>
      <w:r w:rsidR="00B2430A">
        <w:t>transport</w:t>
      </w:r>
      <w:r w:rsidR="00AD562C">
        <w:t xml:space="preserve"> and</w:t>
      </w:r>
      <w:r w:rsidR="00B2430A">
        <w:t xml:space="preserve"> exposure</w:t>
      </w:r>
      <w:r w:rsidR="00AD562C">
        <w:t xml:space="preserve"> pathways </w:t>
      </w:r>
      <w:r>
        <w:t xml:space="preserve">that may be relevant to the derivation of representative background concentrations at </w:t>
      </w:r>
      <w:r w:rsidR="00B2430A">
        <w:t xml:space="preserve">different </w:t>
      </w:r>
      <w:r>
        <w:t>sites</w:t>
      </w:r>
      <w:r w:rsidR="00AD562C">
        <w:t xml:space="preserve"> (e.g</w:t>
      </w:r>
      <w:r w:rsidR="00E6529B">
        <w:t>.</w:t>
      </w:r>
      <w:r>
        <w:t>, groundwater</w:t>
      </w:r>
      <w:r w:rsidR="00AD562C">
        <w:t>-surface water interactions,</w:t>
      </w:r>
      <w:r>
        <w:t xml:space="preserve"> spills</w:t>
      </w:r>
      <w:r w:rsidR="00AD562C">
        <w:t>)</w:t>
      </w:r>
      <w:r>
        <w:t xml:space="preserve">.  </w:t>
      </w:r>
    </w:p>
    <w:p w14:paraId="67C746B2" w14:textId="0D0647F6" w:rsidR="00C30472" w:rsidRPr="000D36DD" w:rsidRDefault="00C30472" w:rsidP="00C30472">
      <w:pPr>
        <w:pStyle w:val="TableTitle"/>
        <w:spacing w:before="60" w:after="240"/>
        <w:jc w:val="left"/>
        <w:rPr>
          <w:b w:val="0"/>
          <w:sz w:val="20"/>
        </w:rPr>
      </w:pPr>
      <w:bookmarkStart w:id="20" w:name="_Toc509997819"/>
      <w:r>
        <w:rPr>
          <w:noProof/>
        </w:rPr>
        <w:drawing>
          <wp:inline distT="0" distB="0" distL="0" distR="0" wp14:anchorId="2CE85DDD" wp14:editId="1AAFBA01">
            <wp:extent cx="5943600" cy="257619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nthropogenic and Natural Considerations in Conceptual Site Model Development_2017-0822-01.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2576195"/>
                    </a:xfrm>
                    <a:prstGeom prst="rect">
                      <a:avLst/>
                    </a:prstGeom>
                  </pic:spPr>
                </pic:pic>
              </a:graphicData>
            </a:graphic>
          </wp:inline>
        </w:drawing>
      </w:r>
      <w:r w:rsidRPr="000D36DD">
        <w:rPr>
          <w:b w:val="0"/>
          <w:sz w:val="20"/>
        </w:rPr>
        <w:t xml:space="preserve">Figure 1. </w:t>
      </w:r>
      <w:r>
        <w:rPr>
          <w:b w:val="0"/>
          <w:sz w:val="20"/>
        </w:rPr>
        <w:t>Key</w:t>
      </w:r>
      <w:r w:rsidRPr="000D36DD">
        <w:rPr>
          <w:b w:val="0"/>
          <w:sz w:val="20"/>
        </w:rPr>
        <w:t xml:space="preserve"> Considerations in Development</w:t>
      </w:r>
      <w:bookmarkEnd w:id="20"/>
      <w:r w:rsidR="00EC7EFB">
        <w:rPr>
          <w:b w:val="0"/>
          <w:sz w:val="20"/>
        </w:rPr>
        <w:t xml:space="preserve"> of a Simplified </w:t>
      </w:r>
      <w:r w:rsidR="00EC7EFB" w:rsidRPr="000D36DD">
        <w:rPr>
          <w:b w:val="0"/>
          <w:sz w:val="20"/>
        </w:rPr>
        <w:t>Conceptual Site Model</w:t>
      </w:r>
    </w:p>
    <w:p w14:paraId="3AD1DF44" w14:textId="150AA564" w:rsidR="00281066" w:rsidRPr="00241AFE" w:rsidRDefault="00281066" w:rsidP="006D69A6">
      <w:r w:rsidRPr="00582233">
        <w:t>Section</w:t>
      </w:r>
      <w:r w:rsidR="00BD22AC">
        <w:t>s</w:t>
      </w:r>
      <w:r w:rsidRPr="00582233">
        <w:t xml:space="preserve"> </w:t>
      </w:r>
      <w:r w:rsidR="00B4169A">
        <w:t>1</w:t>
      </w:r>
      <w:r w:rsidRPr="00582233">
        <w:t>.</w:t>
      </w:r>
      <w:r w:rsidR="00BD22AC">
        <w:t xml:space="preserve">1 through </w:t>
      </w:r>
      <w:r w:rsidR="00B4169A">
        <w:t>1</w:t>
      </w:r>
      <w:r w:rsidR="00BD22AC">
        <w:t>.6</w:t>
      </w:r>
      <w:r w:rsidRPr="00582233">
        <w:t xml:space="preserve"> discuss some of the key complexities that are encountered during the </w:t>
      </w:r>
      <w:proofErr w:type="spellStart"/>
      <w:r w:rsidR="0023468F">
        <w:t>CSM</w:t>
      </w:r>
      <w:proofErr w:type="spellEnd"/>
      <w:r>
        <w:t xml:space="preserve"> development process at</w:t>
      </w:r>
      <w:r w:rsidRPr="00582233">
        <w:t xml:space="preserve"> sediment sites, and the discussion</w:t>
      </w:r>
      <w:r>
        <w:t xml:space="preserve"> has been developed for use by</w:t>
      </w:r>
      <w:r w:rsidRPr="00582233">
        <w:t xml:space="preserve"> a broad audience. Some </w:t>
      </w:r>
      <w:r>
        <w:t>of the more specific technical considerations</w:t>
      </w:r>
      <w:r w:rsidRPr="00582233">
        <w:t xml:space="preserve">, such as evaluation of total organic content and grain size </w:t>
      </w:r>
      <w:r>
        <w:t xml:space="preserve">and their specific relationship to </w:t>
      </w:r>
      <w:r w:rsidRPr="00582233">
        <w:t>organic compounds</w:t>
      </w:r>
      <w:r>
        <w:t xml:space="preserve"> and data treatment</w:t>
      </w:r>
      <w:r w:rsidRPr="00582233">
        <w:t xml:space="preserve">, are not discussed </w:t>
      </w:r>
      <w:r>
        <w:t xml:space="preserve">specifically </w:t>
      </w:r>
      <w:r w:rsidRPr="00582233">
        <w:t>within the following sections.</w:t>
      </w:r>
      <w:r>
        <w:t xml:space="preserve"> However, the overarching </w:t>
      </w:r>
      <w:r>
        <w:lastRenderedPageBreak/>
        <w:t>princip</w:t>
      </w:r>
      <w:r w:rsidR="003C041D">
        <w:t>le</w:t>
      </w:r>
      <w:r>
        <w:t xml:space="preserve"> is that a robust </w:t>
      </w:r>
      <w:proofErr w:type="spellStart"/>
      <w:r>
        <w:t>CSM</w:t>
      </w:r>
      <w:proofErr w:type="spellEnd"/>
      <w:r>
        <w:t xml:space="preserve"> assists in selection of representative background areas, and the</w:t>
      </w:r>
      <w:r w:rsidR="00AD562C">
        <w:t xml:space="preserve">se </w:t>
      </w:r>
      <w:r>
        <w:t xml:space="preserve">background areas need to </w:t>
      </w:r>
      <w:r w:rsidR="00AD562C">
        <w:t>reflect the site</w:t>
      </w:r>
      <w:r>
        <w:t xml:space="preserve"> as close</w:t>
      </w:r>
      <w:r w:rsidR="00AD562C">
        <w:t>ly</w:t>
      </w:r>
      <w:r>
        <w:t xml:space="preserve"> as possible</w:t>
      </w:r>
      <w:r w:rsidR="00E6529B">
        <w:t>,</w:t>
      </w:r>
      <w:r>
        <w:t xml:space="preserve"> with </w:t>
      </w:r>
      <w:r w:rsidR="00AD562C">
        <w:t xml:space="preserve">the exception of </w:t>
      </w:r>
      <w:r>
        <w:t>site</w:t>
      </w:r>
      <w:r w:rsidR="0023468F">
        <w:t>-</w:t>
      </w:r>
      <w:r>
        <w:t>related inputs.</w:t>
      </w:r>
    </w:p>
    <w:p w14:paraId="09374C5A" w14:textId="1FF83BCE" w:rsidR="00DE1215" w:rsidRDefault="00B4169A" w:rsidP="006D69A6">
      <w:pPr>
        <w:pStyle w:val="Heading2"/>
      </w:pPr>
      <w:bookmarkStart w:id="21" w:name="_Toc511633589"/>
      <w:r>
        <w:t>1</w:t>
      </w:r>
      <w:r w:rsidR="0039516C" w:rsidRPr="00241AFE">
        <w:t>.1</w:t>
      </w:r>
      <w:r w:rsidR="0039516C" w:rsidRPr="00241AFE">
        <w:tab/>
        <w:t xml:space="preserve">Land Use within </w:t>
      </w:r>
      <w:r w:rsidR="007567DE">
        <w:t>a</w:t>
      </w:r>
      <w:r w:rsidR="00716928" w:rsidRPr="00241AFE">
        <w:t xml:space="preserve"> </w:t>
      </w:r>
      <w:r w:rsidR="0039516C" w:rsidRPr="00241AFE">
        <w:t>Watershed</w:t>
      </w:r>
      <w:bookmarkEnd w:id="21"/>
    </w:p>
    <w:p w14:paraId="5E8FF181" w14:textId="2F234568" w:rsidR="0039516C" w:rsidRPr="00241AFE" w:rsidRDefault="002E23B3" w:rsidP="006D69A6">
      <w:r>
        <w:t>Several studies have demonstrated that the degree</w:t>
      </w:r>
      <w:r w:rsidRPr="00241AFE">
        <w:t xml:space="preserve"> of urbanization, intensity of land use, and land cover patterns adjacent to a site (</w:t>
      </w:r>
      <w:r>
        <w:t>or</w:t>
      </w:r>
      <w:r w:rsidRPr="00241AFE">
        <w:t xml:space="preserve"> background reference area</w:t>
      </w:r>
      <w:r w:rsidR="00D863A1">
        <w:t>s</w:t>
      </w:r>
      <w:r w:rsidRPr="00241AFE">
        <w:t xml:space="preserve">) </w:t>
      </w:r>
      <w:r>
        <w:t xml:space="preserve">are </w:t>
      </w:r>
      <w:r w:rsidRPr="00241AFE">
        <w:t>correlate</w:t>
      </w:r>
      <w:r>
        <w:t>d</w:t>
      </w:r>
      <w:r w:rsidRPr="00241AFE">
        <w:t xml:space="preserve"> </w:t>
      </w:r>
      <w:r>
        <w:t>with chemical</w:t>
      </w:r>
      <w:r w:rsidRPr="00241AFE">
        <w:t xml:space="preserve"> concentrations.</w:t>
      </w:r>
      <w:r>
        <w:t xml:space="preserve"> </w:t>
      </w:r>
      <w:r w:rsidR="00B05CBE">
        <w:t>Generally, a practitioner should recognize that contaminant concentrations tend to increase as the degree of urbanization increases (</w:t>
      </w:r>
      <w:proofErr w:type="spellStart"/>
      <w:r w:rsidR="0040137E">
        <w:t>Nowell</w:t>
      </w:r>
      <w:proofErr w:type="spellEnd"/>
      <w:r w:rsidR="0040137E">
        <w:t xml:space="preserve"> </w:t>
      </w:r>
      <w:r w:rsidR="00C30472" w:rsidRPr="005B068F">
        <w:rPr>
          <w:i/>
        </w:rPr>
        <w:t>et al.</w:t>
      </w:r>
      <w:r w:rsidR="00C30472">
        <w:t xml:space="preserve"> 201</w:t>
      </w:r>
      <w:r w:rsidR="00966823">
        <w:t>3</w:t>
      </w:r>
      <w:r w:rsidR="00EF1527">
        <w:t>). The degree of urbanization positively correlates to the level of chemical</w:t>
      </w:r>
      <w:r w:rsidR="00EF1527" w:rsidRPr="00241AFE">
        <w:t xml:space="preserve"> input that </w:t>
      </w:r>
      <w:r w:rsidR="00EF1527">
        <w:t>can be</w:t>
      </w:r>
      <w:r w:rsidR="00EF1527" w:rsidRPr="00241AFE">
        <w:t xml:space="preserve"> expected to </w:t>
      </w:r>
      <w:r w:rsidR="00EF1527">
        <w:t>migrate</w:t>
      </w:r>
      <w:r w:rsidR="00EF1527" w:rsidRPr="00241AFE">
        <w:t xml:space="preserve"> </w:t>
      </w:r>
      <w:r w:rsidR="00EF1527">
        <w:t>on</w:t>
      </w:r>
      <w:r w:rsidR="00EF1527" w:rsidRPr="00241AFE">
        <w:t>to the site</w:t>
      </w:r>
      <w:r w:rsidR="00EF1527">
        <w:t xml:space="preserve"> before, during</w:t>
      </w:r>
      <w:r w:rsidR="00FE0A10">
        <w:t>,</w:t>
      </w:r>
      <w:r w:rsidR="00EF1527">
        <w:t xml:space="preserve"> and after the completion of the remedy; </w:t>
      </w:r>
      <w:r w:rsidR="003C041D">
        <w:t>so this</w:t>
      </w:r>
      <w:r w:rsidR="00EF1527">
        <w:t xml:space="preserve"> should be considered in selecting background reference area</w:t>
      </w:r>
      <w:r w:rsidR="0053081E">
        <w:t>s</w:t>
      </w:r>
      <w:r w:rsidR="00EF1527">
        <w:t xml:space="preserve"> and </w:t>
      </w:r>
      <w:r w:rsidR="00EF1527" w:rsidRPr="00241AFE">
        <w:t xml:space="preserve">determining </w:t>
      </w:r>
      <w:r w:rsidR="00EF1527">
        <w:t>representative</w:t>
      </w:r>
      <w:r w:rsidR="00EF1527" w:rsidRPr="00241AFE">
        <w:t xml:space="preserve"> background </w:t>
      </w:r>
      <w:r w:rsidR="00EF1527">
        <w:t>concentrations.</w:t>
      </w:r>
    </w:p>
    <w:p w14:paraId="5330CAC3" w14:textId="55D1776E" w:rsidR="0039516C" w:rsidRPr="00241AFE" w:rsidRDefault="00B4169A" w:rsidP="006D69A6">
      <w:pPr>
        <w:pStyle w:val="Heading3"/>
      </w:pPr>
      <w:bookmarkStart w:id="22" w:name="_Toc511633590"/>
      <w:r>
        <w:t>1</w:t>
      </w:r>
      <w:r w:rsidR="0039516C" w:rsidRPr="00241AFE">
        <w:t>.1.1</w:t>
      </w:r>
      <w:r w:rsidR="0039516C">
        <w:tab/>
      </w:r>
      <w:r w:rsidR="0039516C" w:rsidRPr="00241AFE">
        <w:t xml:space="preserve">Degree of </w:t>
      </w:r>
      <w:r w:rsidR="00716928">
        <w:t>U</w:t>
      </w:r>
      <w:r w:rsidR="00716928" w:rsidRPr="00241AFE">
        <w:t>rbanization</w:t>
      </w:r>
      <w:bookmarkEnd w:id="22"/>
    </w:p>
    <w:p w14:paraId="7EDE76A1" w14:textId="56E8549F" w:rsidR="000D5356" w:rsidRDefault="000D5356" w:rsidP="006D69A6">
      <w:r>
        <w:t>Contamination</w:t>
      </w:r>
      <w:r w:rsidR="00FF5415">
        <w:t xml:space="preserve"> associated with urbanization</w:t>
      </w:r>
      <w:r>
        <w:t xml:space="preserve"> move</w:t>
      </w:r>
      <w:r w:rsidR="00FF5415">
        <w:t>s</w:t>
      </w:r>
      <w:r>
        <w:t xml:space="preserve"> through the environment </w:t>
      </w:r>
      <w:r w:rsidR="009F5FA4">
        <w:t>via</w:t>
      </w:r>
      <w:r>
        <w:t xml:space="preserve"> a variety of transport pathways, including surface water transport, urban runoff, bank erosion, </w:t>
      </w:r>
      <w:r w:rsidR="009F5FA4">
        <w:t xml:space="preserve">and </w:t>
      </w:r>
      <w:r>
        <w:t>sediment resuspension, among other</w:t>
      </w:r>
      <w:r w:rsidR="005B4380">
        <w:t>s</w:t>
      </w:r>
      <w:r>
        <w:t xml:space="preserve">. </w:t>
      </w:r>
    </w:p>
    <w:p w14:paraId="11DF8012" w14:textId="59F146B4" w:rsidR="0039516C" w:rsidRPr="00241AFE" w:rsidRDefault="000D5356" w:rsidP="006D69A6">
      <w:r>
        <w:t>T</w:t>
      </w:r>
      <w:r w:rsidR="0039516C" w:rsidRPr="00241AFE">
        <w:t xml:space="preserve">he </w:t>
      </w:r>
      <w:r w:rsidR="00716928">
        <w:t xml:space="preserve">USGS </w:t>
      </w:r>
      <w:r w:rsidR="0039516C" w:rsidRPr="00241AFE">
        <w:t xml:space="preserve">has evaluated </w:t>
      </w:r>
      <w:r w:rsidR="00FF5415">
        <w:t>chemical</w:t>
      </w:r>
      <w:r w:rsidR="00FF5415" w:rsidRPr="00241AFE">
        <w:t xml:space="preserve"> </w:t>
      </w:r>
      <w:r w:rsidR="0039516C" w:rsidRPr="00241AFE">
        <w:t xml:space="preserve">concentrations in watersheds </w:t>
      </w:r>
      <w:r w:rsidR="005B4380">
        <w:t>across different degrees</w:t>
      </w:r>
      <w:r w:rsidR="00FF5415" w:rsidRPr="00241AFE">
        <w:t xml:space="preserve"> </w:t>
      </w:r>
      <w:r w:rsidR="0039516C" w:rsidRPr="00241AFE">
        <w:t>of urbanization</w:t>
      </w:r>
      <w:r w:rsidR="00ED331E">
        <w:t>, in order</w:t>
      </w:r>
      <w:r>
        <w:t xml:space="preserve"> to better understand the correlation between </w:t>
      </w:r>
      <w:r w:rsidR="005B4380">
        <w:t xml:space="preserve">urban land use and </w:t>
      </w:r>
      <w:r w:rsidR="00FF5415">
        <w:t xml:space="preserve">chemical </w:t>
      </w:r>
      <w:r>
        <w:t>concentrations</w:t>
      </w:r>
      <w:r w:rsidR="0039516C" w:rsidRPr="00241AFE">
        <w:t xml:space="preserve">. These studies have </w:t>
      </w:r>
      <w:r w:rsidR="005B4380">
        <w:t>shown</w:t>
      </w:r>
      <w:r w:rsidR="005B4380" w:rsidRPr="00241AFE">
        <w:t xml:space="preserve"> </w:t>
      </w:r>
      <w:r w:rsidR="0039516C" w:rsidRPr="00241AFE">
        <w:t xml:space="preserve">that </w:t>
      </w:r>
      <w:r w:rsidR="005B4380">
        <w:t xml:space="preserve">environmental media in </w:t>
      </w:r>
      <w:r w:rsidR="00501B90">
        <w:t xml:space="preserve">more </w:t>
      </w:r>
      <w:r w:rsidR="0039516C" w:rsidRPr="00241AFE">
        <w:t xml:space="preserve">urbanized areas </w:t>
      </w:r>
      <w:r w:rsidR="005B4380">
        <w:t xml:space="preserve">contain </w:t>
      </w:r>
      <w:r w:rsidR="0039516C" w:rsidRPr="00241AFE">
        <w:t xml:space="preserve">elevated </w:t>
      </w:r>
      <w:r w:rsidR="00FF5415">
        <w:t>concentrations</w:t>
      </w:r>
      <w:r w:rsidR="00FF5415" w:rsidRPr="00241AFE">
        <w:t xml:space="preserve"> </w:t>
      </w:r>
      <w:r w:rsidR="0039516C" w:rsidRPr="00241AFE">
        <w:t xml:space="preserve">of </w:t>
      </w:r>
      <w:r w:rsidR="00FF5415">
        <w:t>chemicals</w:t>
      </w:r>
      <w:r w:rsidR="00FF5415" w:rsidRPr="00241AFE">
        <w:t xml:space="preserve"> </w:t>
      </w:r>
      <w:r w:rsidR="005B4380">
        <w:t xml:space="preserve">compared to less urban areas </w:t>
      </w:r>
      <w:r w:rsidR="0039516C" w:rsidRPr="00241AFE">
        <w:t>(</w:t>
      </w:r>
      <w:proofErr w:type="spellStart"/>
      <w:r w:rsidR="0039516C" w:rsidRPr="00241AFE">
        <w:t>N</w:t>
      </w:r>
      <w:r w:rsidR="006858C4">
        <w:t>owell</w:t>
      </w:r>
      <w:proofErr w:type="spellEnd"/>
      <w:r w:rsidR="006858C4">
        <w:t> </w:t>
      </w:r>
      <w:r w:rsidR="002B1843" w:rsidRPr="002B1843">
        <w:rPr>
          <w:i/>
        </w:rPr>
        <w:t>et al</w:t>
      </w:r>
      <w:r w:rsidR="0039516C" w:rsidRPr="00241AFE">
        <w:t xml:space="preserve">. 2013, Kemble </w:t>
      </w:r>
      <w:r w:rsidR="002B1843" w:rsidRPr="002B1843">
        <w:rPr>
          <w:i/>
        </w:rPr>
        <w:t>et al</w:t>
      </w:r>
      <w:r w:rsidR="000232F0">
        <w:t>.</w:t>
      </w:r>
      <w:r w:rsidR="0039516C" w:rsidRPr="00241AFE">
        <w:t xml:space="preserve"> 201</w:t>
      </w:r>
      <w:r w:rsidR="00AE5746">
        <w:t>3</w:t>
      </w:r>
      <w:r w:rsidR="0039516C" w:rsidRPr="00241AFE">
        <w:t xml:space="preserve">). </w:t>
      </w:r>
      <w:r w:rsidR="00AE26FE" w:rsidRPr="00241AFE">
        <w:t>Th</w:t>
      </w:r>
      <w:r w:rsidR="00AE26FE">
        <w:t>e</w:t>
      </w:r>
      <w:r w:rsidR="00AE26FE" w:rsidRPr="00241AFE">
        <w:t>s</w:t>
      </w:r>
      <w:r w:rsidR="00AE26FE">
        <w:t>e</w:t>
      </w:r>
      <w:r w:rsidR="00AE26FE" w:rsidRPr="00241AFE">
        <w:t xml:space="preserve"> stud</w:t>
      </w:r>
      <w:r w:rsidR="00AE26FE">
        <w:t>ies</w:t>
      </w:r>
      <w:r w:rsidR="00AE26FE" w:rsidRPr="00241AFE">
        <w:t xml:space="preserve"> </w:t>
      </w:r>
      <w:r w:rsidR="0039516C" w:rsidRPr="00241AFE">
        <w:t xml:space="preserve">concluded that </w:t>
      </w:r>
      <w:r w:rsidR="00A6797E">
        <w:t xml:space="preserve">concentrations of </w:t>
      </w:r>
      <w:r w:rsidR="0039516C" w:rsidRPr="00241AFE">
        <w:t>a wide range of contaminants</w:t>
      </w:r>
      <w:r w:rsidR="00AE26FE">
        <w:t>,</w:t>
      </w:r>
      <w:r w:rsidR="0039516C" w:rsidRPr="00241AFE">
        <w:t xml:space="preserve"> including </w:t>
      </w:r>
      <w:r w:rsidR="00A02E70" w:rsidRPr="00241AFE">
        <w:t>polycyclic aromatic hydrocarbons (</w:t>
      </w:r>
      <w:r w:rsidR="0039516C" w:rsidRPr="00241AFE">
        <w:t>PAHs</w:t>
      </w:r>
      <w:r w:rsidR="00A02E70">
        <w:t>)</w:t>
      </w:r>
      <w:r w:rsidR="0039516C" w:rsidRPr="00241AFE">
        <w:t>, PCBs, organochlorine pesticides, and metals</w:t>
      </w:r>
      <w:r w:rsidR="00AE26FE">
        <w:t>,</w:t>
      </w:r>
      <w:r w:rsidR="0039516C" w:rsidRPr="00241AFE">
        <w:t xml:space="preserve"> were “significantly related to urbanization across the study areas” (</w:t>
      </w:r>
      <w:proofErr w:type="spellStart"/>
      <w:r w:rsidR="0039516C" w:rsidRPr="00241AFE">
        <w:t>Nowell</w:t>
      </w:r>
      <w:proofErr w:type="spellEnd"/>
      <w:r w:rsidR="0039516C" w:rsidRPr="00241AFE">
        <w:t xml:space="preserve"> </w:t>
      </w:r>
      <w:r w:rsidR="002B1843" w:rsidRPr="002B1843">
        <w:rPr>
          <w:i/>
        </w:rPr>
        <w:t>et al</w:t>
      </w:r>
      <w:r w:rsidR="000232F0">
        <w:t>.</w:t>
      </w:r>
      <w:r w:rsidR="0039516C" w:rsidRPr="00241AFE">
        <w:t xml:space="preserve"> 2013). </w:t>
      </w:r>
    </w:p>
    <w:p w14:paraId="4640F53A" w14:textId="1B8AF9B3" w:rsidR="0039516C" w:rsidRPr="00241AFE" w:rsidRDefault="0039516C" w:rsidP="006D69A6">
      <w:r w:rsidRPr="00241AFE">
        <w:t xml:space="preserve">Consequently, </w:t>
      </w:r>
      <w:r w:rsidR="0049393B">
        <w:t>historic</w:t>
      </w:r>
      <w:r w:rsidR="00FE0A10">
        <w:t>al</w:t>
      </w:r>
      <w:r w:rsidR="0049393B">
        <w:t xml:space="preserve"> </w:t>
      </w:r>
      <w:r w:rsidR="00ED331E">
        <w:t>and</w:t>
      </w:r>
      <w:r w:rsidRPr="00E514C9">
        <w:t xml:space="preserve"> current </w:t>
      </w:r>
      <w:r w:rsidRPr="00241AFE">
        <w:t xml:space="preserve">land use within </w:t>
      </w:r>
      <w:r w:rsidR="00A02E70">
        <w:t>a</w:t>
      </w:r>
      <w:r w:rsidR="00A02E70" w:rsidRPr="00241AFE">
        <w:t xml:space="preserve"> </w:t>
      </w:r>
      <w:r w:rsidRPr="00241AFE">
        <w:t xml:space="preserve">watershed </w:t>
      </w:r>
      <w:r w:rsidR="007E4E17">
        <w:t>has</w:t>
      </w:r>
      <w:r w:rsidRPr="00241AFE">
        <w:t xml:space="preserve"> a direct and potentially major influence on anthropogenic background</w:t>
      </w:r>
      <w:r w:rsidR="005B4380">
        <w:t xml:space="preserve"> conditions (</w:t>
      </w:r>
      <w:r w:rsidR="00590F05">
        <w:t xml:space="preserve">i.e., </w:t>
      </w:r>
      <w:r w:rsidR="005B4380">
        <w:t>chemical concentrations)</w:t>
      </w:r>
      <w:r w:rsidRPr="00241AFE">
        <w:t xml:space="preserve">. The type and intensity of land use </w:t>
      </w:r>
      <w:r w:rsidR="005B4380">
        <w:t xml:space="preserve">surrounding </w:t>
      </w:r>
      <w:r w:rsidR="00A02E70">
        <w:t>selected</w:t>
      </w:r>
      <w:r w:rsidR="00A02E70" w:rsidRPr="00241AFE">
        <w:t xml:space="preserve"> </w:t>
      </w:r>
      <w:r w:rsidRPr="00241AFE">
        <w:t>background reference area</w:t>
      </w:r>
      <w:r w:rsidR="002C3440">
        <w:t>s</w:t>
      </w:r>
      <w:r w:rsidRPr="00241AFE">
        <w:t xml:space="preserve"> should be </w:t>
      </w:r>
      <w:r w:rsidR="00E859F5">
        <w:t xml:space="preserve">as </w:t>
      </w:r>
      <w:r w:rsidRPr="00241AFE">
        <w:t xml:space="preserve">similar </w:t>
      </w:r>
      <w:r w:rsidR="00E859F5">
        <w:t xml:space="preserve">as possible </w:t>
      </w:r>
      <w:r w:rsidRPr="00241AFE">
        <w:t xml:space="preserve">to that </w:t>
      </w:r>
      <w:r w:rsidR="005B4380">
        <w:t xml:space="preserve">observed </w:t>
      </w:r>
      <w:r w:rsidRPr="00241AFE">
        <w:t xml:space="preserve">at the site, to account for </w:t>
      </w:r>
      <w:r w:rsidR="003D2F32">
        <w:t xml:space="preserve">chemical </w:t>
      </w:r>
      <w:r w:rsidRPr="00241AFE">
        <w:t xml:space="preserve">input that is associated with urbanization. This </w:t>
      </w:r>
      <w:r w:rsidR="007E4E17">
        <w:t xml:space="preserve">practice </w:t>
      </w:r>
      <w:r w:rsidRPr="00241AFE">
        <w:t xml:space="preserve">will ensure that anthropogenic background concentrations reflect the level of </w:t>
      </w:r>
      <w:r w:rsidR="00DA0A5C">
        <w:t>contamination</w:t>
      </w:r>
      <w:r w:rsidR="00DA0A5C" w:rsidRPr="00241AFE">
        <w:t xml:space="preserve"> </w:t>
      </w:r>
      <w:r w:rsidR="00594108">
        <w:t xml:space="preserve">that is generally </w:t>
      </w:r>
      <w:r w:rsidRPr="00241AFE">
        <w:t xml:space="preserve">associated with land use </w:t>
      </w:r>
      <w:r w:rsidR="00594108">
        <w:t>in the vicinity of</w:t>
      </w:r>
      <w:r w:rsidR="00594108" w:rsidRPr="00241AFE">
        <w:t xml:space="preserve"> </w:t>
      </w:r>
      <w:r w:rsidRPr="00241AFE">
        <w:t>the site,</w:t>
      </w:r>
      <w:r w:rsidR="00594108">
        <w:t xml:space="preserve"> absent contributions from </w:t>
      </w:r>
      <w:r w:rsidR="0057544F">
        <w:t xml:space="preserve">releases from </w:t>
      </w:r>
      <w:r w:rsidR="00594108">
        <w:t>the site itself. This practice will</w:t>
      </w:r>
      <w:r w:rsidRPr="00241AFE">
        <w:t xml:space="preserve"> </w:t>
      </w:r>
      <w:r w:rsidR="005A4F66">
        <w:t xml:space="preserve">also </w:t>
      </w:r>
      <w:r w:rsidR="00ED331E">
        <w:t xml:space="preserve">help facilitate the derivation of representative background </w:t>
      </w:r>
      <w:r w:rsidR="00D23C6E">
        <w:t xml:space="preserve">concentrations </w:t>
      </w:r>
      <w:r w:rsidR="00594108">
        <w:t>for determining</w:t>
      </w:r>
      <w:r w:rsidRPr="00241AFE">
        <w:t xml:space="preserve"> achievable cleanup goals.</w:t>
      </w:r>
      <w:r w:rsidR="001D7826">
        <w:t xml:space="preserve"> </w:t>
      </w:r>
    </w:p>
    <w:p w14:paraId="450C7EDF" w14:textId="1F77F200" w:rsidR="0039516C" w:rsidRPr="00241AFE" w:rsidRDefault="00B4169A" w:rsidP="006D69A6">
      <w:pPr>
        <w:pStyle w:val="Heading3"/>
      </w:pPr>
      <w:bookmarkStart w:id="23" w:name="_Toc511633591"/>
      <w:r>
        <w:t>1</w:t>
      </w:r>
      <w:r w:rsidR="0039516C">
        <w:t>.1.2</w:t>
      </w:r>
      <w:r w:rsidR="0039516C">
        <w:tab/>
      </w:r>
      <w:r w:rsidR="0039516C" w:rsidRPr="00241AFE">
        <w:t>Shoreline Conditions</w:t>
      </w:r>
      <w:bookmarkEnd w:id="23"/>
    </w:p>
    <w:p w14:paraId="24E8A41F" w14:textId="5E343876" w:rsidR="00CF532F" w:rsidRPr="00E1119A" w:rsidRDefault="0039516C" w:rsidP="006D69A6">
      <w:r w:rsidRPr="00241AFE">
        <w:t xml:space="preserve">Shoreline condition should be evaluated as part of </w:t>
      </w:r>
      <w:proofErr w:type="spellStart"/>
      <w:r w:rsidRPr="00241AFE">
        <w:t>CSM</w:t>
      </w:r>
      <w:proofErr w:type="spellEnd"/>
      <w:r w:rsidRPr="00241AFE">
        <w:t xml:space="preserve"> development</w:t>
      </w:r>
      <w:r w:rsidR="00182C18">
        <w:t xml:space="preserve"> (</w:t>
      </w:r>
      <w:proofErr w:type="spellStart"/>
      <w:r w:rsidR="00182C18">
        <w:t>USEPA</w:t>
      </w:r>
      <w:proofErr w:type="spellEnd"/>
      <w:r w:rsidR="00182C18">
        <w:t xml:space="preserve"> 2005)</w:t>
      </w:r>
      <w:r w:rsidR="00E711A6">
        <w:t xml:space="preserve"> when </w:t>
      </w:r>
      <w:r w:rsidR="00AF0A6D">
        <w:t xml:space="preserve">screening and </w:t>
      </w:r>
      <w:r w:rsidR="00E711A6">
        <w:t xml:space="preserve">selecting </w:t>
      </w:r>
      <w:r w:rsidRPr="00241AFE">
        <w:t>background reference area</w:t>
      </w:r>
      <w:r w:rsidR="002C3440">
        <w:t>s</w:t>
      </w:r>
      <w:r w:rsidRPr="00241AFE">
        <w:t>. Waterfront development, particularly for i</w:t>
      </w:r>
      <w:r w:rsidRPr="00E1119A">
        <w:t>ndustrial purposes, typically include</w:t>
      </w:r>
      <w:r w:rsidR="007E4E17">
        <w:t>s</w:t>
      </w:r>
      <w:r w:rsidRPr="00E1119A">
        <w:t xml:space="preserve"> hardened shorelines such as </w:t>
      </w:r>
      <w:proofErr w:type="spellStart"/>
      <w:r w:rsidRPr="00E1119A">
        <w:t>she</w:t>
      </w:r>
      <w:r w:rsidR="00361F57" w:rsidRPr="00E1119A">
        <w:t>etpile</w:t>
      </w:r>
      <w:proofErr w:type="spellEnd"/>
      <w:r w:rsidR="00361F57" w:rsidRPr="00E1119A">
        <w:t xml:space="preserve"> walls, bulkheads, or rip</w:t>
      </w:r>
      <w:r w:rsidRPr="00E1119A">
        <w:t xml:space="preserve">rap slopes. Hardened shorelines </w:t>
      </w:r>
      <w:r w:rsidR="001C0755" w:rsidRPr="00E1119A">
        <w:t xml:space="preserve">protect </w:t>
      </w:r>
      <w:r w:rsidRPr="00E1119A">
        <w:t>against erosion</w:t>
      </w:r>
      <w:r w:rsidR="001659A6">
        <w:t xml:space="preserve">, but </w:t>
      </w:r>
      <w:r w:rsidR="00EA1D54">
        <w:t xml:space="preserve">may be </w:t>
      </w:r>
      <w:r w:rsidR="001659A6">
        <w:t xml:space="preserve">susceptible to </w:t>
      </w:r>
      <w:r w:rsidR="00EA1D54">
        <w:t xml:space="preserve">sediment contaminant </w:t>
      </w:r>
      <w:r w:rsidR="001659A6">
        <w:t xml:space="preserve">migration through </w:t>
      </w:r>
      <w:proofErr w:type="spellStart"/>
      <w:r w:rsidR="001659A6">
        <w:t>sheetpile</w:t>
      </w:r>
      <w:proofErr w:type="spellEnd"/>
      <w:r w:rsidR="001659A6">
        <w:t xml:space="preserve"> seams and holes in older steel</w:t>
      </w:r>
      <w:r w:rsidR="003C041D">
        <w:t>,</w:t>
      </w:r>
      <w:r w:rsidR="001659A6">
        <w:t xml:space="preserve"> due to corrosion or accidental puncture</w:t>
      </w:r>
      <w:r w:rsidR="001C0755" w:rsidRPr="00E1119A">
        <w:t>.</w:t>
      </w:r>
      <w:r w:rsidRPr="00E1119A">
        <w:t xml:space="preserve"> </w:t>
      </w:r>
      <w:r w:rsidR="001C0755" w:rsidRPr="00E1119A">
        <w:t>U</w:t>
      </w:r>
      <w:r w:rsidRPr="00E1119A">
        <w:t>nprotected shorelines are more susceptible to erosion from upland runoff</w:t>
      </w:r>
      <w:r w:rsidR="00EA1D54">
        <w:t>,</w:t>
      </w:r>
      <w:r w:rsidRPr="00E1119A">
        <w:t xml:space="preserve"> tidal action</w:t>
      </w:r>
      <w:r w:rsidR="00EA1D54">
        <w:t>, and storm surge</w:t>
      </w:r>
      <w:r w:rsidRPr="00E1119A">
        <w:t xml:space="preserve">, releasing </w:t>
      </w:r>
      <w:r w:rsidR="00A92CEB">
        <w:t xml:space="preserve">soils </w:t>
      </w:r>
      <w:r w:rsidR="00DE1215">
        <w:t>that may be impacted by site-related activities</w:t>
      </w:r>
      <w:r w:rsidR="003C041D">
        <w:t xml:space="preserve"> to the water body</w:t>
      </w:r>
      <w:r w:rsidRPr="00E1119A">
        <w:t xml:space="preserve">. </w:t>
      </w:r>
    </w:p>
    <w:p w14:paraId="1FA6CDC5" w14:textId="0297AD38" w:rsidR="00CF532F" w:rsidRPr="00E1119A" w:rsidRDefault="009F5F3A" w:rsidP="006D69A6">
      <w:r w:rsidRPr="00E1119A">
        <w:t>A number of</w:t>
      </w:r>
      <w:r w:rsidR="00CF532F" w:rsidRPr="00E1119A">
        <w:t xml:space="preserve"> examples of recontamination </w:t>
      </w:r>
      <w:r w:rsidR="0048255A">
        <w:t>at</w:t>
      </w:r>
      <w:r w:rsidR="0048255A" w:rsidRPr="00E1119A">
        <w:t xml:space="preserve"> </w:t>
      </w:r>
      <w:r w:rsidR="00CF532F" w:rsidRPr="00E1119A">
        <w:t xml:space="preserve">Superfund </w:t>
      </w:r>
      <w:r w:rsidR="00DC19E5" w:rsidRPr="00E1119A">
        <w:t xml:space="preserve">sites </w:t>
      </w:r>
      <w:r w:rsidR="00CF532F" w:rsidRPr="00E1119A">
        <w:t>due to contaminated soil erosion (e.g.</w:t>
      </w:r>
      <w:r w:rsidR="00DC19E5" w:rsidRPr="00E1119A">
        <w:t>,</w:t>
      </w:r>
      <w:r w:rsidR="00CF532F" w:rsidRPr="00E1119A">
        <w:t xml:space="preserve"> slumping under docks and scouring after high flow storm events) are described by the Association of State and Territorial Solid Waste Management Officials in </w:t>
      </w:r>
      <w:r w:rsidR="00CF532F" w:rsidRPr="00E1119A">
        <w:rPr>
          <w:i/>
        </w:rPr>
        <w:t xml:space="preserve">Sediment Remedy Effectiveness and Recontamination: Selected Case Studies </w:t>
      </w:r>
      <w:r w:rsidR="00CF532F" w:rsidRPr="00E1119A">
        <w:t>(</w:t>
      </w:r>
      <w:proofErr w:type="spellStart"/>
      <w:r w:rsidR="00CF532F" w:rsidRPr="00E1119A">
        <w:t>ASTSWMO</w:t>
      </w:r>
      <w:proofErr w:type="spellEnd"/>
      <w:r w:rsidR="00CF532F" w:rsidRPr="00E1119A">
        <w:t xml:space="preserve"> 2013).</w:t>
      </w:r>
      <w:r w:rsidR="00164EDC" w:rsidRPr="00E1119A">
        <w:t xml:space="preserve"> </w:t>
      </w:r>
      <w:r w:rsidRPr="00E1119A">
        <w:t xml:space="preserve">Case studies described include the </w:t>
      </w:r>
      <w:r w:rsidR="00CF532F" w:rsidRPr="00E1119A">
        <w:t>Torch La</w:t>
      </w:r>
      <w:r w:rsidRPr="00E1119A">
        <w:t>ke/Quincy Smelter Site in Michigan and the Denny Way C</w:t>
      </w:r>
      <w:r w:rsidR="00DC19E5" w:rsidRPr="00E1119A">
        <w:t xml:space="preserve">ombined </w:t>
      </w:r>
      <w:r w:rsidRPr="00E1119A">
        <w:t>S</w:t>
      </w:r>
      <w:r w:rsidR="00DC19E5" w:rsidRPr="00E1119A">
        <w:t xml:space="preserve">ewer </w:t>
      </w:r>
      <w:r w:rsidRPr="00E1119A">
        <w:t>O</w:t>
      </w:r>
      <w:r w:rsidR="00DC19E5" w:rsidRPr="00E1119A">
        <w:t>verflow (</w:t>
      </w:r>
      <w:proofErr w:type="spellStart"/>
      <w:r w:rsidR="00DC19E5" w:rsidRPr="00E1119A">
        <w:t>CSO</w:t>
      </w:r>
      <w:proofErr w:type="spellEnd"/>
      <w:r w:rsidR="00DC19E5" w:rsidRPr="00E1119A">
        <w:t>)</w:t>
      </w:r>
      <w:r w:rsidRPr="00E1119A">
        <w:t xml:space="preserve"> Site in Washington, where continuing </w:t>
      </w:r>
      <w:r w:rsidR="0049393B">
        <w:t xml:space="preserve">shoreline </w:t>
      </w:r>
      <w:r w:rsidRPr="00E1119A">
        <w:t xml:space="preserve">erosion has negatively impacted </w:t>
      </w:r>
      <w:r w:rsidR="00E859F5">
        <w:t>the remed</w:t>
      </w:r>
      <w:r w:rsidR="00640A9E">
        <w:t>ies</w:t>
      </w:r>
      <w:r w:rsidRPr="00E1119A">
        <w:t>.</w:t>
      </w:r>
    </w:p>
    <w:p w14:paraId="0B6C11D3" w14:textId="0BB7FDDF" w:rsidR="0039516C" w:rsidRPr="00241AFE" w:rsidRDefault="0039516C" w:rsidP="006D69A6">
      <w:r w:rsidRPr="00241AFE">
        <w:t xml:space="preserve">Alternatively, natural shorelines may indicate lower levels of land use intensity and could result in a source of </w:t>
      </w:r>
      <w:r w:rsidR="001C0755">
        <w:t>less impacted</w:t>
      </w:r>
      <w:r w:rsidR="001C0755" w:rsidRPr="00241AFE">
        <w:t xml:space="preserve"> </w:t>
      </w:r>
      <w:r w:rsidRPr="00241AFE">
        <w:t>eroding material</w:t>
      </w:r>
      <w:r w:rsidR="001C0755">
        <w:t xml:space="preserve"> entering the water column</w:t>
      </w:r>
      <w:r w:rsidRPr="00241AFE">
        <w:t xml:space="preserve">. </w:t>
      </w:r>
      <w:r w:rsidR="00710ED3">
        <w:t xml:space="preserve">Potential migration of impacted bank soil into adjacent sediments should be considered, because </w:t>
      </w:r>
      <w:r w:rsidR="003809B6">
        <w:t>this migration</w:t>
      </w:r>
      <w:r w:rsidR="00710ED3">
        <w:t xml:space="preserve"> could impact </w:t>
      </w:r>
      <w:r w:rsidR="007E4E17">
        <w:t xml:space="preserve">chemical </w:t>
      </w:r>
      <w:r w:rsidRPr="00241AFE">
        <w:t>concentrations in adjacent sediments</w:t>
      </w:r>
      <w:r w:rsidR="00710ED3">
        <w:t xml:space="preserve"> and downstream</w:t>
      </w:r>
      <w:r w:rsidRPr="00241AFE">
        <w:t>.</w:t>
      </w:r>
      <w:r w:rsidR="00710ED3">
        <w:t xml:space="preserve"> </w:t>
      </w:r>
    </w:p>
    <w:p w14:paraId="1C8DB4D9" w14:textId="01E8BD5C" w:rsidR="004A3B3C" w:rsidRPr="00241AFE" w:rsidRDefault="004A3B3C" w:rsidP="006D69A6">
      <w:r>
        <w:t xml:space="preserve">Finally, floodplains and </w:t>
      </w:r>
      <w:r w:rsidR="00F205F0">
        <w:t>marshes</w:t>
      </w:r>
      <w:r>
        <w:t xml:space="preserve"> within sites (or near </w:t>
      </w:r>
      <w:r w:rsidR="00872F48">
        <w:t>the</w:t>
      </w:r>
      <w:r>
        <w:t xml:space="preserve"> site), especially when tidally influenced, are particularly challenging. These features can cover a large surface area, usually have complex patterns of erosion and deposition, and the location of the shoreline is constantly changing. As such, inputs from these areas are often critical components in developing a robust </w:t>
      </w:r>
      <w:proofErr w:type="spellStart"/>
      <w:r>
        <w:t>CSM</w:t>
      </w:r>
      <w:proofErr w:type="spellEnd"/>
      <w:r>
        <w:t xml:space="preserve"> for the site.</w:t>
      </w:r>
    </w:p>
    <w:p w14:paraId="4BF472D7" w14:textId="2369F461" w:rsidR="0039516C" w:rsidRPr="00241AFE" w:rsidRDefault="00B4169A" w:rsidP="006D69A6">
      <w:pPr>
        <w:pStyle w:val="Heading2"/>
      </w:pPr>
      <w:bookmarkStart w:id="24" w:name="_Toc511633592"/>
      <w:r>
        <w:t>1</w:t>
      </w:r>
      <w:r w:rsidR="0039516C" w:rsidRPr="00241AFE">
        <w:t>.2</w:t>
      </w:r>
      <w:r w:rsidR="0039516C" w:rsidRPr="00241AFE">
        <w:tab/>
        <w:t>Watershed Inputs</w:t>
      </w:r>
      <w:bookmarkEnd w:id="24"/>
    </w:p>
    <w:p w14:paraId="7BE67BDE" w14:textId="3659C9DA" w:rsidR="0039516C" w:rsidRPr="00241AFE" w:rsidRDefault="00ED6C57" w:rsidP="006D69A6">
      <w:r>
        <w:t>S</w:t>
      </w:r>
      <w:r w:rsidR="00361F57">
        <w:t xml:space="preserve">ediment </w:t>
      </w:r>
      <w:r w:rsidR="0039516C" w:rsidRPr="00241AFE">
        <w:t xml:space="preserve">sites are </w:t>
      </w:r>
      <w:r w:rsidR="000D5356">
        <w:t xml:space="preserve">predominantly </w:t>
      </w:r>
      <w:r w:rsidR="0014207F">
        <w:t>affected by</w:t>
      </w:r>
      <w:r w:rsidR="000D5356" w:rsidRPr="00241AFE">
        <w:t xml:space="preserve"> </w:t>
      </w:r>
      <w:r>
        <w:t>historical chemical</w:t>
      </w:r>
      <w:r w:rsidRPr="00241AFE">
        <w:t xml:space="preserve"> </w:t>
      </w:r>
      <w:r w:rsidR="0039516C" w:rsidRPr="00241AFE">
        <w:t>contributions and point-source releases.</w:t>
      </w:r>
      <w:r>
        <w:t xml:space="preserve"> T</w:t>
      </w:r>
      <w:r w:rsidR="0039516C" w:rsidRPr="00241AFE">
        <w:t xml:space="preserve">hese sites are often located within urban areas, with multiple potential sources of additional and on-going </w:t>
      </w:r>
      <w:r>
        <w:t>chemical</w:t>
      </w:r>
      <w:r w:rsidRPr="00241AFE">
        <w:t xml:space="preserve"> </w:t>
      </w:r>
      <w:r w:rsidR="0039516C" w:rsidRPr="00241AFE">
        <w:t>input</w:t>
      </w:r>
      <w:r>
        <w:t>s</w:t>
      </w:r>
      <w:r w:rsidR="0039516C" w:rsidRPr="00241AFE">
        <w:t xml:space="preserve"> from point and non-point </w:t>
      </w:r>
      <w:r w:rsidR="005B7AE6" w:rsidRPr="00241AFE">
        <w:t>sources that</w:t>
      </w:r>
      <w:r w:rsidR="00E711A6">
        <w:t xml:space="preserve"> are </w:t>
      </w:r>
      <w:r w:rsidR="0039516C" w:rsidRPr="00241AFE">
        <w:t xml:space="preserve">unrelated to the site. </w:t>
      </w:r>
      <w:r w:rsidR="00F205F0">
        <w:t>S</w:t>
      </w:r>
      <w:r w:rsidR="0039516C" w:rsidRPr="00241AFE">
        <w:t xml:space="preserve">ources of contamination </w:t>
      </w:r>
      <w:r w:rsidR="00F205F0">
        <w:t xml:space="preserve">that are not site-related, but are </w:t>
      </w:r>
      <w:r w:rsidR="001C3E89">
        <w:t>from within the watershed, both historical and current, may</w:t>
      </w:r>
      <w:r w:rsidR="001C3E89" w:rsidRPr="00241AFE">
        <w:t xml:space="preserve"> </w:t>
      </w:r>
      <w:r w:rsidR="00EF4E5F">
        <w:t>include many of the same chemicals</w:t>
      </w:r>
      <w:r w:rsidR="0039516C" w:rsidRPr="00241AFE">
        <w:t xml:space="preserve"> </w:t>
      </w:r>
      <w:r w:rsidR="001C3E89">
        <w:t xml:space="preserve">being studied at </w:t>
      </w:r>
      <w:r w:rsidR="0039516C" w:rsidRPr="00241AFE">
        <w:t>the</w:t>
      </w:r>
      <w:r w:rsidR="001C3E89">
        <w:t xml:space="preserve"> subject sediment site</w:t>
      </w:r>
      <w:r w:rsidR="0039516C" w:rsidRPr="00241AFE">
        <w:t xml:space="preserve">, making it difficult to discern between site-related releases and inputs from background sources. </w:t>
      </w:r>
    </w:p>
    <w:p w14:paraId="6365E6BA" w14:textId="14417BC9" w:rsidR="0039516C" w:rsidRPr="00A075F6" w:rsidRDefault="0039516C" w:rsidP="006D69A6">
      <w:r w:rsidRPr="00241AFE">
        <w:t>For example, almost half of the largest sediment sites have PCBs as a major contaminant, and approximately a quarter or more are contaminated with metals and</w:t>
      </w:r>
      <w:r w:rsidR="0048255A">
        <w:t>/or</w:t>
      </w:r>
      <w:r w:rsidRPr="00241AFE">
        <w:t xml:space="preserve"> PAHs from legacy or point-source releases (</w:t>
      </w:r>
      <w:proofErr w:type="spellStart"/>
      <w:r w:rsidRPr="00241AFE">
        <w:t>USEPA</w:t>
      </w:r>
      <w:proofErr w:type="spellEnd"/>
      <w:r w:rsidRPr="00241AFE">
        <w:t xml:space="preserve"> 2005). These contaminants are also ubiquitous in the urban environment and are transported through urban runoff</w:t>
      </w:r>
      <w:r w:rsidR="00EF4E5F">
        <w:t>, atmospheric deposition,</w:t>
      </w:r>
      <w:r w:rsidRPr="00241AFE">
        <w:t xml:space="preserve"> and direct discharges from outfalls </w:t>
      </w:r>
      <w:r w:rsidR="00302FCD">
        <w:t>(municipal and/or industrial)</w:t>
      </w:r>
      <w:r w:rsidRPr="00241AFE">
        <w:t>. Consequently, it is critical to recognize that these ongoing sources will continue to contribute contaminant concentrations to background reference areas and the site</w:t>
      </w:r>
      <w:r w:rsidR="00E711A6">
        <w:t>. Thus</w:t>
      </w:r>
      <w:r w:rsidRPr="00241AFE">
        <w:t xml:space="preserve">, </w:t>
      </w:r>
      <w:r w:rsidR="00E711A6">
        <w:t>t</w:t>
      </w:r>
      <w:r w:rsidR="00302FCD">
        <w:t xml:space="preserve">hese sources </w:t>
      </w:r>
      <w:r w:rsidR="00601410">
        <w:t>should</w:t>
      </w:r>
      <w:r w:rsidR="00A075F6" w:rsidRPr="00241AFE">
        <w:t xml:space="preserve"> </w:t>
      </w:r>
      <w:r w:rsidRPr="00241AFE">
        <w:t xml:space="preserve">be </w:t>
      </w:r>
      <w:r w:rsidR="005F227E">
        <w:t>included</w:t>
      </w:r>
      <w:r w:rsidR="005F227E" w:rsidRPr="00241AFE">
        <w:t xml:space="preserve"> </w:t>
      </w:r>
      <w:r w:rsidRPr="00241AFE">
        <w:t xml:space="preserve">in </w:t>
      </w:r>
      <w:r w:rsidR="00AF0A6D">
        <w:t xml:space="preserve">determining </w:t>
      </w:r>
      <w:r w:rsidR="005F227E">
        <w:t xml:space="preserve">representative </w:t>
      </w:r>
      <w:r w:rsidR="00302FCD">
        <w:t>background</w:t>
      </w:r>
      <w:r w:rsidR="00E711A6">
        <w:t xml:space="preserve"> </w:t>
      </w:r>
      <w:r w:rsidR="00D23C6E">
        <w:t xml:space="preserve">concentrations </w:t>
      </w:r>
      <w:r w:rsidR="00302FCD">
        <w:t>for these background reference areas</w:t>
      </w:r>
      <w:r w:rsidRPr="00241AFE">
        <w:t>.</w:t>
      </w:r>
    </w:p>
    <w:p w14:paraId="0C951E12" w14:textId="172C05E6" w:rsidR="0039516C" w:rsidRPr="00241AFE" w:rsidRDefault="00B4169A" w:rsidP="006D69A6">
      <w:pPr>
        <w:pStyle w:val="Heading3"/>
      </w:pPr>
      <w:bookmarkStart w:id="25" w:name="_Toc511633593"/>
      <w:r>
        <w:t>1</w:t>
      </w:r>
      <w:r w:rsidR="00571BF7">
        <w:t>.2.1</w:t>
      </w:r>
      <w:r w:rsidR="00571BF7">
        <w:tab/>
      </w:r>
      <w:r w:rsidR="0039516C" w:rsidRPr="00241AFE">
        <w:t>Urban Runoff</w:t>
      </w:r>
      <w:bookmarkEnd w:id="25"/>
    </w:p>
    <w:p w14:paraId="4FAF46FE" w14:textId="1C26115B" w:rsidR="0039516C" w:rsidRPr="00241AFE" w:rsidRDefault="0039516C" w:rsidP="006D69A6">
      <w:r w:rsidRPr="00241AFE">
        <w:t>Urban runoff is non‐point source pollution</w:t>
      </w:r>
      <w:r w:rsidRPr="00241AFE" w:rsidDel="0053192E">
        <w:t xml:space="preserve"> </w:t>
      </w:r>
      <w:r w:rsidRPr="00241AFE">
        <w:t>defined as “</w:t>
      </w:r>
      <w:proofErr w:type="spellStart"/>
      <w:r w:rsidRPr="00241AFE">
        <w:t>stormwater</w:t>
      </w:r>
      <w:proofErr w:type="spellEnd"/>
      <w:r w:rsidRPr="00241AFE">
        <w:t xml:space="preserve"> from city streets and adjacent domestic or commercial properties that carries pollutants of various kinds into </w:t>
      </w:r>
      <w:r w:rsidR="00F15C94">
        <w:t xml:space="preserve">the sewer systems and </w:t>
      </w:r>
      <w:r w:rsidRPr="00241AFE">
        <w:t>receiving waters” (</w:t>
      </w:r>
      <w:proofErr w:type="spellStart"/>
      <w:r w:rsidRPr="00241AFE">
        <w:t>USEPA</w:t>
      </w:r>
      <w:proofErr w:type="spellEnd"/>
      <w:r w:rsidRPr="00241AFE">
        <w:t xml:space="preserve"> 2010). Urban runoff is considered to be a significant contributor of contamination to watersheds and sediments, and contains </w:t>
      </w:r>
      <w:r w:rsidR="00AF0A6D">
        <w:t>many</w:t>
      </w:r>
      <w:r w:rsidR="00AF0A6D" w:rsidRPr="00241AFE">
        <w:t xml:space="preserve"> </w:t>
      </w:r>
      <w:r w:rsidR="00EF4E5F">
        <w:t>chemicals</w:t>
      </w:r>
      <w:r w:rsidR="00EF4E5F" w:rsidRPr="00241AFE">
        <w:t xml:space="preserve"> </w:t>
      </w:r>
      <w:r w:rsidRPr="00241AFE">
        <w:t xml:space="preserve">most commonly found at </w:t>
      </w:r>
      <w:r w:rsidR="00302FCD">
        <w:t xml:space="preserve">sediment </w:t>
      </w:r>
      <w:r w:rsidRPr="00241AFE">
        <w:t>sites</w:t>
      </w:r>
      <w:r w:rsidR="00E8632A">
        <w:t xml:space="preserve"> (PCBs, PAHs, and metals)</w:t>
      </w:r>
      <w:r w:rsidRPr="00241AFE">
        <w:t xml:space="preserve">, as noted </w:t>
      </w:r>
      <w:r w:rsidR="008B1099">
        <w:t>in Section </w:t>
      </w:r>
      <w:r w:rsidR="00B4169A">
        <w:t>1</w:t>
      </w:r>
      <w:r w:rsidR="00512662">
        <w:t>.2</w:t>
      </w:r>
      <w:r w:rsidR="00E1119A">
        <w:t xml:space="preserve"> (</w:t>
      </w:r>
      <w:proofErr w:type="spellStart"/>
      <w:r w:rsidR="00E1119A">
        <w:t>USEPA</w:t>
      </w:r>
      <w:proofErr w:type="spellEnd"/>
      <w:r w:rsidR="00E1119A">
        <w:t> </w:t>
      </w:r>
      <w:r w:rsidRPr="00241AFE">
        <w:t>199</w:t>
      </w:r>
      <w:r w:rsidR="00CE2626">
        <w:t>5)</w:t>
      </w:r>
      <w:r w:rsidRPr="00241AFE">
        <w:t xml:space="preserve">. </w:t>
      </w:r>
    </w:p>
    <w:p w14:paraId="12436FCB" w14:textId="4FFEAD85" w:rsidR="0039516C" w:rsidRPr="00241AFE" w:rsidRDefault="0039516C" w:rsidP="006D69A6">
      <w:r w:rsidRPr="00241AFE">
        <w:t>Urban runoff also contains chemical</w:t>
      </w:r>
      <w:r w:rsidR="00EF4E5F">
        <w:t xml:space="preserve">s </w:t>
      </w:r>
      <w:r w:rsidRPr="00241AFE">
        <w:t xml:space="preserve">that are commonly found in urban infrastructure, including asphalt roads, pavement sealants, building materials, roofing materials, and galvanized fences. </w:t>
      </w:r>
      <w:r w:rsidR="000A063D" w:rsidRPr="00241AFE">
        <w:t xml:space="preserve">For example, a recent study by </w:t>
      </w:r>
      <w:r w:rsidR="000A063D">
        <w:t xml:space="preserve">the </w:t>
      </w:r>
      <w:r w:rsidR="000A063D" w:rsidRPr="00241AFE">
        <w:t>USGS and the Milwaukee Metropolitan Sewage District stated that “coal-tar pavement sealant was indicated as the primary source of PAHs in a majority of streambed sediment samples, contributing an estimated 77</w:t>
      </w:r>
      <w:r w:rsidR="000A063D">
        <w:t xml:space="preserve"> percent</w:t>
      </w:r>
      <w:r w:rsidR="000A063D" w:rsidRPr="00241AFE">
        <w:t xml:space="preserve"> of total PAHs to samples, on average” (Baldwin </w:t>
      </w:r>
      <w:r w:rsidR="002B1843" w:rsidRPr="002B1843">
        <w:rPr>
          <w:i/>
        </w:rPr>
        <w:t>et al</w:t>
      </w:r>
      <w:r w:rsidR="000A063D" w:rsidRPr="00241AFE">
        <w:t>. 2016).</w:t>
      </w:r>
      <w:r w:rsidR="00CE2626">
        <w:t xml:space="preserve"> </w:t>
      </w:r>
      <w:r w:rsidRPr="00241AFE">
        <w:t>Releases to the environment are also attributable to motor vehicle use</w:t>
      </w:r>
      <w:r w:rsidR="00DF2780">
        <w:t xml:space="preserve">; wear on automotive parts </w:t>
      </w:r>
      <w:r w:rsidR="005F227E">
        <w:t>(</w:t>
      </w:r>
      <w:r w:rsidR="00DF2780">
        <w:t>e.g.,</w:t>
      </w:r>
      <w:r w:rsidRPr="00241AFE">
        <w:t xml:space="preserve"> tires, brake pads</w:t>
      </w:r>
      <w:r w:rsidR="00DF2780">
        <w:t>)</w:t>
      </w:r>
      <w:r w:rsidRPr="00241AFE">
        <w:t xml:space="preserve">, and vehicle emissions (Chalmers </w:t>
      </w:r>
      <w:r w:rsidR="002B1843" w:rsidRPr="002B1843">
        <w:rPr>
          <w:i/>
        </w:rPr>
        <w:t>et al</w:t>
      </w:r>
      <w:r w:rsidRPr="00241AFE">
        <w:t xml:space="preserve">. 2007, Gallagher </w:t>
      </w:r>
      <w:r w:rsidR="002B1843" w:rsidRPr="002B1843">
        <w:rPr>
          <w:i/>
        </w:rPr>
        <w:t>et al</w:t>
      </w:r>
      <w:r w:rsidRPr="00241AFE">
        <w:t xml:space="preserve">. 2014, Turner and Hallett 2012). </w:t>
      </w:r>
      <w:r w:rsidR="00DF2780">
        <w:t>Other</w:t>
      </w:r>
      <w:r w:rsidRPr="00241AFE">
        <w:t xml:space="preserve"> sources</w:t>
      </w:r>
      <w:r w:rsidR="00973E6E">
        <w:t xml:space="preserve"> of different chemicals</w:t>
      </w:r>
      <w:r w:rsidRPr="00241AFE">
        <w:t xml:space="preserve">, such as home pesticide application and improper waste disposal, also contribute to </w:t>
      </w:r>
      <w:r w:rsidR="00EF4E5F">
        <w:t>chemical</w:t>
      </w:r>
      <w:r w:rsidR="00EF4E5F" w:rsidRPr="00241AFE">
        <w:t xml:space="preserve"> </w:t>
      </w:r>
      <w:r w:rsidRPr="00241AFE">
        <w:t xml:space="preserve">concentrations in urban runoff. </w:t>
      </w:r>
    </w:p>
    <w:p w14:paraId="40247957" w14:textId="78789AFF" w:rsidR="0039516C" w:rsidRPr="00241AFE" w:rsidRDefault="0039516C" w:rsidP="006D69A6">
      <w:r w:rsidRPr="00241AFE">
        <w:t xml:space="preserve">Therefore, </w:t>
      </w:r>
      <w:r w:rsidR="00973E6E">
        <w:t xml:space="preserve">contributions and </w:t>
      </w:r>
      <w:r w:rsidR="009F5FA4">
        <w:t>chemical</w:t>
      </w:r>
      <w:r w:rsidR="009F5FA4" w:rsidRPr="00241AFE">
        <w:t xml:space="preserve"> </w:t>
      </w:r>
      <w:r w:rsidRPr="00241AFE">
        <w:t>loading</w:t>
      </w:r>
      <w:r w:rsidR="00973E6E">
        <w:t xml:space="preserve"> from</w:t>
      </w:r>
      <w:r w:rsidR="00973E6E" w:rsidRPr="00973E6E">
        <w:t xml:space="preserve"> </w:t>
      </w:r>
      <w:r w:rsidR="00973E6E">
        <w:t>urban runoff</w:t>
      </w:r>
      <w:r w:rsidRPr="00241AFE">
        <w:t xml:space="preserve"> to a site should also be </w:t>
      </w:r>
      <w:r w:rsidR="002F1C2D">
        <w:t>included</w:t>
      </w:r>
      <w:r w:rsidR="002F1C2D" w:rsidRPr="00241AFE">
        <w:t xml:space="preserve"> </w:t>
      </w:r>
      <w:r w:rsidRPr="00241AFE">
        <w:t xml:space="preserve">in </w:t>
      </w:r>
      <w:r w:rsidR="002F1C2D">
        <w:t>the</w:t>
      </w:r>
      <w:r w:rsidR="00922CF4">
        <w:t xml:space="preserve"> development of</w:t>
      </w:r>
      <w:r w:rsidR="002F1C2D">
        <w:t xml:space="preserve"> </w:t>
      </w:r>
      <w:r w:rsidR="00302FCD">
        <w:t>representative background</w:t>
      </w:r>
      <w:r w:rsidR="00DF2780">
        <w:t xml:space="preserve"> </w:t>
      </w:r>
      <w:r w:rsidR="00D23C6E">
        <w:t>concentrations</w:t>
      </w:r>
      <w:r w:rsidR="00302FCD">
        <w:t>.</w:t>
      </w:r>
      <w:r w:rsidR="00DF2780">
        <w:t xml:space="preserve"> Chemical i</w:t>
      </w:r>
      <w:r w:rsidRPr="00241AFE">
        <w:t>nputs from urban runoff to a site and background reference area</w:t>
      </w:r>
      <w:r w:rsidR="002C3440">
        <w:t>s</w:t>
      </w:r>
      <w:r w:rsidRPr="00241AFE">
        <w:t xml:space="preserve"> should be </w:t>
      </w:r>
      <w:r w:rsidR="0038201E">
        <w:t>as similar</w:t>
      </w:r>
      <w:r w:rsidRPr="00241AFE">
        <w:t xml:space="preserve"> as possible</w:t>
      </w:r>
      <w:r w:rsidR="00302FCD">
        <w:t xml:space="preserve"> in order to obtain representative background </w:t>
      </w:r>
      <w:r w:rsidR="00D23C6E">
        <w:t xml:space="preserve">concentrations </w:t>
      </w:r>
      <w:r w:rsidR="00302FCD">
        <w:t xml:space="preserve">for </w:t>
      </w:r>
      <w:r w:rsidR="00DF2780">
        <w:t xml:space="preserve">use at </w:t>
      </w:r>
      <w:r w:rsidR="00302FCD">
        <w:t>the site</w:t>
      </w:r>
      <w:r w:rsidRPr="00241AFE">
        <w:t>.</w:t>
      </w:r>
    </w:p>
    <w:p w14:paraId="524FDA18" w14:textId="6951DF60" w:rsidR="0039516C" w:rsidRPr="00241AFE" w:rsidRDefault="00B4169A" w:rsidP="006D69A6">
      <w:pPr>
        <w:pStyle w:val="Heading3"/>
      </w:pPr>
      <w:bookmarkStart w:id="26" w:name="_Toc511633594"/>
      <w:r>
        <w:t>1</w:t>
      </w:r>
      <w:r w:rsidR="00571BF7">
        <w:t>.2.2</w:t>
      </w:r>
      <w:r w:rsidR="00571BF7">
        <w:tab/>
      </w:r>
      <w:r w:rsidR="0039516C" w:rsidRPr="00241AFE">
        <w:t>Direct Discharges</w:t>
      </w:r>
      <w:bookmarkEnd w:id="26"/>
    </w:p>
    <w:p w14:paraId="6F362D62" w14:textId="7A0D7249" w:rsidR="006121FA" w:rsidRDefault="0039516C" w:rsidP="006D69A6">
      <w:r w:rsidRPr="00241AFE">
        <w:t xml:space="preserve">In general, direct discharges are associated with industrial facilities, or </w:t>
      </w:r>
      <w:r w:rsidR="00DF2780">
        <w:t>municipally</w:t>
      </w:r>
      <w:r w:rsidR="00686402">
        <w:t xml:space="preserve"> </w:t>
      </w:r>
      <w:r w:rsidRPr="00241AFE">
        <w:t>owned systems</w:t>
      </w:r>
      <w:r w:rsidR="00EF4E5F">
        <w:t xml:space="preserve"> that</w:t>
      </w:r>
      <w:r w:rsidRPr="00241AFE">
        <w:t xml:space="preserve"> discharg</w:t>
      </w:r>
      <w:r w:rsidR="00EF4E5F">
        <w:t>e</w:t>
      </w:r>
      <w:r w:rsidRPr="00241AFE">
        <w:t xml:space="preserve"> </w:t>
      </w:r>
      <w:r w:rsidR="00DF2780">
        <w:t xml:space="preserve">wastewater and/or </w:t>
      </w:r>
      <w:proofErr w:type="spellStart"/>
      <w:r w:rsidRPr="00241AFE">
        <w:t>stormwater</w:t>
      </w:r>
      <w:proofErr w:type="spellEnd"/>
      <w:r w:rsidRPr="00241AFE">
        <w:t xml:space="preserve"> </w:t>
      </w:r>
      <w:r w:rsidR="00DF2780">
        <w:t xml:space="preserve">to water bodies </w:t>
      </w:r>
      <w:r w:rsidRPr="00241AFE">
        <w:t xml:space="preserve">through permitted </w:t>
      </w:r>
      <w:r w:rsidR="00A6797E">
        <w:t xml:space="preserve">(or unpermitted) </w:t>
      </w:r>
      <w:r w:rsidRPr="00241AFE">
        <w:t xml:space="preserve">conveyance systems, </w:t>
      </w:r>
      <w:r w:rsidR="00DF2780">
        <w:t xml:space="preserve">via discharge points such as </w:t>
      </w:r>
      <w:r w:rsidRPr="00241AFE">
        <w:t xml:space="preserve">outfalls and </w:t>
      </w:r>
      <w:proofErr w:type="spellStart"/>
      <w:r w:rsidRPr="00241AFE">
        <w:t>CSOs</w:t>
      </w:r>
      <w:proofErr w:type="spellEnd"/>
      <w:r w:rsidRPr="00241AFE">
        <w:t xml:space="preserve">. Chemical loading from </w:t>
      </w:r>
      <w:r w:rsidR="00DF2780">
        <w:t xml:space="preserve">wastewater and/or </w:t>
      </w:r>
      <w:proofErr w:type="spellStart"/>
      <w:r w:rsidRPr="00241AFE">
        <w:t>stormwater</w:t>
      </w:r>
      <w:proofErr w:type="spellEnd"/>
      <w:r w:rsidRPr="00241AFE">
        <w:t xml:space="preserve"> discharge is managed by the National Pollutant Discharge Elimination System (</w:t>
      </w:r>
      <w:proofErr w:type="spellStart"/>
      <w:r w:rsidRPr="00241AFE">
        <w:t>NPDES</w:t>
      </w:r>
      <w:proofErr w:type="spellEnd"/>
      <w:r w:rsidRPr="00241AFE">
        <w:t xml:space="preserve">) program under the Clean Water Act, which </w:t>
      </w:r>
      <w:r w:rsidR="000A063D">
        <w:t xml:space="preserve">may </w:t>
      </w:r>
      <w:r w:rsidRPr="00241AFE">
        <w:t xml:space="preserve">set limits for chemical </w:t>
      </w:r>
      <w:r w:rsidR="009F3AF2">
        <w:t>concentrations</w:t>
      </w:r>
      <w:r w:rsidR="009F3AF2" w:rsidRPr="00241AFE">
        <w:t xml:space="preserve"> </w:t>
      </w:r>
      <w:r w:rsidRPr="00241AFE">
        <w:t>f</w:t>
      </w:r>
      <w:r w:rsidR="00DF2780">
        <w:t>or discharges f</w:t>
      </w:r>
      <w:r w:rsidRPr="00241AFE">
        <w:t xml:space="preserve">rom these conveyance systems, but does not completely eliminate </w:t>
      </w:r>
      <w:r w:rsidR="009F3AF2">
        <w:t>chemical</w:t>
      </w:r>
      <w:r w:rsidR="00DF2780">
        <w:t xml:space="preserve"> loading</w:t>
      </w:r>
      <w:r w:rsidR="009F3AF2">
        <w:t xml:space="preserve"> from the discharge</w:t>
      </w:r>
      <w:r w:rsidRPr="00241AFE">
        <w:t xml:space="preserve">. Additionally, the regulatory programs may not measure or exercise authority over </w:t>
      </w:r>
      <w:r w:rsidR="00EF4E5F">
        <w:t>chemicals</w:t>
      </w:r>
      <w:r w:rsidR="00EF4E5F" w:rsidRPr="00241AFE">
        <w:t xml:space="preserve"> </w:t>
      </w:r>
      <w:r w:rsidRPr="00241AFE">
        <w:t xml:space="preserve">associated with </w:t>
      </w:r>
      <w:r w:rsidR="00302FCD">
        <w:t xml:space="preserve">sediment </w:t>
      </w:r>
      <w:r w:rsidRPr="00241AFE">
        <w:t>sites, such as PCBs.</w:t>
      </w:r>
    </w:p>
    <w:p w14:paraId="3DD22349" w14:textId="32591F2C" w:rsidR="00100858" w:rsidRDefault="00100858" w:rsidP="006D69A6">
      <w:pPr>
        <w:rPr>
          <w:sz w:val="22"/>
        </w:rPr>
      </w:pPr>
      <w:r>
        <w:t>In 2006, a Phthalates Work Group (Work Group) was formed by</w:t>
      </w:r>
      <w:r w:rsidR="00EF4E5F">
        <w:t xml:space="preserve"> the</w:t>
      </w:r>
      <w:r>
        <w:t xml:space="preserve"> </w:t>
      </w:r>
      <w:proofErr w:type="spellStart"/>
      <w:r>
        <w:t>USEPA</w:t>
      </w:r>
      <w:proofErr w:type="spellEnd"/>
      <w:r>
        <w:t xml:space="preserve"> and state and local agencies to address recontamination from phthalates observed in the </w:t>
      </w:r>
      <w:r w:rsidR="00FB1DD9">
        <w:t xml:space="preserve">Thea Foss Waterway located within the </w:t>
      </w:r>
      <w:r>
        <w:t xml:space="preserve">Commencement Bay Superfund Site in Tacoma, Washington. A key conclusion identified by the Work Group is that </w:t>
      </w:r>
      <w:r w:rsidR="00D73214">
        <w:t>“</w:t>
      </w:r>
      <w:r>
        <w:t>rapid accumulation</w:t>
      </w:r>
      <w:r w:rsidR="0040414E">
        <w:t xml:space="preserve"> </w:t>
      </w:r>
      <w:r>
        <w:t xml:space="preserve">of phthalates in sediments (after cleanup) is associated with urban </w:t>
      </w:r>
      <w:proofErr w:type="spellStart"/>
      <w:r>
        <w:t>stormwater</w:t>
      </w:r>
      <w:proofErr w:type="spellEnd"/>
      <w:r>
        <w:t xml:space="preserve"> outfalls</w:t>
      </w:r>
      <w:r w:rsidR="00D73214">
        <w:t>”</w:t>
      </w:r>
      <w:r>
        <w:t xml:space="preserve"> (</w:t>
      </w:r>
      <w:proofErr w:type="spellStart"/>
      <w:r w:rsidR="0004473D">
        <w:t>Floyd|Snider</w:t>
      </w:r>
      <w:proofErr w:type="spellEnd"/>
      <w:r>
        <w:t xml:space="preserve"> 2007). </w:t>
      </w:r>
      <w:r w:rsidR="00FB1DD9">
        <w:t>In particular, the</w:t>
      </w:r>
      <w:r>
        <w:t xml:space="preserve"> head of the </w:t>
      </w:r>
      <w:r w:rsidR="00D73214">
        <w:t xml:space="preserve">Thea Foss </w:t>
      </w:r>
      <w:r>
        <w:t>Waterway has two 96-inch</w:t>
      </w:r>
      <w:r w:rsidR="00D73214">
        <w:t>-diameter</w:t>
      </w:r>
      <w:r>
        <w:t xml:space="preserve"> </w:t>
      </w:r>
      <w:proofErr w:type="spellStart"/>
      <w:r>
        <w:t>stormwater</w:t>
      </w:r>
      <w:proofErr w:type="spellEnd"/>
      <w:r>
        <w:t xml:space="preserve"> pipes </w:t>
      </w:r>
      <w:r w:rsidR="00FB1DD9">
        <w:t xml:space="preserve">that </w:t>
      </w:r>
      <w:r>
        <w:t>continuously discharg</w:t>
      </w:r>
      <w:r w:rsidR="00FB1DD9">
        <w:t>e</w:t>
      </w:r>
      <w:r>
        <w:t xml:space="preserve"> untreated an</w:t>
      </w:r>
      <w:r w:rsidR="00FB1DD9">
        <w:t xml:space="preserve">d treated industrial </w:t>
      </w:r>
      <w:proofErr w:type="spellStart"/>
      <w:r w:rsidR="00FB1DD9">
        <w:t>stormwater</w:t>
      </w:r>
      <w:proofErr w:type="spellEnd"/>
      <w:r w:rsidR="00F059D1">
        <w:t>,</w:t>
      </w:r>
      <w:r w:rsidR="00FB1DD9">
        <w:t xml:space="preserve"> in addition to untreated residential </w:t>
      </w:r>
      <w:proofErr w:type="spellStart"/>
      <w:r w:rsidR="00FB1DD9">
        <w:t>stormwater</w:t>
      </w:r>
      <w:proofErr w:type="spellEnd"/>
      <w:r w:rsidR="00E859F5">
        <w:t>.</w:t>
      </w:r>
      <w:r w:rsidR="00FB1DD9">
        <w:t xml:space="preserve"> </w:t>
      </w:r>
      <w:r w:rsidR="00E859F5">
        <w:t xml:space="preserve">These </w:t>
      </w:r>
      <w:r w:rsidR="00A6797E">
        <w:t xml:space="preserve">outfalls </w:t>
      </w:r>
      <w:r w:rsidR="00FB1DD9">
        <w:t>were determined to be a main source of phthalate input</w:t>
      </w:r>
      <w:r w:rsidR="00EE147D">
        <w:t>, and the resulting recontamination</w:t>
      </w:r>
      <w:r w:rsidR="00FB1DD9">
        <w:t xml:space="preserve"> to the </w:t>
      </w:r>
      <w:r w:rsidR="00D73214">
        <w:t xml:space="preserve">Thea Foss </w:t>
      </w:r>
      <w:r w:rsidR="00FB1DD9">
        <w:t>Waterway</w:t>
      </w:r>
      <w:r w:rsidR="0040414E">
        <w:t>, particularly in the vicinity of the outfalls</w:t>
      </w:r>
      <w:r w:rsidR="00FB1DD9">
        <w:t xml:space="preserve"> (</w:t>
      </w:r>
      <w:proofErr w:type="spellStart"/>
      <w:r w:rsidR="00FB1DD9">
        <w:t>ASTSWMO</w:t>
      </w:r>
      <w:proofErr w:type="spellEnd"/>
      <w:r w:rsidR="00FB1DD9">
        <w:t xml:space="preserve"> 2013).</w:t>
      </w:r>
    </w:p>
    <w:p w14:paraId="1A6CC1FB" w14:textId="1E3705F5" w:rsidR="0039516C" w:rsidRPr="00241AFE" w:rsidRDefault="00C005CB" w:rsidP="006D69A6">
      <w:r>
        <w:t xml:space="preserve">Chemical loading to a site from direct discharges should be accounted for in representative background concentrations. </w:t>
      </w:r>
      <w:r w:rsidR="007D6A94">
        <w:t>“I</w:t>
      </w:r>
      <w:r w:rsidR="007D6A94" w:rsidRPr="00850336">
        <w:t xml:space="preserve">n some cases, as part of a response to address </w:t>
      </w:r>
      <w:proofErr w:type="spellStart"/>
      <w:r w:rsidR="007D6A94" w:rsidRPr="00850336">
        <w:t>CERCLA</w:t>
      </w:r>
      <w:proofErr w:type="spellEnd"/>
      <w:r w:rsidR="007D6A94" w:rsidRPr="00850336">
        <w:t xml:space="preserve"> releases of hazardous substances, pollutants, and contaminants, </w:t>
      </w:r>
      <w:proofErr w:type="spellStart"/>
      <w:r w:rsidR="003809B6">
        <w:t>US</w:t>
      </w:r>
      <w:r w:rsidR="007D6A94" w:rsidRPr="00850336">
        <w:t>EPA</w:t>
      </w:r>
      <w:proofErr w:type="spellEnd"/>
      <w:r w:rsidR="007D6A94" w:rsidRPr="00850336">
        <w:t xml:space="preserve"> may also address some of the background contamination that is present on a site due to area-wide contamination</w:t>
      </w:r>
      <w:r w:rsidR="007D6A94">
        <w:t>” (</w:t>
      </w:r>
      <w:proofErr w:type="spellStart"/>
      <w:r w:rsidR="003809B6">
        <w:t>US</w:t>
      </w:r>
      <w:r w:rsidR="007D6A94">
        <w:t>EPA</w:t>
      </w:r>
      <w:proofErr w:type="spellEnd"/>
      <w:r w:rsidR="007D6A94">
        <w:t xml:space="preserve"> 2002). </w:t>
      </w:r>
      <w:r w:rsidR="00CC057A">
        <w:t>As much as practical</w:t>
      </w:r>
      <w:r w:rsidR="0039516C" w:rsidRPr="00241AFE">
        <w:t xml:space="preserve">, </w:t>
      </w:r>
      <w:r w:rsidR="003C041D" w:rsidRPr="00241AFE">
        <w:t xml:space="preserve">direct discharges </w:t>
      </w:r>
      <w:r w:rsidR="003C041D">
        <w:t>affecting</w:t>
      </w:r>
      <w:r w:rsidR="003C041D" w:rsidRPr="00241AFE">
        <w:t xml:space="preserve"> background reference area</w:t>
      </w:r>
      <w:r w:rsidR="003C041D">
        <w:t xml:space="preserve">s </w:t>
      </w:r>
      <w:r w:rsidR="003C041D" w:rsidRPr="00241AFE">
        <w:t xml:space="preserve">should be </w:t>
      </w:r>
      <w:r w:rsidR="003C041D">
        <w:t xml:space="preserve">as </w:t>
      </w:r>
      <w:r w:rsidR="003C041D" w:rsidRPr="00241AFE">
        <w:t xml:space="preserve">closely matched </w:t>
      </w:r>
      <w:r w:rsidR="003C041D">
        <w:t>as possible to</w:t>
      </w:r>
      <w:r w:rsidR="003C041D" w:rsidRPr="00241AFE">
        <w:t xml:space="preserve"> the </w:t>
      </w:r>
      <w:r w:rsidR="0039516C" w:rsidRPr="00241AFE">
        <w:t xml:space="preserve">direct discharges affecting a site. Municipalities </w:t>
      </w:r>
      <w:r w:rsidR="008D0EEA">
        <w:t>overseeing</w:t>
      </w:r>
      <w:r w:rsidR="008D0EEA" w:rsidRPr="00241AFE">
        <w:t xml:space="preserve"> </w:t>
      </w:r>
      <w:r w:rsidR="00922CF4">
        <w:t xml:space="preserve">wastewater treatment plant and </w:t>
      </w:r>
      <w:proofErr w:type="spellStart"/>
      <w:r w:rsidR="0039516C" w:rsidRPr="00241AFE">
        <w:t>CSO</w:t>
      </w:r>
      <w:proofErr w:type="spellEnd"/>
      <w:r w:rsidR="0039516C" w:rsidRPr="00241AFE">
        <w:t xml:space="preserve"> discharges within a waterbody undergoing sediment cleanup may have data on </w:t>
      </w:r>
      <w:r w:rsidR="00EF4E5F">
        <w:t>chemical</w:t>
      </w:r>
      <w:r w:rsidR="00EF4E5F" w:rsidRPr="00241AFE">
        <w:t xml:space="preserve"> </w:t>
      </w:r>
      <w:r w:rsidR="0039516C" w:rsidRPr="00241AFE">
        <w:t xml:space="preserve">concentrations in </w:t>
      </w:r>
      <w:r w:rsidR="00CC057A">
        <w:t xml:space="preserve">the </w:t>
      </w:r>
      <w:r w:rsidR="00922CF4">
        <w:t xml:space="preserve">treatment plant and </w:t>
      </w:r>
      <w:proofErr w:type="spellStart"/>
      <w:r w:rsidR="0039516C" w:rsidRPr="00241AFE">
        <w:t>CSO</w:t>
      </w:r>
      <w:proofErr w:type="spellEnd"/>
      <w:r w:rsidR="0039516C" w:rsidRPr="00241AFE">
        <w:t xml:space="preserve"> discharge</w:t>
      </w:r>
      <w:r w:rsidR="00CC057A">
        <w:t>s</w:t>
      </w:r>
      <w:r w:rsidR="0039516C" w:rsidRPr="00241AFE">
        <w:t xml:space="preserve">, which can also be </w:t>
      </w:r>
      <w:r w:rsidR="00CC057A">
        <w:t>useful</w:t>
      </w:r>
      <w:r w:rsidR="00CC057A" w:rsidRPr="00241AFE">
        <w:t xml:space="preserve"> </w:t>
      </w:r>
      <w:r w:rsidR="0039516C" w:rsidRPr="00241AFE">
        <w:t xml:space="preserve">in the derivation of </w:t>
      </w:r>
      <w:r w:rsidR="00CC057A">
        <w:t>representative</w:t>
      </w:r>
      <w:r w:rsidR="00CC057A" w:rsidRPr="00241AFE">
        <w:t xml:space="preserve"> </w:t>
      </w:r>
      <w:r w:rsidR="0039516C" w:rsidRPr="00241AFE">
        <w:t>background</w:t>
      </w:r>
      <w:r w:rsidR="00CC057A">
        <w:t xml:space="preserve"> </w:t>
      </w:r>
      <w:r w:rsidR="00D23C6E">
        <w:t>concentrations</w:t>
      </w:r>
      <w:r w:rsidR="0039516C" w:rsidRPr="00241AFE">
        <w:t>.</w:t>
      </w:r>
    </w:p>
    <w:p w14:paraId="595A6A49" w14:textId="06E812BA" w:rsidR="0039516C" w:rsidRPr="00241AFE" w:rsidRDefault="00B4169A" w:rsidP="006D69A6">
      <w:pPr>
        <w:pStyle w:val="Heading3"/>
      </w:pPr>
      <w:bookmarkStart w:id="27" w:name="_Toc511633595"/>
      <w:r>
        <w:t>1</w:t>
      </w:r>
      <w:r w:rsidR="0039516C" w:rsidRPr="00AD7EE5">
        <w:t>.2.3</w:t>
      </w:r>
      <w:r w:rsidR="0039516C" w:rsidRPr="00AD7EE5">
        <w:tab/>
      </w:r>
      <w:r w:rsidR="00686402" w:rsidRPr="00AD7EE5">
        <w:t>Sediment Transport</w:t>
      </w:r>
      <w:bookmarkEnd w:id="27"/>
    </w:p>
    <w:p w14:paraId="6EEA1F19" w14:textId="672D4547" w:rsidR="00FE68C1" w:rsidRDefault="0039516C" w:rsidP="006D69A6">
      <w:r w:rsidRPr="00241AFE">
        <w:t xml:space="preserve">Sediment sites are dynamic in nature, as they are consistently </w:t>
      </w:r>
      <w:r w:rsidR="00F03D92">
        <w:t>receiving</w:t>
      </w:r>
      <w:r w:rsidR="00F03D92" w:rsidRPr="00241AFE">
        <w:t xml:space="preserve"> </w:t>
      </w:r>
      <w:r w:rsidRPr="00241AFE">
        <w:t xml:space="preserve">suspended sediments from off-site areas. Those off-site areas contain background concentrations of contaminants from anthropogenic sources, and may also contain </w:t>
      </w:r>
      <w:r w:rsidR="001221BA">
        <w:t xml:space="preserve">concentrations </w:t>
      </w:r>
      <w:r w:rsidR="000B237D">
        <w:t xml:space="preserve">of </w:t>
      </w:r>
      <w:r w:rsidRPr="00241AFE">
        <w:t>naturally occurring chemicals</w:t>
      </w:r>
      <w:r w:rsidR="001221BA">
        <w:t xml:space="preserve"> </w:t>
      </w:r>
      <w:r w:rsidR="00FC2755">
        <w:t xml:space="preserve">similar to the </w:t>
      </w:r>
      <w:r w:rsidR="00C91B7C">
        <w:t>c</w:t>
      </w:r>
      <w:r w:rsidR="001E188D">
        <w:t>hemicals</w:t>
      </w:r>
      <w:r w:rsidR="00FC2755">
        <w:t xml:space="preserve"> of </w:t>
      </w:r>
      <w:r w:rsidR="00C91B7C">
        <w:t>c</w:t>
      </w:r>
      <w:r w:rsidR="00FC2755">
        <w:t>oncern for the site</w:t>
      </w:r>
      <w:r w:rsidRPr="00241AFE">
        <w:t xml:space="preserve">. </w:t>
      </w:r>
      <w:r w:rsidR="000B237D">
        <w:t>At</w:t>
      </w:r>
      <w:r w:rsidRPr="00241AFE">
        <w:t xml:space="preserve"> the Lower Duwamish Waterway Superfund site, </w:t>
      </w:r>
      <w:r w:rsidR="00966C47">
        <w:t>sediment transport modeling performed as part of the Remedial Investigation/Feasibility Study indicated that “</w:t>
      </w:r>
      <w:r w:rsidRPr="00241AFE">
        <w:t xml:space="preserve">approximately 99 percent of the </w:t>
      </w:r>
      <w:r w:rsidR="00966C47">
        <w:t xml:space="preserve">total external </w:t>
      </w:r>
      <w:r w:rsidRPr="00241AFE">
        <w:t xml:space="preserve">sediment </w:t>
      </w:r>
      <w:r w:rsidR="00966C47">
        <w:t xml:space="preserve">particle </w:t>
      </w:r>
      <w:r w:rsidRPr="00241AFE">
        <w:t xml:space="preserve">load to the </w:t>
      </w:r>
      <w:r w:rsidR="00CE2626">
        <w:t>Lower Duwamish Waterway</w:t>
      </w:r>
      <w:r w:rsidR="00E37A5D" w:rsidRPr="00241AFE">
        <w:t xml:space="preserve"> </w:t>
      </w:r>
      <w:r w:rsidRPr="00241AFE">
        <w:t xml:space="preserve">comes from the </w:t>
      </w:r>
      <w:r w:rsidR="00966C47">
        <w:t xml:space="preserve">Green River, upstream of the </w:t>
      </w:r>
      <w:r w:rsidR="00CE2626">
        <w:t>Lower Duwamish Waterway</w:t>
      </w:r>
      <w:r w:rsidR="00F03D92">
        <w:t>”</w:t>
      </w:r>
      <w:r w:rsidRPr="00241AFE">
        <w:t xml:space="preserve"> (</w:t>
      </w:r>
      <w:r w:rsidR="00966C47">
        <w:t>Windward</w:t>
      </w:r>
      <w:r w:rsidR="00966C47" w:rsidRPr="00241AFE">
        <w:t xml:space="preserve"> </w:t>
      </w:r>
      <w:r w:rsidRPr="00241AFE">
        <w:t>201</w:t>
      </w:r>
      <w:r w:rsidR="00966C47">
        <w:t>0</w:t>
      </w:r>
      <w:r w:rsidRPr="00241AFE">
        <w:t>).</w:t>
      </w:r>
      <w:r w:rsidR="00036160">
        <w:t xml:space="preserve"> </w:t>
      </w:r>
    </w:p>
    <w:p w14:paraId="7CAC63E2" w14:textId="40B28CDC" w:rsidR="0039516C" w:rsidRPr="00241AFE" w:rsidRDefault="00966C47" w:rsidP="006D69A6">
      <w:r>
        <w:t xml:space="preserve">An analysis of suspended sediments </w:t>
      </w:r>
      <w:r w:rsidR="00010CDB">
        <w:t xml:space="preserve">collected upstream of the </w:t>
      </w:r>
      <w:r w:rsidR="00CE2626">
        <w:t>Lower Duwamish Waterway</w:t>
      </w:r>
      <w:r w:rsidR="00010CDB">
        <w:t xml:space="preserve"> s</w:t>
      </w:r>
      <w:r w:rsidR="00D97BBE">
        <w:t xml:space="preserve">ite </w:t>
      </w:r>
      <w:r>
        <w:t xml:space="preserve">performed by the Washington State Department of Ecology indicated that this loading </w:t>
      </w:r>
      <w:r w:rsidR="00010CDB">
        <w:t>c</w:t>
      </w:r>
      <w:r>
        <w:t xml:space="preserve">ould potentially be a </w:t>
      </w:r>
      <w:r w:rsidR="00757995">
        <w:t xml:space="preserve">post-remedy </w:t>
      </w:r>
      <w:r>
        <w:t>source of recontamination to sediments (Ecology 2009)</w:t>
      </w:r>
      <w:r w:rsidR="00F059D1">
        <w:t>,</w:t>
      </w:r>
      <w:r w:rsidR="00E8632A" w:rsidRPr="00E8632A">
        <w:t xml:space="preserve"> </w:t>
      </w:r>
      <w:r w:rsidR="00E8632A" w:rsidRPr="00E81E45">
        <w:t>because the upstream sediment contains chemicals (such as PCBs) that are found at high concentrations throughout the downstream site</w:t>
      </w:r>
      <w:r>
        <w:t xml:space="preserve">. </w:t>
      </w:r>
      <w:r w:rsidR="0090560E">
        <w:t>A</w:t>
      </w:r>
      <w:r w:rsidR="00DD4D24" w:rsidRPr="00DD4D24">
        <w:t xml:space="preserve"> dredge and backfill early action remedy </w:t>
      </w:r>
      <w:r w:rsidR="00EF4E5F">
        <w:t xml:space="preserve">was conducted </w:t>
      </w:r>
      <w:r w:rsidR="00DD4D24" w:rsidRPr="00DD4D24">
        <w:t>along the Lower Duwamish Waterway between 2013 and 2015</w:t>
      </w:r>
      <w:r w:rsidR="00EF4E5F">
        <w:t>. Within months of completing the remedy,</w:t>
      </w:r>
      <w:r w:rsidR="00CB25F2">
        <w:t xml:space="preserve"> high levels of PCBs were measured in material deposited on the clean sediment surface, </w:t>
      </w:r>
      <w:r w:rsidR="003809B6">
        <w:t>with concentrations much greater than</w:t>
      </w:r>
      <w:r w:rsidR="00CB25F2">
        <w:t xml:space="preserve"> what was predicted to occur.</w:t>
      </w:r>
      <w:r w:rsidR="003809B6">
        <w:t xml:space="preserve"> </w:t>
      </w:r>
      <w:r w:rsidR="00DD4D24" w:rsidRPr="00DD4D24">
        <w:t xml:space="preserve">Similar post-remedial recontamination was also observed at </w:t>
      </w:r>
      <w:r w:rsidR="00E014E5">
        <w:t xml:space="preserve">locations where </w:t>
      </w:r>
      <w:r w:rsidR="00DD4D24" w:rsidRPr="00DD4D24">
        <w:t xml:space="preserve">other early actions </w:t>
      </w:r>
      <w:r w:rsidR="00E014E5">
        <w:t xml:space="preserve">were </w:t>
      </w:r>
      <w:r w:rsidR="00C91B7C">
        <w:t xml:space="preserve">performed </w:t>
      </w:r>
      <w:r w:rsidR="00DD4D24" w:rsidRPr="00DD4D24">
        <w:t>on the Duwamish</w:t>
      </w:r>
      <w:r w:rsidR="000A50DE" w:rsidRPr="00B74502">
        <w:t xml:space="preserve"> </w:t>
      </w:r>
      <w:r w:rsidR="000A50DE" w:rsidRPr="002F1C2D">
        <w:t>(</w:t>
      </w:r>
      <w:r w:rsidR="002E22A4">
        <w:t>AMEC</w:t>
      </w:r>
      <w:r w:rsidR="002733AF">
        <w:t> </w:t>
      </w:r>
      <w:r w:rsidR="00C30472">
        <w:t>Foster Wheeler 2017</w:t>
      </w:r>
      <w:r w:rsidR="000A50DE" w:rsidRPr="002F1C2D">
        <w:t>).</w:t>
      </w:r>
    </w:p>
    <w:p w14:paraId="223E6429" w14:textId="136FC7D5" w:rsidR="001221BA" w:rsidRDefault="00E014E5" w:rsidP="006D69A6">
      <w:r>
        <w:t>B</w:t>
      </w:r>
      <w:r w:rsidR="007F66FA">
        <w:t>ackground reference area</w:t>
      </w:r>
      <w:r>
        <w:t>s</w:t>
      </w:r>
      <w:r w:rsidR="007F66FA">
        <w:t xml:space="preserve"> </w:t>
      </w:r>
      <w:r>
        <w:t xml:space="preserve">in non-tidal riverine systems are frequently located </w:t>
      </w:r>
      <w:r w:rsidR="007F66FA">
        <w:t xml:space="preserve">immediately upstream of the site. </w:t>
      </w:r>
      <w:r w:rsidR="001221BA">
        <w:t>In tidally</w:t>
      </w:r>
      <w:r w:rsidR="00FA7EBF">
        <w:t xml:space="preserve"> </w:t>
      </w:r>
      <w:r w:rsidR="001221BA">
        <w:t xml:space="preserve">influenced sites, the situation is </w:t>
      </w:r>
      <w:r w:rsidR="005F0BA1">
        <w:t xml:space="preserve">considerably </w:t>
      </w:r>
      <w:r w:rsidR="001221BA">
        <w:t xml:space="preserve">more complex. At </w:t>
      </w:r>
      <w:r>
        <w:t xml:space="preserve">tidally influenced </w:t>
      </w:r>
      <w:r w:rsidR="001221BA">
        <w:t xml:space="preserve">sites, sediment </w:t>
      </w:r>
      <w:r w:rsidR="005F0BA1" w:rsidRPr="00A96704">
        <w:t>transport</w:t>
      </w:r>
      <w:r w:rsidR="005F0BA1">
        <w:t xml:space="preserve"> </w:t>
      </w:r>
      <w:r w:rsidR="001221BA">
        <w:t xml:space="preserve">into the site may </w:t>
      </w:r>
      <w:r>
        <w:t xml:space="preserve">result from upstream sources and may also </w:t>
      </w:r>
      <w:r w:rsidR="005F0BA1">
        <w:t xml:space="preserve">involve </w:t>
      </w:r>
      <w:r w:rsidR="001221BA">
        <w:t xml:space="preserve">contributions from receiving bodies downstream of the site as sediments are </w:t>
      </w:r>
      <w:r w:rsidR="005F0BA1">
        <w:t xml:space="preserve">transported </w:t>
      </w:r>
      <w:r w:rsidR="001221BA">
        <w:t xml:space="preserve">on </w:t>
      </w:r>
      <w:r>
        <w:t xml:space="preserve">incoming </w:t>
      </w:r>
      <w:r w:rsidR="001221BA">
        <w:t>tides.</w:t>
      </w:r>
      <w:r w:rsidR="00C13E1C" w:rsidRPr="00C13E1C">
        <w:t xml:space="preserve"> </w:t>
      </w:r>
      <w:r w:rsidR="005B44C4">
        <w:t xml:space="preserve">Therefore, </w:t>
      </w:r>
      <w:r w:rsidR="00D5075C">
        <w:t>within tidal</w:t>
      </w:r>
      <w:r w:rsidR="00922CF4">
        <w:t xml:space="preserve"> systems</w:t>
      </w:r>
      <w:r w:rsidR="008C5639">
        <w:t xml:space="preserve"> it is extremely important to have a strong understanding of hydrodynamics and sediment transport processes.</w:t>
      </w:r>
      <w:r w:rsidR="00C13E1C">
        <w:t xml:space="preserve"> </w:t>
      </w:r>
      <w:r w:rsidR="008C5639">
        <w:t>I</w:t>
      </w:r>
      <w:r w:rsidR="008A1E0E">
        <w:t xml:space="preserve">f </w:t>
      </w:r>
      <w:r w:rsidR="00D000C0">
        <w:t xml:space="preserve">downstream sediments contain </w:t>
      </w:r>
      <w:r w:rsidR="008C5639">
        <w:t xml:space="preserve">equal or </w:t>
      </w:r>
      <w:r w:rsidR="00D000C0">
        <w:t>greater concentrations of contaminants than are found at the site, the</w:t>
      </w:r>
      <w:r w:rsidR="008C5639">
        <w:t>se downstream sediments</w:t>
      </w:r>
      <w:r w:rsidR="00D000C0">
        <w:t xml:space="preserve"> can </w:t>
      </w:r>
      <w:r w:rsidR="008C5639">
        <w:t xml:space="preserve">be </w:t>
      </w:r>
      <w:r w:rsidR="00D000C0">
        <w:t>a continuing source of contaminant input to the site</w:t>
      </w:r>
      <w:r w:rsidR="008C5639">
        <w:t xml:space="preserve"> and </w:t>
      </w:r>
      <w:r w:rsidR="00601410">
        <w:t>should</w:t>
      </w:r>
      <w:r w:rsidR="008C5639">
        <w:t xml:space="preserve"> be considered in developing representative background concentrations.</w:t>
      </w:r>
      <w:r w:rsidR="007F66FA">
        <w:t xml:space="preserve"> </w:t>
      </w:r>
    </w:p>
    <w:p w14:paraId="22592F75" w14:textId="3360B7A5" w:rsidR="00A96704" w:rsidRDefault="00FA7EBF" w:rsidP="006D69A6">
      <w:r>
        <w:t>Because</w:t>
      </w:r>
      <w:r w:rsidRPr="00241AFE">
        <w:t xml:space="preserve"> </w:t>
      </w:r>
      <w:r w:rsidR="0039516C" w:rsidRPr="00241AFE">
        <w:t xml:space="preserve">sediment resuspension is a transport pathway for contamination, it is important to acknowledge that </w:t>
      </w:r>
      <w:r w:rsidR="001221BA">
        <w:t>representative</w:t>
      </w:r>
      <w:r w:rsidR="0039516C" w:rsidRPr="00241AFE">
        <w:t xml:space="preserve"> background levels of contamination will inevitably move </w:t>
      </w:r>
      <w:r w:rsidR="00B566DC">
        <w:t>into</w:t>
      </w:r>
      <w:r w:rsidR="00B566DC" w:rsidRPr="00241AFE">
        <w:t xml:space="preserve"> </w:t>
      </w:r>
      <w:r w:rsidR="006749C6">
        <w:t>a</w:t>
      </w:r>
      <w:r w:rsidR="006749C6" w:rsidRPr="00241AFE">
        <w:t xml:space="preserve"> </w:t>
      </w:r>
      <w:r w:rsidR="0039516C" w:rsidRPr="00241AFE">
        <w:t xml:space="preserve">site through this natural process. </w:t>
      </w:r>
      <w:r w:rsidR="00E014E5">
        <w:t>I</w:t>
      </w:r>
      <w:r w:rsidR="00A96704">
        <w:t xml:space="preserve">t is also important to understand the diversity of depositional environments and the many varying factors such as current directions, </w:t>
      </w:r>
      <w:r w:rsidR="0038201E">
        <w:t xml:space="preserve">tidal pumping, </w:t>
      </w:r>
      <w:r w:rsidR="0031518C">
        <w:t xml:space="preserve">and </w:t>
      </w:r>
      <w:r w:rsidR="00A96704">
        <w:t xml:space="preserve">constant </w:t>
      </w:r>
      <w:r w:rsidR="0031518C">
        <w:t xml:space="preserve">or </w:t>
      </w:r>
      <w:r w:rsidR="00A96704">
        <w:t>episodic sediment transport processes. Consideration should be given to multiple</w:t>
      </w:r>
      <w:r w:rsidR="0031518C">
        <w:t xml:space="preserve"> potentially significant </w:t>
      </w:r>
      <w:r w:rsidR="00A96704">
        <w:t>factors</w:t>
      </w:r>
      <w:r w:rsidR="0031518C">
        <w:t xml:space="preserve"> influencing sediment transport</w:t>
      </w:r>
      <w:r w:rsidR="0031518C" w:rsidRPr="0031518C">
        <w:t xml:space="preserve"> </w:t>
      </w:r>
      <w:r w:rsidR="0031518C">
        <w:t>at coastal/tidal sites</w:t>
      </w:r>
      <w:r w:rsidR="00A96704">
        <w:t>,</w:t>
      </w:r>
      <w:r w:rsidR="0031518C">
        <w:t xml:space="preserve"> including the effects of flood events and</w:t>
      </w:r>
      <w:r w:rsidR="00A96704">
        <w:t xml:space="preserve"> storm surges. </w:t>
      </w:r>
      <w:r w:rsidR="0031518C">
        <w:t>Among these, downstream flows</w:t>
      </w:r>
      <w:r w:rsidR="00333F63">
        <w:t xml:space="preserve"> </w:t>
      </w:r>
      <w:r w:rsidR="0031518C">
        <w:t xml:space="preserve">intersect with the tide to create a salt wedge and </w:t>
      </w:r>
      <w:r w:rsidR="00333F63">
        <w:t>an estuarine turbidity maximum where dissolved material</w:t>
      </w:r>
      <w:r w:rsidR="0031518C">
        <w:t>s</w:t>
      </w:r>
      <w:r w:rsidR="00333F63">
        <w:t xml:space="preserve"> flocculate </w:t>
      </w:r>
      <w:r w:rsidR="0031518C">
        <w:t>and deposit</w:t>
      </w:r>
      <w:r w:rsidR="00333F63">
        <w:t>. This effect</w:t>
      </w:r>
      <w:r w:rsidR="00B64A30">
        <w:t>,</w:t>
      </w:r>
      <w:r w:rsidR="00333F63">
        <w:t xml:space="preserve"> combined with suspended particulate material</w:t>
      </w:r>
      <w:r w:rsidR="00B64A30">
        <w:t>,</w:t>
      </w:r>
      <w:r w:rsidR="00333F63">
        <w:t xml:space="preserve"> creates a lo</w:t>
      </w:r>
      <w:r w:rsidR="000734F9">
        <w:t>cally</w:t>
      </w:r>
      <w:r w:rsidR="00872F48">
        <w:t xml:space="preserve"> </w:t>
      </w:r>
      <w:r w:rsidR="000734F9">
        <w:t xml:space="preserve">elevated area of turbidity that moves through the estuary and </w:t>
      </w:r>
      <w:r w:rsidR="00333F63">
        <w:t>contributes to sediment transport and deposition.</w:t>
      </w:r>
      <w:r w:rsidR="00B64A30">
        <w:t xml:space="preserve"> Finally, in some riverine</w:t>
      </w:r>
      <w:r w:rsidR="007F66FA">
        <w:t xml:space="preserve"> or estuarine</w:t>
      </w:r>
      <w:r w:rsidR="00B64A30">
        <w:t xml:space="preserve"> systems, the current </w:t>
      </w:r>
      <w:r w:rsidR="000222B2">
        <w:t xml:space="preserve">can </w:t>
      </w:r>
      <w:r w:rsidR="00B64A30">
        <w:t>reverse direction and head upriver</w:t>
      </w:r>
      <w:r w:rsidR="000222B2">
        <w:t xml:space="preserve">, under </w:t>
      </w:r>
      <w:r w:rsidR="00677686">
        <w:t>certain</w:t>
      </w:r>
      <w:r w:rsidR="000222B2">
        <w:t xml:space="preserve"> circumstances</w:t>
      </w:r>
      <w:r w:rsidR="00B64A30">
        <w:t xml:space="preserve">.  </w:t>
      </w:r>
    </w:p>
    <w:p w14:paraId="747E4EC6" w14:textId="308DEAF8" w:rsidR="0039516C" w:rsidRPr="00241AFE" w:rsidRDefault="00B4169A" w:rsidP="006D69A6">
      <w:pPr>
        <w:pStyle w:val="Heading3"/>
      </w:pPr>
      <w:bookmarkStart w:id="28" w:name="_Toc511633596"/>
      <w:r>
        <w:t>1</w:t>
      </w:r>
      <w:r w:rsidR="0039516C" w:rsidRPr="00241AFE">
        <w:t>.2.4</w:t>
      </w:r>
      <w:r w:rsidR="0039516C" w:rsidRPr="00241AFE">
        <w:tab/>
        <w:t xml:space="preserve">Atmospheric </w:t>
      </w:r>
      <w:r w:rsidR="006749C6" w:rsidRPr="00241AFE">
        <w:t>D</w:t>
      </w:r>
      <w:r w:rsidR="0039516C" w:rsidRPr="00241AFE">
        <w:t>eposition</w:t>
      </w:r>
      <w:bookmarkEnd w:id="28"/>
    </w:p>
    <w:p w14:paraId="2CA0F924" w14:textId="27DAD7BC" w:rsidR="0039516C" w:rsidRPr="00241AFE" w:rsidRDefault="0039516C" w:rsidP="006D69A6">
      <w:r w:rsidRPr="00241AFE">
        <w:t>Atmospheric deposition from industrial and urban areas, and areas near major transportation corridors, is a recognized pathway of contamination, particularly for those contaminants ubiquitously found in the environment</w:t>
      </w:r>
      <w:r w:rsidR="00757995">
        <w:t>; these</w:t>
      </w:r>
      <w:r w:rsidRPr="00241AFE">
        <w:t xml:space="preserve"> includ</w:t>
      </w:r>
      <w:r w:rsidR="00757995">
        <w:t>e</w:t>
      </w:r>
      <w:r w:rsidRPr="00241AFE">
        <w:t xml:space="preserve"> metals, PAHs, PCBs, and pesticides, as discussed </w:t>
      </w:r>
      <w:r w:rsidR="003F5423">
        <w:t xml:space="preserve">in Section </w:t>
      </w:r>
      <w:r w:rsidR="00B4169A">
        <w:t>1</w:t>
      </w:r>
      <w:r w:rsidR="003F5423">
        <w:t>.2</w:t>
      </w:r>
      <w:r w:rsidR="003F5423" w:rsidRPr="00241AFE">
        <w:t xml:space="preserve"> </w:t>
      </w:r>
      <w:r w:rsidRPr="00241AFE">
        <w:t>(</w:t>
      </w:r>
      <w:r w:rsidR="00BE0375">
        <w:t xml:space="preserve">Larson </w:t>
      </w:r>
      <w:r w:rsidR="002B1843" w:rsidRPr="002B1843">
        <w:rPr>
          <w:i/>
        </w:rPr>
        <w:t>et al</w:t>
      </w:r>
      <w:r w:rsidR="00BE0375">
        <w:t xml:space="preserve">. 1997, </w:t>
      </w:r>
      <w:r w:rsidR="00BE0375" w:rsidRPr="00241AFE">
        <w:t xml:space="preserve">ESA 2000, </w:t>
      </w:r>
      <w:r w:rsidRPr="00241AFE">
        <w:t>Landis and Keeler, 2002</w:t>
      </w:r>
      <w:r w:rsidR="00BE0375">
        <w:t>,</w:t>
      </w:r>
      <w:r w:rsidRPr="00241AFE">
        <w:t xml:space="preserve"> </w:t>
      </w:r>
      <w:proofErr w:type="spellStart"/>
      <w:r w:rsidRPr="00241AFE">
        <w:t>Rolfhus</w:t>
      </w:r>
      <w:proofErr w:type="spellEnd"/>
      <w:r w:rsidR="006121FA">
        <w:t> </w:t>
      </w:r>
      <w:r w:rsidR="002B1843" w:rsidRPr="002B1843">
        <w:rPr>
          <w:i/>
        </w:rPr>
        <w:t>et</w:t>
      </w:r>
      <w:r w:rsidR="006121FA">
        <w:rPr>
          <w:i/>
        </w:rPr>
        <w:t> </w:t>
      </w:r>
      <w:r w:rsidR="002B1843" w:rsidRPr="002B1843">
        <w:rPr>
          <w:i/>
        </w:rPr>
        <w:t>al</w:t>
      </w:r>
      <w:r w:rsidRPr="00241AFE">
        <w:t>.</w:t>
      </w:r>
      <w:r w:rsidR="006121FA">
        <w:t> </w:t>
      </w:r>
      <w:r w:rsidRPr="00241AFE">
        <w:t xml:space="preserve">2003, </w:t>
      </w:r>
      <w:proofErr w:type="spellStart"/>
      <w:r w:rsidR="00BE0375" w:rsidRPr="00241AFE">
        <w:t>Kuang</w:t>
      </w:r>
      <w:proofErr w:type="spellEnd"/>
      <w:r w:rsidR="00BE0375" w:rsidRPr="00241AFE">
        <w:t xml:space="preserve"> </w:t>
      </w:r>
      <w:r w:rsidR="002B1843" w:rsidRPr="002B1843">
        <w:rPr>
          <w:i/>
        </w:rPr>
        <w:t>et al</w:t>
      </w:r>
      <w:r w:rsidR="00BE0375" w:rsidRPr="00241AFE">
        <w:t xml:space="preserve">. 2003, USGS 2005, </w:t>
      </w:r>
      <w:proofErr w:type="spellStart"/>
      <w:r w:rsidRPr="00241AFE">
        <w:t>Urbaniak</w:t>
      </w:r>
      <w:proofErr w:type="spellEnd"/>
      <w:r w:rsidRPr="00241AFE">
        <w:t xml:space="preserve"> 2007, </w:t>
      </w:r>
      <w:proofErr w:type="spellStart"/>
      <w:r w:rsidR="000369D0">
        <w:t>Brandenberger</w:t>
      </w:r>
      <w:proofErr w:type="spellEnd"/>
      <w:r w:rsidR="000369D0">
        <w:t xml:space="preserve"> </w:t>
      </w:r>
      <w:r w:rsidR="002B1843" w:rsidRPr="002B1843">
        <w:rPr>
          <w:i/>
        </w:rPr>
        <w:t>et al</w:t>
      </w:r>
      <w:r w:rsidR="000369D0">
        <w:t xml:space="preserve">. 2010, </w:t>
      </w:r>
      <w:r w:rsidR="00BE0375" w:rsidRPr="00241AFE">
        <w:t xml:space="preserve">Zhang </w:t>
      </w:r>
      <w:r w:rsidR="002B1843" w:rsidRPr="002B1843">
        <w:rPr>
          <w:i/>
        </w:rPr>
        <w:t>et al</w:t>
      </w:r>
      <w:r w:rsidR="00BE0375" w:rsidRPr="00241AFE">
        <w:t>. 2013</w:t>
      </w:r>
      <w:r w:rsidR="00BE0375">
        <w:t xml:space="preserve">, </w:t>
      </w:r>
      <w:proofErr w:type="spellStart"/>
      <w:r w:rsidRPr="00241AFE">
        <w:t>Amodio</w:t>
      </w:r>
      <w:proofErr w:type="spellEnd"/>
      <w:r w:rsidRPr="00241AFE">
        <w:t xml:space="preserve"> </w:t>
      </w:r>
      <w:r w:rsidR="002B1843" w:rsidRPr="002B1843">
        <w:rPr>
          <w:i/>
        </w:rPr>
        <w:t>et al</w:t>
      </w:r>
      <w:r w:rsidRPr="00241AFE">
        <w:t>. 2014). The impact of atmospheric deposition can be challenging to ascertain. Types and volumes of pollutants deposited from the atmosphere will vary depending on atmospheric conditions (</w:t>
      </w:r>
      <w:r w:rsidR="003F5423">
        <w:t>e.g.,</w:t>
      </w:r>
      <w:r w:rsidR="003F5423" w:rsidRPr="00241AFE">
        <w:t xml:space="preserve"> </w:t>
      </w:r>
      <w:r w:rsidRPr="00241AFE">
        <w:t xml:space="preserve">wind speed, temperature, and rainfall) and particle characteristics (size and shape). The influence of these factors on </w:t>
      </w:r>
      <w:r w:rsidR="00757995">
        <w:t xml:space="preserve">the </w:t>
      </w:r>
      <w:r w:rsidRPr="00241AFE">
        <w:t xml:space="preserve">resulting </w:t>
      </w:r>
      <w:r w:rsidR="00757995">
        <w:t xml:space="preserve">contaminant </w:t>
      </w:r>
      <w:r w:rsidRPr="00241AFE">
        <w:t>deposition rate may vary (</w:t>
      </w:r>
      <w:proofErr w:type="spellStart"/>
      <w:r w:rsidRPr="00241AFE">
        <w:t>Amodio</w:t>
      </w:r>
      <w:proofErr w:type="spellEnd"/>
      <w:r w:rsidRPr="00241AFE">
        <w:t xml:space="preserve"> </w:t>
      </w:r>
      <w:r w:rsidR="002B1843" w:rsidRPr="002B1843">
        <w:rPr>
          <w:i/>
        </w:rPr>
        <w:t>et al</w:t>
      </w:r>
      <w:r w:rsidRPr="00241AFE">
        <w:t xml:space="preserve">. 2014). </w:t>
      </w:r>
    </w:p>
    <w:p w14:paraId="3682B39E" w14:textId="53C13970" w:rsidR="0039516C" w:rsidRPr="00241AFE" w:rsidRDefault="00DA7A7E" w:rsidP="006D69A6">
      <w:r w:rsidRPr="00241AFE">
        <w:t>Wind</w:t>
      </w:r>
      <w:r>
        <w:t>s</w:t>
      </w:r>
      <w:r w:rsidR="0039516C" w:rsidRPr="00241AFE">
        <w:t xml:space="preserve"> can carry </w:t>
      </w:r>
      <w:r w:rsidR="00A175D8">
        <w:t xml:space="preserve">chemicals </w:t>
      </w:r>
      <w:r w:rsidR="00EB244F">
        <w:t>through the air</w:t>
      </w:r>
      <w:r w:rsidR="00EB244F" w:rsidRPr="00241AFE">
        <w:t xml:space="preserve"> </w:t>
      </w:r>
      <w:r w:rsidR="0039516C" w:rsidRPr="00241AFE">
        <w:t xml:space="preserve">from great distances, further confounding the identification and control of non-point sources of contamination (Cohen </w:t>
      </w:r>
      <w:r w:rsidR="002B1843" w:rsidRPr="002B1843">
        <w:rPr>
          <w:i/>
        </w:rPr>
        <w:t>et al</w:t>
      </w:r>
      <w:r w:rsidR="0039516C" w:rsidRPr="00241AFE">
        <w:t xml:space="preserve">. 1997). </w:t>
      </w:r>
      <w:r w:rsidR="00A175D8">
        <w:t>A</w:t>
      </w:r>
      <w:r w:rsidR="009C7A6B">
        <w:t>t</w:t>
      </w:r>
      <w:r w:rsidR="000A4440">
        <w:t xml:space="preserve"> </w:t>
      </w:r>
      <w:r w:rsidR="0039516C" w:rsidRPr="00241AFE">
        <w:t>site</w:t>
      </w:r>
      <w:r w:rsidR="009C7A6B">
        <w:t>s</w:t>
      </w:r>
      <w:r w:rsidR="0039516C" w:rsidRPr="00241AFE">
        <w:t xml:space="preserve"> with relatively uniform sources of atmospheric deposition (e.g.</w:t>
      </w:r>
      <w:r w:rsidR="0057793F">
        <w:t>,</w:t>
      </w:r>
      <w:r w:rsidR="0039516C" w:rsidRPr="00241AFE">
        <w:t xml:space="preserve"> transportation corridors and urbanized, non-industrial areas), typical concentrations and mass loading effects </w:t>
      </w:r>
      <w:r w:rsidR="00EB244F">
        <w:t xml:space="preserve">are </w:t>
      </w:r>
      <w:r w:rsidR="00757995">
        <w:t>usu</w:t>
      </w:r>
      <w:r w:rsidR="00EB244F">
        <w:t>ally</w:t>
      </w:r>
      <w:r w:rsidR="0039516C" w:rsidRPr="00241AFE">
        <w:t xml:space="preserve"> established through </w:t>
      </w:r>
      <w:r w:rsidR="00EB244F">
        <w:t>a</w:t>
      </w:r>
      <w:r w:rsidR="0039516C" w:rsidRPr="00241AFE">
        <w:t xml:space="preserve"> literature review. </w:t>
      </w:r>
      <w:r w:rsidR="00A175D8">
        <w:t>Additionally, s</w:t>
      </w:r>
      <w:r w:rsidR="0039516C" w:rsidRPr="00241AFE">
        <w:t>ites in industrial areas with</w:t>
      </w:r>
      <w:r w:rsidR="003C041D">
        <w:t xml:space="preserve"> </w:t>
      </w:r>
      <w:r w:rsidR="0039516C" w:rsidRPr="00241AFE">
        <w:t xml:space="preserve">contributions </w:t>
      </w:r>
      <w:r w:rsidR="00D000C0">
        <w:t xml:space="preserve">of </w:t>
      </w:r>
      <w:r w:rsidR="003C041D">
        <w:t xml:space="preserve">airborne </w:t>
      </w:r>
      <w:r w:rsidR="00A175D8">
        <w:t>chemicals</w:t>
      </w:r>
      <w:r w:rsidR="00D000C0">
        <w:t xml:space="preserve"> </w:t>
      </w:r>
      <w:r w:rsidR="00E740E3">
        <w:t xml:space="preserve">may </w:t>
      </w:r>
      <w:r w:rsidR="00A175D8">
        <w:t>warrant</w:t>
      </w:r>
      <w:r w:rsidR="00A175D8" w:rsidRPr="00241AFE">
        <w:t xml:space="preserve"> </w:t>
      </w:r>
      <w:r w:rsidR="0039516C" w:rsidRPr="00241AFE">
        <w:t xml:space="preserve">further consideration </w:t>
      </w:r>
      <w:r w:rsidR="00A6501B">
        <w:t xml:space="preserve">of </w:t>
      </w:r>
      <w:r w:rsidR="00E740E3">
        <w:t xml:space="preserve">site-specific </w:t>
      </w:r>
      <w:r w:rsidR="0039516C" w:rsidRPr="00241AFE">
        <w:t xml:space="preserve">variations </w:t>
      </w:r>
      <w:r w:rsidR="00E740E3">
        <w:t>(e.g.</w:t>
      </w:r>
      <w:r w:rsidR="002553CC">
        <w:t>,</w:t>
      </w:r>
      <w:r w:rsidR="00E740E3">
        <w:t xml:space="preserve"> physical and chemical characteristics of specific industrial emissions, localized wind patterns) that influence </w:t>
      </w:r>
      <w:r w:rsidR="0039516C" w:rsidRPr="00241AFE">
        <w:t>deposition</w:t>
      </w:r>
      <w:r w:rsidR="00CB2EB6">
        <w:t xml:space="preserve"> </w:t>
      </w:r>
      <w:r w:rsidR="00A175D8">
        <w:t>pattern</w:t>
      </w:r>
      <w:r w:rsidR="003C041D">
        <w:t>s</w:t>
      </w:r>
      <w:r w:rsidR="00E740E3">
        <w:t>, which may not be readily apparent during a literature review.</w:t>
      </w:r>
      <w:r w:rsidR="0039516C" w:rsidRPr="00241AFE">
        <w:t xml:space="preserve"> </w:t>
      </w:r>
    </w:p>
    <w:p w14:paraId="4F31908F" w14:textId="5012FE55" w:rsidR="0039516C" w:rsidRPr="00241AFE" w:rsidRDefault="00945BA8" w:rsidP="006D69A6">
      <w:r>
        <w:rPr>
          <w:rFonts w:cs="Calibri"/>
          <w:szCs w:val="24"/>
        </w:rPr>
        <w:t xml:space="preserve">In </w:t>
      </w:r>
      <w:r w:rsidR="002540C4">
        <w:rPr>
          <w:rFonts w:cs="Calibri"/>
          <w:szCs w:val="24"/>
        </w:rPr>
        <w:t xml:space="preserve">Washington State, studies of air deposition and resulting mass flux loading </w:t>
      </w:r>
      <w:r w:rsidR="002540C4" w:rsidRPr="002540C4">
        <w:rPr>
          <w:rFonts w:cs="Calibri"/>
          <w:szCs w:val="24"/>
        </w:rPr>
        <w:t>have</w:t>
      </w:r>
      <w:r w:rsidR="002540C4">
        <w:rPr>
          <w:rFonts w:cs="Calibri"/>
          <w:szCs w:val="24"/>
        </w:rPr>
        <w:t xml:space="preserve"> generally concluded that air deposition is a small but potentially significant source of certain persistent </w:t>
      </w:r>
      <w:r w:rsidR="00A175D8">
        <w:rPr>
          <w:rFonts w:cs="Calibri"/>
          <w:szCs w:val="24"/>
        </w:rPr>
        <w:t>chemicals</w:t>
      </w:r>
      <w:r w:rsidR="002540C4">
        <w:rPr>
          <w:rFonts w:cs="Calibri"/>
          <w:szCs w:val="24"/>
        </w:rPr>
        <w:t xml:space="preserve">, and may account for </w:t>
      </w:r>
      <w:r w:rsidR="00E859F5">
        <w:rPr>
          <w:rFonts w:cs="Calibri"/>
          <w:szCs w:val="24"/>
        </w:rPr>
        <w:t xml:space="preserve">up to </w:t>
      </w:r>
      <w:r w:rsidR="002540C4">
        <w:rPr>
          <w:rFonts w:cs="Calibri"/>
          <w:szCs w:val="24"/>
        </w:rPr>
        <w:t>5</w:t>
      </w:r>
      <w:r>
        <w:rPr>
          <w:rFonts w:cs="Calibri"/>
          <w:szCs w:val="24"/>
        </w:rPr>
        <w:t xml:space="preserve"> percent</w:t>
      </w:r>
      <w:r w:rsidR="002540C4">
        <w:rPr>
          <w:rFonts w:cs="Calibri"/>
          <w:szCs w:val="24"/>
        </w:rPr>
        <w:t xml:space="preserve"> of the measured concentration of any particular </w:t>
      </w:r>
      <w:r w:rsidR="00A175D8">
        <w:rPr>
          <w:rFonts w:cs="Calibri"/>
          <w:szCs w:val="24"/>
        </w:rPr>
        <w:t xml:space="preserve">chemical </w:t>
      </w:r>
      <w:r w:rsidR="002540C4">
        <w:rPr>
          <w:rFonts w:cs="Calibri"/>
          <w:szCs w:val="24"/>
        </w:rPr>
        <w:t xml:space="preserve">in sediment </w:t>
      </w:r>
      <w:r w:rsidR="00D000C0">
        <w:rPr>
          <w:rFonts w:cs="Calibri"/>
          <w:szCs w:val="24"/>
        </w:rPr>
        <w:t xml:space="preserve">that is </w:t>
      </w:r>
      <w:r w:rsidR="002540C4">
        <w:rPr>
          <w:rFonts w:cs="Calibri"/>
          <w:szCs w:val="24"/>
        </w:rPr>
        <w:t>well outside of the influence of urbanized areas</w:t>
      </w:r>
      <w:r>
        <w:rPr>
          <w:rFonts w:cs="Calibri"/>
          <w:szCs w:val="24"/>
        </w:rPr>
        <w:t xml:space="preserve"> (</w:t>
      </w:r>
      <w:proofErr w:type="spellStart"/>
      <w:r>
        <w:rPr>
          <w:rFonts w:cs="Calibri"/>
          <w:szCs w:val="24"/>
        </w:rPr>
        <w:t>Brandenberger</w:t>
      </w:r>
      <w:proofErr w:type="spellEnd"/>
      <w:r>
        <w:rPr>
          <w:rFonts w:cs="Calibri"/>
          <w:szCs w:val="24"/>
        </w:rPr>
        <w:t xml:space="preserve"> </w:t>
      </w:r>
      <w:r w:rsidR="00C859E0">
        <w:rPr>
          <w:rFonts w:cs="Calibri"/>
          <w:i/>
          <w:szCs w:val="24"/>
        </w:rPr>
        <w:t>et </w:t>
      </w:r>
      <w:r w:rsidRPr="005B068F">
        <w:rPr>
          <w:rFonts w:cs="Calibri"/>
          <w:i/>
          <w:szCs w:val="24"/>
        </w:rPr>
        <w:t>al.</w:t>
      </w:r>
      <w:r w:rsidRPr="002540C4">
        <w:rPr>
          <w:rFonts w:cs="Calibri"/>
          <w:szCs w:val="24"/>
        </w:rPr>
        <w:t xml:space="preserve"> 2010)</w:t>
      </w:r>
      <w:r>
        <w:rPr>
          <w:rFonts w:cs="Calibri"/>
          <w:szCs w:val="24"/>
        </w:rPr>
        <w:t>.</w:t>
      </w:r>
      <w:r w:rsidR="002540C4">
        <w:rPr>
          <w:rFonts w:cs="Calibri"/>
          <w:szCs w:val="24"/>
        </w:rPr>
        <w:t xml:space="preserve"> Similar studies of atmospheric deposition in the Great Lakes region have concluded that atmospheric deposition is a significant source of mercury and some other trace metals to Lake Michigan and Lake Superior (</w:t>
      </w:r>
      <w:r w:rsidR="003877B8">
        <w:rPr>
          <w:rFonts w:cs="Calibri"/>
          <w:szCs w:val="24"/>
        </w:rPr>
        <w:t>Landis and Keeler 2002</w:t>
      </w:r>
      <w:r w:rsidR="006131F5">
        <w:rPr>
          <w:rFonts w:cs="Calibri"/>
          <w:szCs w:val="24"/>
        </w:rPr>
        <w:t>,</w:t>
      </w:r>
      <w:r w:rsidR="003877B8">
        <w:rPr>
          <w:rFonts w:cs="Calibri"/>
          <w:szCs w:val="24"/>
        </w:rPr>
        <w:t xml:space="preserve"> </w:t>
      </w:r>
      <w:proofErr w:type="spellStart"/>
      <w:r w:rsidR="003877B8">
        <w:rPr>
          <w:rFonts w:cs="Calibri"/>
          <w:szCs w:val="24"/>
        </w:rPr>
        <w:t>Rolfhus</w:t>
      </w:r>
      <w:proofErr w:type="spellEnd"/>
      <w:r w:rsidR="003877B8">
        <w:rPr>
          <w:rFonts w:cs="Calibri"/>
          <w:szCs w:val="24"/>
        </w:rPr>
        <w:t xml:space="preserve"> </w:t>
      </w:r>
      <w:r w:rsidR="003877B8" w:rsidRPr="00636E73">
        <w:rPr>
          <w:rFonts w:cs="Calibri"/>
          <w:i/>
          <w:szCs w:val="24"/>
        </w:rPr>
        <w:t>et al.</w:t>
      </w:r>
      <w:r w:rsidR="003877B8">
        <w:rPr>
          <w:rFonts w:cs="Calibri"/>
          <w:szCs w:val="24"/>
        </w:rPr>
        <w:t xml:space="preserve"> 2003</w:t>
      </w:r>
      <w:r>
        <w:rPr>
          <w:rFonts w:cs="Calibri"/>
          <w:szCs w:val="24"/>
        </w:rPr>
        <w:t>)</w:t>
      </w:r>
      <w:r w:rsidR="00E859F5">
        <w:rPr>
          <w:rFonts w:cs="Calibri"/>
          <w:szCs w:val="24"/>
        </w:rPr>
        <w:t>.</w:t>
      </w:r>
      <w:r>
        <w:rPr>
          <w:rFonts w:cs="Calibri"/>
          <w:szCs w:val="24"/>
        </w:rPr>
        <w:t xml:space="preserve"> </w:t>
      </w:r>
      <w:r w:rsidR="00E859F5">
        <w:rPr>
          <w:rFonts w:cs="Calibri"/>
          <w:szCs w:val="24"/>
        </w:rPr>
        <w:t xml:space="preserve">Studies </w:t>
      </w:r>
      <w:r w:rsidR="002540C4">
        <w:rPr>
          <w:rFonts w:cs="Calibri"/>
          <w:szCs w:val="24"/>
        </w:rPr>
        <w:t>of zinc loading to the Santa Monica Bay determined that atmospheric de</w:t>
      </w:r>
      <w:r>
        <w:rPr>
          <w:rFonts w:cs="Calibri"/>
          <w:szCs w:val="24"/>
        </w:rPr>
        <w:t>position was responsible for 62</w:t>
      </w:r>
      <w:r w:rsidR="00EF42CE">
        <w:rPr>
          <w:rFonts w:cs="Calibri"/>
          <w:szCs w:val="24"/>
        </w:rPr>
        <w:t> </w:t>
      </w:r>
      <w:r>
        <w:rPr>
          <w:rFonts w:cs="Calibri"/>
          <w:szCs w:val="24"/>
        </w:rPr>
        <w:t>percent</w:t>
      </w:r>
      <w:r w:rsidR="002540C4">
        <w:rPr>
          <w:rFonts w:cs="Calibri"/>
          <w:szCs w:val="24"/>
        </w:rPr>
        <w:t xml:space="preserve"> of the measured zinc concentration in sediments (</w:t>
      </w:r>
      <w:r w:rsidR="003877B8">
        <w:rPr>
          <w:rFonts w:cs="Calibri"/>
          <w:szCs w:val="24"/>
        </w:rPr>
        <w:t>ESA 2000</w:t>
      </w:r>
      <w:r w:rsidR="002540C4">
        <w:rPr>
          <w:rFonts w:cs="Calibri"/>
          <w:szCs w:val="24"/>
        </w:rPr>
        <w:t>).</w:t>
      </w:r>
      <w:r w:rsidR="002553CC">
        <w:rPr>
          <w:rFonts w:cs="Calibri"/>
          <w:szCs w:val="24"/>
        </w:rPr>
        <w:t xml:space="preserve"> </w:t>
      </w:r>
      <w:r w:rsidR="000D72A1">
        <w:rPr>
          <w:rFonts w:cs="Calibri"/>
          <w:szCs w:val="24"/>
        </w:rPr>
        <w:t>The Delaware River Basin Commission found that “air concentrations of PCBs in the region currently are two orders of magnitude above the concentration required to achieve equilibrium and halt contributions of PCBs from the air to the water” (</w:t>
      </w:r>
      <w:proofErr w:type="spellStart"/>
      <w:r w:rsidR="00C30472">
        <w:t>Fikslin</w:t>
      </w:r>
      <w:proofErr w:type="spellEnd"/>
      <w:r w:rsidR="00C30472">
        <w:t xml:space="preserve"> and Suk </w:t>
      </w:r>
      <w:r w:rsidR="000D72A1">
        <w:rPr>
          <w:rFonts w:cs="Calibri"/>
          <w:szCs w:val="24"/>
        </w:rPr>
        <w:t xml:space="preserve">2003). </w:t>
      </w:r>
      <w:r w:rsidR="0039516C" w:rsidRPr="00241AFE">
        <w:t xml:space="preserve">Substantial </w:t>
      </w:r>
      <w:r>
        <w:t xml:space="preserve">additional </w:t>
      </w:r>
      <w:r w:rsidR="0039516C" w:rsidRPr="00241AFE">
        <w:t xml:space="preserve">literature is available documenting </w:t>
      </w:r>
      <w:r w:rsidR="00EB244F">
        <w:t>the contributions</w:t>
      </w:r>
      <w:r w:rsidR="00EB244F" w:rsidRPr="00241AFE">
        <w:t xml:space="preserve"> </w:t>
      </w:r>
      <w:r w:rsidR="0039516C" w:rsidRPr="00241AFE">
        <w:t xml:space="preserve">of air deposition to elevated </w:t>
      </w:r>
      <w:r w:rsidR="00A175D8">
        <w:t>chemical</w:t>
      </w:r>
      <w:r w:rsidR="00A175D8" w:rsidRPr="00241AFE">
        <w:t xml:space="preserve"> </w:t>
      </w:r>
      <w:r w:rsidR="0039516C" w:rsidRPr="00241AFE">
        <w:t xml:space="preserve">concentrations in surface sediment. The contribution of </w:t>
      </w:r>
      <w:r w:rsidR="00A175D8">
        <w:t>chemicals</w:t>
      </w:r>
      <w:r w:rsidR="00A175D8" w:rsidRPr="00241AFE">
        <w:t xml:space="preserve"> </w:t>
      </w:r>
      <w:r w:rsidR="0039516C" w:rsidRPr="00241AFE">
        <w:t xml:space="preserve">from this pathway should be recognized </w:t>
      </w:r>
      <w:r w:rsidR="00757995">
        <w:t xml:space="preserve">both </w:t>
      </w:r>
      <w:r w:rsidR="00EB244F">
        <w:t>at</w:t>
      </w:r>
      <w:r w:rsidR="00EB244F" w:rsidRPr="00241AFE">
        <w:t xml:space="preserve"> </w:t>
      </w:r>
      <w:r w:rsidR="00017743">
        <w:t>a</w:t>
      </w:r>
      <w:r w:rsidR="00017743" w:rsidRPr="00241AFE">
        <w:t xml:space="preserve"> </w:t>
      </w:r>
      <w:r w:rsidR="0039516C" w:rsidRPr="00241AFE">
        <w:t xml:space="preserve">site, and </w:t>
      </w:r>
      <w:r w:rsidR="00757995">
        <w:t>at</w:t>
      </w:r>
      <w:r w:rsidR="000C28BB">
        <w:t xml:space="preserve"> </w:t>
      </w:r>
      <w:r w:rsidR="00017743">
        <w:t>its</w:t>
      </w:r>
      <w:r w:rsidR="00017743" w:rsidRPr="00241AFE">
        <w:t xml:space="preserve"> </w:t>
      </w:r>
      <w:r w:rsidR="0039516C" w:rsidRPr="00241AFE">
        <w:t>background reference area</w:t>
      </w:r>
      <w:r w:rsidR="002C3440">
        <w:t>s</w:t>
      </w:r>
      <w:r w:rsidR="005D4C84">
        <w:t>;</w:t>
      </w:r>
      <w:r w:rsidR="009C4490">
        <w:t xml:space="preserve"> </w:t>
      </w:r>
      <w:r w:rsidR="000708DB">
        <w:t>in fact, background reference areas should reflect atmospheric deposition conditions observed at the site</w:t>
      </w:r>
      <w:r w:rsidR="0039516C" w:rsidRPr="00241AFE">
        <w:t>.</w:t>
      </w:r>
    </w:p>
    <w:p w14:paraId="3B83A7D3" w14:textId="622228D5" w:rsidR="0039516C" w:rsidRPr="00241AFE" w:rsidRDefault="00B4169A" w:rsidP="006D69A6">
      <w:pPr>
        <w:pStyle w:val="Heading2"/>
      </w:pPr>
      <w:bookmarkStart w:id="29" w:name="_Toc511633597"/>
      <w:r>
        <w:t>1</w:t>
      </w:r>
      <w:r w:rsidR="0039516C" w:rsidRPr="00241AFE">
        <w:t>.3</w:t>
      </w:r>
      <w:r w:rsidR="0039516C" w:rsidRPr="00241AFE">
        <w:tab/>
        <w:t>Source Control</w:t>
      </w:r>
      <w:bookmarkEnd w:id="29"/>
      <w:r w:rsidR="0039516C" w:rsidRPr="00241AFE">
        <w:t xml:space="preserve"> </w:t>
      </w:r>
    </w:p>
    <w:p w14:paraId="44CA1661" w14:textId="69436991" w:rsidR="0039516C" w:rsidRPr="00241AFE" w:rsidRDefault="0039516C" w:rsidP="006D69A6">
      <w:r w:rsidRPr="00241AFE">
        <w:t xml:space="preserve">Source control is generally defined as efforts to eliminate or reduce, to the extent practicable, the release of </w:t>
      </w:r>
      <w:r w:rsidR="00A175D8">
        <w:t>chemicals</w:t>
      </w:r>
      <w:r w:rsidR="00A175D8" w:rsidRPr="00241AFE">
        <w:t xml:space="preserve"> </w:t>
      </w:r>
      <w:r w:rsidRPr="00241AFE">
        <w:t xml:space="preserve">from point and non-point sources to </w:t>
      </w:r>
      <w:r w:rsidR="00017743">
        <w:t>a</w:t>
      </w:r>
      <w:r w:rsidR="00017743" w:rsidRPr="00241AFE">
        <w:t xml:space="preserve"> </w:t>
      </w:r>
      <w:r w:rsidRPr="00241AFE">
        <w:t>water body (</w:t>
      </w:r>
      <w:proofErr w:type="spellStart"/>
      <w:r w:rsidRPr="00241AFE">
        <w:t>USEPA</w:t>
      </w:r>
      <w:proofErr w:type="spellEnd"/>
      <w:r w:rsidRPr="00241AFE">
        <w:t xml:space="preserve"> </w:t>
      </w:r>
      <w:r w:rsidR="000A4440" w:rsidRPr="00241AFE">
        <w:t>20</w:t>
      </w:r>
      <w:r w:rsidR="000A4440">
        <w:t>0</w:t>
      </w:r>
      <w:r w:rsidR="000A4440" w:rsidRPr="00241AFE">
        <w:t>5</w:t>
      </w:r>
      <w:r w:rsidRPr="00241AFE">
        <w:t>). Source control measures vary</w:t>
      </w:r>
      <w:r w:rsidR="00E34A22">
        <w:t>,</w:t>
      </w:r>
      <w:r w:rsidRPr="00241AFE">
        <w:t xml:space="preserve"> depending on the transport pathway</w:t>
      </w:r>
      <w:r w:rsidR="00E34A22">
        <w:t>. F</w:t>
      </w:r>
      <w:r w:rsidRPr="00241AFE">
        <w:t xml:space="preserve">or example, reducing contamination from urban runoff </w:t>
      </w:r>
      <w:r w:rsidR="00E34A22">
        <w:t xml:space="preserve">typically </w:t>
      </w:r>
      <w:r w:rsidR="004A5032">
        <w:t>require</w:t>
      </w:r>
      <w:r w:rsidR="00A175D8">
        <w:t>s</w:t>
      </w:r>
      <w:r w:rsidR="00E34A22" w:rsidRPr="00241AFE">
        <w:t xml:space="preserve"> </w:t>
      </w:r>
      <w:r w:rsidRPr="00241AFE">
        <w:t xml:space="preserve">different </w:t>
      </w:r>
      <w:r w:rsidR="00E34A22">
        <w:t xml:space="preserve">measures </w:t>
      </w:r>
      <w:r w:rsidRPr="00241AFE">
        <w:t xml:space="preserve">than </w:t>
      </w:r>
      <w:r w:rsidR="00A175D8">
        <w:t>those used to</w:t>
      </w:r>
      <w:r w:rsidRPr="00241AFE">
        <w:t xml:space="preserve"> reduce contamination </w:t>
      </w:r>
      <w:r w:rsidR="00A175D8">
        <w:t xml:space="preserve">from </w:t>
      </w:r>
      <w:r w:rsidRPr="00241AFE">
        <w:t>direct discharges, although the efforts may be coordinated.</w:t>
      </w:r>
    </w:p>
    <w:p w14:paraId="17C96115" w14:textId="43A14581" w:rsidR="0039516C" w:rsidRDefault="0039516C" w:rsidP="006D69A6">
      <w:r w:rsidRPr="00241AFE">
        <w:t xml:space="preserve">Source control should be fully complete, or at least substantially completed, before remediation </w:t>
      </w:r>
      <w:r w:rsidR="00017743">
        <w:t xml:space="preserve">of a </w:t>
      </w:r>
      <w:r w:rsidR="003C041D">
        <w:t xml:space="preserve">sediment </w:t>
      </w:r>
      <w:r w:rsidR="00017743">
        <w:t xml:space="preserve">site </w:t>
      </w:r>
      <w:r w:rsidRPr="00241AFE">
        <w:t>begins. If source control has not been completed</w:t>
      </w:r>
      <w:r w:rsidR="00A175D8">
        <w:t xml:space="preserve"> or is not feasible</w:t>
      </w:r>
      <w:r w:rsidRPr="00241AFE">
        <w:t xml:space="preserve">, then </w:t>
      </w:r>
      <w:r w:rsidR="007A10AE">
        <w:t xml:space="preserve">it is critical that </w:t>
      </w:r>
      <w:r w:rsidRPr="00241AFE">
        <w:t xml:space="preserve">the potential </w:t>
      </w:r>
      <w:r w:rsidR="0014207F">
        <w:t>inputs from</w:t>
      </w:r>
      <w:r w:rsidRPr="00241AFE">
        <w:t xml:space="preserve"> uncontrolled ongoing sources be included in the determination of </w:t>
      </w:r>
      <w:r w:rsidR="00757995">
        <w:t xml:space="preserve">representative background </w:t>
      </w:r>
      <w:r w:rsidR="00D23C6E">
        <w:t>concentrations</w:t>
      </w:r>
      <w:r w:rsidRPr="00241AFE">
        <w:t xml:space="preserve">, </w:t>
      </w:r>
      <w:r w:rsidR="00017743">
        <w:t>because</w:t>
      </w:r>
      <w:r w:rsidR="00017743" w:rsidRPr="00241AFE">
        <w:t xml:space="preserve"> </w:t>
      </w:r>
      <w:r w:rsidR="00E34A22">
        <w:t xml:space="preserve">these </w:t>
      </w:r>
      <w:r w:rsidR="0014207F">
        <w:t>inputs</w:t>
      </w:r>
      <w:r w:rsidR="0014207F" w:rsidRPr="00241AFE">
        <w:t xml:space="preserve"> </w:t>
      </w:r>
      <w:r w:rsidRPr="00241AFE">
        <w:t>would continue to affect the site after remediation</w:t>
      </w:r>
      <w:r w:rsidR="007A10AE">
        <w:t xml:space="preserve"> and that recontamination of the completed remedy would occur</w:t>
      </w:r>
      <w:r w:rsidRPr="00241AFE">
        <w:t>. For example, at a river</w:t>
      </w:r>
      <w:r w:rsidR="00757995">
        <w:t>ine</w:t>
      </w:r>
      <w:r w:rsidRPr="00241AFE">
        <w:t xml:space="preserve"> site there may be substantial ongoing </w:t>
      </w:r>
      <w:proofErr w:type="spellStart"/>
      <w:r w:rsidRPr="00241AFE">
        <w:t>CSO</w:t>
      </w:r>
      <w:proofErr w:type="spellEnd"/>
      <w:r w:rsidRPr="00241AFE">
        <w:t xml:space="preserve"> contributions upstream of the site boundary</w:t>
      </w:r>
      <w:r w:rsidR="00E34A22">
        <w:t xml:space="preserve">, or </w:t>
      </w:r>
      <w:r w:rsidR="00757995">
        <w:t xml:space="preserve">from </w:t>
      </w:r>
      <w:r w:rsidR="00E34A22">
        <w:t>within the site itself</w:t>
      </w:r>
      <w:r w:rsidRPr="00241AFE">
        <w:t>. If the municipality responsible</w:t>
      </w:r>
      <w:r w:rsidR="00E34A22">
        <w:t xml:space="preserve"> for the </w:t>
      </w:r>
      <w:proofErr w:type="spellStart"/>
      <w:r w:rsidR="00E34A22">
        <w:t>CSOs</w:t>
      </w:r>
      <w:proofErr w:type="spellEnd"/>
      <w:r w:rsidRPr="00241AFE">
        <w:t xml:space="preserve"> is not able to implement source control prior to remediation</w:t>
      </w:r>
      <w:r w:rsidR="005A4F66">
        <w:t xml:space="preserve"> of the sediment site</w:t>
      </w:r>
      <w:r w:rsidRPr="00241AFE">
        <w:t xml:space="preserve">, the </w:t>
      </w:r>
      <w:proofErr w:type="spellStart"/>
      <w:r w:rsidRPr="00241AFE">
        <w:t>CSO</w:t>
      </w:r>
      <w:proofErr w:type="spellEnd"/>
      <w:r w:rsidRPr="00241AFE">
        <w:t xml:space="preserve"> </w:t>
      </w:r>
      <w:r w:rsidR="00FC2755">
        <w:t xml:space="preserve">input </w:t>
      </w:r>
      <w:r w:rsidR="00640A9E">
        <w:t>must</w:t>
      </w:r>
      <w:r w:rsidR="00640A9E" w:rsidRPr="00241AFE">
        <w:t xml:space="preserve"> </w:t>
      </w:r>
      <w:r w:rsidRPr="00241AFE">
        <w:t xml:space="preserve">be included and represented in the derivation of </w:t>
      </w:r>
      <w:r w:rsidR="00502EA9">
        <w:t>representative background</w:t>
      </w:r>
      <w:r w:rsidR="00757995">
        <w:t xml:space="preserve"> </w:t>
      </w:r>
      <w:r w:rsidR="00D23C6E">
        <w:t>concentrations</w:t>
      </w:r>
      <w:r w:rsidRPr="00241AFE">
        <w:t xml:space="preserve">, as the input from </w:t>
      </w:r>
      <w:r w:rsidR="00502EA9">
        <w:t>these</w:t>
      </w:r>
      <w:r w:rsidRPr="00241AFE">
        <w:t xml:space="preserve"> point source</w:t>
      </w:r>
      <w:r w:rsidR="00502EA9">
        <w:t>s</w:t>
      </w:r>
      <w:r w:rsidRPr="00241AFE">
        <w:t xml:space="preserve"> will continue into the future</w:t>
      </w:r>
      <w:r w:rsidR="00757995">
        <w:t>, after completion of the remedy</w:t>
      </w:r>
      <w:r w:rsidRPr="00241AFE">
        <w:t>.</w:t>
      </w:r>
    </w:p>
    <w:p w14:paraId="09E54273" w14:textId="36C558A7" w:rsidR="005F0BA1" w:rsidRDefault="005F0BA1" w:rsidP="006D69A6">
      <w:r>
        <w:t>In general, it is important to recognize that, while source control is key, in many sites it may be impossible to eliminate source contributions altogether. This is particularly the case at urbanized and/</w:t>
      </w:r>
      <w:r w:rsidRPr="005F0BA1">
        <w:t>or</w:t>
      </w:r>
      <w:r>
        <w:t xml:space="preserve"> tidal</w:t>
      </w:r>
      <w:r w:rsidR="00A92CEB">
        <w:t>ly influenced</w:t>
      </w:r>
      <w:r>
        <w:t xml:space="preserve"> sites. The inability to eliminate ongoing source contributions makes it all the more critical to take ongoing sources into account </w:t>
      </w:r>
      <w:r w:rsidR="00C80B26">
        <w:t>when</w:t>
      </w:r>
      <w:r>
        <w:t xml:space="preserve"> setting </w:t>
      </w:r>
      <w:r w:rsidR="00743115">
        <w:t xml:space="preserve">representative </w:t>
      </w:r>
      <w:r>
        <w:t>background concentrations</w:t>
      </w:r>
      <w:r w:rsidR="00743115">
        <w:t xml:space="preserve"> for the site</w:t>
      </w:r>
      <w:r>
        <w:t>.</w:t>
      </w:r>
    </w:p>
    <w:p w14:paraId="239E0DF1" w14:textId="40095FD0" w:rsidR="0039516C" w:rsidRPr="00241AFE" w:rsidRDefault="00B4169A" w:rsidP="006D69A6">
      <w:pPr>
        <w:pStyle w:val="Heading2"/>
      </w:pPr>
      <w:bookmarkStart w:id="30" w:name="_Toc511633598"/>
      <w:r>
        <w:t>1</w:t>
      </w:r>
      <w:r w:rsidR="0039516C" w:rsidRPr="00241AFE">
        <w:t>.4</w:t>
      </w:r>
      <w:r w:rsidR="0039516C" w:rsidRPr="00241AFE">
        <w:tab/>
        <w:t>Sediment Physical Properties</w:t>
      </w:r>
      <w:bookmarkEnd w:id="30"/>
    </w:p>
    <w:p w14:paraId="6E042BF5" w14:textId="453B7E3A" w:rsidR="001F06E7" w:rsidRDefault="0039516C" w:rsidP="006D69A6">
      <w:r w:rsidRPr="00241AFE">
        <w:t xml:space="preserve">The physical properties of sediment strongly influence the distribution of naturally occurring and anthropogenic background chemicals in the environment. Sediment consists of organic material, inorganic </w:t>
      </w:r>
      <w:r w:rsidR="00B44CCE" w:rsidRPr="00241AFE">
        <w:t>material,</w:t>
      </w:r>
      <w:r w:rsidRPr="00241AFE">
        <w:t xml:space="preserve"> and pore</w:t>
      </w:r>
      <w:r w:rsidR="00696908">
        <w:t xml:space="preserve"> </w:t>
      </w:r>
      <w:r w:rsidRPr="00241AFE">
        <w:t xml:space="preserve">water. The </w:t>
      </w:r>
      <w:r w:rsidR="00F44F26">
        <w:t xml:space="preserve">relative </w:t>
      </w:r>
      <w:r w:rsidRPr="00241AFE">
        <w:t xml:space="preserve">abundance of these components varies vertically and horizontally within a sediment </w:t>
      </w:r>
      <w:r w:rsidR="00F44F26">
        <w:t>body</w:t>
      </w:r>
      <w:r w:rsidRPr="00241AFE">
        <w:t>, result</w:t>
      </w:r>
      <w:r w:rsidR="00F44F26">
        <w:t>ing</w:t>
      </w:r>
      <w:r w:rsidRPr="00241AFE">
        <w:t xml:space="preserve"> in varia</w:t>
      </w:r>
      <w:r w:rsidR="0072629F">
        <w:t>ble</w:t>
      </w:r>
      <w:r w:rsidRPr="00241AFE">
        <w:t xml:space="preserve"> distribution of chemicals at a sediment site. </w:t>
      </w:r>
      <w:r w:rsidR="000A063D">
        <w:t>Metals concentrations, in particular, can be heavily influenced by natural processes</w:t>
      </w:r>
      <w:r w:rsidR="009B64F1">
        <w:t xml:space="preserve">. </w:t>
      </w:r>
      <w:r w:rsidR="000F7BFD">
        <w:t xml:space="preserve">Since </w:t>
      </w:r>
      <w:r w:rsidR="00F44F26">
        <w:t xml:space="preserve">representative </w:t>
      </w:r>
      <w:r w:rsidR="000A063D">
        <w:t xml:space="preserve">background includes natural sources </w:t>
      </w:r>
      <w:r w:rsidR="00F44F26">
        <w:t>(as well as anthropogenic sources)</w:t>
      </w:r>
      <w:r w:rsidR="009B64F1">
        <w:t xml:space="preserve">, a discussion related to contributions of natural background is included within this </w:t>
      </w:r>
      <w:r w:rsidR="001D20C7">
        <w:t>Supplemental Material</w:t>
      </w:r>
      <w:r w:rsidR="000A063D">
        <w:t>.</w:t>
      </w:r>
    </w:p>
    <w:p w14:paraId="01898995" w14:textId="54318FF9" w:rsidR="0039516C" w:rsidRPr="00241AFE" w:rsidRDefault="0039516C" w:rsidP="006D69A6">
      <w:r w:rsidRPr="00241AFE">
        <w:t xml:space="preserve">The organic </w:t>
      </w:r>
      <w:r w:rsidR="00F44F26">
        <w:t>fraction</w:t>
      </w:r>
      <w:r w:rsidR="00F44F26" w:rsidRPr="00241AFE">
        <w:t xml:space="preserve"> </w:t>
      </w:r>
      <w:r w:rsidRPr="00241AFE">
        <w:t>has an important effect on the concentration of chemicals</w:t>
      </w:r>
      <w:r w:rsidR="00F44F26">
        <w:t>,</w:t>
      </w:r>
      <w:r w:rsidRPr="00241AFE">
        <w:t xml:space="preserve"> because of </w:t>
      </w:r>
      <w:r w:rsidR="00F44F26">
        <w:t>its</w:t>
      </w:r>
      <w:r w:rsidR="00F44F26" w:rsidRPr="00241AFE">
        <w:t xml:space="preserve"> </w:t>
      </w:r>
      <w:r w:rsidRPr="00241AFE">
        <w:t>high capacity for sorption</w:t>
      </w:r>
      <w:r w:rsidR="00F44F26">
        <w:t xml:space="preserve"> of some contaminants</w:t>
      </w:r>
      <w:r w:rsidRPr="00241AFE">
        <w:t xml:space="preserve">. The water fraction fills pore space within the sediment, allows for the transport of dissolved chemicals, and is subject to geochemical conditions that strongly influence the transport and sorption of metals (refer to Section </w:t>
      </w:r>
      <w:r w:rsidR="00B4169A">
        <w:t>1</w:t>
      </w:r>
      <w:r w:rsidRPr="00241AFE">
        <w:t xml:space="preserve">.6). The inorganic </w:t>
      </w:r>
      <w:r w:rsidR="00F44F26">
        <w:t xml:space="preserve">fraction </w:t>
      </w:r>
      <w:r w:rsidRPr="00241AFE">
        <w:t xml:space="preserve">typically makes up the </w:t>
      </w:r>
      <w:r w:rsidR="00017743">
        <w:t>lar</w:t>
      </w:r>
      <w:r w:rsidR="00017743" w:rsidRPr="00241AFE">
        <w:t xml:space="preserve">gest </w:t>
      </w:r>
      <w:r w:rsidRPr="00241AFE">
        <w:t>portion of sediment mass</w:t>
      </w:r>
      <w:r w:rsidR="00F44F26">
        <w:t>;</w:t>
      </w:r>
      <w:r w:rsidRPr="00241AFE">
        <w:t xml:space="preserve"> </w:t>
      </w:r>
      <w:r w:rsidR="00F44F26" w:rsidRPr="00241AFE">
        <w:t xml:space="preserve">the relative fractions </w:t>
      </w:r>
      <w:r w:rsidRPr="00241AFE">
        <w:t xml:space="preserve">of sand, silt, and clay determine </w:t>
      </w:r>
      <w:r w:rsidR="00F44F26">
        <w:t xml:space="preserve">the </w:t>
      </w:r>
      <w:r w:rsidRPr="00241AFE">
        <w:t xml:space="preserve">sediment texture. </w:t>
      </w:r>
    </w:p>
    <w:p w14:paraId="146FC0FE" w14:textId="1CF44C4B" w:rsidR="0039516C" w:rsidRPr="00241AFE" w:rsidRDefault="0039516C" w:rsidP="006D69A6">
      <w:r w:rsidRPr="00241AFE">
        <w:t xml:space="preserve">To accurately quantify sediment characteristics, geotechnical testing and general chemistry </w:t>
      </w:r>
      <w:r w:rsidR="00673834" w:rsidRPr="00241AFE">
        <w:t>analys</w:t>
      </w:r>
      <w:r w:rsidR="00673834">
        <w:t>e</w:t>
      </w:r>
      <w:r w:rsidR="00673834" w:rsidRPr="00241AFE">
        <w:t xml:space="preserve">s </w:t>
      </w:r>
      <w:r w:rsidRPr="00241AFE">
        <w:t xml:space="preserve">are generally recommended, </w:t>
      </w:r>
      <w:r w:rsidR="0072629F">
        <w:t>these</w:t>
      </w:r>
      <w:r w:rsidR="0072629F" w:rsidRPr="00241AFE">
        <w:t xml:space="preserve"> </w:t>
      </w:r>
      <w:r w:rsidRPr="00241AFE">
        <w:t xml:space="preserve">should be conducted according to ASTM </w:t>
      </w:r>
      <w:r w:rsidR="00673834">
        <w:t xml:space="preserve">International </w:t>
      </w:r>
      <w:r w:rsidRPr="00241AFE">
        <w:t xml:space="preserve">geotechnical testing standards and </w:t>
      </w:r>
      <w:proofErr w:type="spellStart"/>
      <w:r w:rsidRPr="00241AFE">
        <w:t>USEPA</w:t>
      </w:r>
      <w:proofErr w:type="spellEnd"/>
      <w:r w:rsidRPr="00241AFE">
        <w:t xml:space="preserve"> analytical methods. The sediment type</w:t>
      </w:r>
      <w:r w:rsidR="006321A5">
        <w:t xml:space="preserve"> (ASTM 2009)</w:t>
      </w:r>
      <w:r w:rsidRPr="00241AFE">
        <w:t>, particle size</w:t>
      </w:r>
      <w:r w:rsidR="00E7234B">
        <w:t xml:space="preserve"> (ASTM </w:t>
      </w:r>
      <w:proofErr w:type="spellStart"/>
      <w:r w:rsidR="00E7234B">
        <w:t>2017a</w:t>
      </w:r>
      <w:proofErr w:type="spellEnd"/>
      <w:r w:rsidR="00E7234B">
        <w:t xml:space="preserve">, </w:t>
      </w:r>
      <w:proofErr w:type="spellStart"/>
      <w:r w:rsidR="00E7234B">
        <w:t>2017b</w:t>
      </w:r>
      <w:proofErr w:type="spellEnd"/>
      <w:r w:rsidR="00E7234B">
        <w:t>)</w:t>
      </w:r>
      <w:r w:rsidRPr="00241AFE">
        <w:t>, density</w:t>
      </w:r>
      <w:r w:rsidR="00E7234B">
        <w:t xml:space="preserve"> (ASTM </w:t>
      </w:r>
      <w:proofErr w:type="spellStart"/>
      <w:r w:rsidR="00E7234B">
        <w:t>2017c</w:t>
      </w:r>
      <w:proofErr w:type="spellEnd"/>
      <w:r w:rsidR="00E7234B">
        <w:t>)</w:t>
      </w:r>
      <w:r w:rsidR="00673834">
        <w:t>,</w:t>
      </w:r>
      <w:r w:rsidRPr="00241AFE">
        <w:t xml:space="preserve"> and moisture content</w:t>
      </w:r>
      <w:r w:rsidR="006321A5">
        <w:t xml:space="preserve"> (ASTM 2010)</w:t>
      </w:r>
      <w:r w:rsidRPr="00241AFE">
        <w:t xml:space="preserve"> should be the focus of geotechnical tests. The general chemistry analyses that are recommended include sediment pH</w:t>
      </w:r>
      <w:r w:rsidR="00F4410E">
        <w:t xml:space="preserve"> (</w:t>
      </w:r>
      <w:proofErr w:type="spellStart"/>
      <w:r w:rsidR="00F4410E">
        <w:t>USEPA</w:t>
      </w:r>
      <w:proofErr w:type="spellEnd"/>
      <w:r w:rsidR="00F4410E">
        <w:t xml:space="preserve"> </w:t>
      </w:r>
      <w:r w:rsidR="008E097C">
        <w:t>2000</w:t>
      </w:r>
      <w:r w:rsidR="00F4410E">
        <w:t>)</w:t>
      </w:r>
      <w:r w:rsidRPr="00241AFE">
        <w:t>, oxidation-reduction conditions</w:t>
      </w:r>
      <w:r w:rsidR="0072629F">
        <w:t xml:space="preserve"> </w:t>
      </w:r>
      <w:r w:rsidR="0072629F" w:rsidRPr="00241AFE">
        <w:t>(redox</w:t>
      </w:r>
      <w:r w:rsidR="0072629F">
        <w:t xml:space="preserve"> potential</w:t>
      </w:r>
      <w:r w:rsidR="00442CDE">
        <w:t xml:space="preserve">; </w:t>
      </w:r>
      <w:proofErr w:type="spellStart"/>
      <w:r w:rsidR="00E859F5">
        <w:t>APHA</w:t>
      </w:r>
      <w:proofErr w:type="spellEnd"/>
      <w:r w:rsidR="00442CDE">
        <w:t xml:space="preserve"> 201</w:t>
      </w:r>
      <w:r w:rsidR="00CE6798">
        <w:t>1</w:t>
      </w:r>
      <w:r w:rsidR="0072629F">
        <w:t>)</w:t>
      </w:r>
      <w:r w:rsidRPr="00241AFE">
        <w:t>, and total organic carbon (TOC) content</w:t>
      </w:r>
      <w:r w:rsidR="002E5AFF">
        <w:t xml:space="preserve"> (</w:t>
      </w:r>
      <w:proofErr w:type="spellStart"/>
      <w:r w:rsidR="002E5AFF">
        <w:t>USEPA</w:t>
      </w:r>
      <w:proofErr w:type="spellEnd"/>
      <w:r w:rsidR="002E5AFF">
        <w:t xml:space="preserve"> </w:t>
      </w:r>
      <w:r w:rsidR="00CE6798">
        <w:t>1999</w:t>
      </w:r>
      <w:r w:rsidR="002E5AFF">
        <w:t>)</w:t>
      </w:r>
      <w:r w:rsidRPr="00241AFE">
        <w:t xml:space="preserve">. </w:t>
      </w:r>
    </w:p>
    <w:p w14:paraId="1E4B9C08" w14:textId="6B23210A" w:rsidR="0039516C" w:rsidRPr="00241AFE" w:rsidRDefault="0039516C" w:rsidP="006D69A6">
      <w:r w:rsidRPr="00241AFE">
        <w:t>Sediment texture has a substantial effect on the distribution of chemicals of concern in sediment. Several grain size classifications are available for soil classification, and the Unified Soil Classification System (USCS</w:t>
      </w:r>
      <w:r w:rsidR="003E7820">
        <w:t>; ASTM 2011</w:t>
      </w:r>
      <w:r w:rsidRPr="00241AFE">
        <w:t>) is most commonly used to classify sediments. Fine-grained sediments, particularly those with a high percentage of clay-size</w:t>
      </w:r>
      <w:r w:rsidR="00673834">
        <w:t>d</w:t>
      </w:r>
      <w:r w:rsidRPr="00241AFE">
        <w:t xml:space="preserve"> particles and organic </w:t>
      </w:r>
      <w:r w:rsidR="00ED7C8B">
        <w:t>content</w:t>
      </w:r>
      <w:r w:rsidR="00ED7C8B" w:rsidRPr="00241AFE">
        <w:t xml:space="preserve"> </w:t>
      </w:r>
      <w:r w:rsidRPr="00241AFE">
        <w:t>(as measured by TOC) have greater surface area</w:t>
      </w:r>
      <w:r w:rsidR="00ED7C8B">
        <w:t>, so they typically have</w:t>
      </w:r>
      <w:r w:rsidRPr="00241AFE">
        <w:t xml:space="preserve"> greater sorption capacity </w:t>
      </w:r>
      <w:r w:rsidR="00FA2D50">
        <w:t xml:space="preserve">for some contaminants </w:t>
      </w:r>
      <w:r w:rsidRPr="00241AFE">
        <w:t>than medium and coarse-grained sediments.</w:t>
      </w:r>
      <w:r w:rsidR="0072629F">
        <w:t xml:space="preserve"> </w:t>
      </w:r>
      <w:r w:rsidRPr="00241AFE">
        <w:t xml:space="preserve">Silts typically have moderate sorption capacity, </w:t>
      </w:r>
      <w:r w:rsidR="0072629F">
        <w:t>while</w:t>
      </w:r>
      <w:r w:rsidR="0072629F" w:rsidRPr="00241AFE">
        <w:t xml:space="preserve"> </w:t>
      </w:r>
      <w:r w:rsidRPr="00241AFE">
        <w:t>sands and gravels have low</w:t>
      </w:r>
      <w:r w:rsidR="00FA2D50">
        <w:t>er</w:t>
      </w:r>
      <w:r w:rsidRPr="00241AFE">
        <w:t xml:space="preserve"> sorption capacity</w:t>
      </w:r>
      <w:r w:rsidR="00895C28">
        <w:t>.</w:t>
      </w:r>
    </w:p>
    <w:p w14:paraId="55AD9005" w14:textId="51D2F53A" w:rsidR="0039516C" w:rsidRPr="00241AFE" w:rsidRDefault="0039516C" w:rsidP="006D69A6">
      <w:r w:rsidRPr="00241AFE">
        <w:t xml:space="preserve">In addition to sediment texture, sorption capacity of some fine-grained sediment is enhanced by surface charge. </w:t>
      </w:r>
      <w:r w:rsidR="00952D75">
        <w:t>For example, c</w:t>
      </w:r>
      <w:r w:rsidRPr="00000594">
        <w:t xml:space="preserve">lays and organic colloids tend to be highly charged relative to their surface areas. Clay </w:t>
      </w:r>
      <w:r w:rsidR="000A063D">
        <w:t>minerals are</w:t>
      </w:r>
      <w:r w:rsidR="000A063D" w:rsidRPr="00000594">
        <w:t xml:space="preserve"> </w:t>
      </w:r>
      <w:r w:rsidRPr="00000594">
        <w:t>typically negatively</w:t>
      </w:r>
      <w:r w:rsidR="00673834" w:rsidRPr="00000594">
        <w:t xml:space="preserve"> </w:t>
      </w:r>
      <w:r w:rsidRPr="00000594">
        <w:t xml:space="preserve">charged under normal pH conditions, </w:t>
      </w:r>
      <w:r w:rsidR="00FA2D50">
        <w:t xml:space="preserve">so they </w:t>
      </w:r>
      <w:r w:rsidRPr="00000594">
        <w:t>attract positively</w:t>
      </w:r>
      <w:r w:rsidR="00673834" w:rsidRPr="00000594">
        <w:t xml:space="preserve"> </w:t>
      </w:r>
      <w:r w:rsidRPr="00000594">
        <w:t xml:space="preserve">charged </w:t>
      </w:r>
      <w:r w:rsidR="00952D75">
        <w:t>trace metals</w:t>
      </w:r>
      <w:r w:rsidR="00952D75" w:rsidRPr="00000594">
        <w:t xml:space="preserve"> </w:t>
      </w:r>
      <w:r w:rsidRPr="00000594">
        <w:t xml:space="preserve">ions for sorption. This results in clay-rich, fine-grained sediments that have </w:t>
      </w:r>
      <w:r w:rsidR="00CE2626">
        <w:t>greater</w:t>
      </w:r>
      <w:r w:rsidR="00CE2626" w:rsidRPr="00000594">
        <w:t xml:space="preserve"> </w:t>
      </w:r>
      <w:r w:rsidR="00952D75">
        <w:t xml:space="preserve">trace and reference </w:t>
      </w:r>
      <w:r w:rsidRPr="00000594">
        <w:t xml:space="preserve">metal concentrations (refer to </w:t>
      </w:r>
      <w:r w:rsidR="0057793F" w:rsidRPr="00000594">
        <w:t xml:space="preserve">Section </w:t>
      </w:r>
      <w:r w:rsidR="00B4169A">
        <w:t>1</w:t>
      </w:r>
      <w:r w:rsidRPr="00000594">
        <w:t>.6).</w:t>
      </w:r>
      <w:r w:rsidRPr="00241AFE">
        <w:t xml:space="preserve"> </w:t>
      </w:r>
      <w:r w:rsidR="0072629F">
        <w:t>In addition, m</w:t>
      </w:r>
      <w:r w:rsidRPr="00241AFE">
        <w:t xml:space="preserve">etal concentrations </w:t>
      </w:r>
      <w:r w:rsidR="0072629F">
        <w:t>(</w:t>
      </w:r>
      <w:r w:rsidRPr="00241AFE">
        <w:t>in particular</w:t>
      </w:r>
      <w:r w:rsidR="0072629F">
        <w:t>)</w:t>
      </w:r>
      <w:r w:rsidRPr="00241AFE">
        <w:t xml:space="preserve"> tend to be inversely proportional to grain size</w:t>
      </w:r>
      <w:r w:rsidR="00FA2D50">
        <w:t>.</w:t>
      </w:r>
      <w:r w:rsidRPr="00241AFE">
        <w:t xml:space="preserve"> </w:t>
      </w:r>
    </w:p>
    <w:p w14:paraId="7E7AFF58" w14:textId="1B9EB72A" w:rsidR="0039516C" w:rsidRPr="00241AFE" w:rsidRDefault="0039516C" w:rsidP="006D69A6">
      <w:r w:rsidRPr="00241AFE">
        <w:t xml:space="preserve">Given the ability of sediment physical properties to influence the distribution of chemicals in the environment, this is an important consideration in developing a </w:t>
      </w:r>
      <w:proofErr w:type="spellStart"/>
      <w:r w:rsidR="00E466CE">
        <w:t>CSM</w:t>
      </w:r>
      <w:proofErr w:type="spellEnd"/>
      <w:r w:rsidRPr="00241AFE">
        <w:t xml:space="preserve"> to support </w:t>
      </w:r>
      <w:r w:rsidR="0072629F">
        <w:t xml:space="preserve">representative </w:t>
      </w:r>
      <w:r w:rsidRPr="00241AFE">
        <w:t xml:space="preserve">background determination. </w:t>
      </w:r>
    </w:p>
    <w:p w14:paraId="4FA2CE4D" w14:textId="688CF319" w:rsidR="0039516C" w:rsidRPr="00241AFE" w:rsidRDefault="00B4169A" w:rsidP="006D69A6">
      <w:pPr>
        <w:pStyle w:val="Heading2"/>
        <w:tabs>
          <w:tab w:val="right" w:pos="9360"/>
        </w:tabs>
      </w:pPr>
      <w:bookmarkStart w:id="31" w:name="_Toc511633599"/>
      <w:r>
        <w:t>1</w:t>
      </w:r>
      <w:r w:rsidR="004D5358">
        <w:t>.5</w:t>
      </w:r>
      <w:r w:rsidR="004D5358">
        <w:tab/>
        <w:t>Hydrodynamic E</w:t>
      </w:r>
      <w:r w:rsidR="0039516C" w:rsidRPr="00241AFE">
        <w:t>nviro</w:t>
      </w:r>
      <w:r w:rsidR="004D5358">
        <w:t>nment and Sediment P</w:t>
      </w:r>
      <w:r w:rsidR="0039516C" w:rsidRPr="00241AFE">
        <w:t>rofile</w:t>
      </w:r>
      <w:bookmarkEnd w:id="31"/>
    </w:p>
    <w:p w14:paraId="33D13937" w14:textId="6FB41C47" w:rsidR="0039516C" w:rsidRPr="00241AFE" w:rsidRDefault="0039516C" w:rsidP="006D69A6">
      <w:r w:rsidRPr="00241AFE">
        <w:t xml:space="preserve">Sediment characteristics that strongly influence the distribution of both naturally occurring and anthropogenic background chemicals are determined chiefly by the physical configuration and hydrodynamic characteristics of the depositional environment. In general, coarse-grained sediments such as sands are deposited in relatively high-energy environments </w:t>
      </w:r>
      <w:r w:rsidR="00952D75">
        <w:t>(</w:t>
      </w:r>
      <w:r w:rsidRPr="00241AFE">
        <w:t>such as beaches and river</w:t>
      </w:r>
      <w:r w:rsidR="00952D75">
        <w:t xml:space="preserve"> channels)</w:t>
      </w:r>
      <w:r w:rsidRPr="00241AFE">
        <w:t xml:space="preserve">, while fine sediments settle out only when they reach lower energy areas </w:t>
      </w:r>
      <w:r w:rsidR="00952D75">
        <w:t>(</w:t>
      </w:r>
      <w:r w:rsidRPr="00241AFE">
        <w:t>such as offshore</w:t>
      </w:r>
      <w:r w:rsidR="00952D75">
        <w:t>, lakes</w:t>
      </w:r>
      <w:r w:rsidR="002B056D">
        <w:t>,</w:t>
      </w:r>
      <w:r w:rsidR="00952D75">
        <w:t xml:space="preserve"> and </w:t>
      </w:r>
      <w:r w:rsidR="0072629F">
        <w:t xml:space="preserve">more </w:t>
      </w:r>
      <w:r w:rsidR="00952D75">
        <w:t>quiescent areas of rivers and streams)</w:t>
      </w:r>
      <w:r w:rsidRPr="00241AFE">
        <w:t xml:space="preserve">. As described </w:t>
      </w:r>
      <w:r w:rsidR="00B92725">
        <w:t>in Section </w:t>
      </w:r>
      <w:r w:rsidR="00B4169A">
        <w:t>1</w:t>
      </w:r>
      <w:r w:rsidR="00433FDE">
        <w:t>.4</w:t>
      </w:r>
      <w:r w:rsidRPr="00241AFE">
        <w:t xml:space="preserve">, fine sediments </w:t>
      </w:r>
      <w:r w:rsidR="00433FDE">
        <w:t xml:space="preserve">typically </w:t>
      </w:r>
      <w:r w:rsidRPr="00241AFE">
        <w:t xml:space="preserve">have a </w:t>
      </w:r>
      <w:r w:rsidR="001F037E">
        <w:t>greater</w:t>
      </w:r>
      <w:r w:rsidR="001F037E" w:rsidRPr="00241AFE">
        <w:t xml:space="preserve"> </w:t>
      </w:r>
      <w:r w:rsidRPr="00241AFE">
        <w:t>sorption capacity</w:t>
      </w:r>
      <w:r w:rsidR="001F037E">
        <w:t xml:space="preserve"> </w:t>
      </w:r>
      <w:r w:rsidR="002C1D2A">
        <w:t xml:space="preserve">for contaminants </w:t>
      </w:r>
      <w:r w:rsidR="001F037E">
        <w:t>than coarse-grained sediments</w:t>
      </w:r>
      <w:r w:rsidRPr="00241AFE">
        <w:t xml:space="preserve">, so </w:t>
      </w:r>
      <w:r w:rsidR="00433FDE">
        <w:t xml:space="preserve">representative </w:t>
      </w:r>
      <w:r w:rsidRPr="00241AFE">
        <w:t xml:space="preserve">background </w:t>
      </w:r>
      <w:r w:rsidR="00D23C6E">
        <w:t xml:space="preserve">concentrations </w:t>
      </w:r>
      <w:r w:rsidRPr="00241AFE">
        <w:t xml:space="preserve">tend </w:t>
      </w:r>
      <w:r w:rsidR="00F5062C">
        <w:t xml:space="preserve">to </w:t>
      </w:r>
      <w:r w:rsidRPr="00241AFE">
        <w:t xml:space="preserve">be greater </w:t>
      </w:r>
      <w:r w:rsidR="00952D75">
        <w:t>in</w:t>
      </w:r>
      <w:r w:rsidRPr="00241AFE">
        <w:t xml:space="preserve"> </w:t>
      </w:r>
      <w:r w:rsidR="00433FDE">
        <w:t xml:space="preserve">more </w:t>
      </w:r>
      <w:r w:rsidRPr="00241AFE">
        <w:t>quiescent sediment environments</w:t>
      </w:r>
      <w:r w:rsidR="00433FDE">
        <w:t>,</w:t>
      </w:r>
      <w:r w:rsidRPr="00241AFE">
        <w:t xml:space="preserve"> where the percentage of fine sediments is greater. </w:t>
      </w:r>
    </w:p>
    <w:p w14:paraId="7C8CB344" w14:textId="11E9FC71" w:rsidR="0039516C" w:rsidRPr="00241AFE" w:rsidRDefault="0039516C" w:rsidP="006D69A6">
      <w:r w:rsidRPr="00241AFE">
        <w:t>The vertical profile of sediment may vary significantly in composition, texture, chemical, and biological characteristics. Changes in the hydrodynamic environment and sediment sources can result in distinct layering. Change in land use</w:t>
      </w:r>
      <w:r w:rsidR="00E3677D">
        <w:t xml:space="preserve"> over time</w:t>
      </w:r>
      <w:r w:rsidRPr="00241AFE">
        <w:t xml:space="preserve">, such as increasing urbanization, may produce layers with different compositions, texture, and concentrations of anthropogenic background chemicals. Natural or artificial changes to vegetation within a watershed may alter the concentration of organic carbon in sediment layers. All of these factors </w:t>
      </w:r>
      <w:r w:rsidR="00E3677D">
        <w:t>can</w:t>
      </w:r>
      <w:r w:rsidR="00E3677D" w:rsidRPr="00241AFE">
        <w:t xml:space="preserve"> </w:t>
      </w:r>
      <w:r w:rsidRPr="00241AFE">
        <w:t xml:space="preserve">influence the distribution of </w:t>
      </w:r>
      <w:r w:rsidR="00E3677D">
        <w:t xml:space="preserve">chemicals </w:t>
      </w:r>
      <w:r w:rsidRPr="00241AFE">
        <w:t xml:space="preserve">at </w:t>
      </w:r>
      <w:r w:rsidR="00E466CE">
        <w:t>a</w:t>
      </w:r>
      <w:r w:rsidR="00E466CE" w:rsidRPr="00241AFE">
        <w:t xml:space="preserve"> </w:t>
      </w:r>
      <w:r w:rsidRPr="00241AFE">
        <w:t xml:space="preserve">site and within </w:t>
      </w:r>
      <w:r w:rsidR="00E466CE">
        <w:t>its</w:t>
      </w:r>
      <w:r w:rsidR="00E466CE" w:rsidRPr="00241AFE">
        <w:t xml:space="preserve"> </w:t>
      </w:r>
      <w:r w:rsidRPr="00241AFE">
        <w:t>background reference area</w:t>
      </w:r>
      <w:r w:rsidR="002C3440">
        <w:t>s</w:t>
      </w:r>
      <w:r w:rsidRPr="00241AFE">
        <w:t>.</w:t>
      </w:r>
    </w:p>
    <w:p w14:paraId="3CC63210" w14:textId="03B3D946" w:rsidR="0039516C" w:rsidRPr="00241AFE" w:rsidRDefault="0039516C" w:rsidP="006D69A6">
      <w:r w:rsidRPr="00241AFE">
        <w:t xml:space="preserve">The rates of sediment deposition, erosion and removal, and mixing </w:t>
      </w:r>
      <w:r w:rsidR="000A063D">
        <w:t xml:space="preserve">vary widely among aquatic environments and </w:t>
      </w:r>
      <w:r w:rsidRPr="00241AFE">
        <w:t xml:space="preserve">should also be assessed as part of </w:t>
      </w:r>
      <w:r w:rsidR="009B3D62">
        <w:t>the</w:t>
      </w:r>
      <w:r w:rsidR="009B3D62" w:rsidRPr="00241AFE">
        <w:t xml:space="preserve"> </w:t>
      </w:r>
      <w:proofErr w:type="spellStart"/>
      <w:r w:rsidR="00E466CE">
        <w:t>CSM</w:t>
      </w:r>
      <w:proofErr w:type="spellEnd"/>
      <w:r w:rsidR="009B3D62">
        <w:t>, as these factors affect</w:t>
      </w:r>
      <w:r w:rsidRPr="00241AFE">
        <w:t xml:space="preserve"> </w:t>
      </w:r>
      <w:r w:rsidR="00E3677D">
        <w:t>chemical</w:t>
      </w:r>
      <w:r w:rsidR="00E3677D" w:rsidRPr="00241AFE">
        <w:t xml:space="preserve"> </w:t>
      </w:r>
      <w:r w:rsidRPr="00241AFE">
        <w:t xml:space="preserve">distribution </w:t>
      </w:r>
      <w:r w:rsidR="009B3D62">
        <w:t>in sediments</w:t>
      </w:r>
      <w:r w:rsidRPr="00241AFE">
        <w:t xml:space="preserve">. Pore space and volume of the water within sediments is decreased by compaction as sediments are buried. During this process, chemicals present in sediments may be </w:t>
      </w:r>
      <w:r w:rsidR="00E3677D">
        <w:t xml:space="preserve">vertically </w:t>
      </w:r>
      <w:r w:rsidRPr="00241AFE">
        <w:t xml:space="preserve">redistributed </w:t>
      </w:r>
      <w:r w:rsidR="009B3D62">
        <w:t>by</w:t>
      </w:r>
      <w:r w:rsidR="009B3D62" w:rsidRPr="00241AFE">
        <w:t xml:space="preserve"> </w:t>
      </w:r>
      <w:r w:rsidRPr="00241AFE">
        <w:t xml:space="preserve">mixing of surface and deeper sediments. </w:t>
      </w:r>
      <w:r w:rsidR="009B3D62">
        <w:t>Sediment m</w:t>
      </w:r>
      <w:r w:rsidR="009B3D62" w:rsidRPr="00DB3D68">
        <w:t xml:space="preserve">ixing </w:t>
      </w:r>
      <w:r w:rsidRPr="00DB3D68">
        <w:t>may also occur through bioturbation</w:t>
      </w:r>
      <w:r w:rsidRPr="00241AFE">
        <w:t xml:space="preserve">. Bioturbation may increase pore space, the volume of the water fraction, </w:t>
      </w:r>
      <w:r w:rsidR="00E466CE">
        <w:t xml:space="preserve">and </w:t>
      </w:r>
      <w:r w:rsidRPr="00241AFE">
        <w:t xml:space="preserve">organic content, and affect the partitioning of chemicals between aqueous and solid phases. </w:t>
      </w:r>
    </w:p>
    <w:p w14:paraId="1A7B5B1E" w14:textId="25A31677" w:rsidR="0039516C" w:rsidRPr="00241AFE" w:rsidRDefault="0039516C" w:rsidP="006D69A6">
      <w:r w:rsidRPr="00241AFE">
        <w:t xml:space="preserve">Age dating and chemical analysis of sediment core samples may indicate chemical concentrations that are associated with sediment layers deposited prior to site-related activities, which may be helpful in estimating </w:t>
      </w:r>
      <w:r w:rsidR="009B3D62">
        <w:t xml:space="preserve">representative </w:t>
      </w:r>
      <w:r w:rsidRPr="00241AFE">
        <w:t xml:space="preserve">background concentration ranges. The age of sediment layers and accumulation rates may be estimated by various methods, including </w:t>
      </w:r>
      <w:proofErr w:type="spellStart"/>
      <w:r w:rsidRPr="00241AFE">
        <w:t>radioisotopic</w:t>
      </w:r>
      <w:proofErr w:type="spellEnd"/>
      <w:r w:rsidRPr="00241AFE">
        <w:t xml:space="preserve"> decay measurements (USGS 1998).</w:t>
      </w:r>
      <w:r w:rsidR="001D7826">
        <w:t xml:space="preserve"> </w:t>
      </w:r>
    </w:p>
    <w:p w14:paraId="0963566F" w14:textId="5D430B17" w:rsidR="0039516C" w:rsidRPr="00241AFE" w:rsidRDefault="00B4169A" w:rsidP="006D69A6">
      <w:pPr>
        <w:pStyle w:val="Heading2"/>
      </w:pPr>
      <w:bookmarkStart w:id="32" w:name="_Toc511633600"/>
      <w:r>
        <w:t>1</w:t>
      </w:r>
      <w:r w:rsidR="0039516C" w:rsidRPr="00241AFE">
        <w:t>.6</w:t>
      </w:r>
      <w:r w:rsidR="0039516C" w:rsidRPr="00241AFE">
        <w:tab/>
        <w:t>Geochemistry</w:t>
      </w:r>
      <w:bookmarkEnd w:id="32"/>
    </w:p>
    <w:p w14:paraId="39C16B97" w14:textId="4E23F2D5" w:rsidR="0039516C" w:rsidRPr="00241AFE" w:rsidRDefault="005A7805" w:rsidP="006D69A6">
      <w:r>
        <w:t xml:space="preserve">It is important to identify the geochemical processes controlling element concentrations in sediment samples. </w:t>
      </w:r>
      <w:r w:rsidR="00D00127" w:rsidRPr="00241AFE">
        <w:t xml:space="preserve">Sediment geochemistry should be characterized by properly qualified geochemists in support of background analysis </w:t>
      </w:r>
      <w:r>
        <w:t>(e.g., to determine which samples to retain in the background dataset) and should be considered during subsequent comparisons of site versus background datasets</w:t>
      </w:r>
      <w:r w:rsidR="0039516C" w:rsidRPr="00241AFE">
        <w:t xml:space="preserve">. This is </w:t>
      </w:r>
      <w:r>
        <w:t xml:space="preserve">also </w:t>
      </w:r>
      <w:r w:rsidR="0039516C" w:rsidRPr="00241AFE">
        <w:t xml:space="preserve">important because metal </w:t>
      </w:r>
      <w:r w:rsidR="001F037E" w:rsidRPr="00241AFE">
        <w:t xml:space="preserve">concentrations </w:t>
      </w:r>
      <w:r w:rsidR="001F037E">
        <w:t>(</w:t>
      </w:r>
      <w:r>
        <w:t xml:space="preserve">either </w:t>
      </w:r>
      <w:r w:rsidR="001F037E">
        <w:t xml:space="preserve">naturally occurring, or from an anthropogenic source other than a release at a site) </w:t>
      </w:r>
      <w:r>
        <w:t>commonly</w:t>
      </w:r>
      <w:r w:rsidRPr="00241AFE">
        <w:t xml:space="preserve"> </w:t>
      </w:r>
      <w:r w:rsidR="001F037E" w:rsidRPr="00241AFE">
        <w:t xml:space="preserve">exceed risk-based screening criteria. Geochemical </w:t>
      </w:r>
      <w:r w:rsidR="001F037E">
        <w:t>processes</w:t>
      </w:r>
      <w:r w:rsidR="001F037E" w:rsidRPr="00241AFE">
        <w:t xml:space="preserve"> relevant </w:t>
      </w:r>
      <w:r w:rsidR="001F037E">
        <w:t>to</w:t>
      </w:r>
      <w:r w:rsidR="001F037E" w:rsidRPr="00241AFE">
        <w:t xml:space="preserve"> background </w:t>
      </w:r>
      <w:r w:rsidR="001F037E">
        <w:t>data evaluation</w:t>
      </w:r>
      <w:r w:rsidR="001F037E" w:rsidRPr="00241AFE">
        <w:t xml:space="preserve"> include association</w:t>
      </w:r>
      <w:r w:rsidR="001F037E">
        <w:t xml:space="preserve"> of elements</w:t>
      </w:r>
      <w:r w:rsidR="001F037E" w:rsidRPr="00241AFE">
        <w:t xml:space="preserve"> </w:t>
      </w:r>
      <w:r w:rsidR="001F037E">
        <w:t>with</w:t>
      </w:r>
      <w:r w:rsidR="001F037E" w:rsidRPr="00241AFE">
        <w:t xml:space="preserve"> minerals,</w:t>
      </w:r>
      <w:r w:rsidR="001F037E">
        <w:t xml:space="preserve"> sorption of elements on mineral surfaces,</w:t>
      </w:r>
      <w:r w:rsidR="001F037E" w:rsidRPr="00241AFE">
        <w:t xml:space="preserve"> water chemistry</w:t>
      </w:r>
      <w:r w:rsidR="001F037E">
        <w:t>, and water-mineral interactions</w:t>
      </w:r>
      <w:r w:rsidR="001F037E" w:rsidRPr="00241AFE">
        <w:t xml:space="preserve">. These topics are summarized in this section. Geochemical </w:t>
      </w:r>
      <w:r w:rsidR="00E859F5">
        <w:t>methods used</w:t>
      </w:r>
      <w:r w:rsidR="001F037E" w:rsidRPr="00241AFE">
        <w:t xml:space="preserve"> for evaluating </w:t>
      </w:r>
      <w:r w:rsidR="001F037E">
        <w:t xml:space="preserve">representative </w:t>
      </w:r>
      <w:r w:rsidR="001F037E" w:rsidRPr="00241AFE">
        <w:t xml:space="preserve">background metal concentrations in sediment </w:t>
      </w:r>
      <w:r w:rsidR="000F7BFD">
        <w:t>are</w:t>
      </w:r>
      <w:r w:rsidR="000F7BFD" w:rsidRPr="00241AFE">
        <w:t xml:space="preserve"> </w:t>
      </w:r>
      <w:r w:rsidR="001F037E" w:rsidRPr="00241AFE">
        <w:t xml:space="preserve">discussed further in </w:t>
      </w:r>
      <w:r w:rsidR="00BD600C">
        <w:t>the associated journal article</w:t>
      </w:r>
      <w:r w:rsidR="001F037E" w:rsidRPr="00241AFE">
        <w:t>.</w:t>
      </w:r>
    </w:p>
    <w:p w14:paraId="65C3EDEF" w14:textId="37B1CF58" w:rsidR="0039516C" w:rsidRPr="00241AFE" w:rsidRDefault="0039516C" w:rsidP="006D69A6">
      <w:r w:rsidRPr="00241AFE">
        <w:t xml:space="preserve">Chemical properties of sediment particles and the surrounding aqueous phase strongly influence the distribution of metals, and for this reason are useful to measure and include in geochemical assessment of site data. Key properties include metal solubility, pH of </w:t>
      </w:r>
      <w:r w:rsidR="009B3D62">
        <w:t xml:space="preserve">the </w:t>
      </w:r>
      <w:r w:rsidRPr="00241AFE">
        <w:t xml:space="preserve">aqueous phase </w:t>
      </w:r>
      <w:r w:rsidR="009B3D62">
        <w:t>(</w:t>
      </w:r>
      <w:r w:rsidRPr="00241AFE">
        <w:t>including the overlying water column and pore</w:t>
      </w:r>
      <w:r w:rsidR="003809B6">
        <w:t xml:space="preserve"> </w:t>
      </w:r>
      <w:r w:rsidRPr="00241AFE">
        <w:t>water</w:t>
      </w:r>
      <w:r w:rsidR="009B3D62">
        <w:t>)</w:t>
      </w:r>
      <w:r w:rsidRPr="00241AFE">
        <w:t xml:space="preserve">, </w:t>
      </w:r>
      <w:proofErr w:type="gramStart"/>
      <w:r w:rsidRPr="00241AFE">
        <w:t>redox</w:t>
      </w:r>
      <w:proofErr w:type="gramEnd"/>
      <w:r w:rsidRPr="00241AFE">
        <w:t xml:space="preserve"> potential of the aqueous phase, metal affinity for organic carbon, TOC</w:t>
      </w:r>
      <w:r w:rsidR="001F037E">
        <w:t xml:space="preserve"> concentrations</w:t>
      </w:r>
      <w:r w:rsidRPr="00241AFE">
        <w:t xml:space="preserve">, and </w:t>
      </w:r>
      <w:r w:rsidR="001F037E">
        <w:t>reactions of metals with sulfide</w:t>
      </w:r>
      <w:r w:rsidRPr="00241AFE">
        <w:t xml:space="preserve">. </w:t>
      </w:r>
    </w:p>
    <w:p w14:paraId="6C61AA70" w14:textId="4BE6C5C6" w:rsidR="005D1057" w:rsidRDefault="005A7805" w:rsidP="006D69A6">
      <w:r>
        <w:t xml:space="preserve">Metals concentrations are controlled by dissolution/precipitation reactions and adsorption/desorption (“sorption”) reactions. </w:t>
      </w:r>
      <w:r w:rsidR="0039516C" w:rsidRPr="00241AFE">
        <w:t xml:space="preserve">Highly soluble metals </w:t>
      </w:r>
      <w:r>
        <w:t>can</w:t>
      </w:r>
      <w:r w:rsidR="0039516C" w:rsidRPr="00241AFE">
        <w:t xml:space="preserve"> remain mobile in the aqueous phase</w:t>
      </w:r>
      <w:r>
        <w:t xml:space="preserve"> and can be dissolved from the sediment</w:t>
      </w:r>
      <w:r w:rsidR="0039516C" w:rsidRPr="00241AFE">
        <w:t xml:space="preserve">, while low solubility metals </w:t>
      </w:r>
      <w:r>
        <w:t xml:space="preserve">can precipitate and </w:t>
      </w:r>
      <w:r w:rsidR="0039516C" w:rsidRPr="00241AFE">
        <w:t xml:space="preserve">accumulate in sediments. </w:t>
      </w:r>
      <w:r w:rsidR="00631AD8">
        <w:t>The s</w:t>
      </w:r>
      <w:r w:rsidR="00631AD8" w:rsidRPr="00241AFE">
        <w:t>olubility</w:t>
      </w:r>
      <w:r w:rsidR="0039516C" w:rsidRPr="00241AFE">
        <w:t xml:space="preserve"> </w:t>
      </w:r>
      <w:r w:rsidR="00631AD8">
        <w:t>of a metal is</w:t>
      </w:r>
      <w:r w:rsidR="00631AD8" w:rsidRPr="00241AFE">
        <w:t xml:space="preserve"> </w:t>
      </w:r>
      <w:r w:rsidR="0039516C" w:rsidRPr="00241AFE">
        <w:t>highly dependent on characteristics of the aqueous phase including pH, redox potential, and ionic strength. While elements differ in their response to changing pH, acidic conditions tend to dissolve and mobilize</w:t>
      </w:r>
      <w:r w:rsidR="004C64F5">
        <w:t xml:space="preserve"> </w:t>
      </w:r>
      <w:r>
        <w:t>some</w:t>
      </w:r>
      <w:r w:rsidRPr="00241AFE">
        <w:t xml:space="preserve"> </w:t>
      </w:r>
      <w:r w:rsidR="0039516C" w:rsidRPr="00241AFE">
        <w:t xml:space="preserve">metals, while </w:t>
      </w:r>
      <w:r w:rsidR="00A775E3">
        <w:t>basic</w:t>
      </w:r>
      <w:r w:rsidR="00A775E3" w:rsidRPr="00241AFE">
        <w:t xml:space="preserve"> </w:t>
      </w:r>
      <w:r w:rsidR="0039516C" w:rsidRPr="00241AFE">
        <w:t xml:space="preserve">pH conditions </w:t>
      </w:r>
      <w:r>
        <w:t>can</w:t>
      </w:r>
      <w:r w:rsidR="0039516C" w:rsidRPr="00241AFE">
        <w:t xml:space="preserve"> precipitate</w:t>
      </w:r>
      <w:r w:rsidR="004C64F5">
        <w:t xml:space="preserve"> </w:t>
      </w:r>
      <w:r>
        <w:t>other</w:t>
      </w:r>
      <w:r w:rsidRPr="00241AFE">
        <w:t xml:space="preserve"> </w:t>
      </w:r>
      <w:r w:rsidR="0039516C" w:rsidRPr="00241AFE">
        <w:t>metal</w:t>
      </w:r>
      <w:r>
        <w:t>s</w:t>
      </w:r>
      <w:r w:rsidR="0039516C" w:rsidRPr="00241AFE">
        <w:t xml:space="preserve"> </w:t>
      </w:r>
      <w:r w:rsidR="00E859F5">
        <w:t>(</w:t>
      </w:r>
      <w:r w:rsidR="0039516C" w:rsidRPr="00241AFE">
        <w:t xml:space="preserve">resulting in </w:t>
      </w:r>
      <w:r w:rsidR="00631AD8">
        <w:t>great</w:t>
      </w:r>
      <w:r w:rsidR="00631AD8" w:rsidRPr="00241AFE">
        <w:t xml:space="preserve">er </w:t>
      </w:r>
      <w:r w:rsidR="0039516C" w:rsidRPr="00241AFE">
        <w:t>concentrations in sediment</w:t>
      </w:r>
      <w:r w:rsidR="00E859F5">
        <w:t>)</w:t>
      </w:r>
      <w:r w:rsidR="0039516C" w:rsidRPr="00241AFE">
        <w:t xml:space="preserve">. </w:t>
      </w:r>
      <w:r w:rsidR="00433FDE" w:rsidRPr="00241AFE">
        <w:t xml:space="preserve">The pH also controls the net surface charge of particles, which is </w:t>
      </w:r>
      <w:r w:rsidR="00433FDE">
        <w:t xml:space="preserve">an </w:t>
      </w:r>
      <w:r w:rsidR="00433FDE" w:rsidRPr="00241AFE">
        <w:t xml:space="preserve">important </w:t>
      </w:r>
      <w:r w:rsidR="00433FDE">
        <w:t xml:space="preserve">factor </w:t>
      </w:r>
      <w:r w:rsidR="00A775E3">
        <w:t xml:space="preserve">in </w:t>
      </w:r>
      <w:r w:rsidR="00433FDE">
        <w:t xml:space="preserve">determining </w:t>
      </w:r>
      <w:r w:rsidR="001667C0">
        <w:t>sorption</w:t>
      </w:r>
      <w:r>
        <w:t xml:space="preserve"> of </w:t>
      </w:r>
      <w:r w:rsidR="00433FDE">
        <w:t>metal</w:t>
      </w:r>
      <w:r>
        <w:t xml:space="preserve">s on mineral surfaces. This is important due to </w:t>
      </w:r>
      <w:r w:rsidR="00433FDE">
        <w:t xml:space="preserve">the presence of </w:t>
      </w:r>
      <w:r w:rsidR="00433FDE" w:rsidRPr="00241AFE">
        <w:t>clay minerals</w:t>
      </w:r>
      <w:r w:rsidR="00433FDE">
        <w:t xml:space="preserve"> and metal oxides</w:t>
      </w:r>
      <w:r>
        <w:t xml:space="preserve"> that have strong affinities to absorb specific trace metals</w:t>
      </w:r>
      <w:r w:rsidR="00433FDE" w:rsidRPr="00241AFE">
        <w:t>.</w:t>
      </w:r>
    </w:p>
    <w:p w14:paraId="5EF46146" w14:textId="40255BD6" w:rsidR="0039516C" w:rsidRPr="00241AFE" w:rsidRDefault="0039516C" w:rsidP="006D69A6">
      <w:r w:rsidRPr="00241AFE">
        <w:t>Oxidizing conditions cause many metal ions (e.g.</w:t>
      </w:r>
      <w:r w:rsidR="00705C0A">
        <w:t>,</w:t>
      </w:r>
      <w:r w:rsidRPr="00241AFE">
        <w:t xml:space="preserve"> iron and manganese) to precipitate as oxides. </w:t>
      </w:r>
      <w:r w:rsidR="001F037E">
        <w:t>R</w:t>
      </w:r>
      <w:r w:rsidRPr="00241AFE">
        <w:t>educing conditions</w:t>
      </w:r>
      <w:r w:rsidR="00705C0A">
        <w:t>,</w:t>
      </w:r>
      <w:r w:rsidRPr="00241AFE">
        <w:t xml:space="preserve"> such as in anoxic sediments</w:t>
      </w:r>
      <w:r w:rsidR="00705C0A">
        <w:t>,</w:t>
      </w:r>
      <w:r w:rsidRPr="00241AFE">
        <w:t xml:space="preserve"> tend to keep </w:t>
      </w:r>
      <w:r w:rsidR="001F037E">
        <w:t>specific elements</w:t>
      </w:r>
      <w:r w:rsidRPr="00241AFE">
        <w:t xml:space="preserve"> in solution and mobile. In addition to naturally reducing conditions associated with peat or other organic materials in wetlands or similar environments, releases of organic contaminants can stimulate microbial activity, resulting in local reducing conditions</w:t>
      </w:r>
      <w:r w:rsidR="002C5082">
        <w:t xml:space="preserve"> and the mobilization of select metals</w:t>
      </w:r>
      <w:r w:rsidR="00DA7A7E">
        <w:t>.</w:t>
      </w:r>
      <w:r w:rsidR="001D7826">
        <w:t xml:space="preserve"> </w:t>
      </w:r>
    </w:p>
    <w:p w14:paraId="45B9018B" w14:textId="26D87D8C" w:rsidR="0039516C" w:rsidRPr="00241AFE" w:rsidRDefault="0039516C" w:rsidP="006D69A6">
      <w:r w:rsidRPr="00241AFE">
        <w:t>Reducing conditions can cause the reductive dissolution of iron and manganese oxides, which may mobilize adsorbed trace elements</w:t>
      </w:r>
      <w:r w:rsidR="00A775E3">
        <w:t>. Reducing conditions</w:t>
      </w:r>
      <w:r w:rsidRPr="00241AFE">
        <w:t xml:space="preserve"> may also directly reduce arsenic, selenium, antimony, molybdenum, and vanadium to more mobile valence states. Sulfate-reducing conditions in sediment can cause specific metals (</w:t>
      </w:r>
      <w:r w:rsidR="000F7BFD">
        <w:t>e.g.</w:t>
      </w:r>
      <w:r w:rsidR="00E859F5">
        <w:t xml:space="preserve">, </w:t>
      </w:r>
      <w:r w:rsidR="005F5685">
        <w:t>arsenic, mercury, copper, lead, and zinc</w:t>
      </w:r>
      <w:r w:rsidRPr="00241AFE">
        <w:t xml:space="preserve">) to precipitate as </w:t>
      </w:r>
      <w:r w:rsidR="00A775E3">
        <w:t>(</w:t>
      </w:r>
      <w:r w:rsidRPr="00241AFE">
        <w:t>or with</w:t>
      </w:r>
      <w:r w:rsidR="00A775E3">
        <w:t>)</w:t>
      </w:r>
      <w:r w:rsidRPr="00241AFE">
        <w:t xml:space="preserve"> insoluble sulfide phases. Sulfide ions, produced from </w:t>
      </w:r>
      <w:r w:rsidR="00A775E3">
        <w:t xml:space="preserve">the </w:t>
      </w:r>
      <w:r w:rsidRPr="00241AFE">
        <w:t xml:space="preserve">reduction of sulfate associated with the breakdown of organic compounds and as measured by </w:t>
      </w:r>
      <w:r w:rsidR="001F037E">
        <w:t>acid-volatile sulfide</w:t>
      </w:r>
      <w:r w:rsidRPr="00241AFE">
        <w:t xml:space="preserve">, are </w:t>
      </w:r>
      <w:r w:rsidR="00A775E3">
        <w:t xml:space="preserve">usually </w:t>
      </w:r>
      <w:r w:rsidRPr="00241AFE">
        <w:t xml:space="preserve">associated with </w:t>
      </w:r>
      <w:r w:rsidR="00A775E3">
        <w:t>higher</w:t>
      </w:r>
      <w:r w:rsidR="00A775E3" w:rsidRPr="00241AFE">
        <w:t xml:space="preserve"> </w:t>
      </w:r>
      <w:r w:rsidRPr="00241AFE">
        <w:t xml:space="preserve">metals concentrations in sediment. </w:t>
      </w:r>
    </w:p>
    <w:p w14:paraId="1B0D2FA3" w14:textId="5F1C5FF5" w:rsidR="0039516C" w:rsidRDefault="0039516C" w:rsidP="006D69A6">
      <w:r w:rsidRPr="00241AFE">
        <w:t xml:space="preserve">As noted previously, sediments with </w:t>
      </w:r>
      <w:r w:rsidR="00705C0A">
        <w:t>great</w:t>
      </w:r>
      <w:r w:rsidR="00705C0A" w:rsidRPr="00241AFE">
        <w:t xml:space="preserve">er </w:t>
      </w:r>
      <w:r w:rsidRPr="00241AFE">
        <w:t xml:space="preserve">TOC </w:t>
      </w:r>
      <w:r w:rsidR="00A775E3">
        <w:t xml:space="preserve">concentrations </w:t>
      </w:r>
      <w:r w:rsidRPr="00241AFE">
        <w:t xml:space="preserve">typically have </w:t>
      </w:r>
      <w:r w:rsidR="00705C0A">
        <w:t>great</w:t>
      </w:r>
      <w:r w:rsidR="00705C0A" w:rsidRPr="00241AFE">
        <w:t xml:space="preserve">er </w:t>
      </w:r>
      <w:r w:rsidRPr="00241AFE">
        <w:t>concentrations of specific trace elements (</w:t>
      </w:r>
      <w:r w:rsidR="00E859F5">
        <w:t xml:space="preserve">e.g., </w:t>
      </w:r>
      <w:r w:rsidRPr="00241AFE">
        <w:t xml:space="preserve">mercury, copper, tin, </w:t>
      </w:r>
      <w:r w:rsidR="00705C0A">
        <w:t xml:space="preserve">and </w:t>
      </w:r>
      <w:r w:rsidRPr="00241AFE">
        <w:t>uranium)</w:t>
      </w:r>
      <w:r w:rsidR="002C5082">
        <w:t>,</w:t>
      </w:r>
      <w:r w:rsidRPr="00241AFE">
        <w:t xml:space="preserve"> because the organic particles have a </w:t>
      </w:r>
      <w:r w:rsidR="00705C0A">
        <w:t>great</w:t>
      </w:r>
      <w:r w:rsidR="00705C0A" w:rsidRPr="00241AFE">
        <w:t xml:space="preserve">er </w:t>
      </w:r>
      <w:proofErr w:type="spellStart"/>
      <w:r w:rsidRPr="00241AFE">
        <w:t>sorptive</w:t>
      </w:r>
      <w:proofErr w:type="spellEnd"/>
      <w:r w:rsidRPr="00241AFE">
        <w:t xml:space="preserve"> capacity for these elements</w:t>
      </w:r>
      <w:r w:rsidR="00A775E3">
        <w:t>.</w:t>
      </w:r>
      <w:r w:rsidRPr="00241AFE">
        <w:t xml:space="preserve"> </w:t>
      </w:r>
      <w:r w:rsidR="00A775E3">
        <w:t>H</w:t>
      </w:r>
      <w:r w:rsidR="00705C0A">
        <w:t>owever,</w:t>
      </w:r>
      <w:r w:rsidR="00705C0A" w:rsidRPr="00241AFE">
        <w:t xml:space="preserve"> </w:t>
      </w:r>
      <w:r w:rsidR="00705C0A">
        <w:t>great</w:t>
      </w:r>
      <w:r w:rsidR="00705C0A" w:rsidRPr="00241AFE">
        <w:t xml:space="preserve">er </w:t>
      </w:r>
      <w:r w:rsidRPr="00241AFE">
        <w:t xml:space="preserve">TOC </w:t>
      </w:r>
      <w:r w:rsidR="00A775E3">
        <w:t xml:space="preserve">concentrations </w:t>
      </w:r>
      <w:r w:rsidRPr="00241AFE">
        <w:t xml:space="preserve">may be associated with reducing conditions, </w:t>
      </w:r>
      <w:r w:rsidR="00A775E3">
        <w:t>so the</w:t>
      </w:r>
      <w:r w:rsidR="00A775E3" w:rsidRPr="00241AFE">
        <w:t xml:space="preserve"> </w:t>
      </w:r>
      <w:r w:rsidRPr="00241AFE">
        <w:t xml:space="preserve">metals associated with </w:t>
      </w:r>
      <w:r w:rsidR="00A775E3">
        <w:t xml:space="preserve">the </w:t>
      </w:r>
      <w:r w:rsidRPr="00241AFE">
        <w:t>TOC may be less bioavailable.</w:t>
      </w:r>
      <w:r w:rsidR="001D7826">
        <w:t xml:space="preserve"> </w:t>
      </w:r>
    </w:p>
    <w:p w14:paraId="1897E6B0" w14:textId="3425CE0D" w:rsidR="000F5035" w:rsidRDefault="00297300" w:rsidP="00B4169A">
      <w:r w:rsidRPr="00D22A41">
        <w:t xml:space="preserve">The complexity of contaminant interactions, as overviewed in this section, </w:t>
      </w:r>
      <w:r w:rsidR="00D06CF3" w:rsidRPr="00D22A41">
        <w:t xml:space="preserve">may </w:t>
      </w:r>
      <w:r w:rsidR="006E3852" w:rsidRPr="00D22A41">
        <w:t xml:space="preserve">hinder </w:t>
      </w:r>
      <w:r w:rsidR="002E473F" w:rsidRPr="00D22A41">
        <w:t xml:space="preserve">the ability to identify </w:t>
      </w:r>
      <w:r w:rsidR="0053081E" w:rsidRPr="00D22A41">
        <w:t>the</w:t>
      </w:r>
      <w:r w:rsidR="002E473F" w:rsidRPr="00D22A41">
        <w:t xml:space="preserve"> background reference area</w:t>
      </w:r>
      <w:r w:rsidR="006E3852" w:rsidRPr="00D22A41">
        <w:t>s</w:t>
      </w:r>
      <w:r w:rsidR="002E473F" w:rsidRPr="00D22A41">
        <w:t xml:space="preserve"> with the same sediment geochemistry. </w:t>
      </w:r>
      <w:r w:rsidR="006E3852" w:rsidRPr="00D22A41">
        <w:t xml:space="preserve">For that reason, and the other reasons discussed throughout this document, it </w:t>
      </w:r>
      <w:r w:rsidR="00D06CF3" w:rsidRPr="00D22A41">
        <w:t xml:space="preserve">may be </w:t>
      </w:r>
      <w:r w:rsidR="006E3852" w:rsidRPr="00D22A41">
        <w:t>appropriate to identify and utilize multiple background reference areas in order to define a range of reference conditions.</w:t>
      </w:r>
      <w:r w:rsidR="006E3852">
        <w:t xml:space="preserve"> </w:t>
      </w:r>
    </w:p>
    <w:p w14:paraId="295E8F28" w14:textId="77777777" w:rsidR="000F5035" w:rsidRDefault="000F5035">
      <w:pPr>
        <w:spacing w:after="0"/>
        <w:jc w:val="left"/>
      </w:pPr>
      <w:r>
        <w:br w:type="page"/>
      </w:r>
    </w:p>
    <w:p w14:paraId="1EA820AE" w14:textId="3CFB10D2" w:rsidR="00F11919" w:rsidRDefault="00252E95" w:rsidP="000F5035">
      <w:pPr>
        <w:pStyle w:val="Heading1"/>
      </w:pPr>
      <w:r>
        <w:t>2.0</w:t>
      </w:r>
      <w:r>
        <w:tab/>
        <w:t>References</w:t>
      </w:r>
    </w:p>
    <w:p w14:paraId="384774AE" w14:textId="399F813D" w:rsidR="00252E95" w:rsidRPr="00FD6625" w:rsidRDefault="00252E95" w:rsidP="003462C2">
      <w:pPr>
        <w:pStyle w:val="Ref"/>
        <w:rPr>
          <w:rFonts w:asciiTheme="minorHAnsi" w:hAnsiTheme="minorHAnsi"/>
          <w:szCs w:val="24"/>
        </w:rPr>
      </w:pPr>
      <w:proofErr w:type="spellStart"/>
      <w:r w:rsidRPr="00FD6625">
        <w:rPr>
          <w:rFonts w:asciiTheme="minorHAnsi" w:hAnsiTheme="minorHAnsi"/>
          <w:szCs w:val="24"/>
        </w:rPr>
        <w:t>Amodio</w:t>
      </w:r>
      <w:proofErr w:type="spellEnd"/>
      <w:r w:rsidRPr="00FD6625">
        <w:rPr>
          <w:rFonts w:asciiTheme="minorHAnsi" w:hAnsiTheme="minorHAnsi"/>
          <w:szCs w:val="24"/>
        </w:rPr>
        <w:t xml:space="preserve">, M., S. </w:t>
      </w:r>
      <w:proofErr w:type="spellStart"/>
      <w:r w:rsidRPr="00FD6625">
        <w:rPr>
          <w:rFonts w:asciiTheme="minorHAnsi" w:hAnsiTheme="minorHAnsi"/>
          <w:szCs w:val="24"/>
        </w:rPr>
        <w:t>Catino</w:t>
      </w:r>
      <w:proofErr w:type="spellEnd"/>
      <w:r w:rsidRPr="00FD6625">
        <w:rPr>
          <w:rFonts w:asciiTheme="minorHAnsi" w:hAnsiTheme="minorHAnsi"/>
          <w:szCs w:val="24"/>
        </w:rPr>
        <w:t xml:space="preserve">, P.R. </w:t>
      </w:r>
      <w:proofErr w:type="spellStart"/>
      <w:r w:rsidRPr="00FD6625">
        <w:rPr>
          <w:rFonts w:asciiTheme="minorHAnsi" w:hAnsiTheme="minorHAnsi"/>
          <w:szCs w:val="24"/>
        </w:rPr>
        <w:t>Dambruoso</w:t>
      </w:r>
      <w:proofErr w:type="spellEnd"/>
      <w:r w:rsidRPr="00FD6625">
        <w:rPr>
          <w:rFonts w:asciiTheme="minorHAnsi" w:hAnsiTheme="minorHAnsi"/>
          <w:szCs w:val="24"/>
        </w:rPr>
        <w:t xml:space="preserve">, G. de </w:t>
      </w:r>
      <w:proofErr w:type="spellStart"/>
      <w:r w:rsidRPr="00FD6625">
        <w:rPr>
          <w:rFonts w:asciiTheme="minorHAnsi" w:hAnsiTheme="minorHAnsi"/>
          <w:szCs w:val="24"/>
        </w:rPr>
        <w:t>Gennaro</w:t>
      </w:r>
      <w:proofErr w:type="spellEnd"/>
      <w:r w:rsidRPr="00FD6625">
        <w:rPr>
          <w:rFonts w:asciiTheme="minorHAnsi" w:hAnsiTheme="minorHAnsi"/>
          <w:szCs w:val="24"/>
        </w:rPr>
        <w:t xml:space="preserve">, A. Di </w:t>
      </w:r>
      <w:proofErr w:type="spellStart"/>
      <w:r w:rsidRPr="00FD6625">
        <w:rPr>
          <w:rFonts w:asciiTheme="minorHAnsi" w:hAnsiTheme="minorHAnsi"/>
          <w:szCs w:val="24"/>
        </w:rPr>
        <w:t>Gilio</w:t>
      </w:r>
      <w:proofErr w:type="spellEnd"/>
      <w:r w:rsidRPr="00FD6625">
        <w:rPr>
          <w:rFonts w:asciiTheme="minorHAnsi" w:hAnsiTheme="minorHAnsi"/>
          <w:szCs w:val="24"/>
        </w:rPr>
        <w:t xml:space="preserve">, P. </w:t>
      </w:r>
      <w:proofErr w:type="spellStart"/>
      <w:r w:rsidRPr="00FD6625">
        <w:rPr>
          <w:rFonts w:asciiTheme="minorHAnsi" w:hAnsiTheme="minorHAnsi"/>
          <w:szCs w:val="24"/>
        </w:rPr>
        <w:t>Giungato</w:t>
      </w:r>
      <w:proofErr w:type="spellEnd"/>
      <w:r w:rsidRPr="00FD6625">
        <w:rPr>
          <w:rFonts w:asciiTheme="minorHAnsi" w:hAnsiTheme="minorHAnsi"/>
          <w:szCs w:val="24"/>
        </w:rPr>
        <w:t xml:space="preserve">, E. </w:t>
      </w:r>
      <w:proofErr w:type="spellStart"/>
      <w:r w:rsidRPr="00FD6625">
        <w:rPr>
          <w:rFonts w:asciiTheme="minorHAnsi" w:hAnsiTheme="minorHAnsi"/>
          <w:szCs w:val="24"/>
        </w:rPr>
        <w:t>Laiola</w:t>
      </w:r>
      <w:proofErr w:type="spellEnd"/>
      <w:r w:rsidRPr="00FD6625">
        <w:rPr>
          <w:rFonts w:asciiTheme="minorHAnsi" w:hAnsiTheme="minorHAnsi"/>
          <w:szCs w:val="24"/>
        </w:rPr>
        <w:t>, A. </w:t>
      </w:r>
      <w:proofErr w:type="spellStart"/>
      <w:r w:rsidRPr="00FD6625">
        <w:rPr>
          <w:rFonts w:asciiTheme="minorHAnsi" w:hAnsiTheme="minorHAnsi"/>
          <w:szCs w:val="24"/>
        </w:rPr>
        <w:t>Marzocca</w:t>
      </w:r>
      <w:proofErr w:type="spellEnd"/>
      <w:r w:rsidRPr="00FD6625">
        <w:rPr>
          <w:rFonts w:asciiTheme="minorHAnsi" w:hAnsiTheme="minorHAnsi"/>
          <w:szCs w:val="24"/>
        </w:rPr>
        <w:t xml:space="preserve">, A. </w:t>
      </w:r>
      <w:proofErr w:type="spellStart"/>
      <w:r w:rsidRPr="00FD6625">
        <w:rPr>
          <w:rFonts w:asciiTheme="minorHAnsi" w:hAnsiTheme="minorHAnsi"/>
          <w:szCs w:val="24"/>
        </w:rPr>
        <w:t>Mazzone</w:t>
      </w:r>
      <w:proofErr w:type="spellEnd"/>
      <w:r w:rsidRPr="00FD6625">
        <w:rPr>
          <w:rFonts w:asciiTheme="minorHAnsi" w:hAnsiTheme="minorHAnsi"/>
          <w:szCs w:val="24"/>
        </w:rPr>
        <w:t xml:space="preserve">, A. </w:t>
      </w:r>
      <w:proofErr w:type="spellStart"/>
      <w:r w:rsidRPr="00FD6625">
        <w:rPr>
          <w:rFonts w:asciiTheme="minorHAnsi" w:hAnsiTheme="minorHAnsi"/>
          <w:szCs w:val="24"/>
        </w:rPr>
        <w:t>Sardaro</w:t>
      </w:r>
      <w:proofErr w:type="spellEnd"/>
      <w:r w:rsidRPr="00FD6625">
        <w:rPr>
          <w:rFonts w:asciiTheme="minorHAnsi" w:hAnsiTheme="minorHAnsi"/>
          <w:szCs w:val="24"/>
        </w:rPr>
        <w:t xml:space="preserve">, and M. </w:t>
      </w:r>
      <w:proofErr w:type="spellStart"/>
      <w:r w:rsidRPr="00FD6625">
        <w:rPr>
          <w:rFonts w:asciiTheme="minorHAnsi" w:hAnsiTheme="minorHAnsi"/>
          <w:szCs w:val="24"/>
        </w:rPr>
        <w:t>Tutino</w:t>
      </w:r>
      <w:proofErr w:type="spellEnd"/>
      <w:r w:rsidRPr="00FD6625">
        <w:rPr>
          <w:rFonts w:asciiTheme="minorHAnsi" w:hAnsiTheme="minorHAnsi"/>
          <w:szCs w:val="24"/>
        </w:rPr>
        <w:t xml:space="preserve">. 2014. “Atmospheric Deposition: Sampling Procedures, Analytical Methods, and Main Recent Findings from the Scientific Literature.” </w:t>
      </w:r>
      <w:r w:rsidRPr="00FD6625">
        <w:rPr>
          <w:rFonts w:asciiTheme="minorHAnsi" w:hAnsiTheme="minorHAnsi"/>
          <w:i/>
          <w:szCs w:val="24"/>
        </w:rPr>
        <w:t>Advances in Meteorology</w:t>
      </w:r>
      <w:r w:rsidRPr="00FD6625">
        <w:rPr>
          <w:rFonts w:asciiTheme="minorHAnsi" w:hAnsiTheme="minorHAnsi"/>
          <w:szCs w:val="24"/>
        </w:rPr>
        <w:t>, Vol. 2014, Article ID 161730. &lt;</w:t>
      </w:r>
      <w:hyperlink r:id="rId11" w:history="1">
        <w:r w:rsidR="00764F5A" w:rsidRPr="00764F5A">
          <w:rPr>
            <w:rStyle w:val="Hyperlink"/>
            <w:rFonts w:asciiTheme="minorHAnsi" w:hAnsiTheme="minorHAnsi"/>
            <w:szCs w:val="24"/>
          </w:rPr>
          <w:t>http://dx.doi.org/10.1155/2014/161730</w:t>
        </w:r>
      </w:hyperlink>
      <w:r w:rsidRPr="00FD6625">
        <w:rPr>
          <w:rFonts w:asciiTheme="minorHAnsi" w:hAnsiTheme="minorHAnsi"/>
          <w:szCs w:val="24"/>
        </w:rPr>
        <w:t xml:space="preserve">&gt;. 22 June. </w:t>
      </w:r>
    </w:p>
    <w:p w14:paraId="2854153F" w14:textId="77777777" w:rsidR="00252E95" w:rsidRPr="00FD6625" w:rsidRDefault="00252E95" w:rsidP="003462C2">
      <w:pPr>
        <w:pStyle w:val="Ref"/>
        <w:rPr>
          <w:rFonts w:asciiTheme="minorHAnsi" w:hAnsiTheme="minorHAnsi"/>
          <w:szCs w:val="24"/>
        </w:rPr>
      </w:pPr>
      <w:r w:rsidRPr="00FD6625">
        <w:rPr>
          <w:rFonts w:asciiTheme="minorHAnsi" w:hAnsiTheme="minorHAnsi"/>
          <w:szCs w:val="24"/>
        </w:rPr>
        <w:t xml:space="preserve">AMEC Foster Wheeler. 2017. </w:t>
      </w:r>
      <w:r w:rsidRPr="00FD6625">
        <w:rPr>
          <w:rFonts w:asciiTheme="minorHAnsi" w:hAnsiTheme="minorHAnsi"/>
          <w:i/>
          <w:szCs w:val="24"/>
        </w:rPr>
        <w:t>Additional Duwamish Sediment Other Area Backfill Sampling Data Report: Duwamish Sediment Other Area and Southwest Bank Corrective Measure and Habitat Project, Boeing Plant 2, Seattle/Tukwila, Washington.</w:t>
      </w:r>
      <w:r w:rsidRPr="00FD6625">
        <w:rPr>
          <w:rFonts w:asciiTheme="minorHAnsi" w:hAnsiTheme="minorHAnsi"/>
          <w:szCs w:val="24"/>
        </w:rPr>
        <w:t xml:space="preserve"> Prepared for the Boeing Company. July. (Pending; currently under </w:t>
      </w:r>
      <w:proofErr w:type="spellStart"/>
      <w:r w:rsidRPr="00FD6625">
        <w:rPr>
          <w:rFonts w:asciiTheme="minorHAnsi" w:hAnsiTheme="minorHAnsi"/>
          <w:szCs w:val="24"/>
        </w:rPr>
        <w:t>USEPA</w:t>
      </w:r>
      <w:proofErr w:type="spellEnd"/>
      <w:r w:rsidRPr="00FD6625">
        <w:rPr>
          <w:rFonts w:asciiTheme="minorHAnsi" w:hAnsiTheme="minorHAnsi"/>
          <w:szCs w:val="24"/>
        </w:rPr>
        <w:t>-review)</w:t>
      </w:r>
    </w:p>
    <w:p w14:paraId="3CBFEA27" w14:textId="77777777" w:rsidR="00252E95" w:rsidRPr="00FD6625" w:rsidRDefault="00252E95" w:rsidP="003462C2">
      <w:pPr>
        <w:pStyle w:val="Ref"/>
        <w:rPr>
          <w:rFonts w:asciiTheme="minorHAnsi" w:hAnsiTheme="minorHAnsi"/>
          <w:szCs w:val="24"/>
        </w:rPr>
      </w:pPr>
      <w:r w:rsidRPr="00FD6625">
        <w:rPr>
          <w:rFonts w:asciiTheme="minorHAnsi" w:hAnsiTheme="minorHAnsi"/>
          <w:szCs w:val="24"/>
        </w:rPr>
        <w:t>American Public Health Association (</w:t>
      </w:r>
      <w:proofErr w:type="spellStart"/>
      <w:r w:rsidRPr="00FD6625">
        <w:rPr>
          <w:rFonts w:asciiTheme="minorHAnsi" w:hAnsiTheme="minorHAnsi"/>
          <w:szCs w:val="24"/>
        </w:rPr>
        <w:t>APHA</w:t>
      </w:r>
      <w:proofErr w:type="spellEnd"/>
      <w:r w:rsidRPr="00FD6625">
        <w:rPr>
          <w:rFonts w:asciiTheme="minorHAnsi" w:hAnsiTheme="minorHAnsi"/>
          <w:szCs w:val="24"/>
        </w:rPr>
        <w:t xml:space="preserve">). 2011. </w:t>
      </w:r>
      <w:proofErr w:type="spellStart"/>
      <w:r w:rsidRPr="00FD6625">
        <w:rPr>
          <w:rFonts w:asciiTheme="minorHAnsi" w:hAnsiTheme="minorHAnsi"/>
          <w:i/>
          <w:szCs w:val="24"/>
        </w:rPr>
        <w:t>APHA</w:t>
      </w:r>
      <w:proofErr w:type="spellEnd"/>
      <w:r w:rsidRPr="00FD6625">
        <w:rPr>
          <w:rFonts w:asciiTheme="minorHAnsi" w:hAnsiTheme="minorHAnsi"/>
          <w:i/>
          <w:szCs w:val="24"/>
        </w:rPr>
        <w:t xml:space="preserve"> Method 2580 Oxidation-Reduction Potential (</w:t>
      </w:r>
      <w:proofErr w:type="spellStart"/>
      <w:r w:rsidRPr="00FD6625">
        <w:rPr>
          <w:rFonts w:asciiTheme="minorHAnsi" w:hAnsiTheme="minorHAnsi"/>
          <w:i/>
          <w:szCs w:val="24"/>
        </w:rPr>
        <w:t>ORP</w:t>
      </w:r>
      <w:proofErr w:type="spellEnd"/>
      <w:r w:rsidRPr="00FD6625">
        <w:rPr>
          <w:rFonts w:asciiTheme="minorHAnsi" w:hAnsiTheme="minorHAnsi"/>
          <w:i/>
          <w:szCs w:val="24"/>
        </w:rPr>
        <w:t>): Standard Methods for the Examination of Water and Wastewater</w:t>
      </w:r>
      <w:r w:rsidRPr="00FD6625">
        <w:rPr>
          <w:rFonts w:asciiTheme="minorHAnsi" w:hAnsiTheme="minorHAnsi"/>
          <w:szCs w:val="24"/>
        </w:rPr>
        <w:t xml:space="preserve">. 40 CFR 141.121. Prepared and published jointly by the American Public Health Association, American Water Works Association, and Water Environment Federation. Editorial revisions 2011. </w:t>
      </w:r>
    </w:p>
    <w:p w14:paraId="2986B2F6" w14:textId="40808B2C" w:rsidR="00252E95" w:rsidRPr="00FD6625" w:rsidRDefault="00252E95" w:rsidP="003462C2">
      <w:pPr>
        <w:pStyle w:val="Ref"/>
        <w:rPr>
          <w:rFonts w:asciiTheme="minorHAnsi" w:hAnsiTheme="minorHAnsi"/>
          <w:szCs w:val="24"/>
        </w:rPr>
      </w:pPr>
      <w:r w:rsidRPr="00FD6625">
        <w:rPr>
          <w:rFonts w:asciiTheme="minorHAnsi" w:hAnsiTheme="minorHAnsi"/>
          <w:szCs w:val="24"/>
        </w:rPr>
        <w:t>Association of State and Territorial Solid Waste Management Officials (</w:t>
      </w:r>
      <w:proofErr w:type="spellStart"/>
      <w:r w:rsidRPr="00FD6625">
        <w:rPr>
          <w:rFonts w:asciiTheme="minorHAnsi" w:hAnsiTheme="minorHAnsi"/>
          <w:szCs w:val="24"/>
        </w:rPr>
        <w:t>ASTSWMO</w:t>
      </w:r>
      <w:proofErr w:type="spellEnd"/>
      <w:r w:rsidRPr="00FD6625">
        <w:rPr>
          <w:rFonts w:asciiTheme="minorHAnsi" w:hAnsiTheme="minorHAnsi"/>
          <w:szCs w:val="24"/>
        </w:rPr>
        <w:t xml:space="preserve">). 2013. </w:t>
      </w:r>
      <w:r w:rsidRPr="00FD6625">
        <w:rPr>
          <w:rFonts w:asciiTheme="minorHAnsi" w:hAnsiTheme="minorHAnsi"/>
          <w:i/>
          <w:szCs w:val="24"/>
        </w:rPr>
        <w:t>Sediment Remedy Effectiveness and Recontamination: Selected Case Studies</w:t>
      </w:r>
      <w:r w:rsidRPr="00FD6625">
        <w:rPr>
          <w:rFonts w:asciiTheme="minorHAnsi" w:hAnsiTheme="minorHAnsi"/>
          <w:szCs w:val="24"/>
        </w:rPr>
        <w:t xml:space="preserve">. Prepared by the </w:t>
      </w:r>
      <w:proofErr w:type="spellStart"/>
      <w:r w:rsidRPr="00FD6625">
        <w:rPr>
          <w:rFonts w:asciiTheme="minorHAnsi" w:hAnsiTheme="minorHAnsi"/>
          <w:szCs w:val="24"/>
        </w:rPr>
        <w:t>ASTSWMO</w:t>
      </w:r>
      <w:proofErr w:type="spellEnd"/>
      <w:r w:rsidRPr="00FD6625">
        <w:rPr>
          <w:rFonts w:asciiTheme="minorHAnsi" w:hAnsiTheme="minorHAnsi"/>
          <w:szCs w:val="24"/>
        </w:rPr>
        <w:t xml:space="preserve"> Sediments Focus Group with assistance from the U.S. Environmental Protection Agency. &lt;</w:t>
      </w:r>
      <w:hyperlink r:id="rId12" w:history="1">
        <w:r w:rsidR="00764F5A" w:rsidRPr="00CB3F55">
          <w:rPr>
            <w:rStyle w:val="Hyperlink"/>
            <w:rFonts w:asciiTheme="minorHAnsi" w:hAnsiTheme="minorHAnsi"/>
            <w:szCs w:val="24"/>
          </w:rPr>
          <w:t>https://clu-in.org/download/contaminantfocus/sediments/2013-04-Sediment_Remedy_Effectiveness_and_Recontamination.pdf</w:t>
        </w:r>
      </w:hyperlink>
      <w:r w:rsidRPr="00FD6625">
        <w:rPr>
          <w:rFonts w:asciiTheme="minorHAnsi" w:hAnsiTheme="minorHAnsi"/>
          <w:szCs w:val="24"/>
        </w:rPr>
        <w:t xml:space="preserve">&gt;. April. </w:t>
      </w:r>
    </w:p>
    <w:p w14:paraId="22B286AD" w14:textId="77777777" w:rsidR="005A4F66" w:rsidRPr="00FD6625" w:rsidRDefault="00252E95" w:rsidP="003462C2">
      <w:pPr>
        <w:pStyle w:val="Ref"/>
        <w:rPr>
          <w:rFonts w:asciiTheme="minorHAnsi" w:hAnsiTheme="minorHAnsi"/>
          <w:szCs w:val="24"/>
        </w:rPr>
      </w:pPr>
      <w:r w:rsidRPr="00FD6625">
        <w:rPr>
          <w:rFonts w:asciiTheme="minorHAnsi" w:hAnsiTheme="minorHAnsi"/>
          <w:szCs w:val="24"/>
        </w:rPr>
        <w:t>ASTM International (ASTM). 2009.</w:t>
      </w:r>
      <w:r w:rsidRPr="00FD6625">
        <w:rPr>
          <w:rFonts w:asciiTheme="minorHAnsi" w:hAnsiTheme="minorHAnsi"/>
          <w:i/>
          <w:szCs w:val="24"/>
        </w:rPr>
        <w:t xml:space="preserve"> ASTM </w:t>
      </w:r>
      <w:proofErr w:type="spellStart"/>
      <w:r w:rsidRPr="00FD6625">
        <w:rPr>
          <w:rFonts w:asciiTheme="minorHAnsi" w:hAnsiTheme="minorHAnsi"/>
          <w:i/>
          <w:szCs w:val="24"/>
        </w:rPr>
        <w:t>D2488-09a</w:t>
      </w:r>
      <w:proofErr w:type="spellEnd"/>
      <w:r w:rsidRPr="00FD6625">
        <w:rPr>
          <w:rFonts w:asciiTheme="minorHAnsi" w:hAnsiTheme="minorHAnsi"/>
          <w:i/>
          <w:szCs w:val="24"/>
        </w:rPr>
        <w:t>, Standard Practice for Description and Identification of Soils (Visual-Manual Procedure)</w:t>
      </w:r>
      <w:r w:rsidRPr="00FD6625">
        <w:rPr>
          <w:rFonts w:asciiTheme="minorHAnsi" w:hAnsiTheme="minorHAnsi"/>
          <w:szCs w:val="24"/>
        </w:rPr>
        <w:t>. ASTM International, West Conshohocken. &lt;</w:t>
      </w:r>
      <w:hyperlink r:id="rId13" w:history="1">
        <w:r w:rsidRPr="00FD6625">
          <w:rPr>
            <w:rStyle w:val="Hyperlink"/>
            <w:rFonts w:asciiTheme="minorHAnsi" w:hAnsiTheme="minorHAnsi"/>
            <w:szCs w:val="24"/>
          </w:rPr>
          <w:t>https://www.astm.org/Standards/D2488.htm</w:t>
        </w:r>
      </w:hyperlink>
      <w:r w:rsidRPr="00FD6625">
        <w:rPr>
          <w:rFonts w:asciiTheme="minorHAnsi" w:hAnsiTheme="minorHAnsi"/>
          <w:szCs w:val="24"/>
        </w:rPr>
        <w:t xml:space="preserve">&gt;. </w:t>
      </w:r>
    </w:p>
    <w:p w14:paraId="2F8C4436" w14:textId="35E56674" w:rsidR="00252E95" w:rsidRPr="00FD6625" w:rsidRDefault="00252E95" w:rsidP="003462C2">
      <w:pPr>
        <w:pStyle w:val="Ref"/>
        <w:rPr>
          <w:rFonts w:asciiTheme="minorHAnsi" w:hAnsiTheme="minorHAnsi"/>
          <w:szCs w:val="24"/>
        </w:rPr>
      </w:pPr>
      <w:r w:rsidRPr="00FD6625">
        <w:rPr>
          <w:rFonts w:asciiTheme="minorHAnsi" w:hAnsiTheme="minorHAnsi"/>
          <w:szCs w:val="24"/>
        </w:rPr>
        <w:t xml:space="preserve">_____. 2010. </w:t>
      </w:r>
      <w:r w:rsidRPr="00FD6625">
        <w:rPr>
          <w:rFonts w:asciiTheme="minorHAnsi" w:hAnsiTheme="minorHAnsi"/>
          <w:i/>
          <w:szCs w:val="24"/>
        </w:rPr>
        <w:t xml:space="preserve">ASTM </w:t>
      </w:r>
      <w:proofErr w:type="spellStart"/>
      <w:r w:rsidRPr="00FD6625">
        <w:rPr>
          <w:rFonts w:asciiTheme="minorHAnsi" w:hAnsiTheme="minorHAnsi"/>
          <w:i/>
          <w:szCs w:val="24"/>
        </w:rPr>
        <w:t>D2216</w:t>
      </w:r>
      <w:proofErr w:type="spellEnd"/>
      <w:r w:rsidRPr="00FD6625">
        <w:rPr>
          <w:rFonts w:asciiTheme="minorHAnsi" w:hAnsiTheme="minorHAnsi"/>
          <w:i/>
          <w:szCs w:val="24"/>
        </w:rPr>
        <w:t>-10, Standard Test Methods for Laboratory Determination of Water (Moisture) Content of Soil and Rock by Mass</w:t>
      </w:r>
      <w:r w:rsidRPr="00FD6625">
        <w:rPr>
          <w:rFonts w:asciiTheme="minorHAnsi" w:hAnsiTheme="minorHAnsi"/>
          <w:szCs w:val="24"/>
        </w:rPr>
        <w:t>. ASTM International, West Conshohocken, PA. &lt;</w:t>
      </w:r>
      <w:hyperlink r:id="rId14" w:history="1">
        <w:r w:rsidRPr="00FD6625">
          <w:rPr>
            <w:rStyle w:val="Hyperlink"/>
            <w:rFonts w:asciiTheme="minorHAnsi" w:hAnsiTheme="minorHAnsi"/>
            <w:szCs w:val="24"/>
          </w:rPr>
          <w:t>https://www.astm.org/Standards/D2216.htm</w:t>
        </w:r>
      </w:hyperlink>
      <w:r w:rsidRPr="00FD6625">
        <w:rPr>
          <w:rFonts w:asciiTheme="minorHAnsi" w:hAnsiTheme="minorHAnsi"/>
          <w:szCs w:val="24"/>
        </w:rPr>
        <w:t>&gt;.</w:t>
      </w:r>
    </w:p>
    <w:p w14:paraId="332191FA" w14:textId="77777777" w:rsidR="00252E95" w:rsidRPr="00FD6625" w:rsidRDefault="00252E95" w:rsidP="003462C2">
      <w:pPr>
        <w:pStyle w:val="Ref"/>
        <w:rPr>
          <w:rFonts w:asciiTheme="minorHAnsi" w:hAnsiTheme="minorHAnsi"/>
          <w:szCs w:val="24"/>
        </w:rPr>
      </w:pPr>
      <w:r w:rsidRPr="00FD6625">
        <w:rPr>
          <w:rFonts w:asciiTheme="minorHAnsi" w:hAnsiTheme="minorHAnsi"/>
          <w:szCs w:val="24"/>
        </w:rPr>
        <w:t xml:space="preserve">_____. 2011. </w:t>
      </w:r>
      <w:r w:rsidRPr="00FD6625">
        <w:rPr>
          <w:rFonts w:asciiTheme="minorHAnsi" w:hAnsiTheme="minorHAnsi"/>
          <w:i/>
          <w:szCs w:val="24"/>
        </w:rPr>
        <w:t xml:space="preserve">ASTM </w:t>
      </w:r>
      <w:proofErr w:type="spellStart"/>
      <w:r w:rsidRPr="00FD6625">
        <w:rPr>
          <w:rFonts w:asciiTheme="minorHAnsi" w:hAnsiTheme="minorHAnsi"/>
          <w:i/>
          <w:szCs w:val="24"/>
        </w:rPr>
        <w:t>D2487</w:t>
      </w:r>
      <w:proofErr w:type="spellEnd"/>
      <w:r w:rsidRPr="00FD6625">
        <w:rPr>
          <w:rFonts w:asciiTheme="minorHAnsi" w:hAnsiTheme="minorHAnsi"/>
          <w:i/>
          <w:szCs w:val="24"/>
        </w:rPr>
        <w:t>-11, Standard Practice for Classification of Soils for Engineering Purposes (Unified Soil Classification System)</w:t>
      </w:r>
      <w:r w:rsidRPr="00FD6625">
        <w:rPr>
          <w:rFonts w:asciiTheme="minorHAnsi" w:hAnsiTheme="minorHAnsi"/>
          <w:szCs w:val="24"/>
        </w:rPr>
        <w:t>. ASTM International, West Conshohocken, PA. &lt;</w:t>
      </w:r>
      <w:hyperlink r:id="rId15" w:history="1">
        <w:r w:rsidRPr="00FD6625">
          <w:rPr>
            <w:rStyle w:val="Hyperlink"/>
            <w:rFonts w:asciiTheme="minorHAnsi" w:hAnsiTheme="minorHAnsi"/>
            <w:szCs w:val="24"/>
          </w:rPr>
          <w:t>https://www.astm.org/Standards/D2487.htm</w:t>
        </w:r>
      </w:hyperlink>
      <w:r w:rsidRPr="00FD6625">
        <w:rPr>
          <w:rFonts w:asciiTheme="minorHAnsi" w:hAnsiTheme="minorHAnsi"/>
          <w:szCs w:val="24"/>
        </w:rPr>
        <w:t>&gt;.</w:t>
      </w:r>
    </w:p>
    <w:p w14:paraId="29E9ECCD" w14:textId="77777777" w:rsidR="00252E95" w:rsidRPr="00FD6625" w:rsidRDefault="00252E95" w:rsidP="003462C2">
      <w:pPr>
        <w:pStyle w:val="Ref"/>
        <w:rPr>
          <w:rFonts w:asciiTheme="minorHAnsi" w:hAnsiTheme="minorHAnsi"/>
          <w:szCs w:val="24"/>
        </w:rPr>
      </w:pPr>
      <w:r w:rsidRPr="00FD6625">
        <w:rPr>
          <w:rFonts w:asciiTheme="minorHAnsi" w:hAnsiTheme="minorHAnsi"/>
          <w:szCs w:val="24"/>
        </w:rPr>
        <w:t xml:space="preserve">_____. </w:t>
      </w:r>
      <w:proofErr w:type="spellStart"/>
      <w:r w:rsidRPr="00FD6625">
        <w:rPr>
          <w:rFonts w:asciiTheme="minorHAnsi" w:hAnsiTheme="minorHAnsi"/>
          <w:szCs w:val="24"/>
        </w:rPr>
        <w:t>2017a</w:t>
      </w:r>
      <w:proofErr w:type="spellEnd"/>
      <w:r w:rsidRPr="00FD6625">
        <w:rPr>
          <w:rFonts w:asciiTheme="minorHAnsi" w:hAnsiTheme="minorHAnsi"/>
          <w:szCs w:val="24"/>
        </w:rPr>
        <w:t xml:space="preserve">. </w:t>
      </w:r>
      <w:r w:rsidRPr="00FD6625">
        <w:rPr>
          <w:rFonts w:asciiTheme="minorHAnsi" w:hAnsiTheme="minorHAnsi"/>
          <w:i/>
          <w:szCs w:val="24"/>
        </w:rPr>
        <w:t xml:space="preserve">ASTM </w:t>
      </w:r>
      <w:proofErr w:type="spellStart"/>
      <w:r w:rsidRPr="00FD6625">
        <w:rPr>
          <w:rFonts w:asciiTheme="minorHAnsi" w:hAnsiTheme="minorHAnsi"/>
          <w:i/>
          <w:szCs w:val="24"/>
        </w:rPr>
        <w:t>D6913</w:t>
      </w:r>
      <w:proofErr w:type="spellEnd"/>
      <w:r w:rsidRPr="00FD6625">
        <w:rPr>
          <w:rFonts w:asciiTheme="minorHAnsi" w:hAnsiTheme="minorHAnsi"/>
          <w:i/>
          <w:szCs w:val="24"/>
        </w:rPr>
        <w:t xml:space="preserve"> / </w:t>
      </w:r>
      <w:proofErr w:type="spellStart"/>
      <w:r w:rsidRPr="00FD6625">
        <w:rPr>
          <w:rFonts w:asciiTheme="minorHAnsi" w:hAnsiTheme="minorHAnsi"/>
          <w:i/>
          <w:szCs w:val="24"/>
        </w:rPr>
        <w:t>D6913M</w:t>
      </w:r>
      <w:proofErr w:type="spellEnd"/>
      <w:r w:rsidRPr="00FD6625">
        <w:rPr>
          <w:rFonts w:asciiTheme="minorHAnsi" w:hAnsiTheme="minorHAnsi"/>
          <w:i/>
          <w:szCs w:val="24"/>
        </w:rPr>
        <w:t>-17, Standard Test Methods for Particle-Size Distribution (Gradation) of Soils Using Sieve Analysis</w:t>
      </w:r>
      <w:r w:rsidRPr="00FD6625">
        <w:rPr>
          <w:rFonts w:asciiTheme="minorHAnsi" w:hAnsiTheme="minorHAnsi"/>
          <w:szCs w:val="24"/>
        </w:rPr>
        <w:t>. ASTM International, West Conshohocken, PA. &lt;</w:t>
      </w:r>
      <w:hyperlink r:id="rId16" w:history="1">
        <w:r w:rsidRPr="00FD6625">
          <w:rPr>
            <w:rStyle w:val="Hyperlink"/>
            <w:rFonts w:asciiTheme="minorHAnsi" w:hAnsiTheme="minorHAnsi"/>
            <w:szCs w:val="24"/>
          </w:rPr>
          <w:t>https://www.astm.org/Standards/D6913.htm</w:t>
        </w:r>
      </w:hyperlink>
      <w:r w:rsidRPr="00FD6625">
        <w:rPr>
          <w:rFonts w:asciiTheme="minorHAnsi" w:hAnsiTheme="minorHAnsi"/>
          <w:szCs w:val="24"/>
        </w:rPr>
        <w:t>&gt;.</w:t>
      </w:r>
    </w:p>
    <w:p w14:paraId="0E2E4B2B" w14:textId="77777777" w:rsidR="00252E95" w:rsidRPr="00FD6625" w:rsidRDefault="00252E95" w:rsidP="003462C2">
      <w:pPr>
        <w:pStyle w:val="Ref"/>
        <w:rPr>
          <w:rFonts w:asciiTheme="minorHAnsi" w:hAnsiTheme="minorHAnsi"/>
          <w:szCs w:val="24"/>
        </w:rPr>
      </w:pPr>
      <w:r w:rsidRPr="00FD6625">
        <w:rPr>
          <w:rFonts w:asciiTheme="minorHAnsi" w:hAnsiTheme="minorHAnsi"/>
          <w:szCs w:val="24"/>
        </w:rPr>
        <w:t xml:space="preserve">_____. </w:t>
      </w:r>
      <w:proofErr w:type="spellStart"/>
      <w:r w:rsidRPr="00FD6625">
        <w:rPr>
          <w:rFonts w:asciiTheme="minorHAnsi" w:hAnsiTheme="minorHAnsi"/>
          <w:szCs w:val="24"/>
        </w:rPr>
        <w:t>2017b</w:t>
      </w:r>
      <w:proofErr w:type="spellEnd"/>
      <w:r w:rsidRPr="00FD6625">
        <w:rPr>
          <w:rFonts w:asciiTheme="minorHAnsi" w:hAnsiTheme="minorHAnsi"/>
          <w:szCs w:val="24"/>
        </w:rPr>
        <w:t xml:space="preserve">. </w:t>
      </w:r>
      <w:r w:rsidRPr="00C93277">
        <w:rPr>
          <w:rFonts w:asciiTheme="minorHAnsi" w:hAnsiTheme="minorHAnsi"/>
          <w:i/>
          <w:szCs w:val="24"/>
        </w:rPr>
        <w:t xml:space="preserve">ASTM </w:t>
      </w:r>
      <w:proofErr w:type="spellStart"/>
      <w:r w:rsidRPr="00C93277">
        <w:rPr>
          <w:rFonts w:asciiTheme="minorHAnsi" w:hAnsiTheme="minorHAnsi"/>
          <w:i/>
          <w:szCs w:val="24"/>
        </w:rPr>
        <w:t>D7928</w:t>
      </w:r>
      <w:proofErr w:type="spellEnd"/>
      <w:r w:rsidRPr="00C93277">
        <w:rPr>
          <w:rFonts w:asciiTheme="minorHAnsi" w:hAnsiTheme="minorHAnsi"/>
          <w:i/>
          <w:szCs w:val="24"/>
        </w:rPr>
        <w:t>-17, Standard Test Method for Particle-Size Distribution (Gradation) of Fine-Grained Soils Using the Sedimentation (Hydrometer) Analysis.</w:t>
      </w:r>
      <w:r w:rsidRPr="00FD6625">
        <w:rPr>
          <w:rFonts w:asciiTheme="minorHAnsi" w:hAnsiTheme="minorHAnsi"/>
          <w:szCs w:val="24"/>
        </w:rPr>
        <w:t xml:space="preserve"> ASTM International, West Conshohocken, PA. &lt;</w:t>
      </w:r>
      <w:hyperlink r:id="rId17" w:history="1">
        <w:r w:rsidRPr="00FD6625">
          <w:rPr>
            <w:rStyle w:val="Hyperlink"/>
            <w:rFonts w:asciiTheme="minorHAnsi" w:hAnsiTheme="minorHAnsi"/>
            <w:szCs w:val="24"/>
          </w:rPr>
          <w:t>https://www.astm.org/Standards/D7928.htm</w:t>
        </w:r>
      </w:hyperlink>
      <w:r w:rsidRPr="00FD6625">
        <w:rPr>
          <w:rFonts w:asciiTheme="minorHAnsi" w:hAnsiTheme="minorHAnsi"/>
          <w:szCs w:val="24"/>
        </w:rPr>
        <w:t>&gt;.</w:t>
      </w:r>
    </w:p>
    <w:p w14:paraId="21066A2B" w14:textId="77777777" w:rsidR="00252E95" w:rsidRPr="00FD6625" w:rsidRDefault="00252E95" w:rsidP="003462C2">
      <w:pPr>
        <w:pStyle w:val="Ref"/>
        <w:rPr>
          <w:rFonts w:asciiTheme="minorHAnsi" w:hAnsiTheme="minorHAnsi"/>
          <w:szCs w:val="24"/>
        </w:rPr>
      </w:pPr>
      <w:r w:rsidRPr="00FD6625">
        <w:rPr>
          <w:rFonts w:asciiTheme="minorHAnsi" w:hAnsiTheme="minorHAnsi"/>
          <w:szCs w:val="24"/>
        </w:rPr>
        <w:t xml:space="preserve">_____. </w:t>
      </w:r>
      <w:proofErr w:type="spellStart"/>
      <w:r w:rsidRPr="00FD6625">
        <w:rPr>
          <w:rFonts w:asciiTheme="minorHAnsi" w:hAnsiTheme="minorHAnsi"/>
          <w:szCs w:val="24"/>
        </w:rPr>
        <w:t>2017c</w:t>
      </w:r>
      <w:proofErr w:type="spellEnd"/>
      <w:r w:rsidRPr="00FD6625">
        <w:rPr>
          <w:rFonts w:asciiTheme="minorHAnsi" w:hAnsiTheme="minorHAnsi"/>
          <w:szCs w:val="24"/>
        </w:rPr>
        <w:t xml:space="preserve">. </w:t>
      </w:r>
      <w:r w:rsidRPr="00FD6625">
        <w:rPr>
          <w:rFonts w:asciiTheme="minorHAnsi" w:hAnsiTheme="minorHAnsi"/>
          <w:i/>
          <w:szCs w:val="24"/>
        </w:rPr>
        <w:t xml:space="preserve">ASTM </w:t>
      </w:r>
      <w:proofErr w:type="spellStart"/>
      <w:r w:rsidRPr="00FD6625">
        <w:rPr>
          <w:rFonts w:asciiTheme="minorHAnsi" w:hAnsiTheme="minorHAnsi"/>
          <w:i/>
          <w:szCs w:val="24"/>
        </w:rPr>
        <w:t>D2937-17e1</w:t>
      </w:r>
      <w:proofErr w:type="spellEnd"/>
      <w:r w:rsidRPr="00FD6625">
        <w:rPr>
          <w:rFonts w:asciiTheme="minorHAnsi" w:hAnsiTheme="minorHAnsi"/>
          <w:i/>
          <w:szCs w:val="24"/>
        </w:rPr>
        <w:t>, Standard Test Method for Density of Soil in Place by the Drive-Cylinder Method</w:t>
      </w:r>
      <w:r w:rsidRPr="00FD6625">
        <w:rPr>
          <w:rFonts w:asciiTheme="minorHAnsi" w:hAnsiTheme="minorHAnsi"/>
          <w:szCs w:val="24"/>
        </w:rPr>
        <w:t>. ASTM International, West Conshohocken, PA. &lt;</w:t>
      </w:r>
      <w:hyperlink r:id="rId18" w:history="1">
        <w:r w:rsidRPr="00FD6625">
          <w:rPr>
            <w:rStyle w:val="Hyperlink"/>
            <w:rFonts w:asciiTheme="minorHAnsi" w:hAnsiTheme="minorHAnsi"/>
            <w:szCs w:val="24"/>
          </w:rPr>
          <w:t>https://www.astm.org/Standards/D2937.htm</w:t>
        </w:r>
      </w:hyperlink>
      <w:r w:rsidRPr="00FD6625">
        <w:rPr>
          <w:rFonts w:asciiTheme="minorHAnsi" w:hAnsiTheme="minorHAnsi"/>
          <w:szCs w:val="24"/>
        </w:rPr>
        <w:t>&gt;.</w:t>
      </w:r>
    </w:p>
    <w:p w14:paraId="0E23BA48" w14:textId="77777777" w:rsidR="00252E95" w:rsidRPr="00FD6625" w:rsidRDefault="00252E95" w:rsidP="003462C2">
      <w:pPr>
        <w:pStyle w:val="Ref"/>
        <w:rPr>
          <w:rFonts w:asciiTheme="minorHAnsi" w:hAnsiTheme="minorHAnsi"/>
          <w:szCs w:val="24"/>
        </w:rPr>
      </w:pPr>
      <w:r w:rsidRPr="00FD6625">
        <w:rPr>
          <w:rFonts w:asciiTheme="minorHAnsi" w:hAnsiTheme="minorHAnsi"/>
          <w:szCs w:val="24"/>
          <w:shd w:val="clear" w:color="auto" w:fill="FFFFFF"/>
        </w:rPr>
        <w:t>Baldwin, Austin K.,</w:t>
      </w:r>
      <w:r w:rsidRPr="00FD6625">
        <w:rPr>
          <w:rStyle w:val="apple-converted-space"/>
          <w:rFonts w:asciiTheme="minorHAnsi" w:hAnsiTheme="minorHAnsi"/>
          <w:szCs w:val="24"/>
          <w:shd w:val="clear" w:color="auto" w:fill="FFFFFF"/>
        </w:rPr>
        <w:t xml:space="preserve"> </w:t>
      </w:r>
      <w:r w:rsidRPr="00FD6625">
        <w:rPr>
          <w:rFonts w:asciiTheme="minorHAnsi" w:hAnsiTheme="minorHAnsi"/>
          <w:szCs w:val="24"/>
          <w:shd w:val="clear" w:color="auto" w:fill="FFFFFF"/>
        </w:rPr>
        <w:t xml:space="preserve">Steven R. </w:t>
      </w:r>
      <w:proofErr w:type="spellStart"/>
      <w:r w:rsidRPr="00FD6625">
        <w:rPr>
          <w:rFonts w:asciiTheme="minorHAnsi" w:hAnsiTheme="minorHAnsi"/>
          <w:szCs w:val="24"/>
          <w:shd w:val="clear" w:color="auto" w:fill="FFFFFF"/>
        </w:rPr>
        <w:t>Corsi</w:t>
      </w:r>
      <w:proofErr w:type="spellEnd"/>
      <w:r w:rsidRPr="00FD6625">
        <w:rPr>
          <w:rFonts w:asciiTheme="minorHAnsi" w:hAnsiTheme="minorHAnsi"/>
          <w:szCs w:val="24"/>
          <w:shd w:val="clear" w:color="auto" w:fill="FFFFFF"/>
        </w:rPr>
        <w:t>,</w:t>
      </w:r>
      <w:r w:rsidRPr="00FD6625">
        <w:rPr>
          <w:rStyle w:val="apple-converted-space"/>
          <w:rFonts w:asciiTheme="minorHAnsi" w:hAnsiTheme="minorHAnsi"/>
          <w:szCs w:val="24"/>
          <w:shd w:val="clear" w:color="auto" w:fill="FFFFFF"/>
        </w:rPr>
        <w:t xml:space="preserve"> </w:t>
      </w:r>
      <w:r w:rsidRPr="00FD6625">
        <w:rPr>
          <w:rFonts w:asciiTheme="minorHAnsi" w:hAnsiTheme="minorHAnsi"/>
          <w:szCs w:val="24"/>
          <w:shd w:val="clear" w:color="auto" w:fill="FFFFFF"/>
        </w:rPr>
        <w:t>Michelle A. Lutz, Christopher G. Ingersoll,</w:t>
      </w:r>
      <w:r w:rsidRPr="00FD6625">
        <w:rPr>
          <w:rStyle w:val="apple-converted-space"/>
          <w:rFonts w:asciiTheme="minorHAnsi" w:hAnsiTheme="minorHAnsi"/>
          <w:szCs w:val="24"/>
          <w:shd w:val="clear" w:color="auto" w:fill="FFFFFF"/>
        </w:rPr>
        <w:t xml:space="preserve"> </w:t>
      </w:r>
      <w:r w:rsidRPr="00FD6625">
        <w:rPr>
          <w:rFonts w:asciiTheme="minorHAnsi" w:hAnsiTheme="minorHAnsi"/>
          <w:szCs w:val="24"/>
          <w:shd w:val="clear" w:color="auto" w:fill="FFFFFF"/>
        </w:rPr>
        <w:t xml:space="preserve">Rebecca A. Dorman, Christopher </w:t>
      </w:r>
      <w:proofErr w:type="spellStart"/>
      <w:r w:rsidRPr="00FD6625">
        <w:rPr>
          <w:rFonts w:asciiTheme="minorHAnsi" w:hAnsiTheme="minorHAnsi"/>
          <w:szCs w:val="24"/>
          <w:shd w:val="clear" w:color="auto" w:fill="FFFFFF"/>
        </w:rPr>
        <w:t>Magruder</w:t>
      </w:r>
      <w:proofErr w:type="spellEnd"/>
      <w:r w:rsidRPr="00FD6625">
        <w:rPr>
          <w:rFonts w:asciiTheme="minorHAnsi" w:hAnsiTheme="minorHAnsi"/>
          <w:szCs w:val="24"/>
          <w:shd w:val="clear" w:color="auto" w:fill="FFFFFF"/>
        </w:rPr>
        <w:t>, and</w:t>
      </w:r>
      <w:r w:rsidRPr="00FD6625">
        <w:rPr>
          <w:rStyle w:val="apple-converted-space"/>
          <w:rFonts w:asciiTheme="minorHAnsi" w:hAnsiTheme="minorHAnsi"/>
          <w:szCs w:val="24"/>
          <w:shd w:val="clear" w:color="auto" w:fill="FFFFFF"/>
        </w:rPr>
        <w:t xml:space="preserve"> </w:t>
      </w:r>
      <w:r w:rsidRPr="00FD6625">
        <w:rPr>
          <w:rFonts w:asciiTheme="minorHAnsi" w:hAnsiTheme="minorHAnsi"/>
          <w:szCs w:val="24"/>
          <w:shd w:val="clear" w:color="auto" w:fill="FFFFFF"/>
        </w:rPr>
        <w:t xml:space="preserve">Matthew </w:t>
      </w:r>
      <w:proofErr w:type="spellStart"/>
      <w:r w:rsidRPr="00FD6625">
        <w:rPr>
          <w:rFonts w:asciiTheme="minorHAnsi" w:hAnsiTheme="minorHAnsi"/>
          <w:szCs w:val="24"/>
          <w:shd w:val="clear" w:color="auto" w:fill="FFFFFF"/>
        </w:rPr>
        <w:t>Magruder</w:t>
      </w:r>
      <w:proofErr w:type="spellEnd"/>
      <w:r w:rsidRPr="00FD6625">
        <w:rPr>
          <w:rFonts w:asciiTheme="minorHAnsi" w:hAnsiTheme="minorHAnsi"/>
          <w:szCs w:val="24"/>
        </w:rPr>
        <w:t xml:space="preserve"> 2016. “Primary sources and toxicity of PAHs in Milwaukee-area streambed sediment.” </w:t>
      </w:r>
      <w:r w:rsidRPr="00FD6625">
        <w:rPr>
          <w:rFonts w:asciiTheme="minorHAnsi" w:hAnsiTheme="minorHAnsi"/>
          <w:i/>
          <w:szCs w:val="24"/>
        </w:rPr>
        <w:t>Environmental Toxicology and Chemistry.</w:t>
      </w:r>
      <w:r w:rsidRPr="00FD6625">
        <w:rPr>
          <w:rFonts w:asciiTheme="minorHAnsi" w:hAnsiTheme="minorHAnsi"/>
          <w:szCs w:val="24"/>
        </w:rPr>
        <w:t xml:space="preserve"> &lt;</w:t>
      </w:r>
      <w:hyperlink r:id="rId19" w:history="1">
        <w:r w:rsidRPr="00FD6625">
          <w:rPr>
            <w:rStyle w:val="Hyperlink"/>
            <w:rFonts w:asciiTheme="minorHAnsi" w:hAnsiTheme="minorHAnsi"/>
            <w:szCs w:val="24"/>
          </w:rPr>
          <w:t>http://onlinelibrary.wiley.com/doi/10.1002/etc.3694/full</w:t>
        </w:r>
      </w:hyperlink>
      <w:r w:rsidRPr="00FD6625">
        <w:rPr>
          <w:rFonts w:asciiTheme="minorHAnsi" w:hAnsiTheme="minorHAnsi"/>
          <w:szCs w:val="24"/>
        </w:rPr>
        <w:t xml:space="preserve">&gt;. 22 December. </w:t>
      </w:r>
    </w:p>
    <w:p w14:paraId="0BAE1AA6" w14:textId="77777777" w:rsidR="00252E95" w:rsidRPr="00FD6625" w:rsidRDefault="00252E95" w:rsidP="003462C2">
      <w:pPr>
        <w:pStyle w:val="Ref"/>
        <w:rPr>
          <w:rFonts w:asciiTheme="minorHAnsi" w:hAnsiTheme="minorHAnsi"/>
          <w:spacing w:val="-4"/>
          <w:szCs w:val="24"/>
        </w:rPr>
      </w:pPr>
      <w:proofErr w:type="spellStart"/>
      <w:r w:rsidRPr="00FD6625">
        <w:rPr>
          <w:rFonts w:asciiTheme="minorHAnsi" w:hAnsiTheme="minorHAnsi"/>
          <w:szCs w:val="24"/>
        </w:rPr>
        <w:t>Brandenberger</w:t>
      </w:r>
      <w:proofErr w:type="spellEnd"/>
      <w:r w:rsidRPr="00FD6625">
        <w:rPr>
          <w:rFonts w:asciiTheme="minorHAnsi" w:hAnsiTheme="minorHAnsi"/>
          <w:szCs w:val="24"/>
        </w:rPr>
        <w:t xml:space="preserve">, </w:t>
      </w:r>
      <w:proofErr w:type="spellStart"/>
      <w:r w:rsidRPr="00FD6625">
        <w:rPr>
          <w:rFonts w:asciiTheme="minorHAnsi" w:hAnsiTheme="minorHAnsi"/>
          <w:szCs w:val="24"/>
        </w:rPr>
        <w:t>J.M</w:t>
      </w:r>
      <w:proofErr w:type="spellEnd"/>
      <w:r w:rsidRPr="00FD6625">
        <w:rPr>
          <w:rFonts w:asciiTheme="minorHAnsi" w:hAnsiTheme="minorHAnsi"/>
          <w:szCs w:val="24"/>
        </w:rPr>
        <w:t xml:space="preserve">., P. </w:t>
      </w:r>
      <w:proofErr w:type="spellStart"/>
      <w:r w:rsidRPr="00FD6625">
        <w:rPr>
          <w:rFonts w:asciiTheme="minorHAnsi" w:hAnsiTheme="minorHAnsi"/>
          <w:szCs w:val="24"/>
        </w:rPr>
        <w:t>Louchouarn</w:t>
      </w:r>
      <w:proofErr w:type="spellEnd"/>
      <w:r w:rsidRPr="00FD6625">
        <w:rPr>
          <w:rFonts w:asciiTheme="minorHAnsi" w:hAnsiTheme="minorHAnsi"/>
          <w:szCs w:val="24"/>
        </w:rPr>
        <w:t xml:space="preserve">, L-J </w:t>
      </w:r>
      <w:proofErr w:type="spellStart"/>
      <w:r w:rsidRPr="00FD6625">
        <w:rPr>
          <w:rFonts w:asciiTheme="minorHAnsi" w:hAnsiTheme="minorHAnsi"/>
          <w:szCs w:val="24"/>
        </w:rPr>
        <w:t>Kuo</w:t>
      </w:r>
      <w:proofErr w:type="spellEnd"/>
      <w:r w:rsidRPr="00FD6625">
        <w:rPr>
          <w:rFonts w:asciiTheme="minorHAnsi" w:hAnsiTheme="minorHAnsi"/>
          <w:szCs w:val="24"/>
        </w:rPr>
        <w:t xml:space="preserve">, </w:t>
      </w:r>
      <w:proofErr w:type="spellStart"/>
      <w:r w:rsidRPr="00FD6625">
        <w:rPr>
          <w:rFonts w:asciiTheme="minorHAnsi" w:hAnsiTheme="minorHAnsi"/>
          <w:szCs w:val="24"/>
        </w:rPr>
        <w:t>E.A</w:t>
      </w:r>
      <w:proofErr w:type="spellEnd"/>
      <w:r w:rsidRPr="00FD6625">
        <w:rPr>
          <w:rFonts w:asciiTheme="minorHAnsi" w:hAnsiTheme="minorHAnsi"/>
          <w:szCs w:val="24"/>
        </w:rPr>
        <w:t xml:space="preserve">. </w:t>
      </w:r>
      <w:proofErr w:type="spellStart"/>
      <w:r w:rsidRPr="00FD6625">
        <w:rPr>
          <w:rFonts w:asciiTheme="minorHAnsi" w:hAnsiTheme="minorHAnsi"/>
          <w:szCs w:val="24"/>
        </w:rPr>
        <w:t>Crecelius</w:t>
      </w:r>
      <w:proofErr w:type="spellEnd"/>
      <w:r w:rsidRPr="00FD6625">
        <w:rPr>
          <w:rFonts w:asciiTheme="minorHAnsi" w:hAnsiTheme="minorHAnsi"/>
          <w:szCs w:val="24"/>
        </w:rPr>
        <w:t xml:space="preserve">, V. Cullinan, </w:t>
      </w:r>
      <w:proofErr w:type="spellStart"/>
      <w:r w:rsidRPr="00FD6625">
        <w:rPr>
          <w:rFonts w:asciiTheme="minorHAnsi" w:hAnsiTheme="minorHAnsi"/>
          <w:szCs w:val="24"/>
        </w:rPr>
        <w:t>G.A</w:t>
      </w:r>
      <w:proofErr w:type="spellEnd"/>
      <w:r w:rsidRPr="00FD6625">
        <w:rPr>
          <w:rFonts w:asciiTheme="minorHAnsi" w:hAnsiTheme="minorHAnsi"/>
          <w:szCs w:val="24"/>
        </w:rPr>
        <w:t xml:space="preserve">. Fill, C. Garland, J. Williamson, and R. </w:t>
      </w:r>
      <w:proofErr w:type="spellStart"/>
      <w:r w:rsidRPr="00FD6625">
        <w:rPr>
          <w:rFonts w:asciiTheme="minorHAnsi" w:hAnsiTheme="minorHAnsi"/>
          <w:szCs w:val="24"/>
        </w:rPr>
        <w:t>Dhammapala</w:t>
      </w:r>
      <w:proofErr w:type="spellEnd"/>
      <w:r w:rsidRPr="00FD6625">
        <w:rPr>
          <w:rFonts w:asciiTheme="minorHAnsi" w:hAnsiTheme="minorHAnsi"/>
          <w:szCs w:val="24"/>
        </w:rPr>
        <w:t xml:space="preserve">. 2010. </w:t>
      </w:r>
      <w:r w:rsidRPr="00FD6625">
        <w:rPr>
          <w:rFonts w:asciiTheme="minorHAnsi" w:hAnsiTheme="minorHAnsi"/>
          <w:i/>
          <w:szCs w:val="24"/>
        </w:rPr>
        <w:t>Control of Toxic Chemicals in Puget Sound, Phase 3: Study of Atmospheric Deposition of Air Toxics to the Surface of Puget Sound.</w:t>
      </w:r>
      <w:r w:rsidRPr="00FD6625">
        <w:rPr>
          <w:rFonts w:asciiTheme="minorHAnsi" w:hAnsiTheme="minorHAnsi"/>
          <w:szCs w:val="24"/>
        </w:rPr>
        <w:t xml:space="preserve"> Prepared for Washington State Department of Ecology Air Quality Program. Publication </w:t>
      </w:r>
      <w:r w:rsidRPr="00FD6625">
        <w:rPr>
          <w:rFonts w:asciiTheme="minorHAnsi" w:hAnsiTheme="minorHAnsi"/>
          <w:spacing w:val="-4"/>
          <w:szCs w:val="24"/>
        </w:rPr>
        <w:t>No. 10-02-012. &lt;</w:t>
      </w:r>
      <w:hyperlink r:id="rId20" w:history="1">
        <w:r w:rsidRPr="00FD6625">
          <w:rPr>
            <w:rStyle w:val="Hyperlink"/>
            <w:rFonts w:asciiTheme="minorHAnsi" w:hAnsiTheme="minorHAnsi"/>
            <w:spacing w:val="-4"/>
            <w:szCs w:val="24"/>
          </w:rPr>
          <w:t>https://fortress.wa.gov/ecy/publications/documents/1002012.pdf</w:t>
        </w:r>
      </w:hyperlink>
      <w:r w:rsidRPr="00FD6625">
        <w:rPr>
          <w:rFonts w:asciiTheme="minorHAnsi" w:hAnsiTheme="minorHAnsi"/>
          <w:spacing w:val="-4"/>
          <w:szCs w:val="24"/>
        </w:rPr>
        <w:t>&gt;. July.</w:t>
      </w:r>
    </w:p>
    <w:p w14:paraId="29563B00" w14:textId="77777777" w:rsidR="00252E95" w:rsidRPr="00FD6625" w:rsidRDefault="00252E95" w:rsidP="003462C2">
      <w:pPr>
        <w:pStyle w:val="Ref"/>
        <w:rPr>
          <w:rFonts w:asciiTheme="minorHAnsi" w:hAnsiTheme="minorHAnsi"/>
          <w:szCs w:val="24"/>
        </w:rPr>
      </w:pPr>
      <w:r w:rsidRPr="00FD6625">
        <w:rPr>
          <w:rFonts w:asciiTheme="minorHAnsi" w:hAnsiTheme="minorHAnsi"/>
          <w:szCs w:val="24"/>
        </w:rPr>
        <w:t xml:space="preserve">Chalmers, </w:t>
      </w:r>
      <w:proofErr w:type="spellStart"/>
      <w:r w:rsidRPr="00FD6625">
        <w:rPr>
          <w:rFonts w:asciiTheme="minorHAnsi" w:hAnsiTheme="minorHAnsi"/>
          <w:szCs w:val="24"/>
        </w:rPr>
        <w:t>A.T</w:t>
      </w:r>
      <w:proofErr w:type="spellEnd"/>
      <w:r w:rsidRPr="00FD6625">
        <w:rPr>
          <w:rFonts w:asciiTheme="minorHAnsi" w:hAnsiTheme="minorHAnsi"/>
          <w:szCs w:val="24"/>
        </w:rPr>
        <w:t xml:space="preserve">., P.C. Van </w:t>
      </w:r>
      <w:proofErr w:type="spellStart"/>
      <w:r w:rsidRPr="00FD6625">
        <w:rPr>
          <w:rFonts w:asciiTheme="minorHAnsi" w:hAnsiTheme="minorHAnsi"/>
          <w:szCs w:val="24"/>
        </w:rPr>
        <w:t>Metre</w:t>
      </w:r>
      <w:proofErr w:type="spellEnd"/>
      <w:r w:rsidRPr="00FD6625">
        <w:rPr>
          <w:rFonts w:asciiTheme="minorHAnsi" w:hAnsiTheme="minorHAnsi"/>
          <w:szCs w:val="24"/>
        </w:rPr>
        <w:t xml:space="preserve">, and E. </w:t>
      </w:r>
      <w:proofErr w:type="spellStart"/>
      <w:r w:rsidRPr="00FD6625">
        <w:rPr>
          <w:rFonts w:asciiTheme="minorHAnsi" w:hAnsiTheme="minorHAnsi"/>
          <w:szCs w:val="24"/>
        </w:rPr>
        <w:t>Callender</w:t>
      </w:r>
      <w:proofErr w:type="spellEnd"/>
      <w:r w:rsidRPr="00FD6625">
        <w:rPr>
          <w:rFonts w:asciiTheme="minorHAnsi" w:hAnsiTheme="minorHAnsi"/>
          <w:szCs w:val="24"/>
        </w:rPr>
        <w:t xml:space="preserve">. 2007. “The chemical response of particle associated contaminants in aquatic sediment to urbanization in New England, U.S.A.” </w:t>
      </w:r>
      <w:r w:rsidRPr="00FD6625">
        <w:rPr>
          <w:rFonts w:asciiTheme="minorHAnsi" w:hAnsiTheme="minorHAnsi"/>
          <w:i/>
          <w:szCs w:val="24"/>
        </w:rPr>
        <w:t xml:space="preserve">Journal of Contaminant Hydrology </w:t>
      </w:r>
      <w:r w:rsidRPr="00FD6625">
        <w:rPr>
          <w:rFonts w:asciiTheme="minorHAnsi" w:hAnsiTheme="minorHAnsi"/>
          <w:szCs w:val="24"/>
        </w:rPr>
        <w:t>90(1-2): 4–25.</w:t>
      </w:r>
    </w:p>
    <w:p w14:paraId="6C222792" w14:textId="77777777" w:rsidR="00252E95" w:rsidRPr="00FD6625" w:rsidRDefault="00252E95" w:rsidP="003462C2">
      <w:pPr>
        <w:pStyle w:val="Ref"/>
        <w:rPr>
          <w:rFonts w:asciiTheme="minorHAnsi" w:hAnsiTheme="minorHAnsi"/>
          <w:szCs w:val="24"/>
        </w:rPr>
      </w:pPr>
      <w:r w:rsidRPr="00FD6625">
        <w:rPr>
          <w:rFonts w:asciiTheme="minorHAnsi" w:hAnsiTheme="minorHAnsi"/>
          <w:szCs w:val="24"/>
        </w:rPr>
        <w:t xml:space="preserve">Cohen, Mark, Paul Cooney, and Barry Commoner. 1997. </w:t>
      </w:r>
      <w:r w:rsidRPr="00FD6625">
        <w:rPr>
          <w:rFonts w:asciiTheme="minorHAnsi" w:hAnsiTheme="minorHAnsi"/>
          <w:i/>
          <w:szCs w:val="24"/>
        </w:rPr>
        <w:t>The Transport and Deposition of Persistent Toxic Substances to the Great Lakes: V. Summary.</w:t>
      </w:r>
      <w:r w:rsidRPr="00FD6625">
        <w:rPr>
          <w:rFonts w:asciiTheme="minorHAnsi" w:hAnsiTheme="minorHAnsi"/>
          <w:szCs w:val="24"/>
        </w:rPr>
        <w:t xml:space="preserve"> Prepared for the International Joint Commission’s International Air Quality Advisory Board. &lt;</w:t>
      </w:r>
      <w:hyperlink r:id="rId21" w:history="1">
        <w:r w:rsidRPr="00FD6625">
          <w:rPr>
            <w:rStyle w:val="Hyperlink"/>
            <w:rFonts w:asciiTheme="minorHAnsi" w:hAnsiTheme="minorHAnsi"/>
            <w:szCs w:val="24"/>
          </w:rPr>
          <w:t>http://www.arl.noaa.gov/documents/reports/cohen/05_Summary.pdf</w:t>
        </w:r>
      </w:hyperlink>
      <w:r w:rsidRPr="00FD6625">
        <w:rPr>
          <w:rFonts w:asciiTheme="minorHAnsi" w:hAnsiTheme="minorHAnsi"/>
          <w:szCs w:val="24"/>
        </w:rPr>
        <w:t>&gt;. December.</w:t>
      </w:r>
    </w:p>
    <w:p w14:paraId="7554EB32" w14:textId="77777777" w:rsidR="00252E95" w:rsidRPr="00FD6625" w:rsidRDefault="00252E95" w:rsidP="003462C2">
      <w:pPr>
        <w:pStyle w:val="Ref"/>
        <w:rPr>
          <w:rFonts w:asciiTheme="minorHAnsi" w:hAnsiTheme="minorHAnsi"/>
          <w:szCs w:val="24"/>
        </w:rPr>
      </w:pPr>
      <w:r w:rsidRPr="00FD6625">
        <w:rPr>
          <w:rFonts w:asciiTheme="minorHAnsi" w:hAnsiTheme="minorHAnsi"/>
          <w:szCs w:val="24"/>
        </w:rPr>
        <w:t xml:space="preserve">Ecological Society of America (ESA). 2000. </w:t>
      </w:r>
      <w:r w:rsidRPr="00FD6625">
        <w:rPr>
          <w:rFonts w:asciiTheme="minorHAnsi" w:hAnsiTheme="minorHAnsi"/>
          <w:i/>
          <w:szCs w:val="24"/>
        </w:rPr>
        <w:t>Where Air and Water Meet Atmospheric Deposition to the Pacific Coast: Workshop Report 2000</w:t>
      </w:r>
      <w:r w:rsidRPr="00FD6625">
        <w:rPr>
          <w:rFonts w:asciiTheme="minorHAnsi" w:hAnsiTheme="minorHAnsi"/>
          <w:szCs w:val="24"/>
        </w:rPr>
        <w:t>. &lt;</w:t>
      </w:r>
      <w:hyperlink r:id="rId22" w:history="1">
        <w:r w:rsidRPr="00FD6625">
          <w:rPr>
            <w:rStyle w:val="Hyperlink"/>
            <w:rFonts w:asciiTheme="minorHAnsi" w:hAnsiTheme="minorHAnsi"/>
            <w:szCs w:val="24"/>
          </w:rPr>
          <w:t>https://www.esa.org/esa/</w:t>
        </w:r>
        <w:r w:rsidRPr="00FD6625">
          <w:rPr>
            <w:rStyle w:val="Hyperlink"/>
            <w:rFonts w:asciiTheme="minorHAnsi" w:hAnsiTheme="minorHAnsi"/>
            <w:szCs w:val="24"/>
          </w:rPr>
          <w:br/>
          <w:t>science/reports/atmospheric-deposition/</w:t>
        </w:r>
      </w:hyperlink>
      <w:r w:rsidRPr="00FD6625">
        <w:rPr>
          <w:rFonts w:asciiTheme="minorHAnsi" w:hAnsiTheme="minorHAnsi"/>
          <w:szCs w:val="24"/>
        </w:rPr>
        <w:t xml:space="preserve">&gt;. </w:t>
      </w:r>
    </w:p>
    <w:p w14:paraId="55CFD160" w14:textId="77777777" w:rsidR="00252E95" w:rsidRPr="00FD6625" w:rsidRDefault="00252E95" w:rsidP="003462C2">
      <w:pPr>
        <w:pStyle w:val="Ref"/>
        <w:rPr>
          <w:rFonts w:asciiTheme="minorHAnsi" w:hAnsiTheme="minorHAnsi"/>
          <w:szCs w:val="24"/>
        </w:rPr>
      </w:pPr>
      <w:r w:rsidRPr="00FD6625">
        <w:rPr>
          <w:rFonts w:asciiTheme="minorHAnsi" w:hAnsiTheme="minorHAnsi"/>
          <w:szCs w:val="24"/>
        </w:rPr>
        <w:t xml:space="preserve">Ecology, Washington State Department of (Ecology). 2009. </w:t>
      </w:r>
      <w:r w:rsidRPr="00FD6625">
        <w:rPr>
          <w:rFonts w:asciiTheme="minorHAnsi" w:hAnsiTheme="minorHAnsi"/>
          <w:i/>
          <w:szCs w:val="24"/>
        </w:rPr>
        <w:t>Contaminant Loading to the Lower Duwamish Waterway from Suspended Sediment in the Green River</w:t>
      </w:r>
      <w:r w:rsidRPr="00FD6625">
        <w:rPr>
          <w:rFonts w:asciiTheme="minorHAnsi" w:hAnsiTheme="minorHAnsi"/>
          <w:szCs w:val="24"/>
        </w:rPr>
        <w:t>. Publication No. 09-03-028. Prepared by the Toxics Studies Unit, Environmental Assessment Program. &lt;</w:t>
      </w:r>
      <w:hyperlink r:id="rId23" w:history="1">
        <w:r w:rsidRPr="00FD6625">
          <w:rPr>
            <w:rStyle w:val="Hyperlink"/>
            <w:rFonts w:asciiTheme="minorHAnsi" w:hAnsiTheme="minorHAnsi"/>
            <w:szCs w:val="24"/>
          </w:rPr>
          <w:t>https://fortress.wa.gov/ecy/publications/documents/0903028.pdf</w:t>
        </w:r>
      </w:hyperlink>
      <w:r w:rsidRPr="00FD6625">
        <w:rPr>
          <w:rFonts w:asciiTheme="minorHAnsi" w:hAnsiTheme="minorHAnsi"/>
          <w:szCs w:val="24"/>
        </w:rPr>
        <w:t>&gt;. November.</w:t>
      </w:r>
    </w:p>
    <w:p w14:paraId="20A04597" w14:textId="083C6FFE" w:rsidR="00252E95" w:rsidRPr="00FD6625" w:rsidRDefault="00252E95" w:rsidP="003462C2">
      <w:pPr>
        <w:pStyle w:val="Ref"/>
        <w:rPr>
          <w:rFonts w:asciiTheme="minorHAnsi" w:hAnsiTheme="minorHAnsi"/>
          <w:szCs w:val="24"/>
        </w:rPr>
      </w:pPr>
      <w:proofErr w:type="spellStart"/>
      <w:r w:rsidRPr="00FD6625">
        <w:rPr>
          <w:rFonts w:asciiTheme="minorHAnsi" w:hAnsiTheme="minorHAnsi"/>
          <w:szCs w:val="24"/>
        </w:rPr>
        <w:t>Fikslin</w:t>
      </w:r>
      <w:proofErr w:type="spellEnd"/>
      <w:r w:rsidRPr="00FD6625">
        <w:rPr>
          <w:rFonts w:asciiTheme="minorHAnsi" w:hAnsiTheme="minorHAnsi"/>
          <w:szCs w:val="24"/>
        </w:rPr>
        <w:t xml:space="preserve">, T.J., and </w:t>
      </w:r>
      <w:proofErr w:type="spellStart"/>
      <w:r w:rsidRPr="00FD6625">
        <w:rPr>
          <w:rFonts w:asciiTheme="minorHAnsi" w:hAnsiTheme="minorHAnsi"/>
          <w:szCs w:val="24"/>
        </w:rPr>
        <w:t>N.S</w:t>
      </w:r>
      <w:proofErr w:type="spellEnd"/>
      <w:r w:rsidRPr="00FD6625">
        <w:rPr>
          <w:rFonts w:asciiTheme="minorHAnsi" w:hAnsiTheme="minorHAnsi"/>
          <w:szCs w:val="24"/>
        </w:rPr>
        <w:t xml:space="preserve">. Suk. 2003. </w:t>
      </w:r>
      <w:r w:rsidRPr="00FD6625">
        <w:rPr>
          <w:rFonts w:asciiTheme="minorHAnsi" w:hAnsiTheme="minorHAnsi"/>
          <w:i/>
          <w:szCs w:val="24"/>
        </w:rPr>
        <w:t xml:space="preserve">Total Maximum Daily Loads for Polychlorinated Biphenyls (PCBs) for Zones 2 - 5 of the Tidal Delaware River. </w:t>
      </w:r>
      <w:r w:rsidRPr="00FD6625">
        <w:rPr>
          <w:rFonts w:asciiTheme="minorHAnsi" w:hAnsiTheme="minorHAnsi"/>
          <w:szCs w:val="24"/>
        </w:rPr>
        <w:t>Delaware River Basin Commission, West Trenton, NJ. &lt;</w:t>
      </w:r>
      <w:hyperlink r:id="rId24" w:history="1">
        <w:r w:rsidR="00ED023D" w:rsidRPr="00FD6625">
          <w:rPr>
            <w:rStyle w:val="Hyperlink"/>
            <w:rFonts w:asciiTheme="minorHAnsi" w:hAnsiTheme="minorHAnsi"/>
            <w:szCs w:val="24"/>
          </w:rPr>
          <w:t>http://www.nj.gov/drbc/library/documents/TMDL/FinalRptDec2003.pdf</w:t>
        </w:r>
      </w:hyperlink>
      <w:r w:rsidRPr="00FD6625">
        <w:rPr>
          <w:rFonts w:asciiTheme="minorHAnsi" w:hAnsiTheme="minorHAnsi"/>
          <w:szCs w:val="24"/>
        </w:rPr>
        <w:t xml:space="preserve">&gt;. December. </w:t>
      </w:r>
    </w:p>
    <w:p w14:paraId="0FBA792B" w14:textId="0D905BDA" w:rsidR="0048255A" w:rsidRPr="00FD6625" w:rsidRDefault="0048255A" w:rsidP="0048255A">
      <w:pPr>
        <w:pStyle w:val="Ref"/>
        <w:rPr>
          <w:rFonts w:asciiTheme="minorHAnsi" w:hAnsiTheme="minorHAnsi"/>
          <w:szCs w:val="24"/>
        </w:rPr>
      </w:pPr>
      <w:proofErr w:type="spellStart"/>
      <w:r w:rsidRPr="00FD6625">
        <w:rPr>
          <w:rFonts w:asciiTheme="minorHAnsi" w:hAnsiTheme="minorHAnsi"/>
          <w:szCs w:val="24"/>
        </w:rPr>
        <w:t>Floyd|Snider</w:t>
      </w:r>
      <w:proofErr w:type="spellEnd"/>
      <w:r w:rsidRPr="00FD6625">
        <w:rPr>
          <w:rFonts w:asciiTheme="minorHAnsi" w:hAnsiTheme="minorHAnsi"/>
          <w:szCs w:val="24"/>
        </w:rPr>
        <w:t>. 2007. Sediment Phthalates Work Group Meeting Notes November 29, 2006. &lt;</w:t>
      </w:r>
      <w:hyperlink r:id="rId25" w:history="1">
        <w:r w:rsidRPr="00674D5A">
          <w:rPr>
            <w:rStyle w:val="Hyperlink"/>
            <w:rFonts w:asciiTheme="minorHAnsi" w:hAnsiTheme="minorHAnsi"/>
            <w:szCs w:val="24"/>
          </w:rPr>
          <w:t>http://52.33.28.53:8004/programs/tcp/smu/phthalates/Occurrence.pdf</w:t>
        </w:r>
      </w:hyperlink>
      <w:r w:rsidRPr="00FD6625">
        <w:rPr>
          <w:rFonts w:asciiTheme="minorHAnsi" w:hAnsiTheme="minorHAnsi"/>
          <w:szCs w:val="24"/>
        </w:rPr>
        <w:t>&gt;. 31 January.</w:t>
      </w:r>
    </w:p>
    <w:p w14:paraId="3F9A730B" w14:textId="77777777" w:rsidR="00252E95" w:rsidRPr="00FD6625" w:rsidRDefault="00252E95" w:rsidP="003462C2">
      <w:pPr>
        <w:pStyle w:val="Ref"/>
        <w:rPr>
          <w:rFonts w:asciiTheme="minorHAnsi" w:hAnsiTheme="minorHAnsi"/>
          <w:szCs w:val="24"/>
        </w:rPr>
      </w:pPr>
      <w:r w:rsidRPr="00FD6625">
        <w:rPr>
          <w:rFonts w:asciiTheme="minorHAnsi" w:hAnsiTheme="minorHAnsi"/>
          <w:szCs w:val="24"/>
        </w:rPr>
        <w:t xml:space="preserve">Gallagher, Matthew T., Joel W. Snodgrass, Adrianne B. Brand, Ryan E. Casey, Steven M. Lev, and Robin J. Van Meter. 2014. “The role of pollutant accumulation in determining the use of </w:t>
      </w:r>
      <w:proofErr w:type="spellStart"/>
      <w:r w:rsidRPr="00FD6625">
        <w:rPr>
          <w:rFonts w:asciiTheme="minorHAnsi" w:hAnsiTheme="minorHAnsi"/>
          <w:szCs w:val="24"/>
        </w:rPr>
        <w:t>stormwater</w:t>
      </w:r>
      <w:proofErr w:type="spellEnd"/>
      <w:r w:rsidRPr="00FD6625">
        <w:rPr>
          <w:rFonts w:asciiTheme="minorHAnsi" w:hAnsiTheme="minorHAnsi"/>
          <w:szCs w:val="24"/>
        </w:rPr>
        <w:t xml:space="preserve"> ponds by amphibians.” </w:t>
      </w:r>
      <w:r w:rsidRPr="00FD6625">
        <w:rPr>
          <w:rFonts w:asciiTheme="minorHAnsi" w:hAnsiTheme="minorHAnsi"/>
          <w:i/>
          <w:szCs w:val="24"/>
        </w:rPr>
        <w:t xml:space="preserve">Wetlands Ecology and Management </w:t>
      </w:r>
      <w:r w:rsidRPr="00FD6625">
        <w:rPr>
          <w:rFonts w:asciiTheme="minorHAnsi" w:hAnsiTheme="minorHAnsi"/>
          <w:szCs w:val="24"/>
        </w:rPr>
        <w:t>22(5): 551−564.</w:t>
      </w:r>
    </w:p>
    <w:p w14:paraId="3640309F" w14:textId="77777777" w:rsidR="00252E95" w:rsidRPr="00FD6625" w:rsidRDefault="00252E95" w:rsidP="003462C2">
      <w:pPr>
        <w:pStyle w:val="Ref"/>
        <w:rPr>
          <w:rStyle w:val="authorlink"/>
          <w:rFonts w:asciiTheme="minorHAnsi" w:hAnsiTheme="minorHAnsi"/>
          <w:szCs w:val="24"/>
        </w:rPr>
      </w:pPr>
      <w:r w:rsidRPr="00FD6625">
        <w:rPr>
          <w:rFonts w:asciiTheme="minorHAnsi" w:hAnsiTheme="minorHAnsi"/>
          <w:szCs w:val="24"/>
        </w:rPr>
        <w:t xml:space="preserve">Kemble, Nile E., Douglas K. Hardesty, Christopher G. Ingersoll, James L. Kunz, Paul K. Sibley, Daniel L. Calhoun, Robert J. </w:t>
      </w:r>
      <w:proofErr w:type="spellStart"/>
      <w:r w:rsidRPr="00FD6625">
        <w:rPr>
          <w:rFonts w:asciiTheme="minorHAnsi" w:hAnsiTheme="minorHAnsi"/>
          <w:szCs w:val="24"/>
        </w:rPr>
        <w:t>Gilliom</w:t>
      </w:r>
      <w:proofErr w:type="spellEnd"/>
      <w:r w:rsidRPr="00FD6625">
        <w:rPr>
          <w:rFonts w:asciiTheme="minorHAnsi" w:hAnsiTheme="minorHAnsi"/>
          <w:szCs w:val="24"/>
        </w:rPr>
        <w:t xml:space="preserve">, Kathryn M. </w:t>
      </w:r>
      <w:proofErr w:type="spellStart"/>
      <w:r w:rsidRPr="00FD6625">
        <w:rPr>
          <w:rFonts w:asciiTheme="minorHAnsi" w:hAnsiTheme="minorHAnsi"/>
          <w:szCs w:val="24"/>
        </w:rPr>
        <w:t>Kuivila</w:t>
      </w:r>
      <w:proofErr w:type="spellEnd"/>
      <w:r w:rsidRPr="00FD6625">
        <w:rPr>
          <w:rFonts w:asciiTheme="minorHAnsi" w:hAnsiTheme="minorHAnsi"/>
          <w:szCs w:val="24"/>
        </w:rPr>
        <w:t xml:space="preserve">, Lisa H. </w:t>
      </w:r>
      <w:proofErr w:type="spellStart"/>
      <w:r w:rsidRPr="00FD6625">
        <w:rPr>
          <w:rFonts w:asciiTheme="minorHAnsi" w:hAnsiTheme="minorHAnsi"/>
          <w:szCs w:val="24"/>
        </w:rPr>
        <w:t>Nowell</w:t>
      </w:r>
      <w:proofErr w:type="spellEnd"/>
      <w:r w:rsidRPr="00FD6625">
        <w:rPr>
          <w:rFonts w:asciiTheme="minorHAnsi" w:hAnsiTheme="minorHAnsi"/>
          <w:szCs w:val="24"/>
        </w:rPr>
        <w:t xml:space="preserve">, and Patrick W. Moran. 2013. “Contaminants in Stream Sediments </w:t>
      </w:r>
      <w:proofErr w:type="gramStart"/>
      <w:r w:rsidRPr="00FD6625">
        <w:rPr>
          <w:rFonts w:asciiTheme="minorHAnsi" w:hAnsiTheme="minorHAnsi"/>
          <w:szCs w:val="24"/>
        </w:rPr>
        <w:t>From</w:t>
      </w:r>
      <w:proofErr w:type="gramEnd"/>
      <w:r w:rsidRPr="00FD6625">
        <w:rPr>
          <w:rFonts w:asciiTheme="minorHAnsi" w:hAnsiTheme="minorHAnsi"/>
          <w:szCs w:val="24"/>
        </w:rPr>
        <w:t xml:space="preserve"> Seven United States Metropolitan Areas: Part II—Sediment Toxicity to the Amphipod </w:t>
      </w:r>
      <w:proofErr w:type="spellStart"/>
      <w:r w:rsidRPr="00FD6625">
        <w:rPr>
          <w:rFonts w:asciiTheme="minorHAnsi" w:hAnsiTheme="minorHAnsi"/>
          <w:i/>
          <w:szCs w:val="24"/>
        </w:rPr>
        <w:t>Hyalella</w:t>
      </w:r>
      <w:proofErr w:type="spellEnd"/>
      <w:r w:rsidRPr="00FD6625">
        <w:rPr>
          <w:rFonts w:asciiTheme="minorHAnsi" w:hAnsiTheme="minorHAnsi"/>
          <w:i/>
          <w:szCs w:val="24"/>
        </w:rPr>
        <w:t xml:space="preserve"> </w:t>
      </w:r>
      <w:proofErr w:type="spellStart"/>
      <w:r w:rsidRPr="00FD6625">
        <w:rPr>
          <w:rFonts w:asciiTheme="minorHAnsi" w:hAnsiTheme="minorHAnsi"/>
          <w:i/>
          <w:szCs w:val="24"/>
        </w:rPr>
        <w:t>azteca</w:t>
      </w:r>
      <w:proofErr w:type="spellEnd"/>
      <w:r w:rsidRPr="00FD6625">
        <w:rPr>
          <w:rFonts w:asciiTheme="minorHAnsi" w:hAnsiTheme="minorHAnsi"/>
          <w:i/>
          <w:szCs w:val="24"/>
        </w:rPr>
        <w:t xml:space="preserve"> </w:t>
      </w:r>
      <w:r w:rsidRPr="00FD6625">
        <w:rPr>
          <w:rFonts w:asciiTheme="minorHAnsi" w:hAnsiTheme="minorHAnsi"/>
          <w:szCs w:val="24"/>
        </w:rPr>
        <w:t xml:space="preserve">and the Midge </w:t>
      </w:r>
      <w:proofErr w:type="spellStart"/>
      <w:r w:rsidRPr="00FD6625">
        <w:rPr>
          <w:rFonts w:asciiTheme="minorHAnsi" w:hAnsiTheme="minorHAnsi"/>
          <w:i/>
          <w:szCs w:val="24"/>
        </w:rPr>
        <w:t>Chironomus</w:t>
      </w:r>
      <w:proofErr w:type="spellEnd"/>
      <w:r w:rsidRPr="00FD6625">
        <w:rPr>
          <w:rFonts w:asciiTheme="minorHAnsi" w:hAnsiTheme="minorHAnsi"/>
          <w:i/>
          <w:szCs w:val="24"/>
        </w:rPr>
        <w:t xml:space="preserve"> </w:t>
      </w:r>
      <w:proofErr w:type="spellStart"/>
      <w:r w:rsidRPr="00FD6625">
        <w:rPr>
          <w:rFonts w:asciiTheme="minorHAnsi" w:hAnsiTheme="minorHAnsi"/>
          <w:i/>
          <w:szCs w:val="24"/>
        </w:rPr>
        <w:t>dilutus</w:t>
      </w:r>
      <w:proofErr w:type="spellEnd"/>
      <w:r w:rsidRPr="00FD6625">
        <w:rPr>
          <w:rFonts w:asciiTheme="minorHAnsi" w:hAnsiTheme="minorHAnsi"/>
          <w:szCs w:val="24"/>
        </w:rPr>
        <w:t>.</w:t>
      </w:r>
      <w:r w:rsidRPr="00FD6625">
        <w:rPr>
          <w:rFonts w:asciiTheme="minorHAnsi" w:hAnsiTheme="minorHAnsi"/>
          <w:i/>
          <w:szCs w:val="24"/>
        </w:rPr>
        <w:t>”</w:t>
      </w:r>
      <w:r w:rsidRPr="00FD6625">
        <w:rPr>
          <w:rFonts w:asciiTheme="minorHAnsi" w:hAnsiTheme="minorHAnsi"/>
          <w:szCs w:val="24"/>
        </w:rPr>
        <w:t xml:space="preserve"> </w:t>
      </w:r>
      <w:r w:rsidRPr="00FD6625">
        <w:rPr>
          <w:rFonts w:asciiTheme="minorHAnsi" w:hAnsiTheme="minorHAnsi"/>
          <w:i/>
          <w:szCs w:val="24"/>
        </w:rPr>
        <w:t>Environmental Contamination and Toxicology</w:t>
      </w:r>
      <w:r w:rsidRPr="00FD6625">
        <w:rPr>
          <w:rFonts w:asciiTheme="minorHAnsi" w:hAnsiTheme="minorHAnsi"/>
          <w:szCs w:val="24"/>
        </w:rPr>
        <w:t xml:space="preserve"> 64 (1): 52–64.</w:t>
      </w:r>
    </w:p>
    <w:p w14:paraId="42920E94" w14:textId="7916D571" w:rsidR="00764F5A" w:rsidRPr="00FD6625" w:rsidRDefault="00252E95" w:rsidP="00764F5A">
      <w:pPr>
        <w:pStyle w:val="Ref"/>
        <w:rPr>
          <w:rFonts w:asciiTheme="minorHAnsi" w:hAnsiTheme="minorHAnsi"/>
          <w:szCs w:val="24"/>
        </w:rPr>
      </w:pPr>
      <w:proofErr w:type="spellStart"/>
      <w:r w:rsidRPr="00FD6625">
        <w:rPr>
          <w:rFonts w:asciiTheme="minorHAnsi" w:hAnsiTheme="minorHAnsi"/>
          <w:szCs w:val="24"/>
        </w:rPr>
        <w:t>Kuang</w:t>
      </w:r>
      <w:proofErr w:type="spellEnd"/>
      <w:r w:rsidRPr="00FD6625">
        <w:rPr>
          <w:rFonts w:asciiTheme="minorHAnsi" w:hAnsiTheme="minorHAnsi"/>
          <w:szCs w:val="24"/>
        </w:rPr>
        <w:t xml:space="preserve">, Z., L.L. McConnell, A. Torrents, D. </w:t>
      </w:r>
      <w:proofErr w:type="spellStart"/>
      <w:r w:rsidRPr="00FD6625">
        <w:rPr>
          <w:rFonts w:asciiTheme="minorHAnsi" w:hAnsiTheme="minorHAnsi"/>
          <w:szCs w:val="24"/>
        </w:rPr>
        <w:t>Meritt</w:t>
      </w:r>
      <w:proofErr w:type="spellEnd"/>
      <w:r w:rsidRPr="00FD6625">
        <w:rPr>
          <w:rFonts w:asciiTheme="minorHAnsi" w:hAnsiTheme="minorHAnsi"/>
          <w:szCs w:val="24"/>
        </w:rPr>
        <w:t xml:space="preserve">, and S. </w:t>
      </w:r>
      <w:proofErr w:type="spellStart"/>
      <w:r w:rsidRPr="00FD6625">
        <w:rPr>
          <w:rFonts w:asciiTheme="minorHAnsi" w:hAnsiTheme="minorHAnsi"/>
          <w:szCs w:val="24"/>
        </w:rPr>
        <w:t>Tobash</w:t>
      </w:r>
      <w:proofErr w:type="spellEnd"/>
      <w:r w:rsidRPr="00FD6625">
        <w:rPr>
          <w:rFonts w:asciiTheme="minorHAnsi" w:hAnsiTheme="minorHAnsi"/>
          <w:szCs w:val="24"/>
        </w:rPr>
        <w:t>. 2003. “Atmospheric deposition of pesticides to an agricultural watershed of the Chesapeake Bay.”</w:t>
      </w:r>
      <w:r w:rsidRPr="00FD6625">
        <w:rPr>
          <w:rFonts w:asciiTheme="minorHAnsi" w:hAnsiTheme="minorHAnsi"/>
          <w:szCs w:val="24"/>
          <w:shd w:val="clear" w:color="auto" w:fill="FFFFFF"/>
        </w:rPr>
        <w:t xml:space="preserve"> </w:t>
      </w:r>
      <w:r w:rsidRPr="00FD6625">
        <w:rPr>
          <w:rFonts w:asciiTheme="minorHAnsi" w:hAnsiTheme="minorHAnsi"/>
          <w:i/>
          <w:szCs w:val="24"/>
        </w:rPr>
        <w:t>Journal of Environmental Quality</w:t>
      </w:r>
      <w:r w:rsidRPr="00FD6625">
        <w:rPr>
          <w:rFonts w:asciiTheme="minorHAnsi" w:hAnsiTheme="minorHAnsi"/>
          <w:szCs w:val="24"/>
        </w:rPr>
        <w:t xml:space="preserve"> 32(5):1611–1622. &lt;</w:t>
      </w:r>
      <w:hyperlink r:id="rId26" w:history="1">
        <w:r w:rsidR="00ED023D" w:rsidRPr="00764F5A">
          <w:rPr>
            <w:rStyle w:val="Hyperlink"/>
            <w:rFonts w:asciiTheme="minorHAnsi" w:hAnsiTheme="minorHAnsi"/>
            <w:szCs w:val="24"/>
          </w:rPr>
          <w:t>https://pubag.nal.usda.gov/pubag/</w:t>
        </w:r>
        <w:r w:rsidR="00ED023D" w:rsidRPr="00764F5A">
          <w:rPr>
            <w:rStyle w:val="Hyperlink"/>
            <w:rFonts w:asciiTheme="minorHAnsi" w:hAnsiTheme="minorHAnsi"/>
            <w:szCs w:val="24"/>
          </w:rPr>
          <w:br/>
        </w:r>
        <w:proofErr w:type="spellStart"/>
        <w:r w:rsidR="00ED023D" w:rsidRPr="00764F5A">
          <w:rPr>
            <w:rStyle w:val="Hyperlink"/>
            <w:rFonts w:asciiTheme="minorHAnsi" w:hAnsiTheme="minorHAnsi"/>
            <w:szCs w:val="24"/>
          </w:rPr>
          <w:t>downloadPDF.xhtml?id</w:t>
        </w:r>
        <w:proofErr w:type="spellEnd"/>
        <w:r w:rsidR="00ED023D" w:rsidRPr="00764F5A">
          <w:rPr>
            <w:rStyle w:val="Hyperlink"/>
            <w:rFonts w:asciiTheme="minorHAnsi" w:hAnsiTheme="minorHAnsi"/>
            <w:szCs w:val="24"/>
          </w:rPr>
          <w:t>=</w:t>
        </w:r>
        <w:proofErr w:type="spellStart"/>
        <w:r w:rsidR="00ED023D" w:rsidRPr="00764F5A">
          <w:rPr>
            <w:rStyle w:val="Hyperlink"/>
            <w:rFonts w:asciiTheme="minorHAnsi" w:hAnsiTheme="minorHAnsi"/>
            <w:szCs w:val="24"/>
          </w:rPr>
          <w:t>27260&amp;content</w:t>
        </w:r>
        <w:proofErr w:type="spellEnd"/>
        <w:r w:rsidR="00ED023D" w:rsidRPr="00764F5A">
          <w:rPr>
            <w:rStyle w:val="Hyperlink"/>
            <w:rFonts w:asciiTheme="minorHAnsi" w:hAnsiTheme="minorHAnsi"/>
            <w:szCs w:val="24"/>
          </w:rPr>
          <w:t>=PDF</w:t>
        </w:r>
      </w:hyperlink>
      <w:r w:rsidRPr="00FD6625">
        <w:rPr>
          <w:rFonts w:asciiTheme="minorHAnsi" w:hAnsiTheme="minorHAnsi"/>
          <w:szCs w:val="24"/>
        </w:rPr>
        <w:t>&gt;.</w:t>
      </w:r>
    </w:p>
    <w:p w14:paraId="313A59D0" w14:textId="77777777" w:rsidR="00252E95" w:rsidRPr="00FD6625" w:rsidRDefault="00252E95" w:rsidP="003462C2">
      <w:pPr>
        <w:pStyle w:val="Ref"/>
        <w:rPr>
          <w:rFonts w:asciiTheme="minorHAnsi" w:hAnsiTheme="minorHAnsi"/>
          <w:szCs w:val="24"/>
        </w:rPr>
      </w:pPr>
      <w:r w:rsidRPr="00FD6625">
        <w:rPr>
          <w:rFonts w:asciiTheme="minorHAnsi" w:hAnsiTheme="minorHAnsi"/>
          <w:szCs w:val="24"/>
        </w:rPr>
        <w:t xml:space="preserve">Landis, Mathew S., and </w:t>
      </w:r>
      <w:proofErr w:type="spellStart"/>
      <w:r w:rsidRPr="00FD6625">
        <w:rPr>
          <w:rFonts w:asciiTheme="minorHAnsi" w:hAnsiTheme="minorHAnsi"/>
          <w:szCs w:val="24"/>
        </w:rPr>
        <w:t>Gerold</w:t>
      </w:r>
      <w:proofErr w:type="spellEnd"/>
      <w:r w:rsidRPr="00FD6625">
        <w:rPr>
          <w:rFonts w:asciiTheme="minorHAnsi" w:hAnsiTheme="minorHAnsi"/>
          <w:szCs w:val="24"/>
        </w:rPr>
        <w:t xml:space="preserve"> J. Keeler. 2002. “Atmospheric mercury deposition to Lake Michigan during the Lake Michigan Mass Balance Study.” </w:t>
      </w:r>
      <w:r w:rsidRPr="00FD6625">
        <w:rPr>
          <w:rFonts w:asciiTheme="minorHAnsi" w:hAnsiTheme="minorHAnsi"/>
          <w:i/>
          <w:szCs w:val="24"/>
        </w:rPr>
        <w:t>Environmental Science and Technology</w:t>
      </w:r>
      <w:r w:rsidRPr="00FD6625">
        <w:rPr>
          <w:rFonts w:asciiTheme="minorHAnsi" w:hAnsiTheme="minorHAnsi"/>
          <w:szCs w:val="24"/>
        </w:rPr>
        <w:t xml:space="preserve"> 36(21): 4518–4524.</w:t>
      </w:r>
      <w:r w:rsidRPr="00FD6625">
        <w:rPr>
          <w:rFonts w:asciiTheme="minorHAnsi" w:hAnsiTheme="minorHAnsi"/>
          <w:szCs w:val="24"/>
          <w:bdr w:val="none" w:sz="0" w:space="0" w:color="auto" w:frame="1"/>
        </w:rPr>
        <w:t> </w:t>
      </w:r>
    </w:p>
    <w:p w14:paraId="2694554F" w14:textId="77777777" w:rsidR="00252E95" w:rsidRPr="00FD6625" w:rsidRDefault="00252E95" w:rsidP="003462C2">
      <w:pPr>
        <w:pStyle w:val="Ref"/>
        <w:rPr>
          <w:rFonts w:asciiTheme="minorHAnsi" w:hAnsiTheme="minorHAnsi"/>
          <w:szCs w:val="24"/>
        </w:rPr>
      </w:pPr>
      <w:r w:rsidRPr="00FD6625">
        <w:rPr>
          <w:rFonts w:asciiTheme="minorHAnsi" w:hAnsiTheme="minorHAnsi"/>
          <w:szCs w:val="24"/>
          <w:bdr w:val="none" w:sz="0" w:space="0" w:color="auto" w:frame="1"/>
        </w:rPr>
        <w:t xml:space="preserve">Larson, Steven J., Paul D. Capel, and Michael S. </w:t>
      </w:r>
      <w:proofErr w:type="spellStart"/>
      <w:r w:rsidRPr="00FD6625">
        <w:rPr>
          <w:rFonts w:asciiTheme="minorHAnsi" w:hAnsiTheme="minorHAnsi"/>
          <w:szCs w:val="24"/>
          <w:bdr w:val="none" w:sz="0" w:space="0" w:color="auto" w:frame="1"/>
        </w:rPr>
        <w:t>Majewski</w:t>
      </w:r>
      <w:proofErr w:type="spellEnd"/>
      <w:r w:rsidRPr="00FD6625">
        <w:rPr>
          <w:rFonts w:asciiTheme="minorHAnsi" w:hAnsiTheme="minorHAnsi"/>
          <w:szCs w:val="24"/>
          <w:bdr w:val="none" w:sz="0" w:space="0" w:color="auto" w:frame="1"/>
        </w:rPr>
        <w:t xml:space="preserve">. 1997. </w:t>
      </w:r>
      <w:r w:rsidRPr="00FD6625">
        <w:rPr>
          <w:rFonts w:asciiTheme="minorHAnsi" w:hAnsiTheme="minorHAnsi"/>
          <w:i/>
          <w:szCs w:val="24"/>
          <w:bdr w:val="none" w:sz="0" w:space="0" w:color="auto" w:frame="1"/>
        </w:rPr>
        <w:t>Pesticides in Surface Water: Distributions, Trends, and Governing Factors</w:t>
      </w:r>
      <w:r w:rsidRPr="00FD6625">
        <w:rPr>
          <w:rFonts w:asciiTheme="minorHAnsi" w:hAnsiTheme="minorHAnsi"/>
          <w:szCs w:val="24"/>
          <w:bdr w:val="none" w:sz="0" w:space="0" w:color="auto" w:frame="1"/>
        </w:rPr>
        <w:t>. Chelsea, Michigan: Ann Arbor Press Inc. 1 November.</w:t>
      </w:r>
    </w:p>
    <w:p w14:paraId="745329D2" w14:textId="77777777" w:rsidR="00252E95" w:rsidRPr="00FD6625" w:rsidRDefault="00252E95" w:rsidP="003462C2">
      <w:pPr>
        <w:pStyle w:val="Ref"/>
        <w:rPr>
          <w:rFonts w:asciiTheme="minorHAnsi" w:hAnsiTheme="minorHAnsi"/>
          <w:szCs w:val="24"/>
        </w:rPr>
      </w:pPr>
      <w:proofErr w:type="spellStart"/>
      <w:r w:rsidRPr="00FD6625">
        <w:rPr>
          <w:rFonts w:asciiTheme="minorHAnsi" w:hAnsiTheme="minorHAnsi"/>
          <w:szCs w:val="24"/>
        </w:rPr>
        <w:t>Nowell</w:t>
      </w:r>
      <w:proofErr w:type="spellEnd"/>
      <w:r w:rsidRPr="00FD6625">
        <w:rPr>
          <w:rFonts w:asciiTheme="minorHAnsi" w:hAnsiTheme="minorHAnsi"/>
          <w:szCs w:val="24"/>
        </w:rPr>
        <w:t xml:space="preserve">, Lisa H., Patrick W. Moran, Robert J. </w:t>
      </w:r>
      <w:proofErr w:type="spellStart"/>
      <w:r w:rsidRPr="00FD6625">
        <w:rPr>
          <w:rFonts w:asciiTheme="minorHAnsi" w:hAnsiTheme="minorHAnsi"/>
          <w:szCs w:val="24"/>
        </w:rPr>
        <w:t>Gilliom</w:t>
      </w:r>
      <w:proofErr w:type="spellEnd"/>
      <w:r w:rsidRPr="00FD6625">
        <w:rPr>
          <w:rFonts w:asciiTheme="minorHAnsi" w:hAnsiTheme="minorHAnsi"/>
          <w:szCs w:val="24"/>
        </w:rPr>
        <w:t xml:space="preserve">, Daniel L. Calhoun, Christopher G. Ingersoll, Nile E. Kemble, Kathryn M. </w:t>
      </w:r>
      <w:proofErr w:type="spellStart"/>
      <w:r w:rsidRPr="00FD6625">
        <w:rPr>
          <w:rFonts w:asciiTheme="minorHAnsi" w:hAnsiTheme="minorHAnsi"/>
          <w:szCs w:val="24"/>
        </w:rPr>
        <w:t>Kuivila</w:t>
      </w:r>
      <w:proofErr w:type="spellEnd"/>
      <w:r w:rsidRPr="00FD6625">
        <w:rPr>
          <w:rFonts w:asciiTheme="minorHAnsi" w:hAnsiTheme="minorHAnsi"/>
          <w:szCs w:val="24"/>
        </w:rPr>
        <w:t xml:space="preserve">, and Patrick J. Phillips. 2013. “Contaminants in Stream Sediments </w:t>
      </w:r>
      <w:proofErr w:type="gramStart"/>
      <w:r w:rsidRPr="00FD6625">
        <w:rPr>
          <w:rFonts w:asciiTheme="minorHAnsi" w:hAnsiTheme="minorHAnsi"/>
          <w:szCs w:val="24"/>
        </w:rPr>
        <w:t>From</w:t>
      </w:r>
      <w:proofErr w:type="gramEnd"/>
      <w:r w:rsidRPr="00FD6625">
        <w:rPr>
          <w:rFonts w:asciiTheme="minorHAnsi" w:hAnsiTheme="minorHAnsi"/>
          <w:szCs w:val="24"/>
        </w:rPr>
        <w:t xml:space="preserve"> Seven United States Metropolitan Areas: Part I: Distribution in Relation to Urbanization.” </w:t>
      </w:r>
      <w:r w:rsidRPr="00FD6625">
        <w:rPr>
          <w:rFonts w:asciiTheme="minorHAnsi" w:hAnsiTheme="minorHAnsi"/>
          <w:i/>
          <w:szCs w:val="24"/>
        </w:rPr>
        <w:t>Archives of Environmental Contamination and Toxicology</w:t>
      </w:r>
      <w:r w:rsidRPr="00FD6625">
        <w:rPr>
          <w:rFonts w:asciiTheme="minorHAnsi" w:hAnsiTheme="minorHAnsi"/>
          <w:szCs w:val="24"/>
        </w:rPr>
        <w:t>. 64: 31–51. 6 November.</w:t>
      </w:r>
    </w:p>
    <w:p w14:paraId="357858B2" w14:textId="77777777" w:rsidR="00252E95" w:rsidRPr="00FD6625" w:rsidRDefault="00252E95" w:rsidP="003462C2">
      <w:pPr>
        <w:pStyle w:val="Ref"/>
        <w:rPr>
          <w:rFonts w:asciiTheme="minorHAnsi" w:hAnsiTheme="minorHAnsi"/>
          <w:szCs w:val="24"/>
        </w:rPr>
      </w:pPr>
      <w:proofErr w:type="spellStart"/>
      <w:r w:rsidRPr="00FD6625">
        <w:rPr>
          <w:rFonts w:asciiTheme="minorHAnsi" w:hAnsiTheme="minorHAnsi"/>
          <w:szCs w:val="24"/>
        </w:rPr>
        <w:t>Rolfhus</w:t>
      </w:r>
      <w:proofErr w:type="spellEnd"/>
      <w:r w:rsidRPr="00FD6625">
        <w:rPr>
          <w:rFonts w:asciiTheme="minorHAnsi" w:hAnsiTheme="minorHAnsi"/>
          <w:szCs w:val="24"/>
        </w:rPr>
        <w:t xml:space="preserve">, </w:t>
      </w:r>
      <w:proofErr w:type="spellStart"/>
      <w:r w:rsidRPr="00FD6625">
        <w:rPr>
          <w:rFonts w:asciiTheme="minorHAnsi" w:hAnsiTheme="minorHAnsi"/>
          <w:szCs w:val="24"/>
        </w:rPr>
        <w:t>K.R</w:t>
      </w:r>
      <w:proofErr w:type="spellEnd"/>
      <w:r w:rsidRPr="00FD6625">
        <w:rPr>
          <w:rFonts w:asciiTheme="minorHAnsi" w:hAnsiTheme="minorHAnsi"/>
          <w:szCs w:val="24"/>
        </w:rPr>
        <w:t xml:space="preserve">, H.E. Sakamoto, L. B. </w:t>
      </w:r>
      <w:proofErr w:type="spellStart"/>
      <w:r w:rsidRPr="00FD6625">
        <w:rPr>
          <w:rFonts w:asciiTheme="minorHAnsi" w:hAnsiTheme="minorHAnsi"/>
          <w:szCs w:val="24"/>
        </w:rPr>
        <w:t>Cleckner</w:t>
      </w:r>
      <w:proofErr w:type="spellEnd"/>
      <w:r w:rsidRPr="00FD6625">
        <w:rPr>
          <w:rFonts w:asciiTheme="minorHAnsi" w:hAnsiTheme="minorHAnsi"/>
          <w:szCs w:val="24"/>
        </w:rPr>
        <w:t xml:space="preserve">, R.W. </w:t>
      </w:r>
      <w:proofErr w:type="spellStart"/>
      <w:r w:rsidRPr="00FD6625">
        <w:rPr>
          <w:rFonts w:asciiTheme="minorHAnsi" w:hAnsiTheme="minorHAnsi"/>
          <w:szCs w:val="24"/>
        </w:rPr>
        <w:t>Stoor</w:t>
      </w:r>
      <w:proofErr w:type="spellEnd"/>
      <w:r w:rsidRPr="00FD6625">
        <w:rPr>
          <w:rFonts w:asciiTheme="minorHAnsi" w:hAnsiTheme="minorHAnsi"/>
          <w:szCs w:val="24"/>
        </w:rPr>
        <w:t xml:space="preserve">. </w:t>
      </w:r>
      <w:proofErr w:type="spellStart"/>
      <w:r w:rsidRPr="00FD6625">
        <w:rPr>
          <w:rFonts w:asciiTheme="minorHAnsi" w:hAnsiTheme="minorHAnsi"/>
          <w:szCs w:val="24"/>
        </w:rPr>
        <w:t>C.L</w:t>
      </w:r>
      <w:proofErr w:type="spellEnd"/>
      <w:r w:rsidRPr="00FD6625">
        <w:rPr>
          <w:rFonts w:asciiTheme="minorHAnsi" w:hAnsiTheme="minorHAnsi"/>
          <w:szCs w:val="24"/>
        </w:rPr>
        <w:t xml:space="preserve">. </w:t>
      </w:r>
      <w:proofErr w:type="spellStart"/>
      <w:r w:rsidRPr="00FD6625">
        <w:rPr>
          <w:rFonts w:asciiTheme="minorHAnsi" w:hAnsiTheme="minorHAnsi"/>
          <w:szCs w:val="24"/>
        </w:rPr>
        <w:t>Babiarz</w:t>
      </w:r>
      <w:proofErr w:type="spellEnd"/>
      <w:r w:rsidRPr="00FD6625">
        <w:rPr>
          <w:rFonts w:asciiTheme="minorHAnsi" w:hAnsiTheme="minorHAnsi"/>
          <w:szCs w:val="24"/>
        </w:rPr>
        <w:t xml:space="preserve">, R.D. Back, H. </w:t>
      </w:r>
      <w:proofErr w:type="spellStart"/>
      <w:r w:rsidRPr="00FD6625">
        <w:rPr>
          <w:rFonts w:asciiTheme="minorHAnsi" w:hAnsiTheme="minorHAnsi"/>
          <w:szCs w:val="24"/>
        </w:rPr>
        <w:t>Manolopoulos</w:t>
      </w:r>
      <w:proofErr w:type="spellEnd"/>
      <w:r w:rsidRPr="00FD6625">
        <w:rPr>
          <w:rFonts w:asciiTheme="minorHAnsi" w:hAnsiTheme="minorHAnsi"/>
          <w:szCs w:val="24"/>
        </w:rPr>
        <w:t xml:space="preserve">, and J.P. Hurley. 2003. “Distribution and Fluxes of Total and Methylmercury in Lake Superior.” </w:t>
      </w:r>
      <w:r w:rsidRPr="00FD6625">
        <w:rPr>
          <w:rFonts w:asciiTheme="minorHAnsi" w:hAnsiTheme="minorHAnsi"/>
          <w:i/>
          <w:szCs w:val="24"/>
        </w:rPr>
        <w:t>Environmental Science and Technology</w:t>
      </w:r>
      <w:r w:rsidRPr="00FD6625">
        <w:rPr>
          <w:rFonts w:asciiTheme="minorHAnsi" w:hAnsiTheme="minorHAnsi"/>
          <w:szCs w:val="24"/>
        </w:rPr>
        <w:t xml:space="preserve"> 37(5): 865–872.</w:t>
      </w:r>
    </w:p>
    <w:p w14:paraId="7C9DDBF9" w14:textId="77777777" w:rsidR="00252E95" w:rsidRPr="00FD6625" w:rsidRDefault="00252E95" w:rsidP="003462C2">
      <w:pPr>
        <w:pStyle w:val="Ref"/>
        <w:rPr>
          <w:rFonts w:asciiTheme="minorHAnsi" w:hAnsiTheme="minorHAnsi"/>
          <w:szCs w:val="24"/>
        </w:rPr>
      </w:pPr>
      <w:r w:rsidRPr="00FD6625">
        <w:rPr>
          <w:rFonts w:asciiTheme="minorHAnsi" w:hAnsiTheme="minorHAnsi"/>
          <w:szCs w:val="24"/>
        </w:rPr>
        <w:t>Turner, Andrew, and Luke Hallett. 2012. “</w:t>
      </w:r>
      <w:proofErr w:type="spellStart"/>
      <w:r w:rsidRPr="00FD6625">
        <w:rPr>
          <w:rFonts w:asciiTheme="minorHAnsi" w:hAnsiTheme="minorHAnsi"/>
          <w:szCs w:val="24"/>
        </w:rPr>
        <w:t>Bioaccessibility</w:t>
      </w:r>
      <w:proofErr w:type="spellEnd"/>
      <w:r w:rsidRPr="00FD6625">
        <w:rPr>
          <w:rFonts w:asciiTheme="minorHAnsi" w:hAnsiTheme="minorHAnsi"/>
          <w:szCs w:val="24"/>
        </w:rPr>
        <w:t xml:space="preserve"> of Zinc in Estuarine Sediment Contaminated by Tire Wear Particles.” </w:t>
      </w:r>
      <w:r w:rsidRPr="00FD6625">
        <w:rPr>
          <w:rFonts w:asciiTheme="minorHAnsi" w:hAnsiTheme="minorHAnsi"/>
          <w:i/>
          <w:szCs w:val="24"/>
        </w:rPr>
        <w:t>Water, Air, &amp; Soil Pollution</w:t>
      </w:r>
      <w:r w:rsidRPr="00FD6625">
        <w:rPr>
          <w:rFonts w:asciiTheme="minorHAnsi" w:hAnsiTheme="minorHAnsi"/>
          <w:szCs w:val="24"/>
        </w:rPr>
        <w:t xml:space="preserve"> 223(8): 4889−4894.</w:t>
      </w:r>
    </w:p>
    <w:p w14:paraId="4F0CCD27" w14:textId="76207550" w:rsidR="00252E95" w:rsidRPr="00FD6625" w:rsidRDefault="00252E95" w:rsidP="003462C2">
      <w:pPr>
        <w:pStyle w:val="Ref"/>
        <w:rPr>
          <w:rFonts w:asciiTheme="minorHAnsi" w:hAnsiTheme="minorHAnsi"/>
          <w:szCs w:val="24"/>
        </w:rPr>
      </w:pPr>
      <w:proofErr w:type="spellStart"/>
      <w:r w:rsidRPr="00FD6625">
        <w:rPr>
          <w:rFonts w:asciiTheme="minorHAnsi" w:hAnsiTheme="minorHAnsi"/>
          <w:szCs w:val="24"/>
        </w:rPr>
        <w:t>Urbaniak</w:t>
      </w:r>
      <w:proofErr w:type="spellEnd"/>
      <w:r w:rsidRPr="00FD6625">
        <w:rPr>
          <w:rFonts w:asciiTheme="minorHAnsi" w:hAnsiTheme="minorHAnsi"/>
          <w:szCs w:val="24"/>
        </w:rPr>
        <w:t xml:space="preserve">, Magdalena. 2007. “Polychlorinated Biphenyls: Sources, Distribution and Transformation in the Environment—A Literature Review.” </w:t>
      </w:r>
      <w:proofErr w:type="spellStart"/>
      <w:r w:rsidRPr="00FD6625">
        <w:rPr>
          <w:rFonts w:asciiTheme="minorHAnsi" w:hAnsiTheme="minorHAnsi"/>
          <w:i/>
          <w:szCs w:val="24"/>
        </w:rPr>
        <w:t>Acta</w:t>
      </w:r>
      <w:proofErr w:type="spellEnd"/>
      <w:r w:rsidRPr="00FD6625">
        <w:rPr>
          <w:rFonts w:asciiTheme="minorHAnsi" w:hAnsiTheme="minorHAnsi"/>
          <w:i/>
          <w:szCs w:val="24"/>
        </w:rPr>
        <w:t xml:space="preserve"> </w:t>
      </w:r>
      <w:proofErr w:type="spellStart"/>
      <w:r w:rsidRPr="00FD6625">
        <w:rPr>
          <w:rFonts w:asciiTheme="minorHAnsi" w:hAnsiTheme="minorHAnsi"/>
          <w:i/>
          <w:szCs w:val="24"/>
        </w:rPr>
        <w:t>Toxicologica</w:t>
      </w:r>
      <w:proofErr w:type="spellEnd"/>
      <w:r w:rsidRPr="00FD6625">
        <w:rPr>
          <w:rFonts w:asciiTheme="minorHAnsi" w:hAnsiTheme="minorHAnsi"/>
          <w:szCs w:val="24"/>
        </w:rPr>
        <w:t xml:space="preserve"> 15(2): </w:t>
      </w:r>
      <w:r w:rsidR="00674D5A">
        <w:rPr>
          <w:rFonts w:asciiTheme="minorHAnsi" w:hAnsiTheme="minorHAnsi"/>
          <w:szCs w:val="24"/>
        </w:rPr>
        <w:br/>
      </w:r>
      <w:r w:rsidRPr="00FD6625">
        <w:rPr>
          <w:rFonts w:asciiTheme="minorHAnsi" w:hAnsiTheme="minorHAnsi"/>
          <w:szCs w:val="24"/>
        </w:rPr>
        <w:t xml:space="preserve">83–93. </w:t>
      </w:r>
    </w:p>
    <w:p w14:paraId="4863D543" w14:textId="61E6B770" w:rsidR="00252E95" w:rsidRPr="00FD6625" w:rsidRDefault="00252E95" w:rsidP="003462C2">
      <w:pPr>
        <w:pStyle w:val="Ref"/>
        <w:rPr>
          <w:rFonts w:asciiTheme="minorHAnsi" w:hAnsiTheme="minorHAnsi"/>
          <w:szCs w:val="24"/>
        </w:rPr>
      </w:pPr>
      <w:r w:rsidRPr="00FD6625">
        <w:rPr>
          <w:rFonts w:asciiTheme="minorHAnsi" w:hAnsiTheme="minorHAnsi"/>
          <w:szCs w:val="24"/>
        </w:rPr>
        <w:t>U.S. Environmental P</w:t>
      </w:r>
      <w:r w:rsidR="00764F5A">
        <w:rPr>
          <w:rFonts w:asciiTheme="minorHAnsi" w:hAnsiTheme="minorHAnsi"/>
          <w:szCs w:val="24"/>
        </w:rPr>
        <w:t>rotection Agency (</w:t>
      </w:r>
      <w:proofErr w:type="spellStart"/>
      <w:r w:rsidR="00764F5A">
        <w:rPr>
          <w:rFonts w:asciiTheme="minorHAnsi" w:hAnsiTheme="minorHAnsi"/>
          <w:szCs w:val="24"/>
        </w:rPr>
        <w:t>USEPA</w:t>
      </w:r>
      <w:proofErr w:type="spellEnd"/>
      <w:r w:rsidR="00764F5A">
        <w:rPr>
          <w:rFonts w:asciiTheme="minorHAnsi" w:hAnsiTheme="minorHAnsi"/>
          <w:szCs w:val="24"/>
        </w:rPr>
        <w:t xml:space="preserve">). </w:t>
      </w:r>
      <w:r w:rsidRPr="00FD6625">
        <w:rPr>
          <w:rFonts w:asciiTheme="minorHAnsi" w:hAnsiTheme="minorHAnsi"/>
          <w:szCs w:val="24"/>
        </w:rPr>
        <w:t xml:space="preserve">1995. </w:t>
      </w:r>
      <w:r w:rsidRPr="00FD6625">
        <w:rPr>
          <w:rFonts w:asciiTheme="minorHAnsi" w:hAnsiTheme="minorHAnsi"/>
          <w:i/>
          <w:iCs/>
          <w:szCs w:val="24"/>
        </w:rPr>
        <w:t>National Water Quality Inventory: 1994 Report to Congress</w:t>
      </w:r>
      <w:r w:rsidRPr="00FD6625">
        <w:rPr>
          <w:rFonts w:asciiTheme="minorHAnsi" w:hAnsiTheme="minorHAnsi"/>
          <w:szCs w:val="24"/>
        </w:rPr>
        <w:t>. Publication</w:t>
      </w:r>
      <w:r w:rsidR="00ED023D" w:rsidRPr="00FD6625">
        <w:rPr>
          <w:rFonts w:asciiTheme="minorHAnsi" w:hAnsiTheme="minorHAnsi"/>
          <w:szCs w:val="24"/>
        </w:rPr>
        <w:t xml:space="preserve"> </w:t>
      </w:r>
      <w:r w:rsidRPr="00FD6625">
        <w:rPr>
          <w:rFonts w:asciiTheme="minorHAnsi" w:hAnsiTheme="minorHAnsi"/>
          <w:szCs w:val="24"/>
        </w:rPr>
        <w:t>No. EPA 841-A-95-001. &lt;</w:t>
      </w:r>
      <w:hyperlink r:id="rId27" w:history="1">
        <w:r w:rsidR="00764F5A" w:rsidRPr="00CB3F55">
          <w:rPr>
            <w:rStyle w:val="Hyperlink"/>
            <w:rFonts w:asciiTheme="minorHAnsi" w:hAnsiTheme="minorHAnsi"/>
            <w:spacing w:val="10"/>
            <w:szCs w:val="24"/>
          </w:rPr>
          <w:t>https://www.epa.gov/sites/production/files/2015-09/documents/1994_</w:t>
        </w:r>
        <w:r w:rsidR="00764F5A" w:rsidRPr="00CB3F55">
          <w:rPr>
            <w:rStyle w:val="Hyperlink"/>
            <w:rFonts w:asciiTheme="minorHAnsi" w:hAnsiTheme="minorHAnsi"/>
            <w:spacing w:val="10"/>
            <w:szCs w:val="24"/>
          </w:rPr>
          <w:br/>
          <w:t>national_water_quality_inventory_report_to_congress.pdf</w:t>
        </w:r>
      </w:hyperlink>
      <w:r w:rsidRPr="00FD6625">
        <w:rPr>
          <w:rFonts w:asciiTheme="minorHAnsi" w:hAnsiTheme="minorHAnsi"/>
          <w:szCs w:val="24"/>
        </w:rPr>
        <w:t xml:space="preserve">&gt;. December. </w:t>
      </w:r>
    </w:p>
    <w:p w14:paraId="6F0B3351" w14:textId="5A104993" w:rsidR="00252E95" w:rsidRPr="00FD6625" w:rsidRDefault="00252E95" w:rsidP="003462C2">
      <w:pPr>
        <w:pStyle w:val="Ref"/>
        <w:rPr>
          <w:rFonts w:asciiTheme="minorHAnsi" w:hAnsiTheme="minorHAnsi"/>
          <w:szCs w:val="24"/>
        </w:rPr>
      </w:pPr>
      <w:r w:rsidRPr="00FD6625">
        <w:rPr>
          <w:rFonts w:asciiTheme="minorHAnsi" w:hAnsiTheme="minorHAnsi"/>
          <w:szCs w:val="24"/>
        </w:rPr>
        <w:t xml:space="preserve">_____. 1999. </w:t>
      </w:r>
      <w:r w:rsidRPr="00FD6625">
        <w:rPr>
          <w:rFonts w:asciiTheme="minorHAnsi" w:hAnsiTheme="minorHAnsi"/>
          <w:i/>
          <w:szCs w:val="24"/>
        </w:rPr>
        <w:t>Total Organic Carbon (TOC) in Soil: SW-846 Method 9060</w:t>
      </w:r>
      <w:r w:rsidRPr="00FD6625">
        <w:rPr>
          <w:rFonts w:asciiTheme="minorHAnsi" w:hAnsiTheme="minorHAnsi"/>
          <w:szCs w:val="24"/>
        </w:rPr>
        <w:t>. &lt;</w:t>
      </w:r>
      <w:hyperlink r:id="rId28" w:history="1">
        <w:r w:rsidRPr="00FD6625">
          <w:rPr>
            <w:rStyle w:val="Hyperlink"/>
            <w:rFonts w:asciiTheme="minorHAnsi" w:hAnsiTheme="minorHAnsi"/>
            <w:spacing w:val="-4"/>
            <w:szCs w:val="24"/>
          </w:rPr>
          <w:t>https://www.epa.gov/</w:t>
        </w:r>
        <w:r w:rsidRPr="00FD6625">
          <w:rPr>
            <w:rStyle w:val="Hyperlink"/>
            <w:rFonts w:asciiTheme="minorHAnsi" w:hAnsiTheme="minorHAnsi"/>
            <w:spacing w:val="-4"/>
            <w:szCs w:val="24"/>
          </w:rPr>
          <w:br/>
          <w:t>sites/production/files/2015-06/documents/9060dqi.pdf</w:t>
        </w:r>
      </w:hyperlink>
      <w:r w:rsidRPr="00FD6625">
        <w:rPr>
          <w:rFonts w:asciiTheme="minorHAnsi" w:hAnsiTheme="minorHAnsi"/>
          <w:szCs w:val="24"/>
        </w:rPr>
        <w:t xml:space="preserve">&gt;. 16 November (revised). </w:t>
      </w:r>
    </w:p>
    <w:p w14:paraId="1BBC93ED" w14:textId="77777777" w:rsidR="00252E95" w:rsidRPr="00FD6625" w:rsidRDefault="00252E95" w:rsidP="003462C2">
      <w:pPr>
        <w:pStyle w:val="Ref"/>
        <w:rPr>
          <w:rFonts w:asciiTheme="minorHAnsi" w:hAnsiTheme="minorHAnsi"/>
          <w:szCs w:val="24"/>
        </w:rPr>
      </w:pPr>
      <w:r w:rsidRPr="00FD6625">
        <w:rPr>
          <w:rFonts w:asciiTheme="minorHAnsi" w:hAnsiTheme="minorHAnsi"/>
          <w:szCs w:val="24"/>
        </w:rPr>
        <w:t xml:space="preserve">_____. 2000. </w:t>
      </w:r>
      <w:proofErr w:type="gramStart"/>
      <w:r w:rsidRPr="00FD6625">
        <w:rPr>
          <w:rFonts w:asciiTheme="minorHAnsi" w:hAnsiTheme="minorHAnsi"/>
          <w:i/>
          <w:spacing w:val="-2"/>
          <w:szCs w:val="24"/>
        </w:rPr>
        <w:t>pH</w:t>
      </w:r>
      <w:proofErr w:type="gramEnd"/>
      <w:r w:rsidRPr="00FD6625">
        <w:rPr>
          <w:rFonts w:asciiTheme="minorHAnsi" w:hAnsiTheme="minorHAnsi"/>
          <w:i/>
          <w:spacing w:val="-2"/>
          <w:szCs w:val="24"/>
        </w:rPr>
        <w:t xml:space="preserve"> in Liquid and Soil: SW-846 Method 9040 (Liquid) and SW-846 Method 9045 (Soil)</w:t>
      </w:r>
      <w:r w:rsidRPr="00FD6625">
        <w:rPr>
          <w:rFonts w:asciiTheme="minorHAnsi" w:hAnsiTheme="minorHAnsi"/>
          <w:spacing w:val="-2"/>
          <w:szCs w:val="24"/>
        </w:rPr>
        <w:t>.</w:t>
      </w:r>
      <w:r w:rsidRPr="00FD6625">
        <w:rPr>
          <w:rFonts w:asciiTheme="minorHAnsi" w:hAnsiTheme="minorHAnsi"/>
          <w:szCs w:val="24"/>
        </w:rPr>
        <w:t xml:space="preserve"> &lt;</w:t>
      </w:r>
      <w:hyperlink r:id="rId29" w:history="1">
        <w:r w:rsidRPr="00FD6625">
          <w:rPr>
            <w:rStyle w:val="Hyperlink"/>
            <w:rFonts w:asciiTheme="minorHAnsi" w:hAnsiTheme="minorHAnsi"/>
            <w:szCs w:val="24"/>
          </w:rPr>
          <w:t>https://www.epa.gov/sites/production/files/2015-06/documents/9045_1crf.pdf</w:t>
        </w:r>
      </w:hyperlink>
      <w:r w:rsidRPr="00FD6625">
        <w:rPr>
          <w:rFonts w:asciiTheme="minorHAnsi" w:hAnsiTheme="minorHAnsi"/>
          <w:szCs w:val="24"/>
        </w:rPr>
        <w:t>&gt;. 21 January (revised).</w:t>
      </w:r>
    </w:p>
    <w:p w14:paraId="54B70D6A" w14:textId="77777777" w:rsidR="00252E95" w:rsidRPr="00FD6625" w:rsidRDefault="00252E95" w:rsidP="003462C2">
      <w:pPr>
        <w:pStyle w:val="Ref"/>
        <w:rPr>
          <w:rFonts w:asciiTheme="minorHAnsi" w:hAnsiTheme="minorHAnsi"/>
          <w:szCs w:val="24"/>
        </w:rPr>
      </w:pPr>
      <w:r w:rsidRPr="00FD6625">
        <w:rPr>
          <w:rFonts w:asciiTheme="minorHAnsi" w:hAnsiTheme="minorHAnsi"/>
          <w:szCs w:val="24"/>
        </w:rPr>
        <w:t xml:space="preserve">_____. 2002. </w:t>
      </w:r>
      <w:r w:rsidRPr="00FD6625">
        <w:rPr>
          <w:rFonts w:asciiTheme="minorHAnsi" w:hAnsiTheme="minorHAnsi"/>
          <w:i/>
          <w:szCs w:val="24"/>
        </w:rPr>
        <w:t xml:space="preserve">Guidance for Comparing Background and Chemical Concentrations in Soil for </w:t>
      </w:r>
      <w:proofErr w:type="spellStart"/>
      <w:r w:rsidRPr="00FD6625">
        <w:rPr>
          <w:rFonts w:asciiTheme="minorHAnsi" w:hAnsiTheme="minorHAnsi"/>
          <w:i/>
          <w:szCs w:val="24"/>
        </w:rPr>
        <w:t>CERCLA</w:t>
      </w:r>
      <w:proofErr w:type="spellEnd"/>
      <w:r w:rsidRPr="00FD6625">
        <w:rPr>
          <w:rFonts w:asciiTheme="minorHAnsi" w:hAnsiTheme="minorHAnsi"/>
          <w:i/>
          <w:szCs w:val="24"/>
        </w:rPr>
        <w:t xml:space="preserve"> Sites</w:t>
      </w:r>
      <w:r w:rsidRPr="00FD6625">
        <w:rPr>
          <w:rFonts w:asciiTheme="minorHAnsi" w:hAnsiTheme="minorHAnsi"/>
          <w:szCs w:val="24"/>
        </w:rPr>
        <w:t xml:space="preserve">. Prepared by the Office of Emergency and Remedial Response. Publication No. EPA 40-R-01-003 and </w:t>
      </w:r>
      <w:proofErr w:type="spellStart"/>
      <w:r w:rsidRPr="00FD6625">
        <w:rPr>
          <w:rFonts w:asciiTheme="minorHAnsi" w:hAnsiTheme="minorHAnsi"/>
          <w:szCs w:val="24"/>
        </w:rPr>
        <w:t>OSWER</w:t>
      </w:r>
      <w:proofErr w:type="spellEnd"/>
      <w:r w:rsidRPr="00FD6625">
        <w:rPr>
          <w:rFonts w:asciiTheme="minorHAnsi" w:hAnsiTheme="minorHAnsi"/>
          <w:szCs w:val="24"/>
        </w:rPr>
        <w:t xml:space="preserve"> 9285.7-41. &lt;</w:t>
      </w:r>
      <w:hyperlink r:id="rId30" w:history="1">
        <w:r w:rsidRPr="00FD6625">
          <w:rPr>
            <w:rStyle w:val="Hyperlink"/>
            <w:rFonts w:asciiTheme="minorHAnsi" w:hAnsiTheme="minorHAnsi"/>
            <w:szCs w:val="24"/>
          </w:rPr>
          <w:t>http://dec.alaska.gov/spar/csp/</w:t>
        </w:r>
        <w:r w:rsidRPr="00FD6625">
          <w:rPr>
            <w:rStyle w:val="Hyperlink"/>
            <w:rFonts w:asciiTheme="minorHAnsi" w:hAnsiTheme="minorHAnsi"/>
            <w:szCs w:val="24"/>
          </w:rPr>
          <w:br/>
        </w:r>
        <w:proofErr w:type="spellStart"/>
        <w:r w:rsidRPr="00FD6625">
          <w:rPr>
            <w:rStyle w:val="Hyperlink"/>
            <w:rFonts w:asciiTheme="minorHAnsi" w:hAnsiTheme="minorHAnsi"/>
            <w:szCs w:val="24"/>
          </w:rPr>
          <w:t>guidance_forms</w:t>
        </w:r>
        <w:proofErr w:type="spellEnd"/>
        <w:r w:rsidRPr="00FD6625">
          <w:rPr>
            <w:rStyle w:val="Hyperlink"/>
            <w:rFonts w:asciiTheme="minorHAnsi" w:hAnsiTheme="minorHAnsi"/>
            <w:szCs w:val="24"/>
          </w:rPr>
          <w:t>/docs/background.pdf</w:t>
        </w:r>
      </w:hyperlink>
      <w:r w:rsidRPr="00FD6625">
        <w:rPr>
          <w:rFonts w:asciiTheme="minorHAnsi" w:hAnsiTheme="minorHAnsi"/>
          <w:szCs w:val="24"/>
        </w:rPr>
        <w:t xml:space="preserve">&gt;. September. </w:t>
      </w:r>
    </w:p>
    <w:p w14:paraId="12437A56" w14:textId="77777777" w:rsidR="00252E95" w:rsidRPr="00FD6625" w:rsidRDefault="00252E95" w:rsidP="003462C2">
      <w:pPr>
        <w:pStyle w:val="Ref"/>
        <w:rPr>
          <w:rFonts w:asciiTheme="minorHAnsi" w:hAnsiTheme="minorHAnsi"/>
          <w:spacing w:val="-4"/>
          <w:szCs w:val="24"/>
        </w:rPr>
      </w:pPr>
      <w:r w:rsidRPr="00FD6625">
        <w:rPr>
          <w:rFonts w:asciiTheme="minorHAnsi" w:hAnsiTheme="minorHAnsi"/>
          <w:spacing w:val="-4"/>
          <w:szCs w:val="24"/>
        </w:rPr>
        <w:t>_</w:t>
      </w:r>
      <w:r w:rsidRPr="00FD6625">
        <w:rPr>
          <w:rFonts w:asciiTheme="minorHAnsi" w:hAnsiTheme="minorHAnsi"/>
          <w:szCs w:val="24"/>
        </w:rPr>
        <w:t xml:space="preserve">____. 2005. </w:t>
      </w:r>
      <w:r w:rsidRPr="00FD6625">
        <w:rPr>
          <w:rFonts w:asciiTheme="minorHAnsi" w:hAnsiTheme="minorHAnsi"/>
          <w:i/>
          <w:szCs w:val="24"/>
        </w:rPr>
        <w:t>Contaminated Sediment Remediation Guidance for Hazardous Waste</w:t>
      </w:r>
      <w:r w:rsidRPr="00FD6625">
        <w:rPr>
          <w:rFonts w:asciiTheme="minorHAnsi" w:hAnsiTheme="minorHAnsi"/>
          <w:szCs w:val="24"/>
        </w:rPr>
        <w:t xml:space="preserve">. </w:t>
      </w:r>
      <w:r w:rsidRPr="00FD6625">
        <w:rPr>
          <w:rFonts w:asciiTheme="minorHAnsi" w:hAnsiTheme="minorHAnsi"/>
          <w:szCs w:val="24"/>
        </w:rPr>
        <w:br/>
        <w:t xml:space="preserve">Prepared by the Office of Emergency and Remedial Response. Publication </w:t>
      </w:r>
      <w:r w:rsidRPr="00FD6625">
        <w:rPr>
          <w:rFonts w:asciiTheme="minorHAnsi" w:hAnsiTheme="minorHAnsi"/>
          <w:szCs w:val="24"/>
        </w:rPr>
        <w:br/>
        <w:t xml:space="preserve">No. EPA-540-R-05-012 and </w:t>
      </w:r>
      <w:proofErr w:type="spellStart"/>
      <w:r w:rsidRPr="00FD6625">
        <w:rPr>
          <w:rFonts w:asciiTheme="minorHAnsi" w:hAnsiTheme="minorHAnsi"/>
          <w:szCs w:val="24"/>
        </w:rPr>
        <w:t>OSWER</w:t>
      </w:r>
      <w:proofErr w:type="spellEnd"/>
      <w:r w:rsidRPr="00FD6625">
        <w:rPr>
          <w:rFonts w:asciiTheme="minorHAnsi" w:hAnsiTheme="minorHAnsi"/>
          <w:szCs w:val="24"/>
        </w:rPr>
        <w:t xml:space="preserve"> 9355.0-85. </w:t>
      </w:r>
      <w:r w:rsidRPr="00FD6625">
        <w:rPr>
          <w:rFonts w:asciiTheme="minorHAnsi" w:hAnsiTheme="minorHAnsi"/>
          <w:spacing w:val="-4"/>
          <w:szCs w:val="24"/>
        </w:rPr>
        <w:t>&lt;</w:t>
      </w:r>
      <w:hyperlink r:id="rId31" w:history="1">
        <w:r w:rsidRPr="00FD6625">
          <w:rPr>
            <w:rStyle w:val="Hyperlink"/>
            <w:rFonts w:asciiTheme="minorHAnsi" w:hAnsiTheme="minorHAnsi"/>
            <w:spacing w:val="-4"/>
            <w:szCs w:val="24"/>
          </w:rPr>
          <w:t>https://clu-in.org/download/</w:t>
        </w:r>
        <w:r w:rsidRPr="00FD6625">
          <w:rPr>
            <w:rStyle w:val="Hyperlink"/>
            <w:rFonts w:asciiTheme="minorHAnsi" w:hAnsiTheme="minorHAnsi"/>
            <w:spacing w:val="-4"/>
            <w:szCs w:val="24"/>
          </w:rPr>
          <w:br/>
          <w:t>contaminantfocus/sediments/contaminated-sediment-remediation-EPA-guidance.pdf</w:t>
        </w:r>
      </w:hyperlink>
      <w:r w:rsidRPr="00FD6625">
        <w:rPr>
          <w:rFonts w:asciiTheme="minorHAnsi" w:hAnsiTheme="minorHAnsi"/>
          <w:spacing w:val="-4"/>
          <w:szCs w:val="24"/>
        </w:rPr>
        <w:t>&gt;. December.</w:t>
      </w:r>
    </w:p>
    <w:p w14:paraId="1B042FEA" w14:textId="77777777" w:rsidR="00252E95" w:rsidRPr="00FD6625" w:rsidRDefault="00252E95" w:rsidP="003462C2">
      <w:pPr>
        <w:pStyle w:val="Ref"/>
        <w:rPr>
          <w:rFonts w:asciiTheme="minorHAnsi" w:hAnsiTheme="minorHAnsi"/>
          <w:szCs w:val="24"/>
        </w:rPr>
      </w:pPr>
      <w:r w:rsidRPr="00FD6625">
        <w:rPr>
          <w:rFonts w:asciiTheme="minorHAnsi" w:hAnsiTheme="minorHAnsi"/>
          <w:szCs w:val="24"/>
        </w:rPr>
        <w:t>_____. 2010. Vocabulary Catalog: Aquatic Biodiversity Glossary. &lt;</w:t>
      </w:r>
      <w:hyperlink r:id="rId32" w:history="1">
        <w:r w:rsidRPr="00FD6625">
          <w:rPr>
            <w:rStyle w:val="Hyperlink"/>
            <w:rFonts w:asciiTheme="minorHAnsi" w:hAnsiTheme="minorHAnsi"/>
            <w:szCs w:val="24"/>
          </w:rPr>
          <w:t>https://ofmpub.epa.gov/</w:t>
        </w:r>
        <w:r w:rsidRPr="00FD6625">
          <w:rPr>
            <w:rStyle w:val="Hyperlink"/>
            <w:rFonts w:asciiTheme="minorHAnsi" w:hAnsiTheme="minorHAnsi"/>
            <w:szCs w:val="24"/>
          </w:rPr>
          <w:br/>
          <w:t>sor_internet/registry/termreg/searchandretrieve/glossariesandkeywordlists/search.do?details&amp;glossaryName=Aquatic+Biodiversity+Glossary</w:t>
        </w:r>
      </w:hyperlink>
      <w:r w:rsidRPr="00FD6625">
        <w:rPr>
          <w:rFonts w:asciiTheme="minorHAnsi" w:hAnsiTheme="minorHAnsi"/>
          <w:szCs w:val="24"/>
        </w:rPr>
        <w:t xml:space="preserve">&gt;. 8 December. </w:t>
      </w:r>
    </w:p>
    <w:p w14:paraId="7414191C" w14:textId="77777777" w:rsidR="00252E95" w:rsidRPr="00FD6625" w:rsidRDefault="00252E95" w:rsidP="003462C2">
      <w:pPr>
        <w:pStyle w:val="Ref"/>
        <w:rPr>
          <w:rFonts w:asciiTheme="minorHAnsi" w:hAnsiTheme="minorHAnsi"/>
          <w:szCs w:val="24"/>
        </w:rPr>
      </w:pPr>
      <w:r w:rsidRPr="00FD6625">
        <w:rPr>
          <w:rFonts w:asciiTheme="minorHAnsi" w:hAnsiTheme="minorHAnsi"/>
          <w:szCs w:val="24"/>
        </w:rPr>
        <w:t xml:space="preserve">U.S. Geological Survey (USGS). 1998. </w:t>
      </w:r>
      <w:r w:rsidRPr="00FD6625">
        <w:rPr>
          <w:rFonts w:asciiTheme="minorHAnsi" w:hAnsiTheme="minorHAnsi"/>
          <w:i/>
          <w:szCs w:val="24"/>
        </w:rPr>
        <w:t xml:space="preserve">Short-Lived Isotopic Chronometers, </w:t>
      </w:r>
      <w:proofErr w:type="gramStart"/>
      <w:r w:rsidRPr="00FD6625">
        <w:rPr>
          <w:rFonts w:asciiTheme="minorHAnsi" w:hAnsiTheme="minorHAnsi"/>
          <w:i/>
          <w:szCs w:val="24"/>
        </w:rPr>
        <w:t>A</w:t>
      </w:r>
      <w:proofErr w:type="gramEnd"/>
      <w:r w:rsidRPr="00FD6625">
        <w:rPr>
          <w:rFonts w:asciiTheme="minorHAnsi" w:hAnsiTheme="minorHAnsi"/>
          <w:i/>
          <w:szCs w:val="24"/>
        </w:rPr>
        <w:t xml:space="preserve"> Means of Measuring Decadal Sedimentary Dynamics</w:t>
      </w:r>
      <w:r w:rsidRPr="00FD6625">
        <w:rPr>
          <w:rFonts w:asciiTheme="minorHAnsi" w:hAnsiTheme="minorHAnsi"/>
          <w:szCs w:val="24"/>
        </w:rPr>
        <w:t>. Fact Sheet FS-73-98. &lt;</w:t>
      </w:r>
      <w:hyperlink r:id="rId33" w:history="1">
        <w:r w:rsidRPr="00FD6625">
          <w:rPr>
            <w:rStyle w:val="Hyperlink"/>
            <w:rFonts w:asciiTheme="minorHAnsi" w:hAnsiTheme="minorHAnsi"/>
            <w:szCs w:val="24"/>
          </w:rPr>
          <w:t>https://pubs.usgs.gov/</w:t>
        </w:r>
        <w:r w:rsidRPr="00FD6625">
          <w:rPr>
            <w:rStyle w:val="Hyperlink"/>
            <w:rFonts w:asciiTheme="minorHAnsi" w:hAnsiTheme="minorHAnsi"/>
            <w:szCs w:val="24"/>
          </w:rPr>
          <w:br/>
          <w:t>fs/1998/0073/report.pdf</w:t>
        </w:r>
      </w:hyperlink>
      <w:r w:rsidRPr="00FD6625">
        <w:rPr>
          <w:rFonts w:asciiTheme="minorHAnsi" w:hAnsiTheme="minorHAnsi"/>
          <w:szCs w:val="24"/>
        </w:rPr>
        <w:t>&gt;.</w:t>
      </w:r>
    </w:p>
    <w:p w14:paraId="42142AE7" w14:textId="77777777" w:rsidR="00252E95" w:rsidRPr="00FD6625" w:rsidRDefault="00252E95" w:rsidP="003462C2">
      <w:pPr>
        <w:pStyle w:val="Ref"/>
        <w:rPr>
          <w:rFonts w:asciiTheme="minorHAnsi" w:hAnsiTheme="minorHAnsi"/>
          <w:color w:val="000000"/>
          <w:szCs w:val="24"/>
        </w:rPr>
      </w:pPr>
      <w:r w:rsidRPr="00FD6625">
        <w:rPr>
          <w:rFonts w:asciiTheme="minorHAnsi" w:hAnsiTheme="minorHAnsi"/>
          <w:szCs w:val="24"/>
        </w:rPr>
        <w:t xml:space="preserve">_____. 2005. </w:t>
      </w:r>
      <w:r w:rsidRPr="00FD6625">
        <w:rPr>
          <w:rFonts w:asciiTheme="minorHAnsi" w:hAnsiTheme="minorHAnsi"/>
          <w:i/>
          <w:szCs w:val="24"/>
        </w:rPr>
        <w:t xml:space="preserve">Contribution of Atmospheric Deposition to Pesticide Loads in Surface Water Runoff. </w:t>
      </w:r>
      <w:r w:rsidRPr="00FD6625">
        <w:rPr>
          <w:rFonts w:asciiTheme="minorHAnsi" w:hAnsiTheme="minorHAnsi"/>
          <w:szCs w:val="24"/>
        </w:rPr>
        <w:t>&lt;</w:t>
      </w:r>
      <w:hyperlink r:id="rId34" w:history="1">
        <w:r w:rsidRPr="00FD6625">
          <w:rPr>
            <w:rStyle w:val="Hyperlink"/>
            <w:rFonts w:asciiTheme="minorHAnsi" w:hAnsiTheme="minorHAnsi"/>
            <w:szCs w:val="24"/>
          </w:rPr>
          <w:t>https://pubs.usgs.gov/of/2005/1307/ofr2005_1307.pdf</w:t>
        </w:r>
      </w:hyperlink>
      <w:r w:rsidRPr="00FD6625">
        <w:rPr>
          <w:rFonts w:asciiTheme="minorHAnsi" w:hAnsiTheme="minorHAnsi"/>
          <w:szCs w:val="24"/>
        </w:rPr>
        <w:t xml:space="preserve">&gt;. </w:t>
      </w:r>
    </w:p>
    <w:p w14:paraId="209028AB" w14:textId="77777777" w:rsidR="00252E95" w:rsidRPr="00FD6625" w:rsidRDefault="00252E95" w:rsidP="003462C2">
      <w:pPr>
        <w:pStyle w:val="Ref"/>
        <w:rPr>
          <w:rFonts w:asciiTheme="minorHAnsi" w:hAnsiTheme="minorHAnsi"/>
          <w:szCs w:val="24"/>
        </w:rPr>
      </w:pPr>
      <w:r w:rsidRPr="00FD6625">
        <w:rPr>
          <w:rFonts w:asciiTheme="minorHAnsi" w:hAnsiTheme="minorHAnsi"/>
          <w:szCs w:val="24"/>
        </w:rPr>
        <w:t>Windward Environmen</w:t>
      </w:r>
      <w:bookmarkStart w:id="33" w:name="_GoBack"/>
      <w:bookmarkEnd w:id="33"/>
      <w:r w:rsidRPr="00FD6625">
        <w:rPr>
          <w:rFonts w:asciiTheme="minorHAnsi" w:hAnsiTheme="minorHAnsi"/>
          <w:szCs w:val="24"/>
        </w:rPr>
        <w:t xml:space="preserve">tal, LLC (Windward). 2010. </w:t>
      </w:r>
      <w:r w:rsidRPr="00FD6625">
        <w:rPr>
          <w:rFonts w:asciiTheme="minorHAnsi" w:hAnsiTheme="minorHAnsi"/>
          <w:i/>
          <w:szCs w:val="24"/>
        </w:rPr>
        <w:t xml:space="preserve">Lower Duwamish Waterway Remedial Investigation Report, Final. </w:t>
      </w:r>
      <w:r w:rsidRPr="00FD6625">
        <w:rPr>
          <w:rFonts w:asciiTheme="minorHAnsi" w:hAnsiTheme="minorHAnsi"/>
          <w:szCs w:val="24"/>
        </w:rPr>
        <w:t>Prepared on behalf of the Lower Duwamish Waterway Group. &lt;</w:t>
      </w:r>
      <w:hyperlink r:id="rId35" w:history="1">
        <w:r w:rsidRPr="00FD6625">
          <w:rPr>
            <w:rStyle w:val="Hyperlink"/>
            <w:rFonts w:asciiTheme="minorHAnsi" w:hAnsiTheme="minorHAnsi"/>
            <w:szCs w:val="24"/>
          </w:rPr>
          <w:t>http://ldwg.org/Assets/Phase2_RI/Final%20RI/Final_LDW_RI.pdf</w:t>
        </w:r>
      </w:hyperlink>
      <w:r w:rsidRPr="00FD6625">
        <w:rPr>
          <w:rFonts w:asciiTheme="minorHAnsi" w:hAnsiTheme="minorHAnsi"/>
          <w:szCs w:val="24"/>
        </w:rPr>
        <w:t xml:space="preserve">. 9 July. </w:t>
      </w:r>
    </w:p>
    <w:p w14:paraId="5574FD50" w14:textId="77777777" w:rsidR="00252E95" w:rsidRPr="00326C98" w:rsidRDefault="00252E95" w:rsidP="003462C2">
      <w:pPr>
        <w:pStyle w:val="Ref"/>
        <w:rPr>
          <w:rFonts w:asciiTheme="minorHAnsi" w:hAnsiTheme="minorHAnsi"/>
          <w:szCs w:val="24"/>
        </w:rPr>
      </w:pPr>
      <w:r w:rsidRPr="00FD6625">
        <w:rPr>
          <w:rFonts w:asciiTheme="minorHAnsi" w:hAnsiTheme="minorHAnsi"/>
          <w:szCs w:val="24"/>
        </w:rPr>
        <w:t xml:space="preserve">Zhang, </w:t>
      </w:r>
      <w:proofErr w:type="spellStart"/>
      <w:r w:rsidRPr="00FD6625">
        <w:rPr>
          <w:rFonts w:asciiTheme="minorHAnsi" w:hAnsiTheme="minorHAnsi"/>
          <w:szCs w:val="24"/>
        </w:rPr>
        <w:t>Xianming</w:t>
      </w:r>
      <w:proofErr w:type="spellEnd"/>
      <w:r w:rsidRPr="00FD6625">
        <w:rPr>
          <w:rFonts w:asciiTheme="minorHAnsi" w:hAnsiTheme="minorHAnsi"/>
          <w:szCs w:val="24"/>
        </w:rPr>
        <w:t xml:space="preserve">, </w:t>
      </w:r>
      <w:proofErr w:type="spellStart"/>
      <w:r w:rsidRPr="00FD6625">
        <w:rPr>
          <w:rFonts w:asciiTheme="minorHAnsi" w:hAnsiTheme="minorHAnsi"/>
          <w:szCs w:val="24"/>
        </w:rPr>
        <w:t>Torsten</w:t>
      </w:r>
      <w:proofErr w:type="spellEnd"/>
      <w:r w:rsidRPr="00FD6625">
        <w:rPr>
          <w:rFonts w:asciiTheme="minorHAnsi" w:hAnsiTheme="minorHAnsi"/>
          <w:szCs w:val="24"/>
        </w:rPr>
        <w:t xml:space="preserve"> Meyer, Derek C.G. Muir, Camilla Teixeira, </w:t>
      </w:r>
      <w:proofErr w:type="spellStart"/>
      <w:r w:rsidRPr="00FD6625">
        <w:rPr>
          <w:rFonts w:asciiTheme="minorHAnsi" w:hAnsiTheme="minorHAnsi"/>
          <w:szCs w:val="24"/>
        </w:rPr>
        <w:t>Xiaowa</w:t>
      </w:r>
      <w:proofErr w:type="spellEnd"/>
      <w:r w:rsidRPr="00FD6625">
        <w:rPr>
          <w:rFonts w:asciiTheme="minorHAnsi" w:hAnsiTheme="minorHAnsi"/>
          <w:szCs w:val="24"/>
        </w:rPr>
        <w:t xml:space="preserve"> Wang, and Frank </w:t>
      </w:r>
      <w:proofErr w:type="spellStart"/>
      <w:r w:rsidRPr="00FD6625">
        <w:rPr>
          <w:rFonts w:asciiTheme="minorHAnsi" w:hAnsiTheme="minorHAnsi"/>
          <w:szCs w:val="24"/>
        </w:rPr>
        <w:t>Wania</w:t>
      </w:r>
      <w:proofErr w:type="spellEnd"/>
      <w:r w:rsidRPr="00FD6625">
        <w:rPr>
          <w:rFonts w:asciiTheme="minorHAnsi" w:hAnsiTheme="minorHAnsi"/>
          <w:szCs w:val="24"/>
        </w:rPr>
        <w:t>. 2013. “Atmospheric Deposition of current use pesticides in the Arctic: Snow core records from the Devon Island Ice Cap, Nunavut, Canada.”</w:t>
      </w:r>
      <w:r w:rsidRPr="00FD6625">
        <w:rPr>
          <w:rStyle w:val="authorlink"/>
          <w:rFonts w:asciiTheme="minorHAnsi" w:hAnsiTheme="minorHAnsi"/>
          <w:szCs w:val="24"/>
          <w:shd w:val="clear" w:color="auto" w:fill="FFFFFF"/>
        </w:rPr>
        <w:t xml:space="preserve"> </w:t>
      </w:r>
      <w:r w:rsidRPr="00FD6625">
        <w:rPr>
          <w:rFonts w:asciiTheme="minorHAnsi" w:hAnsiTheme="minorHAnsi"/>
          <w:i/>
          <w:szCs w:val="24"/>
        </w:rPr>
        <w:t>Environmental Science: Processes &amp; Impacts</w:t>
      </w:r>
      <w:r w:rsidRPr="00FD6625">
        <w:rPr>
          <w:rFonts w:asciiTheme="minorHAnsi" w:hAnsiTheme="minorHAnsi"/>
          <w:szCs w:val="24"/>
        </w:rPr>
        <w:t xml:space="preserve"> 2013(15): 2304–2311.</w:t>
      </w:r>
    </w:p>
    <w:p w14:paraId="06C114CB" w14:textId="77777777" w:rsidR="00252E95" w:rsidRPr="00326C98" w:rsidRDefault="00252E95" w:rsidP="00252E95">
      <w:pPr>
        <w:rPr>
          <w:szCs w:val="24"/>
        </w:rPr>
      </w:pPr>
    </w:p>
    <w:sectPr w:rsidR="00252E95" w:rsidRPr="00326C98" w:rsidSect="0055662E">
      <w:headerReference w:type="default" r:id="rId36"/>
      <w:footerReference w:type="default" r:id="rId37"/>
      <w:pgSz w:w="12240" w:h="15840" w:code="1"/>
      <w:pgMar w:top="1440" w:right="1440" w:bottom="1296" w:left="1440" w:header="432" w:footer="432"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B1972FC" w14:textId="77777777" w:rsidR="0055662E" w:rsidRDefault="0055662E">
      <w:r>
        <w:separator/>
      </w:r>
    </w:p>
  </w:endnote>
  <w:endnote w:type="continuationSeparator" w:id="0">
    <w:p w14:paraId="28DB0D39" w14:textId="77777777" w:rsidR="0055662E" w:rsidRDefault="0055662E">
      <w:r>
        <w:continuationSeparator/>
      </w:r>
    </w:p>
  </w:endnote>
  <w:endnote w:type="continuationNotice" w:id="1">
    <w:p w14:paraId="1C52CCAF" w14:textId="77777777" w:rsidR="0055662E" w:rsidRDefault="0055662E">
      <w:pPr>
        <w:spacing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BakerSignet BT">
    <w:altName w:val="Segoe UI"/>
    <w:charset w:val="00"/>
    <w:family w:val="swiss"/>
    <w:pitch w:val="variable"/>
    <w:sig w:usb0="00000001" w:usb1="00000000" w:usb2="00000000" w:usb3="00000000" w:csb0="0000001B"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00004FF" w:usb2="00000000" w:usb3="00000000" w:csb0="0000019F" w:csb1="00000000"/>
  </w:font>
  <w:font w:name="ODCNBK+TimesNewRoman,Italic">
    <w:altName w:val="Times New Roman"/>
    <w:panose1 w:val="00000000000000000000"/>
    <w:charset w:val="00"/>
    <w:family w:val="roman"/>
    <w:notTrueType/>
    <w:pitch w:val="default"/>
    <w:sig w:usb0="00000003" w:usb1="00000000" w:usb2="00000000" w:usb3="00000000" w:csb0="00000001" w:csb1="00000000"/>
  </w:font>
  <w:font w:name="Lucida Bright">
    <w:panose1 w:val="02040602050505020304"/>
    <w:charset w:val="00"/>
    <w:family w:val="roman"/>
    <w:pitch w:val="variable"/>
    <w:sig w:usb0="00000003" w:usb1="00000000" w:usb2="00000000" w:usb3="00000000" w:csb0="00000001" w:csb1="00000000"/>
  </w:font>
  <w:font w:name="Optima">
    <w:altName w:val="Courier New"/>
    <w:panose1 w:val="00000000000000000000"/>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8E425AC" w14:textId="674BD351" w:rsidR="0055662E" w:rsidRDefault="0055662E">
    <w:pPr>
      <w:pStyle w:val="DocID"/>
    </w:pPr>
    <w:bookmarkStart w:id="17" w:name="_iDocIDField310cda7d-7028-4e43-bbd5-48bb"/>
    <w:r>
      <w:t xml:space="preserve">  </w:t>
    </w:r>
    <w:proofErr w:type="gramStart"/>
    <w:r>
      <w:t>IF  =</w:t>
    </w:r>
    <w:proofErr w:type="gramEnd"/>
    <w:r>
      <w:t xml:space="preserve"> AND (  COMPARE  </w:t>
    </w:r>
    <w:r>
      <w:fldChar w:fldCharType="begin"/>
    </w:r>
    <w:r>
      <w:rPr>
        <w:noProof/>
      </w:rPr>
      <w:instrText>PAGE \* Arabic</w:instrText>
    </w:r>
    <w:r>
      <w:fldChar w:fldCharType="separate"/>
    </w:r>
    <w:r>
      <w:rPr>
        <w:noProof/>
      </w:rPr>
      <w:t>32</w:t>
    </w:r>
    <w:r>
      <w:fldChar w:fldCharType="end"/>
    </w:r>
    <w:r>
      <w:t xml:space="preserve"> = </w:t>
    </w:r>
    <w:r>
      <w:rPr>
        <w:noProof/>
      </w:rPr>
      <w:t>321,COMPARE</w:t>
    </w:r>
    <w:r>
      <w:fldChar w:fldCharType="begin"/>
    </w:r>
    <w:r>
      <w:rPr>
        <w:noProof/>
      </w:rPr>
      <w:instrText>SECTION</w:instrText>
    </w:r>
    <w:r>
      <w:fldChar w:fldCharType="separate"/>
    </w:r>
    <w:r>
      <w:rPr>
        <w:noProof/>
      </w:rPr>
      <w:t>1</w:t>
    </w:r>
    <w:r>
      <w:fldChar w:fldCharType="end"/>
    </w:r>
    <w:r>
      <w:rPr>
        <w:noProof/>
      </w:rPr>
      <w:t>=</w:t>
    </w:r>
    <w:r>
      <w:rPr>
        <w:b/>
        <w:bCs/>
      </w:rPr>
      <w:t>Error! Unknown document property name</w:t>
    </w:r>
    <w:proofErr w:type="gramStart"/>
    <w:r>
      <w:rPr>
        <w:b/>
        <w:bCs/>
      </w:rPr>
      <w:t>.</w:t>
    </w:r>
    <w:r>
      <w:rPr>
        <w:noProof/>
      </w:rPr>
      <w:t>=</w:t>
    </w:r>
    <w:proofErr w:type="gramEnd"/>
    <w:r>
      <w:rPr>
        <w:noProof/>
      </w:rPr>
      <w:t xml:space="preserve"> 125509736.1</w:t>
    </w:r>
    <w:bookmarkEnd w:id="17"/>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AD6497C" w14:textId="4F39FD30" w:rsidR="0055662E" w:rsidRDefault="0055662E">
    <w:pPr>
      <w:pStyle w:val="DocID"/>
    </w:pPr>
    <w:bookmarkStart w:id="18" w:name="_iDocIDFieldcb6450dd-5518-4319-ae92-cc47"/>
    <w:r>
      <w:t xml:space="preserve">  </w:t>
    </w:r>
    <w:proofErr w:type="gramStart"/>
    <w:r>
      <w:t>IF  =</w:t>
    </w:r>
    <w:proofErr w:type="gramEnd"/>
    <w:r>
      <w:t xml:space="preserve"> AND (  COMPARE  </w:t>
    </w:r>
    <w:r>
      <w:fldChar w:fldCharType="begin"/>
    </w:r>
    <w:r>
      <w:rPr>
        <w:noProof/>
      </w:rPr>
      <w:instrText>PAGE \* Arabic</w:instrText>
    </w:r>
    <w:r>
      <w:fldChar w:fldCharType="separate"/>
    </w:r>
    <w:r>
      <w:rPr>
        <w:noProof/>
      </w:rPr>
      <w:t>32</w:t>
    </w:r>
    <w:r>
      <w:fldChar w:fldCharType="end"/>
    </w:r>
    <w:r>
      <w:t xml:space="preserve"> = </w:t>
    </w:r>
    <w:r>
      <w:rPr>
        <w:noProof/>
      </w:rPr>
      <w:t>321,COMPARE</w:t>
    </w:r>
    <w:r>
      <w:fldChar w:fldCharType="begin"/>
    </w:r>
    <w:r>
      <w:rPr>
        <w:noProof/>
      </w:rPr>
      <w:instrText>SECTION</w:instrText>
    </w:r>
    <w:r>
      <w:fldChar w:fldCharType="separate"/>
    </w:r>
    <w:r>
      <w:rPr>
        <w:noProof/>
      </w:rPr>
      <w:t>1</w:t>
    </w:r>
    <w:r>
      <w:fldChar w:fldCharType="end"/>
    </w:r>
    <w:r>
      <w:rPr>
        <w:noProof/>
      </w:rPr>
      <w:t>=</w:t>
    </w:r>
    <w:r>
      <w:rPr>
        <w:b/>
        <w:bCs/>
      </w:rPr>
      <w:t>Error! Unknown document property name</w:t>
    </w:r>
    <w:proofErr w:type="gramStart"/>
    <w:r>
      <w:rPr>
        <w:b/>
        <w:bCs/>
      </w:rPr>
      <w:t>.</w:t>
    </w:r>
    <w:r>
      <w:rPr>
        <w:noProof/>
      </w:rPr>
      <w:t>=</w:t>
    </w:r>
    <w:proofErr w:type="gramEnd"/>
    <w:r>
      <w:rPr>
        <w:noProof/>
      </w:rPr>
      <w:t xml:space="preserve"> 125509736.1</w:t>
    </w:r>
    <w:bookmarkEnd w:id="18"/>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9576" w:type="dxa"/>
      <w:jc w:val="center"/>
      <w:tblBorders>
        <w:top w:val="single" w:sz="4" w:space="0" w:color="auto"/>
      </w:tblBorders>
      <w:tblLayout w:type="fixed"/>
      <w:tblLook w:val="0000" w:firstRow="0" w:lastRow="0" w:firstColumn="0" w:lastColumn="0" w:noHBand="0" w:noVBand="0"/>
    </w:tblPr>
    <w:tblGrid>
      <w:gridCol w:w="4788"/>
      <w:gridCol w:w="4788"/>
    </w:tblGrid>
    <w:tr w:rsidR="0055662E" w14:paraId="19EE2E99" w14:textId="77777777" w:rsidTr="00B4169A">
      <w:trPr>
        <w:trHeight w:hRule="exact" w:val="907"/>
        <w:jc w:val="center"/>
      </w:trPr>
      <w:tc>
        <w:tcPr>
          <w:tcW w:w="4788" w:type="dxa"/>
        </w:tcPr>
        <w:p w14:paraId="3462C4B1" w14:textId="3934100C" w:rsidR="0055662E" w:rsidRPr="0039516C" w:rsidRDefault="00C06ECD" w:rsidP="0055662E">
          <w:pPr>
            <w:pStyle w:val="FooterLeftBottom"/>
            <w:rPr>
              <w:b/>
            </w:rPr>
          </w:pPr>
          <w:r>
            <w:t>May</w:t>
          </w:r>
          <w:r w:rsidR="0055662E">
            <w:t xml:space="preserve"> 2018</w:t>
          </w:r>
        </w:p>
      </w:tc>
      <w:tc>
        <w:tcPr>
          <w:tcW w:w="4788" w:type="dxa"/>
        </w:tcPr>
        <w:p w14:paraId="336D9E2E" w14:textId="77777777" w:rsidR="00B4169A" w:rsidRDefault="00B4169A" w:rsidP="00B4169A">
          <w:pPr>
            <w:pStyle w:val="FooterRightTop"/>
          </w:pPr>
          <w:r>
            <w:t>Supplemental Material R</w:t>
          </w:r>
          <w:r w:rsidRPr="00B4169A">
            <w:t>elated to a Conceptual Site Model</w:t>
          </w:r>
          <w:r>
            <w:t xml:space="preserve"> </w:t>
          </w:r>
        </w:p>
        <w:p w14:paraId="4C209B2F" w14:textId="0F5A2048" w:rsidR="0055662E" w:rsidRDefault="0055662E" w:rsidP="00B4169A">
          <w:pPr>
            <w:pStyle w:val="FooterRightBottom"/>
          </w:pPr>
          <w:r>
            <w:t xml:space="preserve">Page </w:t>
          </w:r>
          <w:r>
            <w:fldChar w:fldCharType="begin"/>
          </w:r>
          <w:r>
            <w:instrText xml:space="preserve"> PAGE </w:instrText>
          </w:r>
          <w:r>
            <w:fldChar w:fldCharType="separate"/>
          </w:r>
          <w:r w:rsidR="00C06ECD">
            <w:rPr>
              <w:noProof/>
            </w:rPr>
            <w:t>13</w:t>
          </w:r>
          <w:r>
            <w:rPr>
              <w:noProof/>
            </w:rPr>
            <w:fldChar w:fldCharType="end"/>
          </w:r>
        </w:p>
      </w:tc>
    </w:tr>
  </w:tbl>
  <w:p w14:paraId="617E52DC" w14:textId="2F6A2008" w:rsidR="0055662E" w:rsidRPr="008A310E" w:rsidRDefault="0055662E" w:rsidP="00065503">
    <w:pPr>
      <w:pStyle w:val="DocID"/>
      <w:rPr>
        <w:sz w:val="2"/>
        <w:szCs w:val="2"/>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D444531" w14:textId="77777777" w:rsidR="0055662E" w:rsidRDefault="0055662E" w:rsidP="0039516C">
      <w:pPr>
        <w:spacing w:after="0"/>
      </w:pPr>
      <w:r>
        <w:separator/>
      </w:r>
    </w:p>
  </w:footnote>
  <w:footnote w:type="continuationSeparator" w:id="0">
    <w:p w14:paraId="119C2D98" w14:textId="77777777" w:rsidR="0055662E" w:rsidRDefault="0055662E">
      <w:r>
        <w:continuationSeparator/>
      </w:r>
    </w:p>
  </w:footnote>
  <w:footnote w:type="continuationNotice" w:id="1">
    <w:p w14:paraId="6D7DF6AA" w14:textId="77777777" w:rsidR="0055662E" w:rsidRDefault="0055662E">
      <w:pPr>
        <w:spacing w:after="0"/>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9576" w:type="dxa"/>
      <w:jc w:val="center"/>
      <w:tblBorders>
        <w:bottom w:val="single" w:sz="4" w:space="0" w:color="auto"/>
      </w:tblBorders>
      <w:tblLayout w:type="fixed"/>
      <w:tblLook w:val="0000" w:firstRow="0" w:lastRow="0" w:firstColumn="0" w:lastColumn="0" w:noHBand="0" w:noVBand="0"/>
    </w:tblPr>
    <w:tblGrid>
      <w:gridCol w:w="450"/>
      <w:gridCol w:w="9126"/>
    </w:tblGrid>
    <w:tr w:rsidR="00B4169A" w14:paraId="01B70B5F" w14:textId="77777777" w:rsidTr="00AF0DD7">
      <w:trPr>
        <w:jc w:val="center"/>
      </w:trPr>
      <w:tc>
        <w:tcPr>
          <w:tcW w:w="450" w:type="dxa"/>
          <w:vAlign w:val="bottom"/>
        </w:tcPr>
        <w:p w14:paraId="23D9D123" w14:textId="77777777" w:rsidR="00B4169A" w:rsidRPr="00AF0EF2" w:rsidRDefault="00B4169A" w:rsidP="00B4169A">
          <w:pPr>
            <w:pStyle w:val="HeaderLeft"/>
            <w:ind w:left="-72"/>
            <w:rPr>
              <w:rFonts w:ascii="Optima" w:hAnsi="Optima"/>
            </w:rPr>
          </w:pPr>
        </w:p>
      </w:tc>
      <w:tc>
        <w:tcPr>
          <w:tcW w:w="9126" w:type="dxa"/>
          <w:vAlign w:val="bottom"/>
        </w:tcPr>
        <w:p w14:paraId="7638F25F" w14:textId="19CFE445" w:rsidR="00B4169A" w:rsidRDefault="00C06ECD" w:rsidP="00B4169A">
          <w:pPr>
            <w:pStyle w:val="HeaderRight"/>
          </w:pPr>
          <w:r>
            <w:t xml:space="preserve">Adapted from </w:t>
          </w:r>
          <w:r w:rsidR="00B4169A" w:rsidRPr="00B4169A">
            <w:t>Important Considerations in the Derivation of Representat</w:t>
          </w:r>
          <w:r>
            <w:t xml:space="preserve">ive </w:t>
          </w:r>
          <w:r>
            <w:br/>
            <w:t xml:space="preserve">Background </w:t>
          </w:r>
          <w:r w:rsidR="00B4169A" w:rsidRPr="00B4169A">
            <w:t xml:space="preserve">Concentrations for the Evaluation of Sediment Sites </w:t>
          </w:r>
          <w:r w:rsidR="00B4169A">
            <w:t>(April 2018)</w:t>
          </w:r>
        </w:p>
      </w:tc>
    </w:tr>
  </w:tbl>
  <w:p w14:paraId="663BDB81" w14:textId="77777777" w:rsidR="00B4169A" w:rsidRDefault="00B4169A">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5DCE1D7E"/>
    <w:lvl w:ilvl="0">
      <w:start w:val="1"/>
      <w:numFmt w:val="decimal"/>
      <w:lvlText w:val="%1."/>
      <w:lvlJc w:val="left"/>
      <w:pPr>
        <w:tabs>
          <w:tab w:val="num" w:pos="1890"/>
        </w:tabs>
        <w:ind w:left="1890" w:hanging="360"/>
      </w:pPr>
    </w:lvl>
  </w:abstractNum>
  <w:abstractNum w:abstractNumId="1" w15:restartNumberingAfterBreak="0">
    <w:nsid w:val="FFFFFF7D"/>
    <w:multiLevelType w:val="singleLevel"/>
    <w:tmpl w:val="6B7E40C6"/>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68482652"/>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8F0439A8"/>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B63C8C26"/>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CB005F84"/>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E4AC18EE"/>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D928567A"/>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F9C80404"/>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0400CA78"/>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1F27B8"/>
    <w:multiLevelType w:val="hybridMultilevel"/>
    <w:tmpl w:val="A78AEACE"/>
    <w:lvl w:ilvl="0" w:tplc="785E175A">
      <w:start w:val="1"/>
      <w:numFmt w:val="bullet"/>
      <w:pStyle w:val="BulletMargin"/>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01F96D02"/>
    <w:multiLevelType w:val="hybridMultilevel"/>
    <w:tmpl w:val="521ECE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06510630"/>
    <w:multiLevelType w:val="hybridMultilevel"/>
    <w:tmpl w:val="1A86EE06"/>
    <w:lvl w:ilvl="0" w:tplc="0409000F">
      <w:start w:val="1"/>
      <w:numFmt w:val="decimal"/>
      <w:lvlText w:val="%1."/>
      <w:lvlJc w:val="left"/>
      <w:pPr>
        <w:tabs>
          <w:tab w:val="num" w:pos="1080"/>
        </w:tabs>
        <w:ind w:left="1080" w:hanging="360"/>
      </w:pPr>
      <w:rPr>
        <w:rFonts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06C55FD2"/>
    <w:multiLevelType w:val="hybridMultilevel"/>
    <w:tmpl w:val="14787EE4"/>
    <w:lvl w:ilvl="0" w:tplc="860AAC92">
      <w:start w:val="1"/>
      <w:numFmt w:val="bullet"/>
      <w:pStyle w:val="Bullet2"/>
      <w:lvlText w:val="o"/>
      <w:lvlJc w:val="left"/>
      <w:pPr>
        <w:ind w:left="1440" w:hanging="360"/>
      </w:pPr>
      <w:rPr>
        <w:rFonts w:ascii="Courier New" w:hAnsi="Courier New" w:cs="Courier New"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137F1BC3"/>
    <w:multiLevelType w:val="hybridMultilevel"/>
    <w:tmpl w:val="8EAE2A7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39E4E7F"/>
    <w:multiLevelType w:val="hybridMultilevel"/>
    <w:tmpl w:val="5C709262"/>
    <w:lvl w:ilvl="0" w:tplc="4748EA68">
      <w:start w:val="1"/>
      <w:numFmt w:val="decimal"/>
      <w:pStyle w:val="NumberList"/>
      <w:lvlText w:val="%1."/>
      <w:lvlJc w:val="left"/>
      <w:pPr>
        <w:tabs>
          <w:tab w:val="num" w:pos="1080"/>
        </w:tabs>
        <w:ind w:left="108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6" w15:restartNumberingAfterBreak="0">
    <w:nsid w:val="17B07695"/>
    <w:multiLevelType w:val="hybridMultilevel"/>
    <w:tmpl w:val="4BE03196"/>
    <w:lvl w:ilvl="0" w:tplc="D82CBBB0">
      <w:start w:val="1"/>
      <w:numFmt w:val="bullet"/>
      <w:lvlText w:val="o"/>
      <w:lvlJc w:val="left"/>
      <w:pPr>
        <w:tabs>
          <w:tab w:val="num" w:pos="1440"/>
        </w:tabs>
        <w:ind w:left="1440" w:hanging="360"/>
      </w:pPr>
      <w:rPr>
        <w:rFonts w:ascii="Courier New" w:hAnsi="Courier New" w:cs="Courier New"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1F860901"/>
    <w:multiLevelType w:val="hybridMultilevel"/>
    <w:tmpl w:val="49AC9DE0"/>
    <w:lvl w:ilvl="0" w:tplc="2698DEF6">
      <w:start w:val="1"/>
      <w:numFmt w:val="bullet"/>
      <w:pStyle w:val="Bullet3"/>
      <w:lvlText w:val=""/>
      <w:lvlJc w:val="left"/>
      <w:pPr>
        <w:tabs>
          <w:tab w:val="num" w:pos="1800"/>
        </w:tabs>
        <w:ind w:left="180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8" w15:restartNumberingAfterBreak="0">
    <w:nsid w:val="247D1B50"/>
    <w:multiLevelType w:val="hybridMultilevel"/>
    <w:tmpl w:val="1626F50C"/>
    <w:lvl w:ilvl="0" w:tplc="BE1606E8">
      <w:start w:val="1"/>
      <w:numFmt w:val="bullet"/>
      <w:pStyle w:val="CheckedList"/>
      <w:lvlText w:val=""/>
      <w:lvlJc w:val="left"/>
      <w:pPr>
        <w:tabs>
          <w:tab w:val="num" w:pos="1080"/>
        </w:tabs>
        <w:ind w:left="108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34531E80"/>
    <w:multiLevelType w:val="multilevel"/>
    <w:tmpl w:val="A96AF79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35BF19A1"/>
    <w:multiLevelType w:val="hybridMultilevel"/>
    <w:tmpl w:val="B0AA165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1" w15:restartNumberingAfterBreak="0">
    <w:nsid w:val="3B684CA0"/>
    <w:multiLevelType w:val="hybridMultilevel"/>
    <w:tmpl w:val="D44C157C"/>
    <w:lvl w:ilvl="0" w:tplc="11AEBE6A">
      <w:start w:val="1"/>
      <w:numFmt w:val="bullet"/>
      <w:pStyle w:val="CheckList"/>
      <w:lvlText w:val=""/>
      <w:lvlJc w:val="left"/>
      <w:pPr>
        <w:tabs>
          <w:tab w:val="num" w:pos="1080"/>
        </w:tabs>
        <w:ind w:left="108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2" w15:restartNumberingAfterBreak="0">
    <w:nsid w:val="44151640"/>
    <w:multiLevelType w:val="hybridMultilevel"/>
    <w:tmpl w:val="FE1061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0C024D6"/>
    <w:multiLevelType w:val="hybridMultilevel"/>
    <w:tmpl w:val="29F613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4EF21F8"/>
    <w:multiLevelType w:val="hybridMultilevel"/>
    <w:tmpl w:val="D432408A"/>
    <w:lvl w:ilvl="0" w:tplc="EE6A1D20">
      <w:start w:val="1"/>
      <w:numFmt w:val="bullet"/>
      <w:pStyle w:val="Bullet1"/>
      <w:lvlText w:val=""/>
      <w:lvlJc w:val="left"/>
      <w:pPr>
        <w:tabs>
          <w:tab w:val="num" w:pos="1080"/>
        </w:tabs>
        <w:ind w:left="108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5" w15:restartNumberingAfterBreak="0">
    <w:nsid w:val="5C502054"/>
    <w:multiLevelType w:val="hybridMultilevel"/>
    <w:tmpl w:val="6C0691D2"/>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14F5497"/>
    <w:multiLevelType w:val="hybridMultilevel"/>
    <w:tmpl w:val="E3FCDB7E"/>
    <w:lvl w:ilvl="0" w:tplc="30BC23B2">
      <w:start w:val="1"/>
      <w:numFmt w:val="bullet"/>
      <w:pStyle w:val="Bullet3Last"/>
      <w:lvlText w:val=""/>
      <w:lvlJc w:val="left"/>
      <w:pPr>
        <w:tabs>
          <w:tab w:val="num" w:pos="1800"/>
        </w:tabs>
        <w:ind w:left="180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7" w15:restartNumberingAfterBreak="0">
    <w:nsid w:val="750802E7"/>
    <w:multiLevelType w:val="hybridMultilevel"/>
    <w:tmpl w:val="2892B856"/>
    <w:lvl w:ilvl="0" w:tplc="5CCEE5CA">
      <w:start w:val="1"/>
      <w:numFmt w:val="bullet"/>
      <w:pStyle w:val="BulletMarginLas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8" w15:restartNumberingAfterBreak="0">
    <w:nsid w:val="7BBF22D3"/>
    <w:multiLevelType w:val="hybridMultilevel"/>
    <w:tmpl w:val="4CA83324"/>
    <w:lvl w:ilvl="0" w:tplc="76F04336">
      <w:start w:val="1"/>
      <w:numFmt w:val="bullet"/>
      <w:pStyle w:val="Bullet1Last"/>
      <w:lvlText w:val=""/>
      <w:lvlJc w:val="left"/>
      <w:pPr>
        <w:tabs>
          <w:tab w:val="num" w:pos="1080"/>
        </w:tabs>
        <w:ind w:left="108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24"/>
  </w:num>
  <w:num w:numId="2">
    <w:abstractNumId w:val="28"/>
  </w:num>
  <w:num w:numId="3">
    <w:abstractNumId w:val="13"/>
  </w:num>
  <w:num w:numId="4">
    <w:abstractNumId w:val="16"/>
  </w:num>
  <w:num w:numId="5">
    <w:abstractNumId w:val="17"/>
  </w:num>
  <w:num w:numId="6">
    <w:abstractNumId w:val="26"/>
  </w:num>
  <w:num w:numId="7">
    <w:abstractNumId w:val="27"/>
  </w:num>
  <w:num w:numId="8">
    <w:abstractNumId w:val="10"/>
  </w:num>
  <w:num w:numId="9">
    <w:abstractNumId w:val="15"/>
  </w:num>
  <w:num w:numId="10">
    <w:abstractNumId w:val="21"/>
  </w:num>
  <w:num w:numId="11">
    <w:abstractNumId w:val="18"/>
  </w:num>
  <w:num w:numId="12">
    <w:abstractNumId w:val="9"/>
  </w:num>
  <w:num w:numId="13">
    <w:abstractNumId w:val="7"/>
  </w:num>
  <w:num w:numId="14">
    <w:abstractNumId w:val="6"/>
  </w:num>
  <w:num w:numId="15">
    <w:abstractNumId w:val="5"/>
  </w:num>
  <w:num w:numId="16">
    <w:abstractNumId w:val="4"/>
  </w:num>
  <w:num w:numId="17">
    <w:abstractNumId w:val="8"/>
  </w:num>
  <w:num w:numId="18">
    <w:abstractNumId w:val="3"/>
  </w:num>
  <w:num w:numId="19">
    <w:abstractNumId w:val="2"/>
  </w:num>
  <w:num w:numId="20">
    <w:abstractNumId w:val="1"/>
  </w:num>
  <w:num w:numId="21">
    <w:abstractNumId w:val="0"/>
  </w:num>
  <w:num w:numId="22">
    <w:abstractNumId w:val="12"/>
  </w:num>
  <w:num w:numId="23">
    <w:abstractNumId w:val="23"/>
  </w:num>
  <w:num w:numId="24">
    <w:abstractNumId w:val="25"/>
  </w:num>
  <w:num w:numId="25">
    <w:abstractNumId w:val="19"/>
  </w:num>
  <w:num w:numId="26">
    <w:abstractNumId w:val="11"/>
  </w:num>
  <w:num w:numId="27">
    <w:abstractNumId w:val="14"/>
  </w:num>
  <w:num w:numId="28">
    <w:abstractNumId w:val="20"/>
  </w:num>
  <w:num w:numId="29">
    <w:abstractNumId w:val="22"/>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DateAndTime/>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drawingGridHorizontalSpacing w:val="110"/>
  <w:displayHorizontalDrawingGridEvery w:val="0"/>
  <w:displayVerticalDrawingGridEvery w:val="0"/>
  <w:noPunctuationKerning/>
  <w:characterSpacingControl w:val="doNotCompress"/>
  <w:hdrShapeDefaults>
    <o:shapedefaults v:ext="edit" spidmax="1556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65CE"/>
    <w:rsid w:val="00000594"/>
    <w:rsid w:val="00001167"/>
    <w:rsid w:val="00002C1A"/>
    <w:rsid w:val="00004A44"/>
    <w:rsid w:val="00005132"/>
    <w:rsid w:val="0000677C"/>
    <w:rsid w:val="00006C3D"/>
    <w:rsid w:val="00006EF9"/>
    <w:rsid w:val="00010CDB"/>
    <w:rsid w:val="00016321"/>
    <w:rsid w:val="00017743"/>
    <w:rsid w:val="000222B2"/>
    <w:rsid w:val="000232F0"/>
    <w:rsid w:val="00023E91"/>
    <w:rsid w:val="00024932"/>
    <w:rsid w:val="00026D2B"/>
    <w:rsid w:val="00026E9D"/>
    <w:rsid w:val="0002768D"/>
    <w:rsid w:val="00027F50"/>
    <w:rsid w:val="0003375F"/>
    <w:rsid w:val="000339B2"/>
    <w:rsid w:val="0003448D"/>
    <w:rsid w:val="00035FF3"/>
    <w:rsid w:val="00036160"/>
    <w:rsid w:val="000369D0"/>
    <w:rsid w:val="00040582"/>
    <w:rsid w:val="00040F06"/>
    <w:rsid w:val="00041255"/>
    <w:rsid w:val="00041742"/>
    <w:rsid w:val="0004231C"/>
    <w:rsid w:val="0004473D"/>
    <w:rsid w:val="0004774E"/>
    <w:rsid w:val="00047BD4"/>
    <w:rsid w:val="000510AE"/>
    <w:rsid w:val="000520B5"/>
    <w:rsid w:val="000531BF"/>
    <w:rsid w:val="00057169"/>
    <w:rsid w:val="00057380"/>
    <w:rsid w:val="00060543"/>
    <w:rsid w:val="000620FF"/>
    <w:rsid w:val="000645A5"/>
    <w:rsid w:val="00064823"/>
    <w:rsid w:val="00064D47"/>
    <w:rsid w:val="00065503"/>
    <w:rsid w:val="0006598C"/>
    <w:rsid w:val="00066A10"/>
    <w:rsid w:val="0007075F"/>
    <w:rsid w:val="000708DB"/>
    <w:rsid w:val="000713C5"/>
    <w:rsid w:val="00072C75"/>
    <w:rsid w:val="000734F9"/>
    <w:rsid w:val="00073D18"/>
    <w:rsid w:val="00075510"/>
    <w:rsid w:val="000761EA"/>
    <w:rsid w:val="00080184"/>
    <w:rsid w:val="0008092B"/>
    <w:rsid w:val="000829D2"/>
    <w:rsid w:val="0008330C"/>
    <w:rsid w:val="000835A6"/>
    <w:rsid w:val="00083985"/>
    <w:rsid w:val="0008686D"/>
    <w:rsid w:val="00091B7F"/>
    <w:rsid w:val="00092F7D"/>
    <w:rsid w:val="0009370A"/>
    <w:rsid w:val="000948EB"/>
    <w:rsid w:val="00097365"/>
    <w:rsid w:val="000973DD"/>
    <w:rsid w:val="000A063D"/>
    <w:rsid w:val="000A3112"/>
    <w:rsid w:val="000A3458"/>
    <w:rsid w:val="000A363B"/>
    <w:rsid w:val="000A3E8D"/>
    <w:rsid w:val="000A4440"/>
    <w:rsid w:val="000A4BA4"/>
    <w:rsid w:val="000A4BBF"/>
    <w:rsid w:val="000A4E02"/>
    <w:rsid w:val="000A50DE"/>
    <w:rsid w:val="000A6F5B"/>
    <w:rsid w:val="000B0110"/>
    <w:rsid w:val="000B0D2D"/>
    <w:rsid w:val="000B1E80"/>
    <w:rsid w:val="000B237D"/>
    <w:rsid w:val="000B3D8B"/>
    <w:rsid w:val="000B7226"/>
    <w:rsid w:val="000B7305"/>
    <w:rsid w:val="000C0816"/>
    <w:rsid w:val="000C1362"/>
    <w:rsid w:val="000C1CC0"/>
    <w:rsid w:val="000C28BB"/>
    <w:rsid w:val="000C38B1"/>
    <w:rsid w:val="000C6F28"/>
    <w:rsid w:val="000D2FC0"/>
    <w:rsid w:val="000D36DD"/>
    <w:rsid w:val="000D3FCD"/>
    <w:rsid w:val="000D4F87"/>
    <w:rsid w:val="000D5356"/>
    <w:rsid w:val="000D5733"/>
    <w:rsid w:val="000D5FB4"/>
    <w:rsid w:val="000D72A1"/>
    <w:rsid w:val="000E2ED3"/>
    <w:rsid w:val="000E47E8"/>
    <w:rsid w:val="000E5E61"/>
    <w:rsid w:val="000F00B2"/>
    <w:rsid w:val="000F3E4B"/>
    <w:rsid w:val="000F5035"/>
    <w:rsid w:val="000F5052"/>
    <w:rsid w:val="000F5476"/>
    <w:rsid w:val="000F6BEC"/>
    <w:rsid w:val="000F7BFD"/>
    <w:rsid w:val="00100858"/>
    <w:rsid w:val="00102EC5"/>
    <w:rsid w:val="00103D44"/>
    <w:rsid w:val="00106C70"/>
    <w:rsid w:val="00113A66"/>
    <w:rsid w:val="00115629"/>
    <w:rsid w:val="00116B4B"/>
    <w:rsid w:val="001201BC"/>
    <w:rsid w:val="00120FF4"/>
    <w:rsid w:val="001213B5"/>
    <w:rsid w:val="001221BA"/>
    <w:rsid w:val="00124562"/>
    <w:rsid w:val="00127EA4"/>
    <w:rsid w:val="00130639"/>
    <w:rsid w:val="00133E6B"/>
    <w:rsid w:val="001351B4"/>
    <w:rsid w:val="0014207F"/>
    <w:rsid w:val="0014221C"/>
    <w:rsid w:val="0014417E"/>
    <w:rsid w:val="00147258"/>
    <w:rsid w:val="00152831"/>
    <w:rsid w:val="00153D07"/>
    <w:rsid w:val="00155A51"/>
    <w:rsid w:val="00156755"/>
    <w:rsid w:val="00163827"/>
    <w:rsid w:val="00164C65"/>
    <w:rsid w:val="00164EDC"/>
    <w:rsid w:val="001659A6"/>
    <w:rsid w:val="0016629E"/>
    <w:rsid w:val="001667C0"/>
    <w:rsid w:val="001667C7"/>
    <w:rsid w:val="00170362"/>
    <w:rsid w:val="0017499C"/>
    <w:rsid w:val="00174F54"/>
    <w:rsid w:val="00177451"/>
    <w:rsid w:val="00181B39"/>
    <w:rsid w:val="00181D9A"/>
    <w:rsid w:val="00182C18"/>
    <w:rsid w:val="0018494C"/>
    <w:rsid w:val="0018537B"/>
    <w:rsid w:val="001858AA"/>
    <w:rsid w:val="00191A48"/>
    <w:rsid w:val="00193E0F"/>
    <w:rsid w:val="0019604F"/>
    <w:rsid w:val="00196B76"/>
    <w:rsid w:val="00197809"/>
    <w:rsid w:val="00197BAD"/>
    <w:rsid w:val="001A104A"/>
    <w:rsid w:val="001A1983"/>
    <w:rsid w:val="001A25A6"/>
    <w:rsid w:val="001A2604"/>
    <w:rsid w:val="001A2606"/>
    <w:rsid w:val="001A28F3"/>
    <w:rsid w:val="001A3285"/>
    <w:rsid w:val="001A6D5A"/>
    <w:rsid w:val="001B1D9A"/>
    <w:rsid w:val="001B3ADE"/>
    <w:rsid w:val="001C0755"/>
    <w:rsid w:val="001C0AA1"/>
    <w:rsid w:val="001C0B68"/>
    <w:rsid w:val="001C275A"/>
    <w:rsid w:val="001C28ED"/>
    <w:rsid w:val="001C2DB7"/>
    <w:rsid w:val="001C3105"/>
    <w:rsid w:val="001C31E5"/>
    <w:rsid w:val="001C3E89"/>
    <w:rsid w:val="001C4AE8"/>
    <w:rsid w:val="001C4FD1"/>
    <w:rsid w:val="001C7394"/>
    <w:rsid w:val="001D08FD"/>
    <w:rsid w:val="001D20C7"/>
    <w:rsid w:val="001D4450"/>
    <w:rsid w:val="001D4F92"/>
    <w:rsid w:val="001D7826"/>
    <w:rsid w:val="001E188D"/>
    <w:rsid w:val="001E1ABB"/>
    <w:rsid w:val="001E5501"/>
    <w:rsid w:val="001E59F6"/>
    <w:rsid w:val="001E5B31"/>
    <w:rsid w:val="001F037E"/>
    <w:rsid w:val="001F06E7"/>
    <w:rsid w:val="001F0C70"/>
    <w:rsid w:val="001F1595"/>
    <w:rsid w:val="001F2D45"/>
    <w:rsid w:val="001F319C"/>
    <w:rsid w:val="001F4974"/>
    <w:rsid w:val="001F5264"/>
    <w:rsid w:val="001F5707"/>
    <w:rsid w:val="001F7915"/>
    <w:rsid w:val="001F7B7B"/>
    <w:rsid w:val="001F7B89"/>
    <w:rsid w:val="002002E2"/>
    <w:rsid w:val="00200582"/>
    <w:rsid w:val="00201948"/>
    <w:rsid w:val="00203C3A"/>
    <w:rsid w:val="00204070"/>
    <w:rsid w:val="00206D24"/>
    <w:rsid w:val="002105D8"/>
    <w:rsid w:val="00211158"/>
    <w:rsid w:val="002120C1"/>
    <w:rsid w:val="002129A3"/>
    <w:rsid w:val="00212C75"/>
    <w:rsid w:val="00216417"/>
    <w:rsid w:val="0021696B"/>
    <w:rsid w:val="00216C36"/>
    <w:rsid w:val="002208AF"/>
    <w:rsid w:val="00220ACE"/>
    <w:rsid w:val="002212BE"/>
    <w:rsid w:val="00225D44"/>
    <w:rsid w:val="0022735A"/>
    <w:rsid w:val="002274E2"/>
    <w:rsid w:val="0022752D"/>
    <w:rsid w:val="00233C4C"/>
    <w:rsid w:val="0023468F"/>
    <w:rsid w:val="0023607D"/>
    <w:rsid w:val="00242DDE"/>
    <w:rsid w:val="00243527"/>
    <w:rsid w:val="00243D08"/>
    <w:rsid w:val="00244FAF"/>
    <w:rsid w:val="002463EF"/>
    <w:rsid w:val="00252E95"/>
    <w:rsid w:val="002540C4"/>
    <w:rsid w:val="002553CC"/>
    <w:rsid w:val="00255DAA"/>
    <w:rsid w:val="00256AED"/>
    <w:rsid w:val="002630AA"/>
    <w:rsid w:val="002708D9"/>
    <w:rsid w:val="0027121F"/>
    <w:rsid w:val="00271850"/>
    <w:rsid w:val="00273234"/>
    <w:rsid w:val="002733AF"/>
    <w:rsid w:val="0027457F"/>
    <w:rsid w:val="002764F1"/>
    <w:rsid w:val="00280DA7"/>
    <w:rsid w:val="00281066"/>
    <w:rsid w:val="002911EA"/>
    <w:rsid w:val="00291D15"/>
    <w:rsid w:val="002951AA"/>
    <w:rsid w:val="00297300"/>
    <w:rsid w:val="002A2996"/>
    <w:rsid w:val="002A34A7"/>
    <w:rsid w:val="002A375F"/>
    <w:rsid w:val="002A5F05"/>
    <w:rsid w:val="002A730D"/>
    <w:rsid w:val="002A7F20"/>
    <w:rsid w:val="002B056D"/>
    <w:rsid w:val="002B1843"/>
    <w:rsid w:val="002B28DF"/>
    <w:rsid w:val="002B378D"/>
    <w:rsid w:val="002B6357"/>
    <w:rsid w:val="002B6D10"/>
    <w:rsid w:val="002B7F99"/>
    <w:rsid w:val="002C00BD"/>
    <w:rsid w:val="002C1712"/>
    <w:rsid w:val="002C1D2A"/>
    <w:rsid w:val="002C29DD"/>
    <w:rsid w:val="002C3440"/>
    <w:rsid w:val="002C3ED6"/>
    <w:rsid w:val="002C5082"/>
    <w:rsid w:val="002C7EC0"/>
    <w:rsid w:val="002D12D4"/>
    <w:rsid w:val="002D17A2"/>
    <w:rsid w:val="002D1BA7"/>
    <w:rsid w:val="002D26B0"/>
    <w:rsid w:val="002D2EA3"/>
    <w:rsid w:val="002D388D"/>
    <w:rsid w:val="002D6FFA"/>
    <w:rsid w:val="002D7A80"/>
    <w:rsid w:val="002D7BBC"/>
    <w:rsid w:val="002E077C"/>
    <w:rsid w:val="002E18ED"/>
    <w:rsid w:val="002E22A4"/>
    <w:rsid w:val="002E23B3"/>
    <w:rsid w:val="002E2980"/>
    <w:rsid w:val="002E2E90"/>
    <w:rsid w:val="002E32BD"/>
    <w:rsid w:val="002E473F"/>
    <w:rsid w:val="002E5AFF"/>
    <w:rsid w:val="002F1C2D"/>
    <w:rsid w:val="002F4ED6"/>
    <w:rsid w:val="00302FCD"/>
    <w:rsid w:val="00304284"/>
    <w:rsid w:val="00306AE8"/>
    <w:rsid w:val="0030703F"/>
    <w:rsid w:val="00313171"/>
    <w:rsid w:val="0031518C"/>
    <w:rsid w:val="00325778"/>
    <w:rsid w:val="00325BE7"/>
    <w:rsid w:val="00326C98"/>
    <w:rsid w:val="003272CE"/>
    <w:rsid w:val="0032786B"/>
    <w:rsid w:val="00330EF7"/>
    <w:rsid w:val="00332BB0"/>
    <w:rsid w:val="0033336A"/>
    <w:rsid w:val="00333F63"/>
    <w:rsid w:val="00340CE0"/>
    <w:rsid w:val="00340E2A"/>
    <w:rsid w:val="003419DA"/>
    <w:rsid w:val="00341EEC"/>
    <w:rsid w:val="00343C67"/>
    <w:rsid w:val="003462C2"/>
    <w:rsid w:val="00346B73"/>
    <w:rsid w:val="00350334"/>
    <w:rsid w:val="00350D4E"/>
    <w:rsid w:val="00351B3B"/>
    <w:rsid w:val="003539E0"/>
    <w:rsid w:val="003559ED"/>
    <w:rsid w:val="0035697C"/>
    <w:rsid w:val="00361F57"/>
    <w:rsid w:val="00366DA7"/>
    <w:rsid w:val="00370A64"/>
    <w:rsid w:val="00371E0D"/>
    <w:rsid w:val="00372478"/>
    <w:rsid w:val="0037276A"/>
    <w:rsid w:val="00377311"/>
    <w:rsid w:val="00377458"/>
    <w:rsid w:val="003809B6"/>
    <w:rsid w:val="0038201E"/>
    <w:rsid w:val="0038378A"/>
    <w:rsid w:val="00383850"/>
    <w:rsid w:val="0038472A"/>
    <w:rsid w:val="003864FB"/>
    <w:rsid w:val="00386E05"/>
    <w:rsid w:val="003877B8"/>
    <w:rsid w:val="00387AF3"/>
    <w:rsid w:val="00390403"/>
    <w:rsid w:val="00391B02"/>
    <w:rsid w:val="00392F25"/>
    <w:rsid w:val="00393517"/>
    <w:rsid w:val="00393B53"/>
    <w:rsid w:val="00393E00"/>
    <w:rsid w:val="003941B9"/>
    <w:rsid w:val="00394DF2"/>
    <w:rsid w:val="0039516C"/>
    <w:rsid w:val="0039732F"/>
    <w:rsid w:val="00397F8C"/>
    <w:rsid w:val="003A524A"/>
    <w:rsid w:val="003A5A3E"/>
    <w:rsid w:val="003A5FBA"/>
    <w:rsid w:val="003A606B"/>
    <w:rsid w:val="003B365E"/>
    <w:rsid w:val="003C041D"/>
    <w:rsid w:val="003C14CE"/>
    <w:rsid w:val="003C1E2A"/>
    <w:rsid w:val="003C2DEE"/>
    <w:rsid w:val="003C333A"/>
    <w:rsid w:val="003C7F44"/>
    <w:rsid w:val="003D2F32"/>
    <w:rsid w:val="003D3101"/>
    <w:rsid w:val="003D5F8F"/>
    <w:rsid w:val="003D65DE"/>
    <w:rsid w:val="003D66F1"/>
    <w:rsid w:val="003D7018"/>
    <w:rsid w:val="003E1F0A"/>
    <w:rsid w:val="003E4CC9"/>
    <w:rsid w:val="003E6CC0"/>
    <w:rsid w:val="003E7515"/>
    <w:rsid w:val="003E7820"/>
    <w:rsid w:val="003F0D7D"/>
    <w:rsid w:val="003F5423"/>
    <w:rsid w:val="003F76FE"/>
    <w:rsid w:val="00400552"/>
    <w:rsid w:val="0040137E"/>
    <w:rsid w:val="00401902"/>
    <w:rsid w:val="0040414E"/>
    <w:rsid w:val="00407E05"/>
    <w:rsid w:val="0041205A"/>
    <w:rsid w:val="00413B81"/>
    <w:rsid w:val="00414E95"/>
    <w:rsid w:val="004151C0"/>
    <w:rsid w:val="004151CF"/>
    <w:rsid w:val="0041535A"/>
    <w:rsid w:val="00415390"/>
    <w:rsid w:val="004155AC"/>
    <w:rsid w:val="0042063E"/>
    <w:rsid w:val="0042610A"/>
    <w:rsid w:val="00426282"/>
    <w:rsid w:val="00426F4F"/>
    <w:rsid w:val="00432C22"/>
    <w:rsid w:val="00433FDE"/>
    <w:rsid w:val="0044061E"/>
    <w:rsid w:val="004413A8"/>
    <w:rsid w:val="00442174"/>
    <w:rsid w:val="004427E6"/>
    <w:rsid w:val="00442CDE"/>
    <w:rsid w:val="00443DF9"/>
    <w:rsid w:val="004444F1"/>
    <w:rsid w:val="0044525A"/>
    <w:rsid w:val="00447C2A"/>
    <w:rsid w:val="004514E2"/>
    <w:rsid w:val="004547EC"/>
    <w:rsid w:val="00454F58"/>
    <w:rsid w:val="00455A9A"/>
    <w:rsid w:val="00460FAF"/>
    <w:rsid w:val="004655B3"/>
    <w:rsid w:val="00466693"/>
    <w:rsid w:val="00474820"/>
    <w:rsid w:val="004776DC"/>
    <w:rsid w:val="00481290"/>
    <w:rsid w:val="00481E08"/>
    <w:rsid w:val="00481EED"/>
    <w:rsid w:val="0048255A"/>
    <w:rsid w:val="00482A63"/>
    <w:rsid w:val="0049229A"/>
    <w:rsid w:val="00492BDA"/>
    <w:rsid w:val="0049393B"/>
    <w:rsid w:val="004A0215"/>
    <w:rsid w:val="004A07E8"/>
    <w:rsid w:val="004A3B3C"/>
    <w:rsid w:val="004A5032"/>
    <w:rsid w:val="004B02B6"/>
    <w:rsid w:val="004B04F7"/>
    <w:rsid w:val="004B63A3"/>
    <w:rsid w:val="004B7759"/>
    <w:rsid w:val="004C37FC"/>
    <w:rsid w:val="004C5D04"/>
    <w:rsid w:val="004C64F5"/>
    <w:rsid w:val="004C6CFB"/>
    <w:rsid w:val="004C6D4F"/>
    <w:rsid w:val="004C7FC2"/>
    <w:rsid w:val="004D2638"/>
    <w:rsid w:val="004D36CB"/>
    <w:rsid w:val="004D3A20"/>
    <w:rsid w:val="004D4FC3"/>
    <w:rsid w:val="004D5358"/>
    <w:rsid w:val="004D7CBC"/>
    <w:rsid w:val="004E0C79"/>
    <w:rsid w:val="004E4D75"/>
    <w:rsid w:val="004F25E1"/>
    <w:rsid w:val="004F262A"/>
    <w:rsid w:val="004F6599"/>
    <w:rsid w:val="004F67CF"/>
    <w:rsid w:val="00501B90"/>
    <w:rsid w:val="00501D7E"/>
    <w:rsid w:val="00502EA9"/>
    <w:rsid w:val="00503759"/>
    <w:rsid w:val="005047B7"/>
    <w:rsid w:val="00504E9C"/>
    <w:rsid w:val="00505FFA"/>
    <w:rsid w:val="0051016E"/>
    <w:rsid w:val="00511078"/>
    <w:rsid w:val="00511898"/>
    <w:rsid w:val="00512662"/>
    <w:rsid w:val="00512B72"/>
    <w:rsid w:val="005132A8"/>
    <w:rsid w:val="0052046F"/>
    <w:rsid w:val="00521212"/>
    <w:rsid w:val="0053030E"/>
    <w:rsid w:val="0053081E"/>
    <w:rsid w:val="00530C65"/>
    <w:rsid w:val="0053141F"/>
    <w:rsid w:val="00532CD1"/>
    <w:rsid w:val="00537334"/>
    <w:rsid w:val="0054357D"/>
    <w:rsid w:val="0054522D"/>
    <w:rsid w:val="00550C79"/>
    <w:rsid w:val="00552E67"/>
    <w:rsid w:val="00553D7D"/>
    <w:rsid w:val="00554D04"/>
    <w:rsid w:val="0055662E"/>
    <w:rsid w:val="005577B3"/>
    <w:rsid w:val="00557E83"/>
    <w:rsid w:val="005671B9"/>
    <w:rsid w:val="0056796F"/>
    <w:rsid w:val="00571159"/>
    <w:rsid w:val="00571BF7"/>
    <w:rsid w:val="0057544F"/>
    <w:rsid w:val="0057717A"/>
    <w:rsid w:val="0057793F"/>
    <w:rsid w:val="00582233"/>
    <w:rsid w:val="00583130"/>
    <w:rsid w:val="00583BA4"/>
    <w:rsid w:val="0058484C"/>
    <w:rsid w:val="00585AFF"/>
    <w:rsid w:val="00585D7E"/>
    <w:rsid w:val="00586780"/>
    <w:rsid w:val="005901DE"/>
    <w:rsid w:val="00590F05"/>
    <w:rsid w:val="00594108"/>
    <w:rsid w:val="005A330E"/>
    <w:rsid w:val="005A3DB6"/>
    <w:rsid w:val="005A4F66"/>
    <w:rsid w:val="005A7805"/>
    <w:rsid w:val="005B068F"/>
    <w:rsid w:val="005B072C"/>
    <w:rsid w:val="005B0837"/>
    <w:rsid w:val="005B0E5E"/>
    <w:rsid w:val="005B1924"/>
    <w:rsid w:val="005B20CD"/>
    <w:rsid w:val="005B33B7"/>
    <w:rsid w:val="005B4323"/>
    <w:rsid w:val="005B4380"/>
    <w:rsid w:val="005B44C4"/>
    <w:rsid w:val="005B5657"/>
    <w:rsid w:val="005B78E4"/>
    <w:rsid w:val="005B7AE6"/>
    <w:rsid w:val="005B7CB2"/>
    <w:rsid w:val="005C0E78"/>
    <w:rsid w:val="005C1F7A"/>
    <w:rsid w:val="005C40A5"/>
    <w:rsid w:val="005C44E7"/>
    <w:rsid w:val="005C49CE"/>
    <w:rsid w:val="005C691C"/>
    <w:rsid w:val="005C7995"/>
    <w:rsid w:val="005D1057"/>
    <w:rsid w:val="005D331E"/>
    <w:rsid w:val="005D35C1"/>
    <w:rsid w:val="005D4C84"/>
    <w:rsid w:val="005D5985"/>
    <w:rsid w:val="005E3368"/>
    <w:rsid w:val="005E4776"/>
    <w:rsid w:val="005E7492"/>
    <w:rsid w:val="005F0BA1"/>
    <w:rsid w:val="005F1378"/>
    <w:rsid w:val="005F19E2"/>
    <w:rsid w:val="005F227E"/>
    <w:rsid w:val="005F2F8C"/>
    <w:rsid w:val="005F5685"/>
    <w:rsid w:val="005F5AE0"/>
    <w:rsid w:val="005F60F1"/>
    <w:rsid w:val="005F7F2F"/>
    <w:rsid w:val="005F7FF2"/>
    <w:rsid w:val="00601410"/>
    <w:rsid w:val="006031E9"/>
    <w:rsid w:val="0060445D"/>
    <w:rsid w:val="006053DC"/>
    <w:rsid w:val="00605D1F"/>
    <w:rsid w:val="0061087D"/>
    <w:rsid w:val="006117BE"/>
    <w:rsid w:val="0061193F"/>
    <w:rsid w:val="006121FA"/>
    <w:rsid w:val="00612BC0"/>
    <w:rsid w:val="006131F5"/>
    <w:rsid w:val="006159E4"/>
    <w:rsid w:val="00621511"/>
    <w:rsid w:val="00621F4C"/>
    <w:rsid w:val="00623F8E"/>
    <w:rsid w:val="00625993"/>
    <w:rsid w:val="00627FAB"/>
    <w:rsid w:val="00630787"/>
    <w:rsid w:val="0063116F"/>
    <w:rsid w:val="00631AD8"/>
    <w:rsid w:val="006321A5"/>
    <w:rsid w:val="00634FD9"/>
    <w:rsid w:val="00635CAB"/>
    <w:rsid w:val="006361EF"/>
    <w:rsid w:val="00636AF3"/>
    <w:rsid w:val="00636E73"/>
    <w:rsid w:val="00640A9E"/>
    <w:rsid w:val="006413E3"/>
    <w:rsid w:val="00643126"/>
    <w:rsid w:val="00644274"/>
    <w:rsid w:val="00644B7C"/>
    <w:rsid w:val="00644D86"/>
    <w:rsid w:val="00646E08"/>
    <w:rsid w:val="00650DDC"/>
    <w:rsid w:val="00651972"/>
    <w:rsid w:val="00655C5C"/>
    <w:rsid w:val="00657892"/>
    <w:rsid w:val="00660B88"/>
    <w:rsid w:val="006615A1"/>
    <w:rsid w:val="00663BF4"/>
    <w:rsid w:val="006670FA"/>
    <w:rsid w:val="0066780D"/>
    <w:rsid w:val="00673834"/>
    <w:rsid w:val="00673BF0"/>
    <w:rsid w:val="006749C6"/>
    <w:rsid w:val="00674D5A"/>
    <w:rsid w:val="00676667"/>
    <w:rsid w:val="00676B63"/>
    <w:rsid w:val="00677686"/>
    <w:rsid w:val="00680579"/>
    <w:rsid w:val="0068391D"/>
    <w:rsid w:val="0068476B"/>
    <w:rsid w:val="006858C4"/>
    <w:rsid w:val="00686402"/>
    <w:rsid w:val="00687363"/>
    <w:rsid w:val="00687C42"/>
    <w:rsid w:val="00692C3E"/>
    <w:rsid w:val="0069463C"/>
    <w:rsid w:val="00696877"/>
    <w:rsid w:val="00696908"/>
    <w:rsid w:val="006979D8"/>
    <w:rsid w:val="006A1215"/>
    <w:rsid w:val="006A2CFD"/>
    <w:rsid w:val="006A4EBF"/>
    <w:rsid w:val="006A6812"/>
    <w:rsid w:val="006B09F5"/>
    <w:rsid w:val="006B40B1"/>
    <w:rsid w:val="006C24A0"/>
    <w:rsid w:val="006C3241"/>
    <w:rsid w:val="006C32AB"/>
    <w:rsid w:val="006C3C9A"/>
    <w:rsid w:val="006C3F02"/>
    <w:rsid w:val="006C55C1"/>
    <w:rsid w:val="006C75C5"/>
    <w:rsid w:val="006D2259"/>
    <w:rsid w:val="006D4AF8"/>
    <w:rsid w:val="006D5902"/>
    <w:rsid w:val="006D5D15"/>
    <w:rsid w:val="006D69A6"/>
    <w:rsid w:val="006E3852"/>
    <w:rsid w:val="006E3AC3"/>
    <w:rsid w:val="006E4330"/>
    <w:rsid w:val="006E7954"/>
    <w:rsid w:val="006F4C0D"/>
    <w:rsid w:val="006F4CDD"/>
    <w:rsid w:val="006F5FB2"/>
    <w:rsid w:val="00700A17"/>
    <w:rsid w:val="00701639"/>
    <w:rsid w:val="007036C6"/>
    <w:rsid w:val="00704D20"/>
    <w:rsid w:val="00705C0A"/>
    <w:rsid w:val="00706D84"/>
    <w:rsid w:val="00706F05"/>
    <w:rsid w:val="00710ED3"/>
    <w:rsid w:val="007128EE"/>
    <w:rsid w:val="007164BA"/>
    <w:rsid w:val="00716928"/>
    <w:rsid w:val="0071764B"/>
    <w:rsid w:val="00717966"/>
    <w:rsid w:val="007205DE"/>
    <w:rsid w:val="00720A71"/>
    <w:rsid w:val="00721189"/>
    <w:rsid w:val="0072237A"/>
    <w:rsid w:val="00722BB8"/>
    <w:rsid w:val="00725790"/>
    <w:rsid w:val="0072629F"/>
    <w:rsid w:val="007356C4"/>
    <w:rsid w:val="00737279"/>
    <w:rsid w:val="00741C46"/>
    <w:rsid w:val="00742182"/>
    <w:rsid w:val="00743115"/>
    <w:rsid w:val="00743214"/>
    <w:rsid w:val="00750AC2"/>
    <w:rsid w:val="00751C31"/>
    <w:rsid w:val="007529CD"/>
    <w:rsid w:val="007549C0"/>
    <w:rsid w:val="00754CFE"/>
    <w:rsid w:val="007567DE"/>
    <w:rsid w:val="0075695C"/>
    <w:rsid w:val="00757859"/>
    <w:rsid w:val="00757995"/>
    <w:rsid w:val="007630F7"/>
    <w:rsid w:val="007634C7"/>
    <w:rsid w:val="007635CB"/>
    <w:rsid w:val="00764C67"/>
    <w:rsid w:val="00764F5A"/>
    <w:rsid w:val="007665CE"/>
    <w:rsid w:val="00771148"/>
    <w:rsid w:val="0077329E"/>
    <w:rsid w:val="0077517B"/>
    <w:rsid w:val="0078121A"/>
    <w:rsid w:val="0078269C"/>
    <w:rsid w:val="00782920"/>
    <w:rsid w:val="00782B99"/>
    <w:rsid w:val="007875A4"/>
    <w:rsid w:val="00792597"/>
    <w:rsid w:val="00795B5F"/>
    <w:rsid w:val="007967DA"/>
    <w:rsid w:val="00796B6C"/>
    <w:rsid w:val="007A10AE"/>
    <w:rsid w:val="007A2061"/>
    <w:rsid w:val="007A26C4"/>
    <w:rsid w:val="007A26E4"/>
    <w:rsid w:val="007A58C3"/>
    <w:rsid w:val="007A785D"/>
    <w:rsid w:val="007B012F"/>
    <w:rsid w:val="007B0313"/>
    <w:rsid w:val="007B1E75"/>
    <w:rsid w:val="007B42C6"/>
    <w:rsid w:val="007B513B"/>
    <w:rsid w:val="007B6B3E"/>
    <w:rsid w:val="007B7DF8"/>
    <w:rsid w:val="007C0893"/>
    <w:rsid w:val="007C1226"/>
    <w:rsid w:val="007C18D6"/>
    <w:rsid w:val="007C1FB2"/>
    <w:rsid w:val="007C2721"/>
    <w:rsid w:val="007C3EDB"/>
    <w:rsid w:val="007C41CC"/>
    <w:rsid w:val="007C4A2E"/>
    <w:rsid w:val="007C6EB0"/>
    <w:rsid w:val="007D6A94"/>
    <w:rsid w:val="007E4C5A"/>
    <w:rsid w:val="007E4E17"/>
    <w:rsid w:val="007F1AB7"/>
    <w:rsid w:val="007F272F"/>
    <w:rsid w:val="007F2C0F"/>
    <w:rsid w:val="007F324B"/>
    <w:rsid w:val="007F3E48"/>
    <w:rsid w:val="007F45F1"/>
    <w:rsid w:val="007F66FA"/>
    <w:rsid w:val="00801A6C"/>
    <w:rsid w:val="00806C64"/>
    <w:rsid w:val="0080731C"/>
    <w:rsid w:val="00807FDA"/>
    <w:rsid w:val="00813277"/>
    <w:rsid w:val="0081642B"/>
    <w:rsid w:val="00817848"/>
    <w:rsid w:val="00824904"/>
    <w:rsid w:val="008250D7"/>
    <w:rsid w:val="008263F1"/>
    <w:rsid w:val="008273CA"/>
    <w:rsid w:val="0083097F"/>
    <w:rsid w:val="00830C55"/>
    <w:rsid w:val="00832784"/>
    <w:rsid w:val="00836C7E"/>
    <w:rsid w:val="0084297F"/>
    <w:rsid w:val="0084435B"/>
    <w:rsid w:val="008461AC"/>
    <w:rsid w:val="00850115"/>
    <w:rsid w:val="00850336"/>
    <w:rsid w:val="008524D4"/>
    <w:rsid w:val="00852912"/>
    <w:rsid w:val="00853536"/>
    <w:rsid w:val="00853B6E"/>
    <w:rsid w:val="00855817"/>
    <w:rsid w:val="0085736B"/>
    <w:rsid w:val="008578E7"/>
    <w:rsid w:val="00857AFD"/>
    <w:rsid w:val="00861035"/>
    <w:rsid w:val="00864B2B"/>
    <w:rsid w:val="0086682B"/>
    <w:rsid w:val="00866A66"/>
    <w:rsid w:val="00867B65"/>
    <w:rsid w:val="00872F48"/>
    <w:rsid w:val="00876468"/>
    <w:rsid w:val="008843CD"/>
    <w:rsid w:val="00886F69"/>
    <w:rsid w:val="00890BD1"/>
    <w:rsid w:val="00893BAB"/>
    <w:rsid w:val="00895C28"/>
    <w:rsid w:val="008A13A8"/>
    <w:rsid w:val="008A1E0E"/>
    <w:rsid w:val="008A1FE6"/>
    <w:rsid w:val="008A242D"/>
    <w:rsid w:val="008A310E"/>
    <w:rsid w:val="008A7B40"/>
    <w:rsid w:val="008A7FBF"/>
    <w:rsid w:val="008B03A8"/>
    <w:rsid w:val="008B1099"/>
    <w:rsid w:val="008B1E7F"/>
    <w:rsid w:val="008B5BC1"/>
    <w:rsid w:val="008B79D8"/>
    <w:rsid w:val="008C0C00"/>
    <w:rsid w:val="008C1419"/>
    <w:rsid w:val="008C1A88"/>
    <w:rsid w:val="008C4EE5"/>
    <w:rsid w:val="008C5639"/>
    <w:rsid w:val="008C64A9"/>
    <w:rsid w:val="008C717E"/>
    <w:rsid w:val="008D0EEA"/>
    <w:rsid w:val="008D4247"/>
    <w:rsid w:val="008D54D7"/>
    <w:rsid w:val="008D6276"/>
    <w:rsid w:val="008D6560"/>
    <w:rsid w:val="008D747E"/>
    <w:rsid w:val="008D7694"/>
    <w:rsid w:val="008D7695"/>
    <w:rsid w:val="008E097C"/>
    <w:rsid w:val="008E42D5"/>
    <w:rsid w:val="008E48AC"/>
    <w:rsid w:val="008E5615"/>
    <w:rsid w:val="008F2099"/>
    <w:rsid w:val="008F27C6"/>
    <w:rsid w:val="008F330F"/>
    <w:rsid w:val="008F3959"/>
    <w:rsid w:val="008F5AFA"/>
    <w:rsid w:val="00900021"/>
    <w:rsid w:val="00900704"/>
    <w:rsid w:val="00901D23"/>
    <w:rsid w:val="0090560E"/>
    <w:rsid w:val="00910564"/>
    <w:rsid w:val="00912B6A"/>
    <w:rsid w:val="00914C53"/>
    <w:rsid w:val="00921DC8"/>
    <w:rsid w:val="00922CF4"/>
    <w:rsid w:val="00926907"/>
    <w:rsid w:val="00927244"/>
    <w:rsid w:val="00927E39"/>
    <w:rsid w:val="0093043D"/>
    <w:rsid w:val="0093278D"/>
    <w:rsid w:val="00933C08"/>
    <w:rsid w:val="00934F63"/>
    <w:rsid w:val="009422C5"/>
    <w:rsid w:val="00945BA8"/>
    <w:rsid w:val="00947D97"/>
    <w:rsid w:val="009508CA"/>
    <w:rsid w:val="009518DC"/>
    <w:rsid w:val="00951A05"/>
    <w:rsid w:val="00952D75"/>
    <w:rsid w:val="00957A95"/>
    <w:rsid w:val="00957F09"/>
    <w:rsid w:val="0096077D"/>
    <w:rsid w:val="00960EE6"/>
    <w:rsid w:val="00962FF9"/>
    <w:rsid w:val="009637D7"/>
    <w:rsid w:val="009643F8"/>
    <w:rsid w:val="009649F7"/>
    <w:rsid w:val="00964D7E"/>
    <w:rsid w:val="0096660C"/>
    <w:rsid w:val="00966823"/>
    <w:rsid w:val="00966B77"/>
    <w:rsid w:val="00966C47"/>
    <w:rsid w:val="0096794B"/>
    <w:rsid w:val="00967F43"/>
    <w:rsid w:val="00970694"/>
    <w:rsid w:val="00971BF2"/>
    <w:rsid w:val="009724FA"/>
    <w:rsid w:val="00973B01"/>
    <w:rsid w:val="00973E6E"/>
    <w:rsid w:val="0097516F"/>
    <w:rsid w:val="00975965"/>
    <w:rsid w:val="00981A42"/>
    <w:rsid w:val="00982197"/>
    <w:rsid w:val="00987B11"/>
    <w:rsid w:val="0099020E"/>
    <w:rsid w:val="00991695"/>
    <w:rsid w:val="00991B14"/>
    <w:rsid w:val="00992EBC"/>
    <w:rsid w:val="00994B39"/>
    <w:rsid w:val="009A5261"/>
    <w:rsid w:val="009B2039"/>
    <w:rsid w:val="009B2BCB"/>
    <w:rsid w:val="009B3D62"/>
    <w:rsid w:val="009B64F1"/>
    <w:rsid w:val="009B7091"/>
    <w:rsid w:val="009C2272"/>
    <w:rsid w:val="009C42FF"/>
    <w:rsid w:val="009C4490"/>
    <w:rsid w:val="009C48F3"/>
    <w:rsid w:val="009C49FD"/>
    <w:rsid w:val="009C7A6B"/>
    <w:rsid w:val="009D227F"/>
    <w:rsid w:val="009D27E7"/>
    <w:rsid w:val="009D3223"/>
    <w:rsid w:val="009D5848"/>
    <w:rsid w:val="009D6E57"/>
    <w:rsid w:val="009E03E3"/>
    <w:rsid w:val="009E5E2B"/>
    <w:rsid w:val="009E6025"/>
    <w:rsid w:val="009E685E"/>
    <w:rsid w:val="009E7291"/>
    <w:rsid w:val="009F047E"/>
    <w:rsid w:val="009F221F"/>
    <w:rsid w:val="009F2CA8"/>
    <w:rsid w:val="009F3AF2"/>
    <w:rsid w:val="009F5F3A"/>
    <w:rsid w:val="009F5FA4"/>
    <w:rsid w:val="009F7288"/>
    <w:rsid w:val="009F7A7E"/>
    <w:rsid w:val="00A00C69"/>
    <w:rsid w:val="00A0183D"/>
    <w:rsid w:val="00A0267E"/>
    <w:rsid w:val="00A02E70"/>
    <w:rsid w:val="00A04A5D"/>
    <w:rsid w:val="00A05071"/>
    <w:rsid w:val="00A062DC"/>
    <w:rsid w:val="00A075F6"/>
    <w:rsid w:val="00A1326B"/>
    <w:rsid w:val="00A13C16"/>
    <w:rsid w:val="00A162A9"/>
    <w:rsid w:val="00A16FA5"/>
    <w:rsid w:val="00A1713E"/>
    <w:rsid w:val="00A175D8"/>
    <w:rsid w:val="00A216EA"/>
    <w:rsid w:val="00A21A10"/>
    <w:rsid w:val="00A22470"/>
    <w:rsid w:val="00A238FF"/>
    <w:rsid w:val="00A24B00"/>
    <w:rsid w:val="00A24F9F"/>
    <w:rsid w:val="00A268BB"/>
    <w:rsid w:val="00A31749"/>
    <w:rsid w:val="00A333C8"/>
    <w:rsid w:val="00A35035"/>
    <w:rsid w:val="00A37B09"/>
    <w:rsid w:val="00A42D78"/>
    <w:rsid w:val="00A436A2"/>
    <w:rsid w:val="00A52EC2"/>
    <w:rsid w:val="00A53B04"/>
    <w:rsid w:val="00A53B49"/>
    <w:rsid w:val="00A55525"/>
    <w:rsid w:val="00A61399"/>
    <w:rsid w:val="00A631B1"/>
    <w:rsid w:val="00A63F6F"/>
    <w:rsid w:val="00A6501B"/>
    <w:rsid w:val="00A66090"/>
    <w:rsid w:val="00A66E8C"/>
    <w:rsid w:val="00A6797E"/>
    <w:rsid w:val="00A718B0"/>
    <w:rsid w:val="00A720C2"/>
    <w:rsid w:val="00A7288F"/>
    <w:rsid w:val="00A728AF"/>
    <w:rsid w:val="00A766F8"/>
    <w:rsid w:val="00A775E3"/>
    <w:rsid w:val="00A87802"/>
    <w:rsid w:val="00A87EAF"/>
    <w:rsid w:val="00A9028B"/>
    <w:rsid w:val="00A90401"/>
    <w:rsid w:val="00A9105A"/>
    <w:rsid w:val="00A92CEB"/>
    <w:rsid w:val="00A96704"/>
    <w:rsid w:val="00A96E94"/>
    <w:rsid w:val="00A9743A"/>
    <w:rsid w:val="00AA0D0B"/>
    <w:rsid w:val="00AA2334"/>
    <w:rsid w:val="00AA3AFF"/>
    <w:rsid w:val="00AA4F65"/>
    <w:rsid w:val="00AA60AB"/>
    <w:rsid w:val="00AA7D5F"/>
    <w:rsid w:val="00AB0863"/>
    <w:rsid w:val="00AB2E66"/>
    <w:rsid w:val="00AB2FBC"/>
    <w:rsid w:val="00AB3A6A"/>
    <w:rsid w:val="00AB4ABF"/>
    <w:rsid w:val="00AB6801"/>
    <w:rsid w:val="00AB72F4"/>
    <w:rsid w:val="00AC1D95"/>
    <w:rsid w:val="00AC31D4"/>
    <w:rsid w:val="00AC696C"/>
    <w:rsid w:val="00AC717A"/>
    <w:rsid w:val="00AD562C"/>
    <w:rsid w:val="00AD77A5"/>
    <w:rsid w:val="00AD7881"/>
    <w:rsid w:val="00AD7EE5"/>
    <w:rsid w:val="00AE07E8"/>
    <w:rsid w:val="00AE18C3"/>
    <w:rsid w:val="00AE2383"/>
    <w:rsid w:val="00AE26FE"/>
    <w:rsid w:val="00AE3333"/>
    <w:rsid w:val="00AE49EF"/>
    <w:rsid w:val="00AE5746"/>
    <w:rsid w:val="00AE5E86"/>
    <w:rsid w:val="00AE6C88"/>
    <w:rsid w:val="00AE6E41"/>
    <w:rsid w:val="00AE6FCB"/>
    <w:rsid w:val="00AF0784"/>
    <w:rsid w:val="00AF0A6D"/>
    <w:rsid w:val="00AF0EF2"/>
    <w:rsid w:val="00AF1A07"/>
    <w:rsid w:val="00AF68C5"/>
    <w:rsid w:val="00B05CBE"/>
    <w:rsid w:val="00B14C58"/>
    <w:rsid w:val="00B15A38"/>
    <w:rsid w:val="00B2196B"/>
    <w:rsid w:val="00B21E4D"/>
    <w:rsid w:val="00B22AB5"/>
    <w:rsid w:val="00B238CB"/>
    <w:rsid w:val="00B2430A"/>
    <w:rsid w:val="00B24854"/>
    <w:rsid w:val="00B269D0"/>
    <w:rsid w:val="00B33958"/>
    <w:rsid w:val="00B34F9D"/>
    <w:rsid w:val="00B4169A"/>
    <w:rsid w:val="00B416D7"/>
    <w:rsid w:val="00B422F0"/>
    <w:rsid w:val="00B44CCE"/>
    <w:rsid w:val="00B4511E"/>
    <w:rsid w:val="00B45954"/>
    <w:rsid w:val="00B45B3E"/>
    <w:rsid w:val="00B46985"/>
    <w:rsid w:val="00B47C07"/>
    <w:rsid w:val="00B51BFD"/>
    <w:rsid w:val="00B52A8E"/>
    <w:rsid w:val="00B52EB7"/>
    <w:rsid w:val="00B548B9"/>
    <w:rsid w:val="00B566DC"/>
    <w:rsid w:val="00B5693B"/>
    <w:rsid w:val="00B62B23"/>
    <w:rsid w:val="00B64834"/>
    <w:rsid w:val="00B64A30"/>
    <w:rsid w:val="00B64B6D"/>
    <w:rsid w:val="00B67691"/>
    <w:rsid w:val="00B676CE"/>
    <w:rsid w:val="00B7082A"/>
    <w:rsid w:val="00B721C1"/>
    <w:rsid w:val="00B7418A"/>
    <w:rsid w:val="00B74502"/>
    <w:rsid w:val="00B820C0"/>
    <w:rsid w:val="00B842D7"/>
    <w:rsid w:val="00B84BF6"/>
    <w:rsid w:val="00B857F9"/>
    <w:rsid w:val="00B91A3B"/>
    <w:rsid w:val="00B92725"/>
    <w:rsid w:val="00B9278C"/>
    <w:rsid w:val="00B978E9"/>
    <w:rsid w:val="00BA27BE"/>
    <w:rsid w:val="00BA56BF"/>
    <w:rsid w:val="00BB1E7B"/>
    <w:rsid w:val="00BB45E9"/>
    <w:rsid w:val="00BB67AC"/>
    <w:rsid w:val="00BC1FA8"/>
    <w:rsid w:val="00BC302F"/>
    <w:rsid w:val="00BC3C9F"/>
    <w:rsid w:val="00BC4271"/>
    <w:rsid w:val="00BD0740"/>
    <w:rsid w:val="00BD22AC"/>
    <w:rsid w:val="00BD3E3F"/>
    <w:rsid w:val="00BD600C"/>
    <w:rsid w:val="00BD6E5A"/>
    <w:rsid w:val="00BE0375"/>
    <w:rsid w:val="00BE182A"/>
    <w:rsid w:val="00BE1E15"/>
    <w:rsid w:val="00BE53F1"/>
    <w:rsid w:val="00BE6D15"/>
    <w:rsid w:val="00BF0F03"/>
    <w:rsid w:val="00BF1A43"/>
    <w:rsid w:val="00BF2888"/>
    <w:rsid w:val="00C005CB"/>
    <w:rsid w:val="00C03833"/>
    <w:rsid w:val="00C05F40"/>
    <w:rsid w:val="00C0653A"/>
    <w:rsid w:val="00C06ECD"/>
    <w:rsid w:val="00C13E1C"/>
    <w:rsid w:val="00C149E6"/>
    <w:rsid w:val="00C156FA"/>
    <w:rsid w:val="00C17B7D"/>
    <w:rsid w:val="00C2241A"/>
    <w:rsid w:val="00C2456E"/>
    <w:rsid w:val="00C24E7D"/>
    <w:rsid w:val="00C30443"/>
    <w:rsid w:val="00C30472"/>
    <w:rsid w:val="00C30733"/>
    <w:rsid w:val="00C30E6D"/>
    <w:rsid w:val="00C362B3"/>
    <w:rsid w:val="00C3796A"/>
    <w:rsid w:val="00C37EF0"/>
    <w:rsid w:val="00C431DB"/>
    <w:rsid w:val="00C4333D"/>
    <w:rsid w:val="00C44419"/>
    <w:rsid w:val="00C44D41"/>
    <w:rsid w:val="00C45B40"/>
    <w:rsid w:val="00C46B4D"/>
    <w:rsid w:val="00C46EB4"/>
    <w:rsid w:val="00C53341"/>
    <w:rsid w:val="00C540DA"/>
    <w:rsid w:val="00C549F7"/>
    <w:rsid w:val="00C56606"/>
    <w:rsid w:val="00C5712E"/>
    <w:rsid w:val="00C6284D"/>
    <w:rsid w:val="00C62DD6"/>
    <w:rsid w:val="00C65F8C"/>
    <w:rsid w:val="00C66CBB"/>
    <w:rsid w:val="00C70D23"/>
    <w:rsid w:val="00C74A18"/>
    <w:rsid w:val="00C74B07"/>
    <w:rsid w:val="00C74D47"/>
    <w:rsid w:val="00C80B26"/>
    <w:rsid w:val="00C81072"/>
    <w:rsid w:val="00C859E0"/>
    <w:rsid w:val="00C877CD"/>
    <w:rsid w:val="00C90CF0"/>
    <w:rsid w:val="00C91B7C"/>
    <w:rsid w:val="00C92BDB"/>
    <w:rsid w:val="00C92D4C"/>
    <w:rsid w:val="00C93277"/>
    <w:rsid w:val="00C934C8"/>
    <w:rsid w:val="00C94F12"/>
    <w:rsid w:val="00C95D84"/>
    <w:rsid w:val="00C96C24"/>
    <w:rsid w:val="00C96FCA"/>
    <w:rsid w:val="00C97FDF"/>
    <w:rsid w:val="00CA28B3"/>
    <w:rsid w:val="00CA30BB"/>
    <w:rsid w:val="00CA485D"/>
    <w:rsid w:val="00CA7B98"/>
    <w:rsid w:val="00CB25F2"/>
    <w:rsid w:val="00CB2868"/>
    <w:rsid w:val="00CB2EB6"/>
    <w:rsid w:val="00CB3643"/>
    <w:rsid w:val="00CB4504"/>
    <w:rsid w:val="00CB5AC3"/>
    <w:rsid w:val="00CC057A"/>
    <w:rsid w:val="00CC132B"/>
    <w:rsid w:val="00CC3E72"/>
    <w:rsid w:val="00CC61E2"/>
    <w:rsid w:val="00CC65BD"/>
    <w:rsid w:val="00CC7A1A"/>
    <w:rsid w:val="00CC7CBC"/>
    <w:rsid w:val="00CD0219"/>
    <w:rsid w:val="00CD0F0C"/>
    <w:rsid w:val="00CD13DD"/>
    <w:rsid w:val="00CD13DE"/>
    <w:rsid w:val="00CD3DE8"/>
    <w:rsid w:val="00CD6D95"/>
    <w:rsid w:val="00CE0CB6"/>
    <w:rsid w:val="00CE0FAF"/>
    <w:rsid w:val="00CE2626"/>
    <w:rsid w:val="00CE27AF"/>
    <w:rsid w:val="00CE2D3B"/>
    <w:rsid w:val="00CE367D"/>
    <w:rsid w:val="00CE6760"/>
    <w:rsid w:val="00CE6798"/>
    <w:rsid w:val="00CF1889"/>
    <w:rsid w:val="00CF2356"/>
    <w:rsid w:val="00CF4381"/>
    <w:rsid w:val="00CF4C5D"/>
    <w:rsid w:val="00CF532F"/>
    <w:rsid w:val="00CF711F"/>
    <w:rsid w:val="00D000C0"/>
    <w:rsid w:val="00D00127"/>
    <w:rsid w:val="00D02169"/>
    <w:rsid w:val="00D02321"/>
    <w:rsid w:val="00D0410F"/>
    <w:rsid w:val="00D06766"/>
    <w:rsid w:val="00D06CF3"/>
    <w:rsid w:val="00D07A24"/>
    <w:rsid w:val="00D07AAB"/>
    <w:rsid w:val="00D1033D"/>
    <w:rsid w:val="00D13382"/>
    <w:rsid w:val="00D14C49"/>
    <w:rsid w:val="00D203F9"/>
    <w:rsid w:val="00D22A41"/>
    <w:rsid w:val="00D23C6E"/>
    <w:rsid w:val="00D257B5"/>
    <w:rsid w:val="00D27A17"/>
    <w:rsid w:val="00D27EAC"/>
    <w:rsid w:val="00D31A23"/>
    <w:rsid w:val="00D32374"/>
    <w:rsid w:val="00D32CEC"/>
    <w:rsid w:val="00D3451D"/>
    <w:rsid w:val="00D36CD4"/>
    <w:rsid w:val="00D4026E"/>
    <w:rsid w:val="00D413F9"/>
    <w:rsid w:val="00D437D3"/>
    <w:rsid w:val="00D44E99"/>
    <w:rsid w:val="00D468B4"/>
    <w:rsid w:val="00D46CDF"/>
    <w:rsid w:val="00D501F6"/>
    <w:rsid w:val="00D5027D"/>
    <w:rsid w:val="00D5075C"/>
    <w:rsid w:val="00D52C6F"/>
    <w:rsid w:val="00D53154"/>
    <w:rsid w:val="00D55FBE"/>
    <w:rsid w:val="00D56FD6"/>
    <w:rsid w:val="00D573F8"/>
    <w:rsid w:val="00D57847"/>
    <w:rsid w:val="00D57BEE"/>
    <w:rsid w:val="00D57BF0"/>
    <w:rsid w:val="00D622E6"/>
    <w:rsid w:val="00D651FF"/>
    <w:rsid w:val="00D6711E"/>
    <w:rsid w:val="00D672EB"/>
    <w:rsid w:val="00D7094B"/>
    <w:rsid w:val="00D723AF"/>
    <w:rsid w:val="00D72BD5"/>
    <w:rsid w:val="00D72D9F"/>
    <w:rsid w:val="00D73214"/>
    <w:rsid w:val="00D73F2D"/>
    <w:rsid w:val="00D770CF"/>
    <w:rsid w:val="00D77BCF"/>
    <w:rsid w:val="00D77FF2"/>
    <w:rsid w:val="00D80541"/>
    <w:rsid w:val="00D806C1"/>
    <w:rsid w:val="00D80836"/>
    <w:rsid w:val="00D8157B"/>
    <w:rsid w:val="00D8325E"/>
    <w:rsid w:val="00D85762"/>
    <w:rsid w:val="00D863A1"/>
    <w:rsid w:val="00D91AD2"/>
    <w:rsid w:val="00D92AC1"/>
    <w:rsid w:val="00D937FF"/>
    <w:rsid w:val="00D9446C"/>
    <w:rsid w:val="00D9485E"/>
    <w:rsid w:val="00D94CAC"/>
    <w:rsid w:val="00D96529"/>
    <w:rsid w:val="00D97BBE"/>
    <w:rsid w:val="00DA0A5C"/>
    <w:rsid w:val="00DA7839"/>
    <w:rsid w:val="00DA7A7E"/>
    <w:rsid w:val="00DB09E9"/>
    <w:rsid w:val="00DB2B32"/>
    <w:rsid w:val="00DB3D68"/>
    <w:rsid w:val="00DB52AE"/>
    <w:rsid w:val="00DB5A45"/>
    <w:rsid w:val="00DB5C3B"/>
    <w:rsid w:val="00DB5CE7"/>
    <w:rsid w:val="00DC19E5"/>
    <w:rsid w:val="00DC63DF"/>
    <w:rsid w:val="00DC6758"/>
    <w:rsid w:val="00DC7F25"/>
    <w:rsid w:val="00DD03D0"/>
    <w:rsid w:val="00DD1B5D"/>
    <w:rsid w:val="00DD26A7"/>
    <w:rsid w:val="00DD4D24"/>
    <w:rsid w:val="00DD59BD"/>
    <w:rsid w:val="00DD6A75"/>
    <w:rsid w:val="00DD7627"/>
    <w:rsid w:val="00DE0D15"/>
    <w:rsid w:val="00DE1215"/>
    <w:rsid w:val="00DE1AA6"/>
    <w:rsid w:val="00DE2529"/>
    <w:rsid w:val="00DE2F90"/>
    <w:rsid w:val="00DE4B8B"/>
    <w:rsid w:val="00DE4C5B"/>
    <w:rsid w:val="00DE4F92"/>
    <w:rsid w:val="00DE53B7"/>
    <w:rsid w:val="00DE7820"/>
    <w:rsid w:val="00DF03D5"/>
    <w:rsid w:val="00DF2780"/>
    <w:rsid w:val="00DF2D32"/>
    <w:rsid w:val="00DF3EA5"/>
    <w:rsid w:val="00DF56A9"/>
    <w:rsid w:val="00DF794A"/>
    <w:rsid w:val="00E014E5"/>
    <w:rsid w:val="00E0299A"/>
    <w:rsid w:val="00E05790"/>
    <w:rsid w:val="00E06254"/>
    <w:rsid w:val="00E0698E"/>
    <w:rsid w:val="00E1119A"/>
    <w:rsid w:val="00E13AB0"/>
    <w:rsid w:val="00E13F05"/>
    <w:rsid w:val="00E1404A"/>
    <w:rsid w:val="00E14410"/>
    <w:rsid w:val="00E24E32"/>
    <w:rsid w:val="00E308C0"/>
    <w:rsid w:val="00E34A22"/>
    <w:rsid w:val="00E357FF"/>
    <w:rsid w:val="00E3677D"/>
    <w:rsid w:val="00E37A5D"/>
    <w:rsid w:val="00E40E35"/>
    <w:rsid w:val="00E420FD"/>
    <w:rsid w:val="00E466CE"/>
    <w:rsid w:val="00E46A50"/>
    <w:rsid w:val="00E471B3"/>
    <w:rsid w:val="00E514C9"/>
    <w:rsid w:val="00E5174B"/>
    <w:rsid w:val="00E52C0E"/>
    <w:rsid w:val="00E6495A"/>
    <w:rsid w:val="00E64A38"/>
    <w:rsid w:val="00E6529B"/>
    <w:rsid w:val="00E6689E"/>
    <w:rsid w:val="00E67C81"/>
    <w:rsid w:val="00E711A6"/>
    <w:rsid w:val="00E7234B"/>
    <w:rsid w:val="00E72C7F"/>
    <w:rsid w:val="00E740E3"/>
    <w:rsid w:val="00E755AA"/>
    <w:rsid w:val="00E75D4C"/>
    <w:rsid w:val="00E828BF"/>
    <w:rsid w:val="00E82987"/>
    <w:rsid w:val="00E838FC"/>
    <w:rsid w:val="00E8485E"/>
    <w:rsid w:val="00E859F5"/>
    <w:rsid w:val="00E8632A"/>
    <w:rsid w:val="00E954CC"/>
    <w:rsid w:val="00E973DF"/>
    <w:rsid w:val="00EA0D8F"/>
    <w:rsid w:val="00EA1D54"/>
    <w:rsid w:val="00EA2923"/>
    <w:rsid w:val="00EA29F1"/>
    <w:rsid w:val="00EA2AAB"/>
    <w:rsid w:val="00EA2D78"/>
    <w:rsid w:val="00EA4140"/>
    <w:rsid w:val="00EA54B2"/>
    <w:rsid w:val="00EA5E4B"/>
    <w:rsid w:val="00EA61B2"/>
    <w:rsid w:val="00EA73B9"/>
    <w:rsid w:val="00EA7A03"/>
    <w:rsid w:val="00EB244F"/>
    <w:rsid w:val="00EB685C"/>
    <w:rsid w:val="00EC69C2"/>
    <w:rsid w:val="00EC6E1F"/>
    <w:rsid w:val="00EC79D7"/>
    <w:rsid w:val="00EC7EFB"/>
    <w:rsid w:val="00ED023D"/>
    <w:rsid w:val="00ED06E0"/>
    <w:rsid w:val="00ED13F5"/>
    <w:rsid w:val="00ED2F6D"/>
    <w:rsid w:val="00ED331E"/>
    <w:rsid w:val="00ED6C57"/>
    <w:rsid w:val="00ED7C8B"/>
    <w:rsid w:val="00EE0EA8"/>
    <w:rsid w:val="00EE147D"/>
    <w:rsid w:val="00EE3E1B"/>
    <w:rsid w:val="00EE4650"/>
    <w:rsid w:val="00EE609D"/>
    <w:rsid w:val="00EE6C8C"/>
    <w:rsid w:val="00EE705C"/>
    <w:rsid w:val="00EE7557"/>
    <w:rsid w:val="00EE7C9A"/>
    <w:rsid w:val="00EF03B3"/>
    <w:rsid w:val="00EF0DD9"/>
    <w:rsid w:val="00EF1527"/>
    <w:rsid w:val="00EF2C8E"/>
    <w:rsid w:val="00EF42CE"/>
    <w:rsid w:val="00EF45F7"/>
    <w:rsid w:val="00EF4E5F"/>
    <w:rsid w:val="00EF51E2"/>
    <w:rsid w:val="00F00E90"/>
    <w:rsid w:val="00F01AF3"/>
    <w:rsid w:val="00F02F17"/>
    <w:rsid w:val="00F038F2"/>
    <w:rsid w:val="00F03D92"/>
    <w:rsid w:val="00F051DA"/>
    <w:rsid w:val="00F0570D"/>
    <w:rsid w:val="00F059D1"/>
    <w:rsid w:val="00F05BD6"/>
    <w:rsid w:val="00F10797"/>
    <w:rsid w:val="00F10FC2"/>
    <w:rsid w:val="00F1178A"/>
    <w:rsid w:val="00F11919"/>
    <w:rsid w:val="00F11AA3"/>
    <w:rsid w:val="00F13C0B"/>
    <w:rsid w:val="00F15C94"/>
    <w:rsid w:val="00F15DA5"/>
    <w:rsid w:val="00F205F0"/>
    <w:rsid w:val="00F2207C"/>
    <w:rsid w:val="00F24DD6"/>
    <w:rsid w:val="00F255DF"/>
    <w:rsid w:val="00F25986"/>
    <w:rsid w:val="00F26AB0"/>
    <w:rsid w:val="00F27BBE"/>
    <w:rsid w:val="00F27F64"/>
    <w:rsid w:val="00F30AE2"/>
    <w:rsid w:val="00F3205C"/>
    <w:rsid w:val="00F4133A"/>
    <w:rsid w:val="00F42F9E"/>
    <w:rsid w:val="00F43809"/>
    <w:rsid w:val="00F438E6"/>
    <w:rsid w:val="00F43A72"/>
    <w:rsid w:val="00F4410E"/>
    <w:rsid w:val="00F449C3"/>
    <w:rsid w:val="00F44F26"/>
    <w:rsid w:val="00F45BDB"/>
    <w:rsid w:val="00F479C0"/>
    <w:rsid w:val="00F5062C"/>
    <w:rsid w:val="00F52C91"/>
    <w:rsid w:val="00F53C17"/>
    <w:rsid w:val="00F5402A"/>
    <w:rsid w:val="00F54B82"/>
    <w:rsid w:val="00F57985"/>
    <w:rsid w:val="00F6012B"/>
    <w:rsid w:val="00F607CD"/>
    <w:rsid w:val="00F610A6"/>
    <w:rsid w:val="00F66814"/>
    <w:rsid w:val="00F72781"/>
    <w:rsid w:val="00F74A8A"/>
    <w:rsid w:val="00F76726"/>
    <w:rsid w:val="00F86963"/>
    <w:rsid w:val="00F873DD"/>
    <w:rsid w:val="00F917EC"/>
    <w:rsid w:val="00F9248D"/>
    <w:rsid w:val="00F9277C"/>
    <w:rsid w:val="00F93311"/>
    <w:rsid w:val="00F95479"/>
    <w:rsid w:val="00F97DCB"/>
    <w:rsid w:val="00FA0DBF"/>
    <w:rsid w:val="00FA25D2"/>
    <w:rsid w:val="00FA2D50"/>
    <w:rsid w:val="00FA4236"/>
    <w:rsid w:val="00FA6CBC"/>
    <w:rsid w:val="00FA7C01"/>
    <w:rsid w:val="00FA7EBF"/>
    <w:rsid w:val="00FB1DD9"/>
    <w:rsid w:val="00FB33CA"/>
    <w:rsid w:val="00FB3C83"/>
    <w:rsid w:val="00FB58FD"/>
    <w:rsid w:val="00FB64C8"/>
    <w:rsid w:val="00FB737C"/>
    <w:rsid w:val="00FC1012"/>
    <w:rsid w:val="00FC1835"/>
    <w:rsid w:val="00FC2755"/>
    <w:rsid w:val="00FC455C"/>
    <w:rsid w:val="00FD2780"/>
    <w:rsid w:val="00FD2B05"/>
    <w:rsid w:val="00FD5EA4"/>
    <w:rsid w:val="00FD6625"/>
    <w:rsid w:val="00FE00D3"/>
    <w:rsid w:val="00FE09A6"/>
    <w:rsid w:val="00FE0A10"/>
    <w:rsid w:val="00FE4661"/>
    <w:rsid w:val="00FE4AE6"/>
    <w:rsid w:val="00FE66B8"/>
    <w:rsid w:val="00FE68C1"/>
    <w:rsid w:val="00FF103F"/>
    <w:rsid w:val="00FF1580"/>
    <w:rsid w:val="00FF42F9"/>
    <w:rsid w:val="00FF430C"/>
    <w:rsid w:val="00FF5415"/>
    <w:rsid w:val="00FF57C2"/>
    <w:rsid w:val="00FF684B"/>
    <w:rsid w:val="00FF6A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55649"/>
    <o:shapelayout v:ext="edit">
      <o:idmap v:ext="edit" data="1"/>
    </o:shapelayout>
  </w:shapeDefaults>
  <w:decimalSymbol w:val="."/>
  <w:listSeparator w:val=","/>
  <w14:docId w14:val="2296C0A0"/>
  <w15:docId w15:val="{2FE402BC-0C77-44BC-A533-FCC6D0388B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uiPriority="9"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80836"/>
    <w:pPr>
      <w:spacing w:after="240"/>
      <w:jc w:val="both"/>
    </w:pPr>
    <w:rPr>
      <w:rFonts w:ascii="Calibri" w:hAnsi="Calibri"/>
      <w:sz w:val="24"/>
    </w:rPr>
  </w:style>
  <w:style w:type="paragraph" w:styleId="Heading1">
    <w:name w:val="heading 1"/>
    <w:basedOn w:val="Normal"/>
    <w:next w:val="Normal"/>
    <w:link w:val="Heading1Char"/>
    <w:qFormat/>
    <w:rsid w:val="00B45B3E"/>
    <w:pPr>
      <w:keepNext/>
      <w:spacing w:after="360"/>
      <w:jc w:val="center"/>
      <w:outlineLvl w:val="0"/>
    </w:pPr>
    <w:rPr>
      <w:rFonts w:cs="Arial"/>
      <w:b/>
      <w:kern w:val="28"/>
      <w:sz w:val="28"/>
    </w:rPr>
  </w:style>
  <w:style w:type="paragraph" w:styleId="Heading2">
    <w:name w:val="heading 2"/>
    <w:basedOn w:val="Heading1"/>
    <w:next w:val="Normal"/>
    <w:link w:val="Heading2Char"/>
    <w:qFormat/>
    <w:rsid w:val="00AB0863"/>
    <w:pPr>
      <w:tabs>
        <w:tab w:val="left" w:pos="720"/>
      </w:tabs>
      <w:spacing w:before="120" w:after="240"/>
      <w:ind w:left="720" w:hanging="720"/>
      <w:jc w:val="left"/>
      <w:outlineLvl w:val="1"/>
    </w:pPr>
    <w:rPr>
      <w:caps/>
      <w:sz w:val="24"/>
    </w:rPr>
  </w:style>
  <w:style w:type="paragraph" w:styleId="Heading3">
    <w:name w:val="heading 3"/>
    <w:basedOn w:val="Heading2"/>
    <w:next w:val="Normal"/>
    <w:link w:val="Heading3Char"/>
    <w:uiPriority w:val="9"/>
    <w:qFormat/>
    <w:rsid w:val="007F324B"/>
    <w:pPr>
      <w:tabs>
        <w:tab w:val="clear" w:pos="720"/>
        <w:tab w:val="left" w:pos="900"/>
      </w:tabs>
      <w:ind w:left="907" w:hanging="907"/>
      <w:outlineLvl w:val="2"/>
    </w:pPr>
    <w:rPr>
      <w:caps w:val="0"/>
    </w:rPr>
  </w:style>
  <w:style w:type="paragraph" w:styleId="Heading4">
    <w:name w:val="heading 4"/>
    <w:basedOn w:val="Heading1"/>
    <w:next w:val="Normal"/>
    <w:link w:val="Heading4Char"/>
    <w:qFormat/>
    <w:rsid w:val="00AB0863"/>
    <w:pPr>
      <w:tabs>
        <w:tab w:val="left" w:pos="1080"/>
      </w:tabs>
      <w:spacing w:before="120" w:after="240"/>
      <w:ind w:left="1080" w:hanging="1080"/>
      <w:jc w:val="left"/>
      <w:outlineLvl w:val="3"/>
    </w:pPr>
    <w:rPr>
      <w:bCs/>
      <w:i/>
      <w:sz w:val="24"/>
    </w:rPr>
  </w:style>
  <w:style w:type="paragraph" w:styleId="Heading5">
    <w:name w:val="heading 5"/>
    <w:basedOn w:val="Heading1"/>
    <w:next w:val="Normal"/>
    <w:link w:val="Heading5Char"/>
    <w:qFormat/>
    <w:rsid w:val="00AB0863"/>
    <w:pPr>
      <w:spacing w:before="120" w:after="240"/>
      <w:jc w:val="left"/>
      <w:outlineLvl w:val="4"/>
    </w:pPr>
    <w:rPr>
      <w:b w:val="0"/>
      <w:bCs/>
      <w:i/>
      <w:iCs/>
      <w:sz w:val="24"/>
    </w:rPr>
  </w:style>
  <w:style w:type="paragraph" w:styleId="Heading6">
    <w:name w:val="heading 6"/>
    <w:basedOn w:val="Heading1"/>
    <w:next w:val="Normal"/>
    <w:link w:val="Heading6Char"/>
    <w:qFormat/>
    <w:rsid w:val="00AB0863"/>
    <w:pPr>
      <w:spacing w:before="120" w:after="240"/>
      <w:jc w:val="left"/>
      <w:outlineLvl w:val="5"/>
    </w:pPr>
    <w:rPr>
      <w:b w:val="0"/>
      <w:bCs/>
      <w:sz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D55FBE"/>
    <w:pPr>
      <w:tabs>
        <w:tab w:val="center" w:pos="4320"/>
        <w:tab w:val="right" w:pos="8640"/>
      </w:tabs>
      <w:spacing w:after="120"/>
    </w:pPr>
  </w:style>
  <w:style w:type="paragraph" w:styleId="NormalIndent">
    <w:name w:val="Normal Indent"/>
    <w:basedOn w:val="Normal"/>
    <w:rsid w:val="007F324B"/>
    <w:pPr>
      <w:ind w:left="720"/>
    </w:pPr>
  </w:style>
  <w:style w:type="paragraph" w:customStyle="1" w:styleId="NormalHang">
    <w:name w:val="NormalHang"/>
    <w:basedOn w:val="Normal"/>
    <w:rsid w:val="007F324B"/>
    <w:pPr>
      <w:ind w:left="720" w:hanging="720"/>
    </w:pPr>
  </w:style>
  <w:style w:type="paragraph" w:customStyle="1" w:styleId="NormalZero">
    <w:name w:val="NormalZero"/>
    <w:basedOn w:val="Normal"/>
    <w:next w:val="Normal"/>
    <w:rsid w:val="007F324B"/>
    <w:pPr>
      <w:spacing w:after="0"/>
    </w:pPr>
  </w:style>
  <w:style w:type="paragraph" w:customStyle="1" w:styleId="NormalSix">
    <w:name w:val="NormalSix"/>
    <w:basedOn w:val="Normal"/>
    <w:next w:val="Normal"/>
    <w:rsid w:val="007F324B"/>
    <w:pPr>
      <w:spacing w:after="120"/>
    </w:pPr>
  </w:style>
  <w:style w:type="paragraph" w:customStyle="1" w:styleId="NormalThree">
    <w:name w:val="NormalThree"/>
    <w:basedOn w:val="Normal"/>
    <w:next w:val="Normal"/>
    <w:rsid w:val="007F324B"/>
    <w:pPr>
      <w:spacing w:after="60"/>
    </w:pPr>
  </w:style>
  <w:style w:type="paragraph" w:customStyle="1" w:styleId="NormalTable">
    <w:name w:val="NormalTable"/>
    <w:basedOn w:val="Normal"/>
    <w:rsid w:val="006E4330"/>
    <w:pPr>
      <w:spacing w:before="60" w:after="60"/>
      <w:jc w:val="left"/>
    </w:pPr>
  </w:style>
  <w:style w:type="paragraph" w:styleId="Quote">
    <w:name w:val="Quote"/>
    <w:basedOn w:val="Normal"/>
    <w:next w:val="Normal"/>
    <w:link w:val="QuoteChar"/>
    <w:qFormat/>
    <w:rsid w:val="007F324B"/>
    <w:pPr>
      <w:ind w:left="720" w:right="720"/>
    </w:pPr>
  </w:style>
  <w:style w:type="paragraph" w:customStyle="1" w:styleId="TableTitle">
    <w:name w:val="TableTitle"/>
    <w:basedOn w:val="Heading1"/>
    <w:next w:val="Normal"/>
    <w:rsid w:val="009F2CA8"/>
    <w:pPr>
      <w:spacing w:after="120"/>
    </w:pPr>
    <w:rPr>
      <w:sz w:val="24"/>
    </w:rPr>
  </w:style>
  <w:style w:type="paragraph" w:customStyle="1" w:styleId="Heading5IndentBold">
    <w:name w:val="Heading 5 Indent Bold"/>
    <w:basedOn w:val="Heading3"/>
    <w:next w:val="Normal"/>
    <w:rsid w:val="007F324B"/>
    <w:pPr>
      <w:tabs>
        <w:tab w:val="clear" w:pos="900"/>
      </w:tabs>
      <w:spacing w:before="0" w:after="120"/>
      <w:ind w:left="720" w:firstLine="0"/>
      <w:outlineLvl w:val="4"/>
    </w:pPr>
  </w:style>
  <w:style w:type="paragraph" w:customStyle="1" w:styleId="Heading5IndentItalic">
    <w:name w:val="Heading 5 Indent Italic"/>
    <w:basedOn w:val="Heading5IndentBold"/>
    <w:next w:val="Normal"/>
    <w:rsid w:val="007F324B"/>
    <w:rPr>
      <w:b w:val="0"/>
      <w:i/>
    </w:rPr>
  </w:style>
  <w:style w:type="paragraph" w:customStyle="1" w:styleId="Heading5IndentItalicUnderline">
    <w:name w:val="Heading 5 Indent Italic Underline"/>
    <w:basedOn w:val="Heading5IndentItalic"/>
    <w:next w:val="Normal"/>
    <w:rsid w:val="007F324B"/>
    <w:rPr>
      <w:u w:val="single"/>
    </w:rPr>
  </w:style>
  <w:style w:type="paragraph" w:customStyle="1" w:styleId="Heading5IndentUnderline">
    <w:name w:val="Heading 5 Indent Underline"/>
    <w:basedOn w:val="Heading5IndentItalicUnderline"/>
    <w:next w:val="Normal"/>
    <w:rsid w:val="007F324B"/>
    <w:rPr>
      <w:i w:val="0"/>
    </w:rPr>
  </w:style>
  <w:style w:type="paragraph" w:customStyle="1" w:styleId="Bullet1Cont">
    <w:name w:val="Bullet1Cont"/>
    <w:basedOn w:val="Normal"/>
    <w:rsid w:val="00D55FBE"/>
    <w:pPr>
      <w:spacing w:after="120"/>
      <w:ind w:left="1080"/>
    </w:pPr>
  </w:style>
  <w:style w:type="paragraph" w:customStyle="1" w:styleId="TableHeading">
    <w:name w:val="TableHeading"/>
    <w:basedOn w:val="NormalTable"/>
    <w:next w:val="NormalTable"/>
    <w:rsid w:val="009F2CA8"/>
    <w:pPr>
      <w:keepNext/>
    </w:pPr>
    <w:rPr>
      <w:b/>
    </w:rPr>
  </w:style>
  <w:style w:type="paragraph" w:customStyle="1" w:styleId="Bullet1">
    <w:name w:val="Bullet1"/>
    <w:basedOn w:val="Normal"/>
    <w:rsid w:val="00D55FBE"/>
    <w:pPr>
      <w:numPr>
        <w:numId w:val="1"/>
      </w:numPr>
      <w:spacing w:after="120"/>
    </w:pPr>
  </w:style>
  <w:style w:type="paragraph" w:customStyle="1" w:styleId="Bullet1Last">
    <w:name w:val="Bullet1Last"/>
    <w:basedOn w:val="Normal"/>
    <w:next w:val="Normal"/>
    <w:rsid w:val="00AC1D95"/>
    <w:pPr>
      <w:numPr>
        <w:numId w:val="2"/>
      </w:numPr>
    </w:pPr>
    <w:rPr>
      <w:rFonts w:asciiTheme="minorHAnsi" w:hAnsiTheme="minorHAnsi"/>
    </w:rPr>
  </w:style>
  <w:style w:type="paragraph" w:customStyle="1" w:styleId="Bullet2">
    <w:name w:val="Bullet2"/>
    <w:basedOn w:val="Normal"/>
    <w:rsid w:val="00D55FBE"/>
    <w:pPr>
      <w:numPr>
        <w:numId w:val="3"/>
      </w:numPr>
      <w:spacing w:after="60"/>
    </w:pPr>
  </w:style>
  <w:style w:type="paragraph" w:customStyle="1" w:styleId="Bullet2Cont">
    <w:name w:val="Bullet2Cont"/>
    <w:basedOn w:val="Normal"/>
    <w:rsid w:val="00D55FBE"/>
    <w:pPr>
      <w:spacing w:after="60"/>
      <w:ind w:left="1440"/>
    </w:pPr>
  </w:style>
  <w:style w:type="paragraph" w:customStyle="1" w:styleId="Bullet2Last">
    <w:name w:val="Bullet2Last"/>
    <w:basedOn w:val="Bullet2"/>
    <w:next w:val="Bullet1"/>
    <w:rsid w:val="0071764B"/>
    <w:pPr>
      <w:spacing w:after="120"/>
    </w:pPr>
  </w:style>
  <w:style w:type="paragraph" w:customStyle="1" w:styleId="Bullet3">
    <w:name w:val="Bullet3"/>
    <w:basedOn w:val="Normal"/>
    <w:rsid w:val="00D55FBE"/>
    <w:pPr>
      <w:numPr>
        <w:numId w:val="5"/>
      </w:numPr>
      <w:tabs>
        <w:tab w:val="left" w:pos="1800"/>
      </w:tabs>
      <w:spacing w:after="60"/>
    </w:pPr>
  </w:style>
  <w:style w:type="paragraph" w:customStyle="1" w:styleId="Bullet3Last">
    <w:name w:val="Bullet3Last"/>
    <w:basedOn w:val="Normal"/>
    <w:next w:val="Bullet2"/>
    <w:rsid w:val="00D55FBE"/>
    <w:pPr>
      <w:numPr>
        <w:numId w:val="6"/>
      </w:numPr>
      <w:tabs>
        <w:tab w:val="left" w:pos="1800"/>
      </w:tabs>
      <w:spacing w:after="120"/>
    </w:pPr>
  </w:style>
  <w:style w:type="paragraph" w:customStyle="1" w:styleId="Bullet3Cont">
    <w:name w:val="Bullet3Cont"/>
    <w:basedOn w:val="Normal"/>
    <w:rsid w:val="00D55FBE"/>
    <w:pPr>
      <w:spacing w:after="60"/>
      <w:ind w:left="1800"/>
    </w:pPr>
  </w:style>
  <w:style w:type="paragraph" w:customStyle="1" w:styleId="BulletMargin">
    <w:name w:val="BulletMargin"/>
    <w:basedOn w:val="Normal"/>
    <w:rsid w:val="00D55FBE"/>
    <w:pPr>
      <w:numPr>
        <w:numId w:val="8"/>
      </w:numPr>
      <w:spacing w:after="120"/>
    </w:pPr>
  </w:style>
  <w:style w:type="paragraph" w:customStyle="1" w:styleId="BulletMarginLast">
    <w:name w:val="BulletMarginLast"/>
    <w:basedOn w:val="Normal"/>
    <w:next w:val="Normal"/>
    <w:rsid w:val="00D55FBE"/>
    <w:pPr>
      <w:numPr>
        <w:numId w:val="7"/>
      </w:numPr>
    </w:pPr>
  </w:style>
  <w:style w:type="paragraph" w:customStyle="1" w:styleId="BulletMarginCont">
    <w:name w:val="BulletMarginCont"/>
    <w:basedOn w:val="Normal"/>
    <w:rsid w:val="00D55FBE"/>
    <w:pPr>
      <w:spacing w:after="120"/>
      <w:ind w:left="360"/>
    </w:pPr>
  </w:style>
  <w:style w:type="paragraph" w:customStyle="1" w:styleId="NumberList">
    <w:name w:val="NumberList"/>
    <w:basedOn w:val="Normal"/>
    <w:rsid w:val="007F324B"/>
    <w:pPr>
      <w:numPr>
        <w:numId w:val="9"/>
      </w:numPr>
      <w:spacing w:after="120"/>
    </w:pPr>
  </w:style>
  <w:style w:type="paragraph" w:customStyle="1" w:styleId="CheckList">
    <w:name w:val="CheckList"/>
    <w:basedOn w:val="Normal"/>
    <w:rsid w:val="00D55FBE"/>
    <w:pPr>
      <w:numPr>
        <w:numId w:val="10"/>
      </w:numPr>
      <w:tabs>
        <w:tab w:val="left" w:pos="1080"/>
      </w:tabs>
      <w:spacing w:after="120"/>
    </w:pPr>
  </w:style>
  <w:style w:type="paragraph" w:customStyle="1" w:styleId="CheckedList">
    <w:name w:val="CheckedList"/>
    <w:basedOn w:val="Normal"/>
    <w:rsid w:val="00D55FBE"/>
    <w:pPr>
      <w:numPr>
        <w:numId w:val="11"/>
      </w:numPr>
      <w:tabs>
        <w:tab w:val="left" w:pos="1080"/>
      </w:tabs>
      <w:spacing w:after="120"/>
    </w:pPr>
  </w:style>
  <w:style w:type="paragraph" w:customStyle="1" w:styleId="HeaderLeft">
    <w:name w:val="HeaderLeft"/>
    <w:basedOn w:val="Normal"/>
    <w:rsid w:val="007F324B"/>
    <w:pPr>
      <w:spacing w:after="40"/>
      <w:jc w:val="left"/>
    </w:pPr>
    <w:rPr>
      <w:rFonts w:ascii="BakerSignet BT" w:hAnsi="BakerSignet BT"/>
      <w:sz w:val="28"/>
    </w:rPr>
  </w:style>
  <w:style w:type="paragraph" w:customStyle="1" w:styleId="HeaderMiddle">
    <w:name w:val="HeaderMiddle"/>
    <w:basedOn w:val="Normal"/>
    <w:rsid w:val="00D55FBE"/>
    <w:pPr>
      <w:spacing w:after="40"/>
      <w:jc w:val="center"/>
    </w:pPr>
  </w:style>
  <w:style w:type="paragraph" w:customStyle="1" w:styleId="HeaderRight">
    <w:name w:val="HeaderRight"/>
    <w:basedOn w:val="Normal"/>
    <w:rsid w:val="00AC1D95"/>
    <w:pPr>
      <w:spacing w:after="40"/>
      <w:jc w:val="right"/>
    </w:pPr>
    <w:rPr>
      <w:b/>
    </w:rPr>
  </w:style>
  <w:style w:type="paragraph" w:customStyle="1" w:styleId="FooterLeftTop">
    <w:name w:val="FooterLeftTop"/>
    <w:basedOn w:val="Normal"/>
    <w:next w:val="FooterLeftBottom"/>
    <w:rsid w:val="00D55FBE"/>
    <w:pPr>
      <w:spacing w:before="40" w:after="0"/>
      <w:jc w:val="left"/>
    </w:pPr>
    <w:rPr>
      <w:sz w:val="12"/>
    </w:rPr>
  </w:style>
  <w:style w:type="paragraph" w:customStyle="1" w:styleId="FooterLeftBottom">
    <w:name w:val="FooterLeftBottom"/>
    <w:basedOn w:val="Normal"/>
    <w:rsid w:val="00D55FBE"/>
    <w:pPr>
      <w:spacing w:after="0"/>
      <w:jc w:val="left"/>
    </w:pPr>
    <w:rPr>
      <w:sz w:val="18"/>
    </w:rPr>
  </w:style>
  <w:style w:type="paragraph" w:customStyle="1" w:styleId="FooterMiddle">
    <w:name w:val="FooterMiddle"/>
    <w:basedOn w:val="Normal"/>
    <w:rsid w:val="00D55FBE"/>
    <w:pPr>
      <w:spacing w:before="40" w:after="0"/>
      <w:jc w:val="center"/>
    </w:pPr>
  </w:style>
  <w:style w:type="paragraph" w:customStyle="1" w:styleId="FooterRightTop">
    <w:name w:val="FooterRightTop"/>
    <w:basedOn w:val="Normal"/>
    <w:next w:val="FooterRightBottom"/>
    <w:rsid w:val="00D55FBE"/>
    <w:pPr>
      <w:spacing w:before="40" w:after="0"/>
      <w:jc w:val="right"/>
    </w:pPr>
  </w:style>
  <w:style w:type="paragraph" w:customStyle="1" w:styleId="FooterRightBottom">
    <w:name w:val="FooterRightBottom"/>
    <w:basedOn w:val="Normal"/>
    <w:rsid w:val="00D55FBE"/>
    <w:pPr>
      <w:spacing w:after="0"/>
      <w:jc w:val="right"/>
    </w:pPr>
    <w:rPr>
      <w:sz w:val="18"/>
    </w:rPr>
  </w:style>
  <w:style w:type="paragraph" w:styleId="Footer">
    <w:name w:val="footer"/>
    <w:basedOn w:val="Normal"/>
    <w:link w:val="FooterChar"/>
    <w:uiPriority w:val="99"/>
    <w:rsid w:val="00D55FBE"/>
    <w:pPr>
      <w:tabs>
        <w:tab w:val="center" w:pos="4320"/>
        <w:tab w:val="right" w:pos="8640"/>
      </w:tabs>
      <w:spacing w:after="0" w:line="20" w:lineRule="exact"/>
      <w:jc w:val="left"/>
    </w:pPr>
  </w:style>
  <w:style w:type="paragraph" w:customStyle="1" w:styleId="Ref">
    <w:name w:val="Ref"/>
    <w:basedOn w:val="Normal"/>
    <w:rsid w:val="007F324B"/>
    <w:pPr>
      <w:ind w:left="720" w:hanging="720"/>
    </w:pPr>
  </w:style>
  <w:style w:type="paragraph" w:styleId="TOC1">
    <w:name w:val="toc 1"/>
    <w:basedOn w:val="Heading1"/>
    <w:next w:val="Normal"/>
    <w:autoRedefine/>
    <w:uiPriority w:val="39"/>
    <w:rsid w:val="00F9248D"/>
    <w:pPr>
      <w:tabs>
        <w:tab w:val="left" w:pos="720"/>
        <w:tab w:val="right" w:leader="dot" w:pos="9360"/>
      </w:tabs>
      <w:spacing w:before="120" w:after="120"/>
      <w:ind w:left="720" w:right="720" w:hanging="720"/>
      <w:jc w:val="left"/>
      <w:outlineLvl w:val="9"/>
    </w:pPr>
    <w:rPr>
      <w:sz w:val="24"/>
    </w:rPr>
  </w:style>
  <w:style w:type="paragraph" w:styleId="TOC2">
    <w:name w:val="toc 2"/>
    <w:basedOn w:val="TOC1"/>
    <w:next w:val="Normal"/>
    <w:autoRedefine/>
    <w:uiPriority w:val="39"/>
    <w:rsid w:val="003D5F8F"/>
    <w:pPr>
      <w:tabs>
        <w:tab w:val="clear" w:pos="720"/>
        <w:tab w:val="left" w:pos="1440"/>
      </w:tabs>
      <w:spacing w:before="0"/>
      <w:ind w:left="1440"/>
    </w:pPr>
    <w:rPr>
      <w:b w:val="0"/>
      <w:caps/>
    </w:rPr>
  </w:style>
  <w:style w:type="paragraph" w:styleId="TOC3">
    <w:name w:val="toc 3"/>
    <w:basedOn w:val="TOC2"/>
    <w:next w:val="Normal"/>
    <w:autoRedefine/>
    <w:uiPriority w:val="39"/>
    <w:rsid w:val="00D91AD2"/>
    <w:pPr>
      <w:tabs>
        <w:tab w:val="clear" w:pos="1440"/>
        <w:tab w:val="left" w:pos="2340"/>
      </w:tabs>
      <w:ind w:left="2340" w:hanging="900"/>
    </w:pPr>
    <w:rPr>
      <w:caps w:val="0"/>
    </w:rPr>
  </w:style>
  <w:style w:type="paragraph" w:styleId="TOC4">
    <w:name w:val="toc 4"/>
    <w:basedOn w:val="Heading4"/>
    <w:next w:val="Normal"/>
    <w:autoRedefine/>
    <w:uiPriority w:val="39"/>
    <w:rsid w:val="00EA29F1"/>
    <w:pPr>
      <w:tabs>
        <w:tab w:val="clear" w:pos="1080"/>
        <w:tab w:val="left" w:pos="3420"/>
        <w:tab w:val="right" w:leader="dot" w:pos="9360"/>
      </w:tabs>
      <w:spacing w:before="0" w:after="120"/>
      <w:ind w:left="3420" w:right="720"/>
    </w:pPr>
    <w:rPr>
      <w:b w:val="0"/>
      <w:noProof/>
    </w:rPr>
  </w:style>
  <w:style w:type="paragraph" w:styleId="TOC5">
    <w:name w:val="toc 5"/>
    <w:basedOn w:val="Heading5"/>
    <w:next w:val="Normal"/>
    <w:autoRedefine/>
    <w:semiHidden/>
    <w:rsid w:val="00AB0863"/>
    <w:pPr>
      <w:spacing w:before="0" w:after="120"/>
      <w:ind w:left="1800" w:hanging="360"/>
    </w:pPr>
    <w:rPr>
      <w:i w:val="0"/>
      <w:sz w:val="22"/>
    </w:rPr>
  </w:style>
  <w:style w:type="paragraph" w:customStyle="1" w:styleId="CoverProject">
    <w:name w:val="CoverProject"/>
    <w:basedOn w:val="Normal"/>
    <w:rsid w:val="00D55FBE"/>
    <w:pPr>
      <w:spacing w:before="240"/>
      <w:jc w:val="center"/>
    </w:pPr>
    <w:rPr>
      <w:b/>
      <w:bCs/>
      <w:sz w:val="36"/>
    </w:rPr>
  </w:style>
  <w:style w:type="paragraph" w:customStyle="1" w:styleId="CoverAddress">
    <w:name w:val="CoverAddress"/>
    <w:basedOn w:val="CoverProject"/>
    <w:rsid w:val="00D55FBE"/>
    <w:pPr>
      <w:spacing w:before="0" w:after="0"/>
    </w:pPr>
    <w:rPr>
      <w:b w:val="0"/>
      <w:bCs w:val="0"/>
      <w:sz w:val="24"/>
    </w:rPr>
  </w:style>
  <w:style w:type="paragraph" w:customStyle="1" w:styleId="CoverDate">
    <w:name w:val="CoverDate"/>
    <w:basedOn w:val="CoverProject"/>
    <w:rsid w:val="00D55FBE"/>
    <w:pPr>
      <w:spacing w:before="720" w:after="480"/>
    </w:pPr>
    <w:rPr>
      <w:sz w:val="32"/>
    </w:rPr>
  </w:style>
  <w:style w:type="paragraph" w:customStyle="1" w:styleId="CoverFor">
    <w:name w:val="CoverFor"/>
    <w:basedOn w:val="CoverProject"/>
    <w:rsid w:val="00D55FBE"/>
    <w:pPr>
      <w:spacing w:before="480" w:after="60"/>
    </w:pPr>
    <w:rPr>
      <w:sz w:val="28"/>
    </w:rPr>
  </w:style>
  <w:style w:type="paragraph" w:customStyle="1" w:styleId="CoverReport">
    <w:name w:val="CoverReport"/>
    <w:basedOn w:val="Normal"/>
    <w:rsid w:val="00D55FBE"/>
    <w:pPr>
      <w:spacing w:before="240"/>
      <w:jc w:val="center"/>
    </w:pPr>
    <w:rPr>
      <w:b/>
      <w:bCs/>
      <w:sz w:val="48"/>
    </w:rPr>
  </w:style>
  <w:style w:type="paragraph" w:customStyle="1" w:styleId="CoverVersion">
    <w:name w:val="CoverVersion"/>
    <w:basedOn w:val="CoverProject"/>
    <w:rsid w:val="00AC1D95"/>
    <w:pPr>
      <w:spacing w:before="480" w:after="0"/>
    </w:pPr>
  </w:style>
  <w:style w:type="paragraph" w:customStyle="1" w:styleId="TOCList">
    <w:name w:val="TOCList"/>
    <w:basedOn w:val="NormalSix"/>
    <w:rsid w:val="007F324B"/>
    <w:pPr>
      <w:tabs>
        <w:tab w:val="left" w:pos="1440"/>
      </w:tabs>
      <w:ind w:left="1440" w:hanging="1440"/>
    </w:pPr>
  </w:style>
  <w:style w:type="paragraph" w:styleId="BalloonText">
    <w:name w:val="Balloon Text"/>
    <w:basedOn w:val="Normal"/>
    <w:link w:val="BalloonTextChar"/>
    <w:semiHidden/>
    <w:rsid w:val="00D07A24"/>
    <w:rPr>
      <w:rFonts w:ascii="Tahoma" w:hAnsi="Tahoma" w:cs="Tahoma"/>
      <w:sz w:val="16"/>
      <w:szCs w:val="16"/>
    </w:rPr>
  </w:style>
  <w:style w:type="paragraph" w:customStyle="1" w:styleId="TOCTitle">
    <w:name w:val="TOCTitle"/>
    <w:basedOn w:val="Heading1"/>
    <w:next w:val="TOCList"/>
    <w:rsid w:val="007F324B"/>
    <w:pPr>
      <w:spacing w:after="240"/>
    </w:pPr>
  </w:style>
  <w:style w:type="character" w:styleId="Hyperlink">
    <w:name w:val="Hyperlink"/>
    <w:basedOn w:val="DefaultParagraphFont"/>
    <w:uiPriority w:val="99"/>
    <w:rsid w:val="00AC1D95"/>
    <w:rPr>
      <w:rFonts w:ascii="Calibri" w:hAnsi="Calibri"/>
      <w:color w:val="auto"/>
      <w:u w:val="single"/>
    </w:rPr>
  </w:style>
  <w:style w:type="paragraph" w:customStyle="1" w:styleId="Note">
    <w:name w:val="Note"/>
    <w:basedOn w:val="NormalZero"/>
    <w:qFormat/>
    <w:rsid w:val="00FC1835"/>
    <w:pPr>
      <w:jc w:val="left"/>
    </w:pPr>
    <w:rPr>
      <w:sz w:val="18"/>
      <w:szCs w:val="18"/>
    </w:rPr>
  </w:style>
  <w:style w:type="paragraph" w:customStyle="1" w:styleId="Notes">
    <w:name w:val="Notes:"/>
    <w:basedOn w:val="NormalTable"/>
    <w:qFormat/>
    <w:rsid w:val="00AE6FCB"/>
    <w:pPr>
      <w:spacing w:after="0"/>
    </w:pPr>
    <w:rPr>
      <w:sz w:val="18"/>
      <w:szCs w:val="18"/>
    </w:rPr>
  </w:style>
  <w:style w:type="paragraph" w:customStyle="1" w:styleId="Blank">
    <w:name w:val="Blank"/>
    <w:basedOn w:val="Normal"/>
    <w:qFormat/>
    <w:rsid w:val="00401902"/>
    <w:rPr>
      <w:i/>
      <w:kern w:val="28"/>
    </w:rPr>
  </w:style>
  <w:style w:type="paragraph" w:customStyle="1" w:styleId="Response">
    <w:name w:val="Response"/>
    <w:basedOn w:val="Normal"/>
    <w:qFormat/>
    <w:rsid w:val="0042610A"/>
    <w:pPr>
      <w:ind w:left="720"/>
    </w:pPr>
    <w:rPr>
      <w:rFonts w:cs="Arial"/>
      <w:b/>
      <w:szCs w:val="24"/>
    </w:rPr>
  </w:style>
  <w:style w:type="table" w:styleId="TableGrid">
    <w:name w:val="Table Grid"/>
    <w:basedOn w:val="TableNormal"/>
    <w:uiPriority w:val="59"/>
    <w:rsid w:val="00D13382"/>
    <w:pPr>
      <w:jc w:val="both"/>
    </w:pPr>
    <w:rPr>
      <w:rFonts w:asciiTheme="minorHAnsi" w:hAnsiTheme="minorHAnsi" w:cstheme="minorBidi"/>
      <w:sz w:val="22"/>
      <w:szCs w:val="22"/>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FootnoteText">
    <w:name w:val="footnote text"/>
    <w:basedOn w:val="Normal"/>
    <w:link w:val="FootnoteTextChar"/>
    <w:unhideWhenUsed/>
    <w:rsid w:val="0039516C"/>
    <w:pPr>
      <w:spacing w:after="0"/>
      <w:ind w:left="270" w:hanging="270"/>
    </w:pPr>
    <w:rPr>
      <w:rFonts w:asciiTheme="minorHAnsi" w:hAnsiTheme="minorHAnsi"/>
      <w:sz w:val="20"/>
    </w:rPr>
  </w:style>
  <w:style w:type="character" w:customStyle="1" w:styleId="FootnoteTextChar">
    <w:name w:val="Footnote Text Char"/>
    <w:basedOn w:val="DefaultParagraphFont"/>
    <w:link w:val="FootnoteText"/>
    <w:rsid w:val="0039516C"/>
    <w:rPr>
      <w:rFonts w:asciiTheme="minorHAnsi" w:hAnsiTheme="minorHAnsi"/>
    </w:rPr>
  </w:style>
  <w:style w:type="table" w:customStyle="1" w:styleId="NormalTableStyle">
    <w:name w:val="NormalTableStyle"/>
    <w:basedOn w:val="TableNormal"/>
    <w:uiPriority w:val="99"/>
    <w:rsid w:val="00AC1D95"/>
    <w:pPr>
      <w:spacing w:before="60" w:after="60" w:line="274" w:lineRule="auto"/>
    </w:pPr>
    <w:rPr>
      <w:rFonts w:ascii="Calibri" w:hAnsi="Calibri"/>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ate">
    <w:name w:val="Date"/>
    <w:basedOn w:val="Normal"/>
    <w:next w:val="Normal"/>
    <w:link w:val="DateChar"/>
    <w:rsid w:val="00AC1D95"/>
    <w:rPr>
      <w:rFonts w:asciiTheme="minorHAnsi" w:hAnsiTheme="minorHAnsi"/>
    </w:rPr>
  </w:style>
  <w:style w:type="character" w:customStyle="1" w:styleId="DateChar">
    <w:name w:val="Date Char"/>
    <w:basedOn w:val="DefaultParagraphFont"/>
    <w:link w:val="Date"/>
    <w:rsid w:val="00AC1D95"/>
    <w:rPr>
      <w:rFonts w:asciiTheme="minorHAnsi" w:hAnsiTheme="minorHAnsi"/>
      <w:sz w:val="22"/>
    </w:rPr>
  </w:style>
  <w:style w:type="character" w:styleId="Emphasis">
    <w:name w:val="Emphasis"/>
    <w:basedOn w:val="DefaultParagraphFont"/>
    <w:qFormat/>
    <w:rsid w:val="00D55FBE"/>
    <w:rPr>
      <w:rFonts w:ascii="Calibri" w:hAnsi="Calibri"/>
      <w:i/>
      <w:iCs/>
    </w:rPr>
  </w:style>
  <w:style w:type="paragraph" w:styleId="ListParagraph">
    <w:name w:val="List Paragraph"/>
    <w:basedOn w:val="Normal"/>
    <w:uiPriority w:val="34"/>
    <w:qFormat/>
    <w:rsid w:val="00AC1D95"/>
    <w:pPr>
      <w:ind w:left="720"/>
      <w:contextualSpacing/>
    </w:pPr>
  </w:style>
  <w:style w:type="paragraph" w:styleId="NoSpacing">
    <w:name w:val="No Spacing"/>
    <w:uiPriority w:val="1"/>
    <w:qFormat/>
    <w:rsid w:val="00AC1D95"/>
    <w:pPr>
      <w:jc w:val="both"/>
    </w:pPr>
    <w:rPr>
      <w:rFonts w:ascii="Calibri" w:hAnsi="Calibri"/>
      <w:sz w:val="22"/>
    </w:rPr>
  </w:style>
  <w:style w:type="paragraph" w:styleId="Title">
    <w:name w:val="Title"/>
    <w:basedOn w:val="Normal"/>
    <w:next w:val="Normal"/>
    <w:link w:val="TitleChar"/>
    <w:qFormat/>
    <w:rsid w:val="00D55FBE"/>
    <w:pPr>
      <w:spacing w:after="0"/>
      <w:contextualSpacing/>
    </w:pPr>
    <w:rPr>
      <w:rFonts w:eastAsiaTheme="majorEastAsia" w:cstheme="majorBidi"/>
      <w:spacing w:val="-10"/>
      <w:kern w:val="28"/>
      <w:sz w:val="56"/>
      <w:szCs w:val="56"/>
    </w:rPr>
  </w:style>
  <w:style w:type="character" w:customStyle="1" w:styleId="TitleChar">
    <w:name w:val="Title Char"/>
    <w:basedOn w:val="DefaultParagraphFont"/>
    <w:link w:val="Title"/>
    <w:rsid w:val="00D55FBE"/>
    <w:rPr>
      <w:rFonts w:ascii="Calibri" w:eastAsiaTheme="majorEastAsia" w:hAnsi="Calibri" w:cstheme="majorBidi"/>
      <w:spacing w:val="-10"/>
      <w:kern w:val="28"/>
      <w:sz w:val="56"/>
      <w:szCs w:val="56"/>
    </w:rPr>
  </w:style>
  <w:style w:type="paragraph" w:styleId="TOAHeading">
    <w:name w:val="toa heading"/>
    <w:basedOn w:val="Normal"/>
    <w:next w:val="Normal"/>
    <w:unhideWhenUsed/>
    <w:rsid w:val="009F2CA8"/>
    <w:pPr>
      <w:spacing w:before="120"/>
    </w:pPr>
    <w:rPr>
      <w:rFonts w:asciiTheme="majorHAnsi" w:eastAsiaTheme="majorEastAsia" w:hAnsiTheme="majorHAnsi" w:cstheme="majorBidi"/>
      <w:b/>
      <w:bCs/>
      <w:szCs w:val="24"/>
    </w:rPr>
  </w:style>
  <w:style w:type="character" w:customStyle="1" w:styleId="HeaderChar">
    <w:name w:val="Header Char"/>
    <w:basedOn w:val="DefaultParagraphFont"/>
    <w:link w:val="Header"/>
    <w:rsid w:val="0039516C"/>
    <w:rPr>
      <w:rFonts w:ascii="Calibri" w:hAnsi="Calibri"/>
      <w:sz w:val="24"/>
    </w:rPr>
  </w:style>
  <w:style w:type="character" w:customStyle="1" w:styleId="FooterChar">
    <w:name w:val="Footer Char"/>
    <w:basedOn w:val="DefaultParagraphFont"/>
    <w:link w:val="Footer"/>
    <w:uiPriority w:val="99"/>
    <w:rsid w:val="0039516C"/>
    <w:rPr>
      <w:rFonts w:ascii="Calibri" w:hAnsi="Calibri"/>
      <w:sz w:val="24"/>
    </w:rPr>
  </w:style>
  <w:style w:type="character" w:customStyle="1" w:styleId="BalloonTextChar">
    <w:name w:val="Balloon Text Char"/>
    <w:basedOn w:val="DefaultParagraphFont"/>
    <w:link w:val="BalloonText"/>
    <w:semiHidden/>
    <w:rsid w:val="0039516C"/>
    <w:rPr>
      <w:rFonts w:ascii="Tahoma" w:hAnsi="Tahoma" w:cs="Tahoma"/>
      <w:sz w:val="16"/>
      <w:szCs w:val="16"/>
    </w:rPr>
  </w:style>
  <w:style w:type="character" w:customStyle="1" w:styleId="Heading1Char">
    <w:name w:val="Heading 1 Char"/>
    <w:basedOn w:val="DefaultParagraphFont"/>
    <w:link w:val="Heading1"/>
    <w:rsid w:val="0039516C"/>
    <w:rPr>
      <w:rFonts w:ascii="Calibri" w:hAnsi="Calibri" w:cs="Arial"/>
      <w:b/>
      <w:kern w:val="28"/>
      <w:sz w:val="28"/>
    </w:rPr>
  </w:style>
  <w:style w:type="character" w:customStyle="1" w:styleId="Heading2Char">
    <w:name w:val="Heading 2 Char"/>
    <w:basedOn w:val="DefaultParagraphFont"/>
    <w:link w:val="Heading2"/>
    <w:rsid w:val="0039516C"/>
    <w:rPr>
      <w:rFonts w:ascii="Calibri" w:hAnsi="Calibri" w:cs="Arial"/>
      <w:b/>
      <w:caps/>
      <w:kern w:val="28"/>
      <w:sz w:val="24"/>
    </w:rPr>
  </w:style>
  <w:style w:type="character" w:customStyle="1" w:styleId="Heading3Char">
    <w:name w:val="Heading 3 Char"/>
    <w:basedOn w:val="DefaultParagraphFont"/>
    <w:link w:val="Heading3"/>
    <w:uiPriority w:val="9"/>
    <w:rsid w:val="0039516C"/>
    <w:rPr>
      <w:rFonts w:ascii="Calibri" w:hAnsi="Calibri" w:cs="Arial"/>
      <w:b/>
      <w:kern w:val="28"/>
      <w:sz w:val="24"/>
    </w:rPr>
  </w:style>
  <w:style w:type="character" w:customStyle="1" w:styleId="Heading4Char">
    <w:name w:val="Heading 4 Char"/>
    <w:basedOn w:val="DefaultParagraphFont"/>
    <w:link w:val="Heading4"/>
    <w:rsid w:val="0039516C"/>
    <w:rPr>
      <w:rFonts w:ascii="Calibri" w:hAnsi="Calibri" w:cs="Arial"/>
      <w:b/>
      <w:bCs/>
      <w:i/>
      <w:kern w:val="28"/>
      <w:sz w:val="24"/>
    </w:rPr>
  </w:style>
  <w:style w:type="character" w:customStyle="1" w:styleId="Heading5Char">
    <w:name w:val="Heading 5 Char"/>
    <w:basedOn w:val="DefaultParagraphFont"/>
    <w:link w:val="Heading5"/>
    <w:rsid w:val="0039516C"/>
    <w:rPr>
      <w:rFonts w:ascii="Calibri" w:hAnsi="Calibri" w:cs="Arial"/>
      <w:bCs/>
      <w:i/>
      <w:iCs/>
      <w:kern w:val="28"/>
      <w:sz w:val="24"/>
    </w:rPr>
  </w:style>
  <w:style w:type="character" w:customStyle="1" w:styleId="Heading6Char">
    <w:name w:val="Heading 6 Char"/>
    <w:basedOn w:val="DefaultParagraphFont"/>
    <w:link w:val="Heading6"/>
    <w:rsid w:val="0039516C"/>
    <w:rPr>
      <w:rFonts w:ascii="Calibri" w:hAnsi="Calibri" w:cs="Arial"/>
      <w:bCs/>
      <w:kern w:val="28"/>
      <w:sz w:val="24"/>
      <w:u w:val="single"/>
    </w:rPr>
  </w:style>
  <w:style w:type="character" w:customStyle="1" w:styleId="QuoteChar">
    <w:name w:val="Quote Char"/>
    <w:basedOn w:val="DefaultParagraphFont"/>
    <w:link w:val="Quote"/>
    <w:rsid w:val="0039516C"/>
    <w:rPr>
      <w:rFonts w:ascii="Calibri" w:hAnsi="Calibri"/>
      <w:sz w:val="24"/>
    </w:rPr>
  </w:style>
  <w:style w:type="character" w:styleId="FootnoteReference">
    <w:name w:val="footnote reference"/>
    <w:basedOn w:val="DefaultParagraphFont"/>
    <w:uiPriority w:val="99"/>
    <w:semiHidden/>
    <w:unhideWhenUsed/>
    <w:rsid w:val="0039516C"/>
    <w:rPr>
      <w:vertAlign w:val="superscript"/>
    </w:rPr>
  </w:style>
  <w:style w:type="character" w:styleId="CommentReference">
    <w:name w:val="annotation reference"/>
    <w:basedOn w:val="DefaultParagraphFont"/>
    <w:uiPriority w:val="99"/>
    <w:semiHidden/>
    <w:unhideWhenUsed/>
    <w:rsid w:val="0039516C"/>
    <w:rPr>
      <w:sz w:val="16"/>
      <w:szCs w:val="16"/>
    </w:rPr>
  </w:style>
  <w:style w:type="paragraph" w:styleId="CommentText">
    <w:name w:val="annotation text"/>
    <w:basedOn w:val="Normal"/>
    <w:link w:val="CommentTextChar"/>
    <w:uiPriority w:val="99"/>
    <w:unhideWhenUsed/>
    <w:rsid w:val="0039516C"/>
    <w:rPr>
      <w:sz w:val="20"/>
    </w:rPr>
  </w:style>
  <w:style w:type="character" w:customStyle="1" w:styleId="CommentTextChar">
    <w:name w:val="Comment Text Char"/>
    <w:basedOn w:val="DefaultParagraphFont"/>
    <w:link w:val="CommentText"/>
    <w:uiPriority w:val="99"/>
    <w:rsid w:val="0039516C"/>
    <w:rPr>
      <w:rFonts w:ascii="Calibri" w:hAnsi="Calibri"/>
    </w:rPr>
  </w:style>
  <w:style w:type="paragraph" w:styleId="CommentSubject">
    <w:name w:val="annotation subject"/>
    <w:basedOn w:val="CommentText"/>
    <w:next w:val="CommentText"/>
    <w:link w:val="CommentSubjectChar"/>
    <w:uiPriority w:val="99"/>
    <w:semiHidden/>
    <w:unhideWhenUsed/>
    <w:rsid w:val="0039516C"/>
    <w:rPr>
      <w:b/>
      <w:bCs/>
    </w:rPr>
  </w:style>
  <w:style w:type="character" w:customStyle="1" w:styleId="CommentSubjectChar">
    <w:name w:val="Comment Subject Char"/>
    <w:basedOn w:val="CommentTextChar"/>
    <w:link w:val="CommentSubject"/>
    <w:uiPriority w:val="99"/>
    <w:semiHidden/>
    <w:rsid w:val="0039516C"/>
    <w:rPr>
      <w:rFonts w:ascii="Calibri" w:hAnsi="Calibri"/>
      <w:b/>
      <w:bCs/>
    </w:rPr>
  </w:style>
  <w:style w:type="paragraph" w:customStyle="1" w:styleId="Default">
    <w:name w:val="Default"/>
    <w:rsid w:val="0039516C"/>
    <w:pPr>
      <w:autoSpaceDE w:val="0"/>
      <w:autoSpaceDN w:val="0"/>
      <w:adjustRightInd w:val="0"/>
    </w:pPr>
    <w:rPr>
      <w:rFonts w:ascii="ODCNBK+TimesNewRoman,Italic" w:hAnsi="ODCNBK+TimesNewRoman,Italic" w:cs="ODCNBK+TimesNewRoman,Italic"/>
      <w:sz w:val="24"/>
      <w:szCs w:val="24"/>
    </w:rPr>
  </w:style>
  <w:style w:type="character" w:customStyle="1" w:styleId="apple-converted-space">
    <w:name w:val="apple-converted-space"/>
    <w:basedOn w:val="DefaultParagraphFont"/>
    <w:rsid w:val="0039516C"/>
  </w:style>
  <w:style w:type="character" w:styleId="FollowedHyperlink">
    <w:name w:val="FollowedHyperlink"/>
    <w:basedOn w:val="DefaultParagraphFont"/>
    <w:uiPriority w:val="99"/>
    <w:semiHidden/>
    <w:unhideWhenUsed/>
    <w:rsid w:val="0039516C"/>
    <w:rPr>
      <w:color w:val="auto"/>
      <w:u w:val="single"/>
    </w:rPr>
  </w:style>
  <w:style w:type="paragraph" w:styleId="Revision">
    <w:name w:val="Revision"/>
    <w:hidden/>
    <w:uiPriority w:val="99"/>
    <w:semiHidden/>
    <w:rsid w:val="0039516C"/>
    <w:rPr>
      <w:rFonts w:ascii="Calibri" w:hAnsi="Calibri"/>
      <w:sz w:val="24"/>
    </w:rPr>
  </w:style>
  <w:style w:type="character" w:customStyle="1" w:styleId="authorlink">
    <w:name w:val="author_link"/>
    <w:basedOn w:val="DefaultParagraphFont"/>
    <w:rsid w:val="00E838FC"/>
  </w:style>
  <w:style w:type="paragraph" w:styleId="BodyText">
    <w:name w:val="Body Text"/>
    <w:link w:val="BodyTextChar"/>
    <w:qFormat/>
    <w:rsid w:val="000D4F87"/>
    <w:pPr>
      <w:spacing w:after="120"/>
    </w:pPr>
    <w:rPr>
      <w:rFonts w:ascii="Lucida Bright" w:eastAsiaTheme="minorHAnsi" w:hAnsi="Lucida Bright" w:cstheme="minorBidi"/>
      <w:szCs w:val="24"/>
    </w:rPr>
  </w:style>
  <w:style w:type="character" w:customStyle="1" w:styleId="BodyTextChar">
    <w:name w:val="Body Text Char"/>
    <w:basedOn w:val="DefaultParagraphFont"/>
    <w:link w:val="BodyText"/>
    <w:rsid w:val="000D4F87"/>
    <w:rPr>
      <w:rFonts w:ascii="Lucida Bright" w:eastAsiaTheme="minorHAnsi" w:hAnsi="Lucida Bright" w:cstheme="minorBidi"/>
      <w:szCs w:val="24"/>
    </w:rPr>
  </w:style>
  <w:style w:type="paragraph" w:customStyle="1" w:styleId="DocID">
    <w:name w:val="DocID"/>
    <w:basedOn w:val="Footer"/>
    <w:next w:val="Footer"/>
    <w:link w:val="DocIDChar"/>
    <w:rsid w:val="002A5F05"/>
    <w:pPr>
      <w:tabs>
        <w:tab w:val="clear" w:pos="4320"/>
        <w:tab w:val="clear" w:pos="8640"/>
      </w:tabs>
      <w:spacing w:line="240" w:lineRule="auto"/>
    </w:pPr>
    <w:rPr>
      <w:rFonts w:ascii="Times New Roman" w:hAnsi="Times New Roman"/>
      <w:sz w:val="18"/>
    </w:rPr>
  </w:style>
  <w:style w:type="character" w:customStyle="1" w:styleId="DocIDChar">
    <w:name w:val="DocID Char"/>
    <w:basedOn w:val="CommentTextChar"/>
    <w:link w:val="DocID"/>
    <w:rsid w:val="002A5F05"/>
    <w:rPr>
      <w:rFonts w:ascii="Calibri" w:hAnsi="Calibri"/>
      <w:sz w:val="18"/>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1018898">
      <w:bodyDiv w:val="1"/>
      <w:marLeft w:val="0"/>
      <w:marRight w:val="0"/>
      <w:marTop w:val="0"/>
      <w:marBottom w:val="0"/>
      <w:divBdr>
        <w:top w:val="none" w:sz="0" w:space="0" w:color="auto"/>
        <w:left w:val="none" w:sz="0" w:space="0" w:color="auto"/>
        <w:bottom w:val="none" w:sz="0" w:space="0" w:color="auto"/>
        <w:right w:val="none" w:sz="0" w:space="0" w:color="auto"/>
      </w:divBdr>
    </w:div>
    <w:div w:id="304360053">
      <w:bodyDiv w:val="1"/>
      <w:marLeft w:val="0"/>
      <w:marRight w:val="0"/>
      <w:marTop w:val="0"/>
      <w:marBottom w:val="0"/>
      <w:divBdr>
        <w:top w:val="none" w:sz="0" w:space="0" w:color="auto"/>
        <w:left w:val="none" w:sz="0" w:space="0" w:color="auto"/>
        <w:bottom w:val="none" w:sz="0" w:space="0" w:color="auto"/>
        <w:right w:val="none" w:sz="0" w:space="0" w:color="auto"/>
      </w:divBdr>
    </w:div>
    <w:div w:id="488600274">
      <w:bodyDiv w:val="1"/>
      <w:marLeft w:val="0"/>
      <w:marRight w:val="0"/>
      <w:marTop w:val="0"/>
      <w:marBottom w:val="0"/>
      <w:divBdr>
        <w:top w:val="none" w:sz="0" w:space="0" w:color="auto"/>
        <w:left w:val="none" w:sz="0" w:space="0" w:color="auto"/>
        <w:bottom w:val="none" w:sz="0" w:space="0" w:color="auto"/>
        <w:right w:val="none" w:sz="0" w:space="0" w:color="auto"/>
      </w:divBdr>
    </w:div>
    <w:div w:id="947548791">
      <w:bodyDiv w:val="1"/>
      <w:marLeft w:val="0"/>
      <w:marRight w:val="0"/>
      <w:marTop w:val="0"/>
      <w:marBottom w:val="0"/>
      <w:divBdr>
        <w:top w:val="none" w:sz="0" w:space="0" w:color="auto"/>
        <w:left w:val="none" w:sz="0" w:space="0" w:color="auto"/>
        <w:bottom w:val="none" w:sz="0" w:space="0" w:color="auto"/>
        <w:right w:val="none" w:sz="0" w:space="0" w:color="auto"/>
      </w:divBdr>
    </w:div>
    <w:div w:id="1646543522">
      <w:bodyDiv w:val="1"/>
      <w:marLeft w:val="0"/>
      <w:marRight w:val="0"/>
      <w:marTop w:val="0"/>
      <w:marBottom w:val="0"/>
      <w:divBdr>
        <w:top w:val="none" w:sz="0" w:space="0" w:color="auto"/>
        <w:left w:val="none" w:sz="0" w:space="0" w:color="auto"/>
        <w:bottom w:val="none" w:sz="0" w:space="0" w:color="auto"/>
        <w:right w:val="none" w:sz="0" w:space="0" w:color="auto"/>
      </w:divBdr>
    </w:div>
    <w:div w:id="1858035262">
      <w:bodyDiv w:val="1"/>
      <w:marLeft w:val="0"/>
      <w:marRight w:val="0"/>
      <w:marTop w:val="0"/>
      <w:marBottom w:val="0"/>
      <w:divBdr>
        <w:top w:val="none" w:sz="0" w:space="0" w:color="auto"/>
        <w:left w:val="none" w:sz="0" w:space="0" w:color="auto"/>
        <w:bottom w:val="none" w:sz="0" w:space="0" w:color="auto"/>
        <w:right w:val="none" w:sz="0" w:space="0" w:color="auto"/>
      </w:divBdr>
    </w:div>
    <w:div w:id="2030637407">
      <w:bodyDiv w:val="1"/>
      <w:marLeft w:val="0"/>
      <w:marRight w:val="0"/>
      <w:marTop w:val="0"/>
      <w:marBottom w:val="0"/>
      <w:divBdr>
        <w:top w:val="none" w:sz="0" w:space="0" w:color="auto"/>
        <w:left w:val="none" w:sz="0" w:space="0" w:color="auto"/>
        <w:bottom w:val="none" w:sz="0" w:space="0" w:color="auto"/>
        <w:right w:val="none" w:sz="0" w:space="0" w:color="auto"/>
      </w:divBdr>
    </w:div>
    <w:div w:id="20696934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13" Type="http://schemas.openxmlformats.org/officeDocument/2006/relationships/hyperlink" Target="https://www.astm.org/Standards/D2488.htm" TargetMode="External"/><Relationship Id="rId18" Type="http://schemas.openxmlformats.org/officeDocument/2006/relationships/hyperlink" Target="https://www.astm.org/Standards/D2937.htm" TargetMode="External"/><Relationship Id="rId26" Type="http://schemas.openxmlformats.org/officeDocument/2006/relationships/hyperlink" Target="https://pubag.nal.usda.gov/pubag/downloadPDF.xhtml?id=27260&amp;content=PDF" TargetMode="External"/><Relationship Id="rId39" Type="http://schemas.openxmlformats.org/officeDocument/2006/relationships/theme" Target="theme/theme1.xml"/><Relationship Id="rId21" Type="http://schemas.openxmlformats.org/officeDocument/2006/relationships/hyperlink" Target="http://www.arl.noaa.gov/documents/reports/cohen/05_Summary.pdf" TargetMode="External"/><Relationship Id="rId34" Type="http://schemas.openxmlformats.org/officeDocument/2006/relationships/hyperlink" Target="https://pubs.usgs.gov/of/2005/1307/ofr2005_1307.pdf" TargetMode="External"/><Relationship Id="rId42" Type="http://schemas.openxmlformats.org/officeDocument/2006/relationships/customXml" Target="../customXml/item4.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astm.org/Standards/D6913.htm" TargetMode="External"/><Relationship Id="rId20" Type="http://schemas.openxmlformats.org/officeDocument/2006/relationships/hyperlink" Target="https://fortress.wa.gov/ecy/publications/documents/1002012.pdf" TargetMode="External"/><Relationship Id="rId29" Type="http://schemas.openxmlformats.org/officeDocument/2006/relationships/hyperlink" Target="https://www.epa.gov/sites/production/files/2015-06/documents/9045_1crf.pdf" TargetMode="External"/><Relationship Id="rId41" Type="http://schemas.openxmlformats.org/officeDocument/2006/relationships/customXml" Target="../customXml/item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dx.doi.org/10.1155/2014/161730" TargetMode="External"/><Relationship Id="rId24" Type="http://schemas.openxmlformats.org/officeDocument/2006/relationships/hyperlink" Target="http://www.nj.gov/drbc/library/documents/TMDL/FinalRptDec2003.pdf" TargetMode="External"/><Relationship Id="rId32" Type="http://schemas.openxmlformats.org/officeDocument/2006/relationships/hyperlink" Target="https://ofmpub.epa.gov/sor_internet/registry/termreg/searchandretrieve/glossariesandkeywordlists/search.do?details&amp;glossaryName=Aquatic+Biodiversity+Glossary" TargetMode="External"/><Relationship Id="rId37" Type="http://schemas.openxmlformats.org/officeDocument/2006/relationships/footer" Target="footer3.xml"/><Relationship Id="rId40" Type="http://schemas.openxmlformats.org/officeDocument/2006/relationships/customXml" Target="../customXml/item2.xml"/><Relationship Id="rId5" Type="http://schemas.openxmlformats.org/officeDocument/2006/relationships/webSettings" Target="webSettings.xml"/><Relationship Id="rId15" Type="http://schemas.openxmlformats.org/officeDocument/2006/relationships/hyperlink" Target="https://www.astm.org/Standards/D2487.htm" TargetMode="External"/><Relationship Id="rId23" Type="http://schemas.openxmlformats.org/officeDocument/2006/relationships/hyperlink" Target="https://fortress.wa.gov/ecy/publications/documents/0903028.pdf" TargetMode="External"/><Relationship Id="rId28" Type="http://schemas.openxmlformats.org/officeDocument/2006/relationships/hyperlink" Target="https://www.epa.gov/sites/production/files/2015-06/documents/9060dqi.pdf" TargetMode="External"/><Relationship Id="rId36" Type="http://schemas.openxmlformats.org/officeDocument/2006/relationships/header" Target="header1.xml"/><Relationship Id="rId10" Type="http://schemas.openxmlformats.org/officeDocument/2006/relationships/image" Target="media/image1.jpeg"/><Relationship Id="rId19" Type="http://schemas.openxmlformats.org/officeDocument/2006/relationships/hyperlink" Target="http://onlinelibrary.wiley.com/doi/10.1002/etc.3694/full" TargetMode="External"/><Relationship Id="rId31" Type="http://schemas.openxmlformats.org/officeDocument/2006/relationships/hyperlink" Target="https://clu-in.org/download/contaminantfocus/sediments/contaminated-sediment-remediation-EPA-guidance.pdf" TargetMode="Externa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hyperlink" Target="https://www.astm.org/Standards/D2216.htm" TargetMode="External"/><Relationship Id="rId22" Type="http://schemas.openxmlformats.org/officeDocument/2006/relationships/hyperlink" Target="https://www.esa.org/esa/science/reports/atmospheric-deposition/" TargetMode="External"/><Relationship Id="rId27" Type="http://schemas.openxmlformats.org/officeDocument/2006/relationships/hyperlink" Target="https://www.epa.gov/sites/production/files/2015-09/documents/1994_national_water_quality_inventory_report_to_congress.pdf" TargetMode="External"/><Relationship Id="rId30" Type="http://schemas.openxmlformats.org/officeDocument/2006/relationships/hyperlink" Target="http://dec.alaska.gov/spar/csp/guidance_forms/docs/background.pdf" TargetMode="External"/><Relationship Id="rId35" Type="http://schemas.openxmlformats.org/officeDocument/2006/relationships/hyperlink" Target="http://ldwg.org/Assets/Phase2_RI/Final%20RI/Final_LDW_RI.pdf" TargetMode="External"/><Relationship Id="rId8" Type="http://schemas.openxmlformats.org/officeDocument/2006/relationships/footer" Target="footer1.xml"/><Relationship Id="rId3" Type="http://schemas.openxmlformats.org/officeDocument/2006/relationships/styles" Target="styles.xml"/><Relationship Id="rId12" Type="http://schemas.openxmlformats.org/officeDocument/2006/relationships/hyperlink" Target="https://clu-in.org/download/contaminantfocus/sediments/2013-04-Sediment_Remedy_Effectiveness_and_Recontamination.pdf" TargetMode="External"/><Relationship Id="rId17" Type="http://schemas.openxmlformats.org/officeDocument/2006/relationships/hyperlink" Target="https://www.astm.org/Standards/D7928.htm" TargetMode="External"/><Relationship Id="rId25" Type="http://schemas.openxmlformats.org/officeDocument/2006/relationships/hyperlink" Target="http://52.33.28.53:8004/programs/tcp/smu/phthalates/Occurrence.pdf" TargetMode="External"/><Relationship Id="rId33" Type="http://schemas.openxmlformats.org/officeDocument/2006/relationships/hyperlink" Target="https://pubs.usgs.gov/fs/1998/0073/report.pdf" TargetMode="External"/><Relationship Id="rId38"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FF23AE096D8E86409AB14FB94B54B88C" ma:contentTypeVersion="13" ma:contentTypeDescription="Create a new document." ma:contentTypeScope="" ma:versionID="32b5e6a1659265a4ef82b2970d9d9e07">
  <xsd:schema xmlns:xsd="http://www.w3.org/2001/XMLSchema" xmlns:xs="http://www.w3.org/2001/XMLSchema" xmlns:p="http://schemas.microsoft.com/office/2006/metadata/properties" xmlns:ns1="http://schemas.microsoft.com/sharepoint/v3" xmlns:ns2="12705385-25e3-40e6-9485-e93914ede5d7" xmlns:ns3="8e23a3fc-af57-4aad-8b84-ea47900ea3b2" xmlns:ns4="9e690ad2-5850-415d-a1b4-51f911c50f28" xmlns:ns5="3d38737f-0ee6-480c-8b47-4bfa83149261" targetNamespace="http://schemas.microsoft.com/office/2006/metadata/properties" ma:root="true" ma:fieldsID="c71394696ec93ce535f3458247dd7c4f" ns1:_="" ns2:_="" ns3:_="" ns4:_="" ns5:_="">
    <xsd:import namespace="http://schemas.microsoft.com/sharepoint/v3"/>
    <xsd:import namespace="12705385-25e3-40e6-9485-e93914ede5d7"/>
    <xsd:import namespace="8e23a3fc-af57-4aad-8b84-ea47900ea3b2"/>
    <xsd:import namespace="9e690ad2-5850-415d-a1b4-51f911c50f28"/>
    <xsd:import namespace="3d38737f-0ee6-480c-8b47-4bfa83149261"/>
    <xsd:element name="properties">
      <xsd:complexType>
        <xsd:sequence>
          <xsd:element name="documentManagement">
            <xsd:complexType>
              <xsd:all>
                <xsd:element ref="ns2:fsConfidential" minOccurs="0"/>
                <xsd:element ref="ns2:fsFinalPublicationDate" minOccurs="0"/>
                <xsd:element ref="ns3:fsLibName" minOccurs="0"/>
                <xsd:element ref="ns2:fsNotes" minOccurs="0"/>
                <xsd:element ref="ns2:fsOriginalDate" minOccurs="0"/>
                <xsd:element ref="ns2:fsSubmittedBy" minOccurs="0"/>
                <xsd:element ref="ns2:fsSubmittedTo" minOccurs="0"/>
                <xsd:element ref="ns2:fsVersion" minOccurs="0"/>
                <xsd:element ref="ns4:MediaServiceMetadata" minOccurs="0"/>
                <xsd:element ref="ns4:MediaServiceFastMetadata" minOccurs="0"/>
                <xsd:element ref="ns1:Item" minOccurs="0"/>
                <xsd:element ref="ns4:FSID_x0028_1_x0029_" minOccurs="0"/>
                <xsd:element ref="ns5:MediaServiceAutoTags" minOccurs="0"/>
                <xsd:element ref="ns5:MediaServiceOCR" minOccurs="0"/>
                <xsd:element ref="ns5: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Item" ma:index="18" nillable="true" ma:displayName="Primary Item ID" ma:description="" ma:internalName="Item">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12705385-25e3-40e6-9485-e93914ede5d7" elementFormDefault="qualified">
    <xsd:import namespace="http://schemas.microsoft.com/office/2006/documentManagement/types"/>
    <xsd:import namespace="http://schemas.microsoft.com/office/infopath/2007/PartnerControls"/>
    <xsd:element name="fsConfidential" ma:index="8" nillable="true" ma:displayName="fsConfidential" ma:default="0" ma:internalName="fsConfidential">
      <xsd:simpleType>
        <xsd:restriction base="dms:Boolean"/>
      </xsd:simpleType>
    </xsd:element>
    <xsd:element name="fsFinalPublicationDate" ma:index="9" nillable="true" ma:displayName="fsFinalPublicationDate" ma:format="DateOnly" ma:internalName="fsFinalPublicationDate">
      <xsd:simpleType>
        <xsd:restriction base="dms:DateTime"/>
      </xsd:simpleType>
    </xsd:element>
    <xsd:element name="fsNotes" ma:index="11" nillable="true" ma:displayName="fsNotes" ma:internalName="fsNotes">
      <xsd:simpleType>
        <xsd:restriction base="dms:Note">
          <xsd:maxLength value="255"/>
        </xsd:restriction>
      </xsd:simpleType>
    </xsd:element>
    <xsd:element name="fsOriginalDate" ma:index="12" nillable="true" ma:displayName="fsOriginalDate" ma:format="DateOnly" ma:internalName="fsOriginalDate">
      <xsd:simpleType>
        <xsd:restriction base="dms:DateTime"/>
      </xsd:simpleType>
    </xsd:element>
    <xsd:element name="fsSubmittedBy" ma:index="13" nillable="true" ma:displayName="fsSubmittedBy" ma:internalName="fsSubmittedBy">
      <xsd:simpleType>
        <xsd:restriction base="dms:Text">
          <xsd:maxLength value="255"/>
        </xsd:restriction>
      </xsd:simpleType>
    </xsd:element>
    <xsd:element name="fsSubmittedTo" ma:index="14" nillable="true" ma:displayName="fsSubmittedTo" ma:internalName="fsSubmittedTo">
      <xsd:simpleType>
        <xsd:restriction base="dms:Text">
          <xsd:maxLength value="255"/>
        </xsd:restriction>
      </xsd:simpleType>
    </xsd:element>
    <xsd:element name="fsVersion" ma:index="15" nillable="true" ma:displayName="fsVersion" ma:default="Draft" ma:format="Dropdown" ma:internalName="fsVersion">
      <xsd:simpleType>
        <xsd:restriction base="dms:Choice">
          <xsd:enumeration value="Draft"/>
          <xsd:enumeration value="Final"/>
          <xsd:enumeration value="Client"/>
          <xsd:enumeration value="Client Draft"/>
          <xsd:enumeration value="Public Review Draft"/>
          <xsd:enumeration value="Internal"/>
        </xsd:restriction>
      </xsd:simpleType>
    </xsd:element>
  </xsd:schema>
  <xsd:schema xmlns:xsd="http://www.w3.org/2001/XMLSchema" xmlns:xs="http://www.w3.org/2001/XMLSchema" xmlns:dms="http://schemas.microsoft.com/office/2006/documentManagement/types" xmlns:pc="http://schemas.microsoft.com/office/infopath/2007/PartnerControls" targetNamespace="8e23a3fc-af57-4aad-8b84-ea47900ea3b2" elementFormDefault="qualified">
    <xsd:import namespace="http://schemas.microsoft.com/office/2006/documentManagement/types"/>
    <xsd:import namespace="http://schemas.microsoft.com/office/infopath/2007/PartnerControls"/>
    <xsd:element name="fsLibName" ma:index="10" nillable="true" ma:displayName="fsLibName" ma:internalName="fsLibName">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e690ad2-5850-415d-a1b4-51f911c50f28" elementFormDefault="qualified">
    <xsd:import namespace="http://schemas.microsoft.com/office/2006/documentManagement/types"/>
    <xsd:import namespace="http://schemas.microsoft.com/office/infopath/2007/PartnerControls"/>
    <xsd:element name="MediaServiceMetadata" ma:index="16" nillable="true" ma:displayName="MediaServiceMetadata" ma:hidden="true" ma:internalName="MediaServiceMetadata" ma:readOnly="true">
      <xsd:simpleType>
        <xsd:restriction base="dms:Note"/>
      </xsd:simpleType>
    </xsd:element>
    <xsd:element name="MediaServiceFastMetadata" ma:index="17" nillable="true" ma:displayName="MediaServiceFastMetadata" ma:hidden="true" ma:internalName="MediaServiceFastMetadata" ma:readOnly="true">
      <xsd:simpleType>
        <xsd:restriction base="dms:Note"/>
      </xsd:simpleType>
    </xsd:element>
    <xsd:element name="FSID_x0028_1_x0029_" ma:index="20" nillable="true" ma:displayName="FSID" ma:internalName="FSID_x0028_1_x0029_">
      <xsd:complexType>
        <xsd:complexContent>
          <xsd:extension base="dms:URL">
            <xsd:sequence>
              <xsd:element name="Url" type="dms:ValidUrl" minOccurs="0" nillable="true"/>
              <xsd:element name="Description" type="xsd:string"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3d38737f-0ee6-480c-8b47-4bfa83149261" elementFormDefault="qualified">
    <xsd:import namespace="http://schemas.microsoft.com/office/2006/documentManagement/types"/>
    <xsd:import namespace="http://schemas.microsoft.com/office/infopath/2007/PartnerControls"/>
    <xsd:element name="MediaServiceAutoTags" ma:index="21" nillable="true" ma:displayName="Tags" ma:internalName="MediaServiceAutoTags" ma:readOnly="true">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DateTaken" ma:index="23"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Item xmlns="http://schemas.microsoft.com/sharepoint/v3" xsi:nil="true"/>
    <fsFinalPublicationDate xmlns="12705385-25e3-40e6-9485-e93914ede5d7" xsi:nil="true"/>
    <fsNotes xmlns="12705385-25e3-40e6-9485-e93914ede5d7" xsi:nil="true"/>
    <fsVersion xmlns="12705385-25e3-40e6-9485-e93914ede5d7">Draft</fsVersion>
    <fsOriginalDate xmlns="12705385-25e3-40e6-9485-e93914ede5d7" xsi:nil="true"/>
    <FSID_x0028_1_x0029_ xmlns="9e690ad2-5850-415d-a1b4-51f911c50f28">
      <Url xsi:nil="true"/>
      <Description xsi:nil="true"/>
    </FSID_x0028_1_x0029_>
    <fsSubmittedBy xmlns="12705385-25e3-40e6-9485-e93914ede5d7" xsi:nil="true"/>
    <fsSubmittedTo xmlns="12705385-25e3-40e6-9485-e93914ede5d7" xsi:nil="true"/>
    <fsConfidential xmlns="12705385-25e3-40e6-9485-e93914ede5d7">false</fsConfidential>
    <fsLibName xmlns="8e23a3fc-af57-4aad-8b84-ea47900ea3b2" xsi:nil="true"/>
  </documentManagement>
</p:properties>
</file>

<file path=customXml/itemProps1.xml><?xml version="1.0" encoding="utf-8"?>
<ds:datastoreItem xmlns:ds="http://schemas.openxmlformats.org/officeDocument/2006/customXml" ds:itemID="{62B6A9A1-E2BD-43A3-8118-19242001A152}">
  <ds:schemaRefs>
    <ds:schemaRef ds:uri="http://schemas.openxmlformats.org/officeDocument/2006/bibliography"/>
  </ds:schemaRefs>
</ds:datastoreItem>
</file>

<file path=customXml/itemProps2.xml><?xml version="1.0" encoding="utf-8"?>
<ds:datastoreItem xmlns:ds="http://schemas.openxmlformats.org/officeDocument/2006/customXml" ds:itemID="{B03EFF5C-B6DB-4C6F-9110-0B9F4326A9AF}"/>
</file>

<file path=customXml/itemProps3.xml><?xml version="1.0" encoding="utf-8"?>
<ds:datastoreItem xmlns:ds="http://schemas.openxmlformats.org/officeDocument/2006/customXml" ds:itemID="{F39DDE33-7C76-4EDF-B95B-20DDD64C86AA}"/>
</file>

<file path=customXml/itemProps4.xml><?xml version="1.0" encoding="utf-8"?>
<ds:datastoreItem xmlns:ds="http://schemas.openxmlformats.org/officeDocument/2006/customXml" ds:itemID="{3C0925EB-93B3-4E38-830E-995C623E09E6}"/>
</file>

<file path=docProps/app.xml><?xml version="1.0" encoding="utf-8"?>
<Properties xmlns="http://schemas.openxmlformats.org/officeDocument/2006/extended-properties" xmlns:vt="http://schemas.openxmlformats.org/officeDocument/2006/docPropsVTypes">
  <Template>Normal.dotm</Template>
  <TotalTime>30</TotalTime>
  <Pages>15</Pages>
  <Words>5562</Words>
  <Characters>37637</Characters>
  <Application>Microsoft Office Word</Application>
  <DocSecurity>0</DocSecurity>
  <Lines>313</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1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lison Geiselbrecht</dc:creator>
  <cp:keywords/>
  <cp:lastModifiedBy>Kenneth Moore</cp:lastModifiedBy>
  <cp:revision>10</cp:revision>
  <dcterms:created xsi:type="dcterms:W3CDTF">2018-05-03T03:39:00Z</dcterms:created>
  <dcterms:modified xsi:type="dcterms:W3CDTF">2018-05-08T16: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y fmtid="{D5CDD505-2E9C-101B-9397-08002B2CF9AE}" pid="8" name="ContentTypeId">
    <vt:lpwstr>0x010100FF23AE096D8E86409AB14FB94B54B88C</vt:lpwstr>
  </property>
  <property fmtid="{D5CDD505-2E9C-101B-9397-08002B2CF9AE}" pid="9" name="Order">
    <vt:r8>121000</vt:r8>
  </property>
</Properties>
</file>